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EF700E" w14:textId="62071416" w:rsidR="00D1378D" w:rsidRPr="0047680F" w:rsidRDefault="002C7B89" w:rsidP="00594301">
      <w:pPr>
        <w:pStyle w:val="Overskrift1Stil1"/>
        <w:keepLines/>
      </w:pPr>
      <w:r w:rsidRPr="0047680F">
        <w:t>Supplementary</w:t>
      </w:r>
      <w:r w:rsidR="00B218A7" w:rsidRPr="0047680F">
        <w:t xml:space="preserve"> Tables</w:t>
      </w:r>
    </w:p>
    <w:p w14:paraId="00BF0112" w14:textId="26376D1A" w:rsidR="00324D24" w:rsidRPr="0047680F" w:rsidRDefault="00324D24" w:rsidP="00594301">
      <w:pPr>
        <w:keepNext/>
        <w:keepLines/>
        <w:spacing w:after="0" w:line="240" w:lineRule="auto"/>
        <w:rPr>
          <w:lang w:val="en-GB"/>
        </w:rPr>
      </w:pPr>
      <w:r w:rsidRPr="0047680F">
        <w:rPr>
          <w:rFonts w:ascii="Calibri" w:eastAsia="Calibri" w:hAnsi="Calibri" w:cs="Times New Roman"/>
          <w:b/>
          <w:lang w:val="en-GB"/>
        </w:rPr>
        <w:t>Table S1</w:t>
      </w:r>
      <w:r w:rsidR="00233F58" w:rsidRPr="0047680F">
        <w:rPr>
          <w:rFonts w:ascii="Calibri" w:eastAsia="Calibri" w:hAnsi="Calibri" w:cs="Times New Roman"/>
          <w:b/>
          <w:lang w:val="en-GB"/>
        </w:rPr>
        <w:t>a</w:t>
      </w:r>
      <w:r w:rsidRPr="0047680F">
        <w:rPr>
          <w:rFonts w:ascii="Calibri" w:eastAsia="Calibri" w:hAnsi="Calibri" w:cs="Times New Roman"/>
          <w:b/>
          <w:lang w:val="en-GB"/>
        </w:rPr>
        <w:t>.</w:t>
      </w:r>
      <w:r w:rsidRPr="0047680F">
        <w:rPr>
          <w:rFonts w:ascii="Cambria" w:eastAsia="Times New Roman" w:hAnsi="Calibri Light" w:cs="Times New Roman"/>
          <w:color w:val="1F497D" w:themeColor="text2"/>
          <w:kern w:val="24"/>
          <w:sz w:val="64"/>
          <w:szCs w:val="64"/>
          <w:lang w:val="en-GB"/>
        </w:rPr>
        <w:t xml:space="preserve"> </w:t>
      </w:r>
      <w:r w:rsidRPr="0047680F">
        <w:rPr>
          <w:rFonts w:ascii="Calibri" w:eastAsia="Calibri" w:hAnsi="Calibri" w:cs="Times New Roman"/>
          <w:lang w:val="en-GB"/>
        </w:rPr>
        <w:t>Systemic adjuvant treatment recommendations for patients with HR+HER2- pN0 EBC in Norway</w:t>
      </w:r>
      <w:r w:rsidRPr="0047680F">
        <w:rPr>
          <w:rFonts w:ascii="Times New Roman" w:eastAsia="Calibri" w:hAnsi="Times New Roman" w:cs="Times New Roman"/>
          <w:sz w:val="24"/>
          <w:szCs w:val="24"/>
          <w:lang w:val="en-GB" w:eastAsia="nb-NO"/>
        </w:rPr>
        <w:t xml:space="preserve"> </w:t>
      </w:r>
    </w:p>
    <w:tbl>
      <w:tblPr>
        <w:tblStyle w:val="Vanligtabell2"/>
        <w:tblW w:w="9926" w:type="dxa"/>
        <w:tblLayout w:type="fixed"/>
        <w:tblLook w:val="06A0" w:firstRow="1" w:lastRow="0" w:firstColumn="1" w:lastColumn="0" w:noHBand="1" w:noVBand="1"/>
      </w:tblPr>
      <w:tblGrid>
        <w:gridCol w:w="1127"/>
        <w:gridCol w:w="1562"/>
        <w:gridCol w:w="1555"/>
        <w:gridCol w:w="1561"/>
        <w:gridCol w:w="2270"/>
        <w:gridCol w:w="1851"/>
      </w:tblGrid>
      <w:tr w:rsidR="00324D24" w:rsidRPr="0047680F" w14:paraId="66604E27" w14:textId="77777777" w:rsidTr="00995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6" w:type="dxa"/>
            <w:gridSpan w:val="6"/>
            <w:hideMark/>
          </w:tcPr>
          <w:p w14:paraId="4F1EA9AE" w14:textId="77777777" w:rsidR="00324D24" w:rsidRPr="0047680F" w:rsidRDefault="00324D24" w:rsidP="00324D24">
            <w:pPr>
              <w:keepNext/>
              <w:rPr>
                <w:sz w:val="16"/>
                <w:lang w:val="en-GB"/>
              </w:rPr>
            </w:pPr>
            <w:r w:rsidRPr="0047680F">
              <w:rPr>
                <w:sz w:val="16"/>
                <w:lang w:val="en-GB"/>
              </w:rPr>
              <w:t>BASED ON STANDARD HISTOPATHOLOGY</w:t>
            </w:r>
          </w:p>
        </w:tc>
      </w:tr>
      <w:tr w:rsidR="00324D24" w:rsidRPr="0047680F" w14:paraId="5579CB78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17A3151F" w14:textId="77777777" w:rsidR="00324D24" w:rsidRPr="0047680F" w:rsidRDefault="00324D24" w:rsidP="00324D24">
            <w:pPr>
              <w:keepNext/>
              <w:rPr>
                <w:sz w:val="16"/>
                <w:lang w:val="en-GB"/>
              </w:rPr>
            </w:pPr>
          </w:p>
        </w:tc>
        <w:tc>
          <w:tcPr>
            <w:tcW w:w="1562" w:type="dxa"/>
          </w:tcPr>
          <w:p w14:paraId="666E0FC4" w14:textId="77777777" w:rsidR="00324D24" w:rsidRPr="0047680F" w:rsidRDefault="00324D24" w:rsidP="00324D2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555" w:type="dxa"/>
          </w:tcPr>
          <w:p w14:paraId="275FB350" w14:textId="77777777" w:rsidR="00324D24" w:rsidRPr="0047680F" w:rsidRDefault="00324D24" w:rsidP="00324D2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561" w:type="dxa"/>
            <w:hideMark/>
          </w:tcPr>
          <w:p w14:paraId="1D6EC720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47680F">
              <w:rPr>
                <w:b/>
                <w:sz w:val="16"/>
                <w:lang w:val="en-GB"/>
              </w:rPr>
              <w:t>CLINICAL LOW RISK</w:t>
            </w:r>
          </w:p>
        </w:tc>
        <w:tc>
          <w:tcPr>
            <w:tcW w:w="2270" w:type="dxa"/>
            <w:hideMark/>
          </w:tcPr>
          <w:p w14:paraId="3DD9DFE8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47680F">
              <w:rPr>
                <w:b/>
                <w:sz w:val="16"/>
                <w:lang w:val="en-GB"/>
              </w:rPr>
              <w:t>CLINICAL INTERMEDIATE RISK</w:t>
            </w:r>
          </w:p>
        </w:tc>
        <w:tc>
          <w:tcPr>
            <w:tcW w:w="1851" w:type="dxa"/>
            <w:hideMark/>
          </w:tcPr>
          <w:p w14:paraId="6A6F937B" w14:textId="24C26D53" w:rsidR="00324D24" w:rsidRPr="0047680F" w:rsidRDefault="00324D24" w:rsidP="005D087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  <w:r w:rsidRPr="0047680F">
              <w:rPr>
                <w:b/>
                <w:sz w:val="16"/>
                <w:lang w:val="en-GB"/>
              </w:rPr>
              <w:t>CLINICAL HIGHER RISK</w:t>
            </w:r>
          </w:p>
        </w:tc>
      </w:tr>
      <w:tr w:rsidR="00324D24" w:rsidRPr="0047680F" w14:paraId="00ECE1B8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3C7FA91D" w14:textId="77777777" w:rsidR="00324D24" w:rsidRPr="0047680F" w:rsidRDefault="00324D24" w:rsidP="00324D24">
            <w:pPr>
              <w:keepNext/>
              <w:rPr>
                <w:sz w:val="16"/>
                <w:lang w:val="en-GB"/>
              </w:rPr>
            </w:pPr>
          </w:p>
        </w:tc>
        <w:tc>
          <w:tcPr>
            <w:tcW w:w="1562" w:type="dxa"/>
          </w:tcPr>
          <w:p w14:paraId="0887944E" w14:textId="77777777" w:rsidR="00324D24" w:rsidRPr="0047680F" w:rsidRDefault="00324D24" w:rsidP="00324D2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555" w:type="dxa"/>
          </w:tcPr>
          <w:p w14:paraId="545134D9" w14:textId="77777777" w:rsidR="00324D24" w:rsidRPr="0047680F" w:rsidRDefault="00324D24" w:rsidP="00324D2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GB"/>
              </w:rPr>
            </w:pPr>
          </w:p>
        </w:tc>
        <w:tc>
          <w:tcPr>
            <w:tcW w:w="1561" w:type="dxa"/>
            <w:hideMark/>
          </w:tcPr>
          <w:p w14:paraId="4A6551BB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47680F">
              <w:rPr>
                <w:sz w:val="16"/>
                <w:lang w:val="en-GB"/>
              </w:rPr>
              <w:t>NO TREATMENT</w:t>
            </w:r>
          </w:p>
        </w:tc>
        <w:tc>
          <w:tcPr>
            <w:tcW w:w="2270" w:type="dxa"/>
            <w:hideMark/>
          </w:tcPr>
          <w:p w14:paraId="2BFD582A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47680F">
              <w:rPr>
                <w:sz w:val="16"/>
                <w:lang w:val="en-GB"/>
              </w:rPr>
              <w:t>ENDOCRINE ALONE</w:t>
            </w:r>
          </w:p>
        </w:tc>
        <w:tc>
          <w:tcPr>
            <w:tcW w:w="1851" w:type="dxa"/>
            <w:hideMark/>
          </w:tcPr>
          <w:p w14:paraId="312C05F2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47680F">
              <w:rPr>
                <w:sz w:val="16"/>
                <w:lang w:val="en-GB"/>
              </w:rPr>
              <w:t>CHEMO + ENDOCRINE</w:t>
            </w:r>
          </w:p>
        </w:tc>
      </w:tr>
      <w:tr w:rsidR="00324D24" w:rsidRPr="0047680F" w14:paraId="0AFD14DD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Merge w:val="restart"/>
            <w:hideMark/>
          </w:tcPr>
          <w:p w14:paraId="1A9C0A4A" w14:textId="77777777" w:rsidR="00324D24" w:rsidRPr="0047680F" w:rsidRDefault="00324D24" w:rsidP="00324D24">
            <w:pPr>
              <w:keepNext/>
              <w:rPr>
                <w:sz w:val="16"/>
                <w:lang w:val="en-GB"/>
              </w:rPr>
            </w:pPr>
            <w:r w:rsidRPr="0047680F">
              <w:rPr>
                <w:sz w:val="16"/>
                <w:lang w:val="en-GB"/>
              </w:rPr>
              <w:t>LUMINAL A- LIKE</w:t>
            </w:r>
          </w:p>
        </w:tc>
        <w:tc>
          <w:tcPr>
            <w:tcW w:w="1562" w:type="dxa"/>
            <w:vMerge w:val="restart"/>
            <w:hideMark/>
          </w:tcPr>
          <w:p w14:paraId="6F43866F" w14:textId="77777777" w:rsidR="00324D24" w:rsidRPr="0047680F" w:rsidRDefault="00324D24" w:rsidP="00324D2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47680F">
              <w:rPr>
                <w:sz w:val="16"/>
                <w:lang w:val="en-GB"/>
              </w:rPr>
              <w:t>ER</w:t>
            </w:r>
            <w:r w:rsidRPr="0047680F">
              <w:rPr>
                <w:rFonts w:cs="Calibri"/>
                <w:sz w:val="16"/>
                <w:lang w:val="en-GB"/>
              </w:rPr>
              <w:t>≥</w:t>
            </w:r>
            <w:r w:rsidRPr="0047680F">
              <w:rPr>
                <w:sz w:val="16"/>
                <w:lang w:val="en-GB"/>
              </w:rPr>
              <w:t>50% G1-2 and “low” proliferation (Ki67)</w:t>
            </w:r>
            <w:r w:rsidRPr="0047680F">
              <w:rPr>
                <w:sz w:val="16"/>
                <w:vertAlign w:val="superscript"/>
                <w:lang w:val="en-GB"/>
              </w:rPr>
              <w:t>#</w:t>
            </w:r>
          </w:p>
        </w:tc>
        <w:tc>
          <w:tcPr>
            <w:tcW w:w="1555" w:type="dxa"/>
            <w:hideMark/>
          </w:tcPr>
          <w:p w14:paraId="0C893598" w14:textId="77777777" w:rsidR="00324D24" w:rsidRPr="0047680F" w:rsidRDefault="00324D24" w:rsidP="00324D2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47680F">
              <w:rPr>
                <w:sz w:val="16"/>
                <w:lang w:val="en-GB"/>
              </w:rPr>
              <w:t>pT1a-b</w:t>
            </w:r>
          </w:p>
        </w:tc>
        <w:tc>
          <w:tcPr>
            <w:tcW w:w="1561" w:type="dxa"/>
            <w:hideMark/>
          </w:tcPr>
          <w:p w14:paraId="06D9BB40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47680F">
              <w:rPr>
                <w:sz w:val="16"/>
                <w:lang w:val="en-GB"/>
              </w:rPr>
              <w:t>X</w:t>
            </w:r>
          </w:p>
        </w:tc>
        <w:tc>
          <w:tcPr>
            <w:tcW w:w="2270" w:type="dxa"/>
          </w:tcPr>
          <w:p w14:paraId="69F12E1C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851" w:type="dxa"/>
          </w:tcPr>
          <w:p w14:paraId="6482DA49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324D24" w:rsidRPr="0047680F" w14:paraId="1D9726CF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Merge/>
            <w:hideMark/>
          </w:tcPr>
          <w:p w14:paraId="2A161CCE" w14:textId="77777777" w:rsidR="00324D24" w:rsidRPr="0047680F" w:rsidRDefault="00324D24" w:rsidP="00324D24">
            <w:pPr>
              <w:rPr>
                <w:sz w:val="16"/>
                <w:lang w:val="en-GB"/>
              </w:rPr>
            </w:pPr>
          </w:p>
        </w:tc>
        <w:tc>
          <w:tcPr>
            <w:tcW w:w="1562" w:type="dxa"/>
            <w:vMerge/>
            <w:hideMark/>
          </w:tcPr>
          <w:p w14:paraId="2D5BDF5B" w14:textId="77777777" w:rsidR="00324D24" w:rsidRPr="0047680F" w:rsidRDefault="00324D24" w:rsidP="00324D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555" w:type="dxa"/>
            <w:hideMark/>
          </w:tcPr>
          <w:p w14:paraId="38947BB4" w14:textId="77777777" w:rsidR="00324D24" w:rsidRPr="0047680F" w:rsidRDefault="00324D24" w:rsidP="00324D2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47680F">
              <w:rPr>
                <w:sz w:val="16"/>
                <w:lang w:val="en-GB"/>
              </w:rPr>
              <w:t>pT1c G1</w:t>
            </w:r>
          </w:p>
        </w:tc>
        <w:tc>
          <w:tcPr>
            <w:tcW w:w="1561" w:type="dxa"/>
            <w:hideMark/>
          </w:tcPr>
          <w:p w14:paraId="335A7378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47680F">
              <w:rPr>
                <w:sz w:val="16"/>
                <w:lang w:val="en-GB"/>
              </w:rPr>
              <w:t>X</w:t>
            </w:r>
          </w:p>
        </w:tc>
        <w:tc>
          <w:tcPr>
            <w:tcW w:w="2270" w:type="dxa"/>
          </w:tcPr>
          <w:p w14:paraId="300C9C95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851" w:type="dxa"/>
          </w:tcPr>
          <w:p w14:paraId="6EDFDFBC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324D24" w:rsidRPr="0047680F" w14:paraId="26F9F7FB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Merge/>
            <w:hideMark/>
          </w:tcPr>
          <w:p w14:paraId="4AB8A240" w14:textId="77777777" w:rsidR="00324D24" w:rsidRPr="0047680F" w:rsidRDefault="00324D24" w:rsidP="00324D24">
            <w:pPr>
              <w:rPr>
                <w:sz w:val="16"/>
                <w:lang w:val="en-GB"/>
              </w:rPr>
            </w:pPr>
          </w:p>
        </w:tc>
        <w:tc>
          <w:tcPr>
            <w:tcW w:w="1562" w:type="dxa"/>
            <w:vMerge/>
            <w:hideMark/>
          </w:tcPr>
          <w:p w14:paraId="28353CEE" w14:textId="77777777" w:rsidR="00324D24" w:rsidRPr="0047680F" w:rsidRDefault="00324D24" w:rsidP="00324D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555" w:type="dxa"/>
            <w:hideMark/>
          </w:tcPr>
          <w:p w14:paraId="1D6F3B79" w14:textId="77777777" w:rsidR="00324D24" w:rsidRPr="0047680F" w:rsidRDefault="00324D24" w:rsidP="00324D2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47680F">
              <w:rPr>
                <w:sz w:val="16"/>
                <w:lang w:val="en-GB"/>
              </w:rPr>
              <w:t xml:space="preserve">pT1c G2 or pT2 G1 </w:t>
            </w:r>
          </w:p>
        </w:tc>
        <w:tc>
          <w:tcPr>
            <w:tcW w:w="1561" w:type="dxa"/>
          </w:tcPr>
          <w:p w14:paraId="4F494F99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2270" w:type="dxa"/>
            <w:hideMark/>
          </w:tcPr>
          <w:p w14:paraId="4A7F74BA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47680F">
              <w:rPr>
                <w:sz w:val="16"/>
                <w:lang w:val="en-GB"/>
              </w:rPr>
              <w:t>X</w:t>
            </w:r>
          </w:p>
        </w:tc>
        <w:tc>
          <w:tcPr>
            <w:tcW w:w="1851" w:type="dxa"/>
          </w:tcPr>
          <w:p w14:paraId="16ADDCBD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324D24" w:rsidRPr="0047680F" w14:paraId="39708748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Merge/>
            <w:hideMark/>
          </w:tcPr>
          <w:p w14:paraId="5EAB304C" w14:textId="77777777" w:rsidR="00324D24" w:rsidRPr="0047680F" w:rsidRDefault="00324D24" w:rsidP="00324D24">
            <w:pPr>
              <w:rPr>
                <w:sz w:val="16"/>
                <w:lang w:val="en-GB"/>
              </w:rPr>
            </w:pPr>
          </w:p>
        </w:tc>
        <w:tc>
          <w:tcPr>
            <w:tcW w:w="1562" w:type="dxa"/>
            <w:vMerge/>
            <w:hideMark/>
          </w:tcPr>
          <w:p w14:paraId="6868C4D3" w14:textId="77777777" w:rsidR="00324D24" w:rsidRPr="0047680F" w:rsidRDefault="00324D24" w:rsidP="00324D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555" w:type="dxa"/>
            <w:hideMark/>
          </w:tcPr>
          <w:p w14:paraId="1653BE1A" w14:textId="77777777" w:rsidR="00324D24" w:rsidRPr="0047680F" w:rsidRDefault="00324D24" w:rsidP="00324D2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47680F">
              <w:rPr>
                <w:sz w:val="16"/>
                <w:lang w:val="en-GB"/>
              </w:rPr>
              <w:t>pT2 G2</w:t>
            </w:r>
          </w:p>
        </w:tc>
        <w:tc>
          <w:tcPr>
            <w:tcW w:w="1561" w:type="dxa"/>
          </w:tcPr>
          <w:p w14:paraId="25B0B10E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2270" w:type="dxa"/>
            <w:hideMark/>
          </w:tcPr>
          <w:p w14:paraId="0685361D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47680F">
              <w:rPr>
                <w:sz w:val="16"/>
                <w:lang w:val="en-GB"/>
              </w:rPr>
              <w:t>X</w:t>
            </w:r>
          </w:p>
        </w:tc>
        <w:tc>
          <w:tcPr>
            <w:tcW w:w="1851" w:type="dxa"/>
            <w:hideMark/>
          </w:tcPr>
          <w:p w14:paraId="3F79A9B6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47680F">
              <w:rPr>
                <w:sz w:val="16"/>
                <w:lang w:val="en-GB"/>
              </w:rPr>
              <w:t>X*</w:t>
            </w:r>
          </w:p>
        </w:tc>
      </w:tr>
      <w:tr w:rsidR="00324D24" w:rsidRPr="0047680F" w14:paraId="1798A11F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Merge w:val="restart"/>
            <w:hideMark/>
          </w:tcPr>
          <w:p w14:paraId="2D0298AB" w14:textId="77777777" w:rsidR="00324D24" w:rsidRPr="0047680F" w:rsidRDefault="00324D24" w:rsidP="00324D24">
            <w:pPr>
              <w:keepNext/>
              <w:rPr>
                <w:sz w:val="16"/>
                <w:lang w:val="en-GB"/>
              </w:rPr>
            </w:pPr>
            <w:r w:rsidRPr="0047680F">
              <w:rPr>
                <w:sz w:val="16"/>
                <w:lang w:val="en-GB"/>
              </w:rPr>
              <w:t>LUMINAL B-LIKE</w:t>
            </w:r>
          </w:p>
        </w:tc>
        <w:tc>
          <w:tcPr>
            <w:tcW w:w="1562" w:type="dxa"/>
            <w:vMerge w:val="restart"/>
            <w:hideMark/>
          </w:tcPr>
          <w:p w14:paraId="57A7A4D9" w14:textId="77777777" w:rsidR="00324D24" w:rsidRPr="0047680F" w:rsidRDefault="00324D24" w:rsidP="00324D2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47680F">
              <w:rPr>
                <w:sz w:val="16"/>
                <w:lang w:val="en-GB"/>
              </w:rPr>
              <w:t>G2-3 and “high” proliferation (Ki67)</w:t>
            </w:r>
            <w:r w:rsidRPr="0047680F">
              <w:rPr>
                <w:sz w:val="16"/>
                <w:vertAlign w:val="superscript"/>
                <w:lang w:val="en-GB"/>
              </w:rPr>
              <w:t xml:space="preserve"> #</w:t>
            </w:r>
            <w:r w:rsidRPr="0047680F">
              <w:rPr>
                <w:sz w:val="16"/>
                <w:lang w:val="en-GB"/>
              </w:rPr>
              <w:t xml:space="preserve"> or ER&lt; 50%</w:t>
            </w:r>
          </w:p>
        </w:tc>
        <w:tc>
          <w:tcPr>
            <w:tcW w:w="1555" w:type="dxa"/>
            <w:hideMark/>
          </w:tcPr>
          <w:p w14:paraId="556BF2AC" w14:textId="77777777" w:rsidR="00324D24" w:rsidRPr="0047680F" w:rsidRDefault="00324D24" w:rsidP="00324D2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47680F">
              <w:rPr>
                <w:sz w:val="16"/>
                <w:lang w:val="en-GB"/>
              </w:rPr>
              <w:t>pT1a-b</w:t>
            </w:r>
          </w:p>
        </w:tc>
        <w:tc>
          <w:tcPr>
            <w:tcW w:w="1561" w:type="dxa"/>
          </w:tcPr>
          <w:p w14:paraId="29498228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2270" w:type="dxa"/>
            <w:hideMark/>
          </w:tcPr>
          <w:p w14:paraId="041311ED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47680F">
              <w:rPr>
                <w:sz w:val="16"/>
                <w:lang w:val="en-GB"/>
              </w:rPr>
              <w:t>X</w:t>
            </w:r>
          </w:p>
        </w:tc>
        <w:tc>
          <w:tcPr>
            <w:tcW w:w="1851" w:type="dxa"/>
          </w:tcPr>
          <w:p w14:paraId="6AA358F5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324D24" w:rsidRPr="0047680F" w14:paraId="5F8AA9F3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Merge/>
            <w:hideMark/>
          </w:tcPr>
          <w:p w14:paraId="5569EE3D" w14:textId="77777777" w:rsidR="00324D24" w:rsidRPr="0047680F" w:rsidRDefault="00324D24" w:rsidP="00324D24">
            <w:pPr>
              <w:rPr>
                <w:sz w:val="16"/>
                <w:lang w:val="en-GB"/>
              </w:rPr>
            </w:pPr>
          </w:p>
        </w:tc>
        <w:tc>
          <w:tcPr>
            <w:tcW w:w="1562" w:type="dxa"/>
            <w:vMerge/>
            <w:hideMark/>
          </w:tcPr>
          <w:p w14:paraId="5BE57B0B" w14:textId="77777777" w:rsidR="00324D24" w:rsidRPr="0047680F" w:rsidRDefault="00324D24" w:rsidP="00324D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555" w:type="dxa"/>
            <w:hideMark/>
          </w:tcPr>
          <w:p w14:paraId="0DAE2985" w14:textId="51E8C7F1" w:rsidR="00324D24" w:rsidRPr="0047680F" w:rsidRDefault="00324D24" w:rsidP="00324D2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47680F">
              <w:rPr>
                <w:sz w:val="16"/>
                <w:lang w:val="en-GB"/>
              </w:rPr>
              <w:t>pT1c-</w:t>
            </w:r>
            <w:r w:rsidR="005D0872" w:rsidRPr="0047680F">
              <w:rPr>
                <w:sz w:val="16"/>
                <w:lang w:val="en-GB"/>
              </w:rPr>
              <w:t>T</w:t>
            </w:r>
            <w:r w:rsidRPr="0047680F">
              <w:rPr>
                <w:sz w:val="16"/>
                <w:lang w:val="en-GB"/>
              </w:rPr>
              <w:t>2</w:t>
            </w:r>
          </w:p>
        </w:tc>
        <w:tc>
          <w:tcPr>
            <w:tcW w:w="1561" w:type="dxa"/>
          </w:tcPr>
          <w:p w14:paraId="6D7B8298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2270" w:type="dxa"/>
          </w:tcPr>
          <w:p w14:paraId="364DF2A9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851" w:type="dxa"/>
            <w:hideMark/>
          </w:tcPr>
          <w:p w14:paraId="67631788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47680F">
              <w:rPr>
                <w:sz w:val="16"/>
                <w:lang w:val="en-GB"/>
              </w:rPr>
              <w:t>X</w:t>
            </w:r>
          </w:p>
        </w:tc>
      </w:tr>
      <w:tr w:rsidR="00324D24" w:rsidRPr="0047680F" w14:paraId="48E8D095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6" w:type="dxa"/>
            <w:gridSpan w:val="6"/>
            <w:hideMark/>
          </w:tcPr>
          <w:p w14:paraId="65A6BE8B" w14:textId="77777777" w:rsidR="00324D24" w:rsidRPr="0047680F" w:rsidRDefault="00324D24" w:rsidP="00324D24">
            <w:pPr>
              <w:keepNext/>
              <w:rPr>
                <w:rFonts w:cs="Calibri"/>
                <w:sz w:val="16"/>
                <w:szCs w:val="16"/>
                <w:lang w:val="en-GB"/>
              </w:rPr>
            </w:pPr>
            <w:r w:rsidRPr="0047680F">
              <w:rPr>
                <w:rFonts w:cs="Calibri"/>
                <w:sz w:val="16"/>
                <w:szCs w:val="16"/>
                <w:lang w:val="en-GB"/>
              </w:rPr>
              <w:t>INCLUDING PROSIGNA TEST</w:t>
            </w:r>
          </w:p>
        </w:tc>
      </w:tr>
      <w:tr w:rsidR="00324D24" w:rsidRPr="0047680F" w14:paraId="3EFD189F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</w:tcPr>
          <w:p w14:paraId="2696C829" w14:textId="77777777" w:rsidR="00324D24" w:rsidRPr="0047680F" w:rsidRDefault="00324D24" w:rsidP="00324D24">
            <w:pPr>
              <w:keepNext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</w:tcPr>
          <w:p w14:paraId="0189932E" w14:textId="77777777" w:rsidR="00324D24" w:rsidRPr="0047680F" w:rsidRDefault="00324D24" w:rsidP="00324D2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1555" w:type="dxa"/>
          </w:tcPr>
          <w:p w14:paraId="15E00DBA" w14:textId="77777777" w:rsidR="00324D24" w:rsidRPr="0047680F" w:rsidRDefault="00324D24" w:rsidP="00324D2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1561" w:type="dxa"/>
            <w:hideMark/>
          </w:tcPr>
          <w:p w14:paraId="4F7B4D05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  <w:r w:rsidRPr="0047680F">
              <w:rPr>
                <w:rFonts w:cs="Calibri"/>
                <w:sz w:val="16"/>
                <w:szCs w:val="16"/>
                <w:lang w:val="en-GB"/>
              </w:rPr>
              <w:t>NO TREATMENT</w:t>
            </w:r>
          </w:p>
        </w:tc>
        <w:tc>
          <w:tcPr>
            <w:tcW w:w="2270" w:type="dxa"/>
            <w:hideMark/>
          </w:tcPr>
          <w:p w14:paraId="4846A3DA" w14:textId="29EB453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  <w:r w:rsidRPr="0047680F">
              <w:rPr>
                <w:rFonts w:cs="Calibri"/>
                <w:sz w:val="16"/>
                <w:szCs w:val="16"/>
                <w:lang w:val="en-GB"/>
              </w:rPr>
              <w:t>END</w:t>
            </w:r>
            <w:r w:rsidR="005D0872" w:rsidRPr="0047680F">
              <w:rPr>
                <w:rFonts w:cs="Calibri"/>
                <w:sz w:val="16"/>
                <w:szCs w:val="16"/>
                <w:lang w:val="en-GB"/>
              </w:rPr>
              <w:t>O</w:t>
            </w:r>
            <w:r w:rsidRPr="0047680F">
              <w:rPr>
                <w:rFonts w:cs="Calibri"/>
                <w:sz w:val="16"/>
                <w:szCs w:val="16"/>
                <w:lang w:val="en-GB"/>
              </w:rPr>
              <w:t>CRINE ALONE</w:t>
            </w:r>
          </w:p>
        </w:tc>
        <w:tc>
          <w:tcPr>
            <w:tcW w:w="1851" w:type="dxa"/>
            <w:hideMark/>
          </w:tcPr>
          <w:p w14:paraId="5908BB0F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  <w:r w:rsidRPr="0047680F">
              <w:rPr>
                <w:rFonts w:cs="Calibri"/>
                <w:sz w:val="16"/>
                <w:szCs w:val="16"/>
                <w:lang w:val="en-GB"/>
              </w:rPr>
              <w:t>CHEMO+ ENDOCRINE</w:t>
            </w:r>
          </w:p>
        </w:tc>
      </w:tr>
      <w:tr w:rsidR="00324D24" w:rsidRPr="0047680F" w14:paraId="0499F2B7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Merge w:val="restart"/>
            <w:hideMark/>
          </w:tcPr>
          <w:p w14:paraId="0EA6745D" w14:textId="77777777" w:rsidR="00324D24" w:rsidRPr="0047680F" w:rsidRDefault="00324D24" w:rsidP="00324D24">
            <w:pPr>
              <w:keepNext/>
              <w:rPr>
                <w:rFonts w:cs="Calibri"/>
                <w:sz w:val="16"/>
                <w:szCs w:val="16"/>
                <w:lang w:val="en-GB"/>
              </w:rPr>
            </w:pPr>
            <w:r w:rsidRPr="0047680F">
              <w:rPr>
                <w:rFonts w:cs="Calibri"/>
                <w:sz w:val="16"/>
                <w:szCs w:val="16"/>
                <w:lang w:val="en-GB"/>
              </w:rPr>
              <w:t>LUMINAL A</w:t>
            </w:r>
          </w:p>
        </w:tc>
        <w:tc>
          <w:tcPr>
            <w:tcW w:w="1562" w:type="dxa"/>
            <w:vMerge w:val="restart"/>
            <w:hideMark/>
          </w:tcPr>
          <w:p w14:paraId="22CADD24" w14:textId="77777777" w:rsidR="00324D24" w:rsidRPr="0047680F" w:rsidRDefault="00324D24" w:rsidP="00324D2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  <w:r w:rsidRPr="0047680F">
              <w:rPr>
                <w:rFonts w:cs="Calibri"/>
                <w:sz w:val="16"/>
                <w:szCs w:val="16"/>
                <w:lang w:val="en-GB"/>
              </w:rPr>
              <w:t>ROR score 0-40</w:t>
            </w:r>
          </w:p>
        </w:tc>
        <w:tc>
          <w:tcPr>
            <w:tcW w:w="1555" w:type="dxa"/>
            <w:hideMark/>
          </w:tcPr>
          <w:p w14:paraId="5B92813F" w14:textId="77777777" w:rsidR="00324D24" w:rsidRPr="0047680F" w:rsidRDefault="00324D24" w:rsidP="00324D2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  <w:r w:rsidRPr="0047680F">
              <w:rPr>
                <w:rFonts w:cs="Calibri"/>
                <w:sz w:val="16"/>
                <w:szCs w:val="16"/>
                <w:lang w:val="en-GB"/>
              </w:rPr>
              <w:t>pT1a-b</w:t>
            </w:r>
          </w:p>
        </w:tc>
        <w:tc>
          <w:tcPr>
            <w:tcW w:w="1561" w:type="dxa"/>
            <w:hideMark/>
          </w:tcPr>
          <w:p w14:paraId="1E753F8E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  <w:r w:rsidRPr="0047680F">
              <w:rPr>
                <w:rFonts w:cs="Calibri"/>
                <w:sz w:val="16"/>
                <w:szCs w:val="16"/>
                <w:lang w:val="en-GB"/>
              </w:rPr>
              <w:t>X</w:t>
            </w:r>
          </w:p>
        </w:tc>
        <w:tc>
          <w:tcPr>
            <w:tcW w:w="2270" w:type="dxa"/>
          </w:tcPr>
          <w:p w14:paraId="1313F31F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1851" w:type="dxa"/>
          </w:tcPr>
          <w:p w14:paraId="7F629924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</w:p>
        </w:tc>
      </w:tr>
      <w:tr w:rsidR="00324D24" w:rsidRPr="0047680F" w14:paraId="43CB1442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Merge/>
            <w:hideMark/>
          </w:tcPr>
          <w:p w14:paraId="21011B0B" w14:textId="77777777" w:rsidR="00324D24" w:rsidRPr="0047680F" w:rsidRDefault="00324D24" w:rsidP="00324D24">
            <w:pPr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vMerge/>
            <w:hideMark/>
          </w:tcPr>
          <w:p w14:paraId="42773031" w14:textId="77777777" w:rsidR="00324D24" w:rsidRPr="0047680F" w:rsidRDefault="00324D24" w:rsidP="00324D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1555" w:type="dxa"/>
            <w:hideMark/>
          </w:tcPr>
          <w:p w14:paraId="71808E4E" w14:textId="77777777" w:rsidR="00324D24" w:rsidRPr="0047680F" w:rsidRDefault="00324D24" w:rsidP="00324D2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  <w:r w:rsidRPr="0047680F">
              <w:rPr>
                <w:rFonts w:cs="Calibri"/>
                <w:sz w:val="16"/>
                <w:szCs w:val="16"/>
                <w:lang w:val="en-GB"/>
              </w:rPr>
              <w:t>pT1cG1</w:t>
            </w:r>
          </w:p>
        </w:tc>
        <w:tc>
          <w:tcPr>
            <w:tcW w:w="1561" w:type="dxa"/>
            <w:hideMark/>
          </w:tcPr>
          <w:p w14:paraId="6BE0439D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  <w:r w:rsidRPr="0047680F">
              <w:rPr>
                <w:rFonts w:cs="Calibri"/>
                <w:sz w:val="16"/>
                <w:szCs w:val="16"/>
                <w:lang w:val="en-GB"/>
              </w:rPr>
              <w:t>X</w:t>
            </w:r>
          </w:p>
        </w:tc>
        <w:tc>
          <w:tcPr>
            <w:tcW w:w="2270" w:type="dxa"/>
          </w:tcPr>
          <w:p w14:paraId="158ED2DA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1851" w:type="dxa"/>
          </w:tcPr>
          <w:p w14:paraId="233BAF91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</w:p>
        </w:tc>
      </w:tr>
      <w:tr w:rsidR="00324D24" w:rsidRPr="0047680F" w14:paraId="260F8E00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Merge/>
            <w:hideMark/>
          </w:tcPr>
          <w:p w14:paraId="60D505DC" w14:textId="77777777" w:rsidR="00324D24" w:rsidRPr="0047680F" w:rsidRDefault="00324D24" w:rsidP="00324D24">
            <w:pPr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vMerge/>
            <w:hideMark/>
          </w:tcPr>
          <w:p w14:paraId="674EB99D" w14:textId="77777777" w:rsidR="00324D24" w:rsidRPr="0047680F" w:rsidRDefault="00324D24" w:rsidP="00324D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1555" w:type="dxa"/>
            <w:hideMark/>
          </w:tcPr>
          <w:p w14:paraId="52339D11" w14:textId="77777777" w:rsidR="00324D24" w:rsidRPr="0047680F" w:rsidRDefault="00324D24" w:rsidP="00324D2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  <w:r w:rsidRPr="0047680F">
              <w:rPr>
                <w:rFonts w:cs="Calibri"/>
                <w:sz w:val="16"/>
                <w:szCs w:val="16"/>
                <w:lang w:val="en-GB"/>
              </w:rPr>
              <w:t>pT1cG2</w:t>
            </w:r>
          </w:p>
        </w:tc>
        <w:tc>
          <w:tcPr>
            <w:tcW w:w="1561" w:type="dxa"/>
          </w:tcPr>
          <w:p w14:paraId="211D77A2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2270" w:type="dxa"/>
            <w:hideMark/>
          </w:tcPr>
          <w:p w14:paraId="02834F42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  <w:r w:rsidRPr="0047680F">
              <w:rPr>
                <w:rFonts w:cs="Calibri"/>
                <w:sz w:val="16"/>
                <w:szCs w:val="16"/>
                <w:lang w:val="en-GB"/>
              </w:rPr>
              <w:t>X</w:t>
            </w:r>
          </w:p>
        </w:tc>
        <w:tc>
          <w:tcPr>
            <w:tcW w:w="1851" w:type="dxa"/>
          </w:tcPr>
          <w:p w14:paraId="02843C72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</w:p>
        </w:tc>
      </w:tr>
      <w:tr w:rsidR="00324D24" w:rsidRPr="0047680F" w14:paraId="392871EB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Merge/>
            <w:hideMark/>
          </w:tcPr>
          <w:p w14:paraId="3DC76366" w14:textId="77777777" w:rsidR="00324D24" w:rsidRPr="0047680F" w:rsidRDefault="00324D24" w:rsidP="00324D24">
            <w:pPr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vMerge/>
            <w:hideMark/>
          </w:tcPr>
          <w:p w14:paraId="253D043E" w14:textId="77777777" w:rsidR="00324D24" w:rsidRPr="0047680F" w:rsidRDefault="00324D24" w:rsidP="00324D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1555" w:type="dxa"/>
            <w:hideMark/>
          </w:tcPr>
          <w:p w14:paraId="30D87D3D" w14:textId="77777777" w:rsidR="00324D24" w:rsidRPr="0047680F" w:rsidRDefault="00324D24" w:rsidP="00324D2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  <w:r w:rsidRPr="0047680F">
              <w:rPr>
                <w:rFonts w:cs="Calibri"/>
                <w:sz w:val="16"/>
                <w:szCs w:val="16"/>
                <w:lang w:val="en-GB"/>
              </w:rPr>
              <w:t>pT2</w:t>
            </w:r>
          </w:p>
        </w:tc>
        <w:tc>
          <w:tcPr>
            <w:tcW w:w="1561" w:type="dxa"/>
          </w:tcPr>
          <w:p w14:paraId="7C496845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2270" w:type="dxa"/>
            <w:hideMark/>
          </w:tcPr>
          <w:p w14:paraId="27321A7A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  <w:r w:rsidRPr="0047680F">
              <w:rPr>
                <w:rFonts w:cs="Calibri"/>
                <w:sz w:val="16"/>
                <w:szCs w:val="16"/>
                <w:lang w:val="en-GB"/>
              </w:rPr>
              <w:t>X</w:t>
            </w:r>
          </w:p>
        </w:tc>
        <w:tc>
          <w:tcPr>
            <w:tcW w:w="1851" w:type="dxa"/>
          </w:tcPr>
          <w:p w14:paraId="482E7417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</w:p>
        </w:tc>
      </w:tr>
      <w:tr w:rsidR="00324D24" w:rsidRPr="0047680F" w14:paraId="5E4C38AF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Merge/>
            <w:hideMark/>
          </w:tcPr>
          <w:p w14:paraId="5FA71CDC" w14:textId="77777777" w:rsidR="00324D24" w:rsidRPr="0047680F" w:rsidRDefault="00324D24" w:rsidP="00324D24">
            <w:pPr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vMerge w:val="restart"/>
            <w:hideMark/>
          </w:tcPr>
          <w:p w14:paraId="290B119E" w14:textId="77777777" w:rsidR="00324D24" w:rsidRPr="0047680F" w:rsidRDefault="00324D24" w:rsidP="00324D2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  <w:r w:rsidRPr="0047680F">
              <w:rPr>
                <w:rFonts w:cs="Calibri"/>
                <w:sz w:val="16"/>
                <w:szCs w:val="16"/>
                <w:lang w:val="en-GB"/>
              </w:rPr>
              <w:t>ROR score 41-60</w:t>
            </w:r>
          </w:p>
        </w:tc>
        <w:tc>
          <w:tcPr>
            <w:tcW w:w="1555" w:type="dxa"/>
            <w:hideMark/>
          </w:tcPr>
          <w:p w14:paraId="28AFB13E" w14:textId="77777777" w:rsidR="00324D24" w:rsidRPr="0047680F" w:rsidRDefault="00324D24" w:rsidP="00324D2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  <w:r w:rsidRPr="0047680F">
              <w:rPr>
                <w:rFonts w:cs="Calibri"/>
                <w:sz w:val="16"/>
                <w:szCs w:val="16"/>
                <w:lang w:val="en-GB"/>
              </w:rPr>
              <w:t>pT1a-b</w:t>
            </w:r>
          </w:p>
        </w:tc>
        <w:tc>
          <w:tcPr>
            <w:tcW w:w="1561" w:type="dxa"/>
            <w:hideMark/>
          </w:tcPr>
          <w:p w14:paraId="772F5F01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  <w:r w:rsidRPr="0047680F">
              <w:rPr>
                <w:rFonts w:cs="Calibri"/>
                <w:sz w:val="16"/>
                <w:szCs w:val="16"/>
                <w:lang w:val="en-GB"/>
              </w:rPr>
              <w:t>X</w:t>
            </w:r>
          </w:p>
        </w:tc>
        <w:tc>
          <w:tcPr>
            <w:tcW w:w="2270" w:type="dxa"/>
          </w:tcPr>
          <w:p w14:paraId="6F5C8E24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1851" w:type="dxa"/>
          </w:tcPr>
          <w:p w14:paraId="4CC5E0C1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</w:p>
        </w:tc>
      </w:tr>
      <w:tr w:rsidR="00324D24" w:rsidRPr="0047680F" w14:paraId="71347532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Merge/>
            <w:hideMark/>
          </w:tcPr>
          <w:p w14:paraId="2D2772FC" w14:textId="77777777" w:rsidR="00324D24" w:rsidRPr="0047680F" w:rsidRDefault="00324D24" w:rsidP="00324D24">
            <w:pPr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vMerge/>
            <w:hideMark/>
          </w:tcPr>
          <w:p w14:paraId="5D72E61E" w14:textId="77777777" w:rsidR="00324D24" w:rsidRPr="0047680F" w:rsidRDefault="00324D24" w:rsidP="00324D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1555" w:type="dxa"/>
            <w:hideMark/>
          </w:tcPr>
          <w:p w14:paraId="1BF2EC0F" w14:textId="77777777" w:rsidR="00324D24" w:rsidRPr="0047680F" w:rsidRDefault="00324D24" w:rsidP="00324D2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  <w:r w:rsidRPr="0047680F">
              <w:rPr>
                <w:rFonts w:cs="Calibri"/>
                <w:sz w:val="16"/>
                <w:szCs w:val="16"/>
                <w:lang w:val="en-GB"/>
              </w:rPr>
              <w:t>pT1c</w:t>
            </w:r>
          </w:p>
        </w:tc>
        <w:tc>
          <w:tcPr>
            <w:tcW w:w="1561" w:type="dxa"/>
          </w:tcPr>
          <w:p w14:paraId="5156C926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2270" w:type="dxa"/>
            <w:hideMark/>
          </w:tcPr>
          <w:p w14:paraId="096F9E82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  <w:r w:rsidRPr="0047680F">
              <w:rPr>
                <w:rFonts w:cs="Calibri"/>
                <w:sz w:val="16"/>
                <w:szCs w:val="16"/>
                <w:lang w:val="en-GB"/>
              </w:rPr>
              <w:t>X</w:t>
            </w:r>
          </w:p>
        </w:tc>
        <w:tc>
          <w:tcPr>
            <w:tcW w:w="1851" w:type="dxa"/>
          </w:tcPr>
          <w:p w14:paraId="1A20A3B1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</w:p>
        </w:tc>
      </w:tr>
      <w:tr w:rsidR="00324D24" w:rsidRPr="0047680F" w14:paraId="298DF41A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Merge/>
            <w:hideMark/>
          </w:tcPr>
          <w:p w14:paraId="0480EC57" w14:textId="77777777" w:rsidR="00324D24" w:rsidRPr="0047680F" w:rsidRDefault="00324D24" w:rsidP="00324D24">
            <w:pPr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vMerge/>
            <w:hideMark/>
          </w:tcPr>
          <w:p w14:paraId="60F76BBE" w14:textId="77777777" w:rsidR="00324D24" w:rsidRPr="0047680F" w:rsidRDefault="00324D24" w:rsidP="00324D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1555" w:type="dxa"/>
            <w:hideMark/>
          </w:tcPr>
          <w:p w14:paraId="0EED4353" w14:textId="77777777" w:rsidR="00324D24" w:rsidRPr="0047680F" w:rsidRDefault="00324D24" w:rsidP="00324D2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  <w:r w:rsidRPr="0047680F">
              <w:rPr>
                <w:rFonts w:cs="Calibri"/>
                <w:sz w:val="16"/>
                <w:szCs w:val="16"/>
                <w:lang w:val="en-GB"/>
              </w:rPr>
              <w:t>pT2</w:t>
            </w:r>
          </w:p>
        </w:tc>
        <w:tc>
          <w:tcPr>
            <w:tcW w:w="1561" w:type="dxa"/>
          </w:tcPr>
          <w:p w14:paraId="3F3C7ED3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2270" w:type="dxa"/>
            <w:hideMark/>
          </w:tcPr>
          <w:p w14:paraId="0EDA3CEC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  <w:r w:rsidRPr="0047680F">
              <w:rPr>
                <w:rFonts w:cs="Calibri"/>
                <w:sz w:val="16"/>
                <w:szCs w:val="16"/>
                <w:lang w:val="en-GB"/>
              </w:rPr>
              <w:t>X</w:t>
            </w:r>
          </w:p>
        </w:tc>
        <w:tc>
          <w:tcPr>
            <w:tcW w:w="1851" w:type="dxa"/>
            <w:hideMark/>
          </w:tcPr>
          <w:p w14:paraId="655FDC29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  <w:r w:rsidRPr="0047680F">
              <w:rPr>
                <w:rFonts w:cs="Calibri"/>
                <w:sz w:val="16"/>
                <w:szCs w:val="16"/>
                <w:lang w:val="en-GB"/>
              </w:rPr>
              <w:t>X*</w:t>
            </w:r>
          </w:p>
        </w:tc>
      </w:tr>
      <w:tr w:rsidR="00324D24" w:rsidRPr="0047680F" w14:paraId="2EABE238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Merge w:val="restart"/>
            <w:hideMark/>
          </w:tcPr>
          <w:p w14:paraId="45DA4FCE" w14:textId="77777777" w:rsidR="00324D24" w:rsidRPr="0047680F" w:rsidRDefault="00324D24" w:rsidP="00324D24">
            <w:pPr>
              <w:keepNext/>
              <w:rPr>
                <w:rFonts w:cs="Calibri"/>
                <w:sz w:val="16"/>
                <w:szCs w:val="16"/>
                <w:lang w:val="en-GB"/>
              </w:rPr>
            </w:pPr>
            <w:r w:rsidRPr="0047680F">
              <w:rPr>
                <w:rFonts w:cs="Calibri"/>
                <w:sz w:val="16"/>
                <w:szCs w:val="16"/>
                <w:lang w:val="en-GB"/>
              </w:rPr>
              <w:t>LUMINAL B</w:t>
            </w:r>
          </w:p>
        </w:tc>
        <w:tc>
          <w:tcPr>
            <w:tcW w:w="1562" w:type="dxa"/>
            <w:vMerge w:val="restart"/>
            <w:hideMark/>
          </w:tcPr>
          <w:p w14:paraId="63345AD0" w14:textId="77777777" w:rsidR="00324D24" w:rsidRPr="0047680F" w:rsidRDefault="00324D24" w:rsidP="00324D2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  <w:r w:rsidRPr="0047680F">
              <w:rPr>
                <w:rFonts w:cs="Calibri"/>
                <w:sz w:val="16"/>
                <w:szCs w:val="16"/>
                <w:lang w:val="en-GB"/>
              </w:rPr>
              <w:t>ROR score 41-60</w:t>
            </w:r>
          </w:p>
        </w:tc>
        <w:tc>
          <w:tcPr>
            <w:tcW w:w="1555" w:type="dxa"/>
            <w:hideMark/>
          </w:tcPr>
          <w:p w14:paraId="6A8CDA9E" w14:textId="77777777" w:rsidR="00324D24" w:rsidRPr="0047680F" w:rsidRDefault="00324D24" w:rsidP="00324D2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  <w:r w:rsidRPr="0047680F">
              <w:rPr>
                <w:rFonts w:cs="Calibri"/>
                <w:sz w:val="16"/>
                <w:szCs w:val="16"/>
                <w:lang w:val="en-GB"/>
              </w:rPr>
              <w:t>pT1a-b</w:t>
            </w:r>
          </w:p>
        </w:tc>
        <w:tc>
          <w:tcPr>
            <w:tcW w:w="1561" w:type="dxa"/>
          </w:tcPr>
          <w:p w14:paraId="38ABBF4F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2270" w:type="dxa"/>
            <w:hideMark/>
          </w:tcPr>
          <w:p w14:paraId="2FD7005C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  <w:r w:rsidRPr="0047680F">
              <w:rPr>
                <w:rFonts w:cs="Calibri"/>
                <w:sz w:val="16"/>
                <w:szCs w:val="16"/>
                <w:lang w:val="en-GB"/>
              </w:rPr>
              <w:t>X</w:t>
            </w:r>
            <w:r w:rsidRPr="0047680F">
              <w:rPr>
                <w:rFonts w:cs="Calibri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851" w:type="dxa"/>
            <w:hideMark/>
          </w:tcPr>
          <w:p w14:paraId="663587E9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  <w:r w:rsidRPr="0047680F">
              <w:rPr>
                <w:rFonts w:cs="Calibri"/>
                <w:sz w:val="16"/>
                <w:szCs w:val="16"/>
                <w:lang w:val="en-GB"/>
              </w:rPr>
              <w:t>X</w:t>
            </w:r>
            <w:r w:rsidRPr="0047680F">
              <w:rPr>
                <w:rFonts w:cs="Calibri"/>
                <w:sz w:val="16"/>
                <w:szCs w:val="16"/>
                <w:vertAlign w:val="superscript"/>
                <w:lang w:val="en-GB"/>
              </w:rPr>
              <w:t>2</w:t>
            </w:r>
          </w:p>
        </w:tc>
      </w:tr>
      <w:tr w:rsidR="00324D24" w:rsidRPr="0047680F" w14:paraId="1A5E556E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Merge/>
            <w:hideMark/>
          </w:tcPr>
          <w:p w14:paraId="13123964" w14:textId="77777777" w:rsidR="00324D24" w:rsidRPr="0047680F" w:rsidRDefault="00324D24" w:rsidP="00324D24">
            <w:pPr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vMerge/>
            <w:hideMark/>
          </w:tcPr>
          <w:p w14:paraId="3D3069E6" w14:textId="77777777" w:rsidR="00324D24" w:rsidRPr="0047680F" w:rsidRDefault="00324D24" w:rsidP="00324D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1555" w:type="dxa"/>
            <w:hideMark/>
          </w:tcPr>
          <w:p w14:paraId="055B7BB8" w14:textId="77777777" w:rsidR="00324D24" w:rsidRPr="0047680F" w:rsidRDefault="00324D24" w:rsidP="00324D2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  <w:r w:rsidRPr="0047680F">
              <w:rPr>
                <w:rFonts w:cs="Calibri"/>
                <w:sz w:val="16"/>
                <w:szCs w:val="16"/>
                <w:lang w:val="en-GB"/>
              </w:rPr>
              <w:t>pT1c</w:t>
            </w:r>
          </w:p>
        </w:tc>
        <w:tc>
          <w:tcPr>
            <w:tcW w:w="1561" w:type="dxa"/>
          </w:tcPr>
          <w:p w14:paraId="21A5E92F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2270" w:type="dxa"/>
            <w:hideMark/>
          </w:tcPr>
          <w:p w14:paraId="74EF7169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  <w:r w:rsidRPr="0047680F">
              <w:rPr>
                <w:rFonts w:cs="Calibri"/>
                <w:sz w:val="16"/>
                <w:szCs w:val="16"/>
                <w:lang w:val="en-GB"/>
              </w:rPr>
              <w:t>X</w:t>
            </w:r>
          </w:p>
        </w:tc>
        <w:tc>
          <w:tcPr>
            <w:tcW w:w="1851" w:type="dxa"/>
            <w:hideMark/>
          </w:tcPr>
          <w:p w14:paraId="20DEB1F9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  <w:r w:rsidRPr="0047680F">
              <w:rPr>
                <w:rFonts w:cs="Calibri"/>
                <w:sz w:val="16"/>
                <w:szCs w:val="16"/>
                <w:lang w:val="en-GB"/>
              </w:rPr>
              <w:t>X</w:t>
            </w:r>
            <w:r w:rsidRPr="0047680F">
              <w:rPr>
                <w:rFonts w:cs="Calibri"/>
                <w:sz w:val="16"/>
                <w:szCs w:val="16"/>
                <w:vertAlign w:val="superscript"/>
                <w:lang w:val="en-GB"/>
              </w:rPr>
              <w:t xml:space="preserve">2 or </w:t>
            </w:r>
            <w:r w:rsidRPr="0047680F">
              <w:rPr>
                <w:rFonts w:cs="Calibri"/>
                <w:sz w:val="16"/>
                <w:szCs w:val="16"/>
                <w:lang w:val="en-GB"/>
              </w:rPr>
              <w:t>*</w:t>
            </w:r>
          </w:p>
        </w:tc>
      </w:tr>
      <w:tr w:rsidR="00324D24" w:rsidRPr="0047680F" w14:paraId="74D31965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Merge/>
            <w:hideMark/>
          </w:tcPr>
          <w:p w14:paraId="30002ABD" w14:textId="77777777" w:rsidR="00324D24" w:rsidRPr="0047680F" w:rsidRDefault="00324D24" w:rsidP="00324D24">
            <w:pPr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vMerge/>
            <w:hideMark/>
          </w:tcPr>
          <w:p w14:paraId="11745CF8" w14:textId="77777777" w:rsidR="00324D24" w:rsidRPr="0047680F" w:rsidRDefault="00324D24" w:rsidP="00324D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1555" w:type="dxa"/>
            <w:hideMark/>
          </w:tcPr>
          <w:p w14:paraId="381F546F" w14:textId="77777777" w:rsidR="00324D24" w:rsidRPr="0047680F" w:rsidRDefault="00324D24" w:rsidP="00324D2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  <w:r w:rsidRPr="0047680F">
              <w:rPr>
                <w:rFonts w:cs="Calibri"/>
                <w:sz w:val="16"/>
                <w:szCs w:val="16"/>
                <w:lang w:val="en-GB"/>
              </w:rPr>
              <w:t>pT2</w:t>
            </w:r>
          </w:p>
        </w:tc>
        <w:tc>
          <w:tcPr>
            <w:tcW w:w="1561" w:type="dxa"/>
          </w:tcPr>
          <w:p w14:paraId="24F704F6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2270" w:type="dxa"/>
          </w:tcPr>
          <w:p w14:paraId="338614A7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1851" w:type="dxa"/>
            <w:hideMark/>
          </w:tcPr>
          <w:p w14:paraId="39D328DB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  <w:r w:rsidRPr="0047680F">
              <w:rPr>
                <w:rFonts w:cs="Calibri"/>
                <w:sz w:val="16"/>
                <w:szCs w:val="16"/>
                <w:lang w:val="en-GB"/>
              </w:rPr>
              <w:t>X</w:t>
            </w:r>
          </w:p>
        </w:tc>
      </w:tr>
      <w:tr w:rsidR="00324D24" w:rsidRPr="0047680F" w14:paraId="2F46BD5D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Merge/>
            <w:hideMark/>
          </w:tcPr>
          <w:p w14:paraId="61822E9A" w14:textId="77777777" w:rsidR="00324D24" w:rsidRPr="0047680F" w:rsidRDefault="00324D24" w:rsidP="00324D24">
            <w:pPr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vMerge w:val="restart"/>
            <w:hideMark/>
          </w:tcPr>
          <w:p w14:paraId="5A42ADF9" w14:textId="77777777" w:rsidR="00324D24" w:rsidRPr="0047680F" w:rsidRDefault="00324D24" w:rsidP="00324D2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  <w:r w:rsidRPr="0047680F">
              <w:rPr>
                <w:rFonts w:cs="Calibri"/>
                <w:sz w:val="16"/>
                <w:szCs w:val="16"/>
                <w:lang w:val="en-GB"/>
              </w:rPr>
              <w:t>ROR score&gt;60</w:t>
            </w:r>
          </w:p>
        </w:tc>
        <w:tc>
          <w:tcPr>
            <w:tcW w:w="1555" w:type="dxa"/>
            <w:hideMark/>
          </w:tcPr>
          <w:p w14:paraId="4B19161A" w14:textId="77777777" w:rsidR="00324D24" w:rsidRPr="0047680F" w:rsidRDefault="00324D24" w:rsidP="00324D2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  <w:r w:rsidRPr="0047680F">
              <w:rPr>
                <w:rFonts w:cs="Calibri"/>
                <w:sz w:val="16"/>
                <w:szCs w:val="16"/>
                <w:lang w:val="en-GB"/>
              </w:rPr>
              <w:t>pT1a-b</w:t>
            </w:r>
          </w:p>
        </w:tc>
        <w:tc>
          <w:tcPr>
            <w:tcW w:w="1561" w:type="dxa"/>
          </w:tcPr>
          <w:p w14:paraId="1C71CBD3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2270" w:type="dxa"/>
            <w:hideMark/>
          </w:tcPr>
          <w:p w14:paraId="54A5121A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  <w:r w:rsidRPr="0047680F">
              <w:rPr>
                <w:rFonts w:cs="Calibri"/>
                <w:sz w:val="16"/>
                <w:szCs w:val="16"/>
                <w:lang w:val="en-GB"/>
              </w:rPr>
              <w:t>X</w:t>
            </w:r>
            <w:r w:rsidRPr="0047680F">
              <w:rPr>
                <w:rFonts w:cs="Calibri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851" w:type="dxa"/>
            <w:hideMark/>
          </w:tcPr>
          <w:p w14:paraId="5BB44EFA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  <w:r w:rsidRPr="0047680F">
              <w:rPr>
                <w:rFonts w:cs="Calibri"/>
                <w:sz w:val="16"/>
                <w:szCs w:val="16"/>
                <w:lang w:val="en-GB"/>
              </w:rPr>
              <w:t>X</w:t>
            </w:r>
            <w:r w:rsidRPr="0047680F">
              <w:rPr>
                <w:rFonts w:cs="Calibri"/>
                <w:sz w:val="16"/>
                <w:szCs w:val="16"/>
                <w:vertAlign w:val="superscript"/>
                <w:lang w:val="en-GB"/>
              </w:rPr>
              <w:t>2</w:t>
            </w:r>
          </w:p>
        </w:tc>
      </w:tr>
      <w:tr w:rsidR="00324D24" w:rsidRPr="0047680F" w14:paraId="4537B99B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dxa"/>
            <w:vMerge/>
            <w:hideMark/>
          </w:tcPr>
          <w:p w14:paraId="47DB6BE1" w14:textId="77777777" w:rsidR="00324D24" w:rsidRPr="0047680F" w:rsidRDefault="00324D24" w:rsidP="00324D24">
            <w:pPr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vMerge/>
            <w:hideMark/>
          </w:tcPr>
          <w:p w14:paraId="47C68170" w14:textId="77777777" w:rsidR="00324D24" w:rsidRPr="0047680F" w:rsidRDefault="00324D24" w:rsidP="00324D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1555" w:type="dxa"/>
            <w:hideMark/>
          </w:tcPr>
          <w:p w14:paraId="25607257" w14:textId="6A4B4AA1" w:rsidR="00324D24" w:rsidRPr="0047680F" w:rsidRDefault="00324D24" w:rsidP="00324D2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  <w:r w:rsidRPr="0047680F">
              <w:rPr>
                <w:rFonts w:cs="Calibri"/>
                <w:sz w:val="16"/>
                <w:szCs w:val="16"/>
                <w:lang w:val="en-GB"/>
              </w:rPr>
              <w:t>pT1c-</w:t>
            </w:r>
            <w:r w:rsidR="005D0872" w:rsidRPr="0047680F">
              <w:rPr>
                <w:rFonts w:cs="Calibri"/>
                <w:sz w:val="16"/>
                <w:szCs w:val="16"/>
                <w:lang w:val="en-GB"/>
              </w:rPr>
              <w:t>T</w:t>
            </w:r>
            <w:r w:rsidRPr="0047680F">
              <w:rPr>
                <w:rFonts w:cs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1561" w:type="dxa"/>
          </w:tcPr>
          <w:p w14:paraId="000F467B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2270" w:type="dxa"/>
          </w:tcPr>
          <w:p w14:paraId="650F8C1C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</w:p>
        </w:tc>
        <w:tc>
          <w:tcPr>
            <w:tcW w:w="1851" w:type="dxa"/>
            <w:hideMark/>
          </w:tcPr>
          <w:p w14:paraId="207F0D8E" w14:textId="77777777" w:rsidR="00324D24" w:rsidRPr="0047680F" w:rsidRDefault="00324D24" w:rsidP="00324D2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GB"/>
              </w:rPr>
            </w:pPr>
            <w:r w:rsidRPr="0047680F">
              <w:rPr>
                <w:rFonts w:cs="Calibri"/>
                <w:sz w:val="16"/>
                <w:szCs w:val="16"/>
                <w:lang w:val="en-GB"/>
              </w:rPr>
              <w:t>X</w:t>
            </w:r>
          </w:p>
        </w:tc>
      </w:tr>
    </w:tbl>
    <w:p w14:paraId="77DE9F36" w14:textId="5A67A206" w:rsidR="00134C30" w:rsidRPr="0047680F" w:rsidRDefault="00324D24" w:rsidP="00134C30">
      <w:pPr>
        <w:rPr>
          <w:rFonts w:ascii="Calibri" w:eastAsia="Calibri" w:hAnsi="Calibri" w:cs="Times New Roman"/>
          <w:sz w:val="16"/>
          <w:szCs w:val="16"/>
          <w:lang w:val="en-GB"/>
        </w:rPr>
      </w:pPr>
      <w:r w:rsidRPr="0047680F">
        <w:rPr>
          <w:rFonts w:ascii="Calibri" w:eastAsia="Calibri" w:hAnsi="Calibri" w:cs="Times New Roman"/>
          <w:sz w:val="16"/>
          <w:szCs w:val="16"/>
          <w:vertAlign w:val="superscript"/>
          <w:lang w:val="en-GB"/>
        </w:rPr>
        <w:t>#</w:t>
      </w:r>
      <w:r w:rsidRPr="0047680F">
        <w:rPr>
          <w:rFonts w:ascii="Calibri" w:eastAsia="Calibri" w:hAnsi="Calibri" w:cs="Times New Roman"/>
          <w:sz w:val="16"/>
          <w:szCs w:val="16"/>
          <w:lang w:val="en-GB"/>
        </w:rPr>
        <w:t xml:space="preserve">Classification as </w:t>
      </w:r>
      <w:r w:rsidR="00331ACF">
        <w:rPr>
          <w:rFonts w:ascii="Calibri" w:eastAsia="Calibri" w:hAnsi="Calibri" w:cs="Times New Roman"/>
          <w:sz w:val="16"/>
          <w:szCs w:val="16"/>
          <w:lang w:val="en-GB"/>
        </w:rPr>
        <w:t>l</w:t>
      </w:r>
      <w:r w:rsidRPr="0047680F">
        <w:rPr>
          <w:rFonts w:ascii="Calibri" w:eastAsia="Calibri" w:hAnsi="Calibri" w:cs="Times New Roman"/>
          <w:sz w:val="16"/>
          <w:szCs w:val="16"/>
          <w:lang w:val="en-GB"/>
        </w:rPr>
        <w:t xml:space="preserve">uminal A-like versus </w:t>
      </w:r>
      <w:r w:rsidR="00331ACF">
        <w:rPr>
          <w:rFonts w:ascii="Calibri" w:eastAsia="Calibri" w:hAnsi="Calibri" w:cs="Times New Roman"/>
          <w:sz w:val="16"/>
          <w:szCs w:val="16"/>
          <w:lang w:val="en-GB"/>
        </w:rPr>
        <w:t>l</w:t>
      </w:r>
      <w:r w:rsidRPr="0047680F">
        <w:rPr>
          <w:rFonts w:ascii="Calibri" w:eastAsia="Calibri" w:hAnsi="Calibri" w:cs="Times New Roman"/>
          <w:sz w:val="16"/>
          <w:szCs w:val="16"/>
          <w:lang w:val="en-GB"/>
        </w:rPr>
        <w:t xml:space="preserve">uminal B-like with intermediate Ki67 (10% below to 10% above median) should be considered according to all available analyses. If not otherwise conclusive: &gt;/&lt; median Ki67 for arbitrary classification. * </w:t>
      </w:r>
      <w:proofErr w:type="gramStart"/>
      <w:r w:rsidRPr="0047680F">
        <w:rPr>
          <w:rFonts w:ascii="Calibri" w:eastAsia="Calibri" w:hAnsi="Calibri" w:cs="Times New Roman"/>
          <w:sz w:val="16"/>
          <w:szCs w:val="16"/>
          <w:lang w:val="en-GB"/>
        </w:rPr>
        <w:t>if</w:t>
      </w:r>
      <w:proofErr w:type="gramEnd"/>
      <w:r w:rsidRPr="0047680F">
        <w:rPr>
          <w:rFonts w:ascii="Calibri" w:eastAsia="Calibri" w:hAnsi="Calibri" w:cs="Times New Roman"/>
          <w:sz w:val="16"/>
          <w:szCs w:val="16"/>
          <w:lang w:val="en-GB"/>
        </w:rPr>
        <w:t xml:space="preserve"> premenopausal. An alternative to chemotherapy may be optimized endocrine treatment with </w:t>
      </w:r>
      <w:proofErr w:type="spellStart"/>
      <w:r w:rsidRPr="0047680F">
        <w:rPr>
          <w:rFonts w:ascii="Calibri" w:eastAsia="Calibri" w:hAnsi="Calibri" w:cs="Times New Roman"/>
          <w:sz w:val="16"/>
          <w:szCs w:val="16"/>
          <w:lang w:val="en-GB"/>
        </w:rPr>
        <w:t>goserelin</w:t>
      </w:r>
      <w:proofErr w:type="spellEnd"/>
      <w:r w:rsidRPr="0047680F">
        <w:rPr>
          <w:rFonts w:ascii="Calibri" w:eastAsia="Calibri" w:hAnsi="Calibri" w:cs="Times New Roman"/>
          <w:sz w:val="16"/>
          <w:szCs w:val="16"/>
          <w:lang w:val="en-GB"/>
        </w:rPr>
        <w:t xml:space="preserve">. </w:t>
      </w:r>
      <w:r w:rsidR="00134C30" w:rsidRPr="0047680F">
        <w:rPr>
          <w:rFonts w:ascii="Calibri" w:eastAsia="Calibri" w:hAnsi="Calibri" w:cs="Times New Roman"/>
          <w:sz w:val="16"/>
          <w:szCs w:val="16"/>
          <w:vertAlign w:val="superscript"/>
          <w:lang w:val="en-GB"/>
        </w:rPr>
        <w:t>1</w:t>
      </w:r>
      <w:r w:rsidR="00134C30" w:rsidRPr="0047680F">
        <w:rPr>
          <w:rFonts w:ascii="Calibri" w:eastAsia="Calibri" w:hAnsi="Calibri" w:cs="Times New Roman"/>
          <w:sz w:val="16"/>
          <w:szCs w:val="16"/>
          <w:lang w:val="en-GB"/>
        </w:rPr>
        <w:t xml:space="preserve">ER≥50%, </w:t>
      </w:r>
      <w:r w:rsidR="00134C30" w:rsidRPr="0047680F">
        <w:rPr>
          <w:rFonts w:ascii="Calibri" w:eastAsia="Calibri" w:hAnsi="Calibri" w:cs="Times New Roman"/>
          <w:sz w:val="16"/>
          <w:szCs w:val="16"/>
          <w:vertAlign w:val="superscript"/>
          <w:lang w:val="en-GB"/>
        </w:rPr>
        <w:t>2</w:t>
      </w:r>
      <w:r w:rsidR="00134C30" w:rsidRPr="0047680F">
        <w:rPr>
          <w:rFonts w:ascii="Calibri" w:eastAsia="Calibri" w:hAnsi="Calibri" w:cs="Times New Roman"/>
          <w:sz w:val="16"/>
          <w:szCs w:val="16"/>
          <w:lang w:val="en-GB"/>
        </w:rPr>
        <w:t>ER&lt;50%. Basal-like and HER2enriched subtypes are treated according to Luminal B subtype.</w:t>
      </w:r>
      <w:r w:rsidR="00115DBE">
        <w:rPr>
          <w:rFonts w:ascii="Calibri" w:eastAsia="Calibri" w:hAnsi="Calibri" w:cs="Times New Roman"/>
          <w:sz w:val="16"/>
          <w:szCs w:val="16"/>
          <w:lang w:val="en-GB"/>
        </w:rPr>
        <w:t xml:space="preserve"> ROR score, Risk of Recurrence score</w:t>
      </w:r>
      <w:r w:rsidR="00F6566F">
        <w:rPr>
          <w:rFonts w:ascii="Calibri" w:eastAsia="Calibri" w:hAnsi="Calibri" w:cs="Times New Roman"/>
          <w:sz w:val="16"/>
          <w:szCs w:val="16"/>
          <w:lang w:val="en-GB"/>
        </w:rPr>
        <w:t>.</w:t>
      </w:r>
    </w:p>
    <w:p w14:paraId="27A03013" w14:textId="1F49E890" w:rsidR="00324D24" w:rsidRPr="0047680F" w:rsidRDefault="00324D24" w:rsidP="00324D24">
      <w:pPr>
        <w:rPr>
          <w:rFonts w:ascii="Calibri" w:eastAsia="Calibri" w:hAnsi="Calibri" w:cs="Times New Roman"/>
          <w:szCs w:val="16"/>
          <w:lang w:val="en-GB"/>
        </w:rPr>
      </w:pPr>
      <w:r w:rsidRPr="0047680F">
        <w:rPr>
          <w:rFonts w:ascii="Calibri" w:eastAsia="Calibri" w:hAnsi="Calibri" w:cs="Times New Roman"/>
          <w:szCs w:val="16"/>
          <w:lang w:val="en-GB"/>
        </w:rPr>
        <w:t xml:space="preserve">The role of chemotherapy (or optimized endocrine treatment) for premenopausal patients were emphasised after the </w:t>
      </w:r>
      <w:proofErr w:type="spellStart"/>
      <w:r w:rsidRPr="0047680F">
        <w:rPr>
          <w:rFonts w:ascii="Calibri" w:eastAsia="Calibri" w:hAnsi="Calibri" w:cs="Times New Roman"/>
          <w:szCs w:val="16"/>
          <w:lang w:val="en-GB"/>
        </w:rPr>
        <w:t>TailorX</w:t>
      </w:r>
      <w:proofErr w:type="spellEnd"/>
      <w:r w:rsidRPr="0047680F">
        <w:rPr>
          <w:rFonts w:ascii="Calibri" w:eastAsia="Calibri" w:hAnsi="Calibri" w:cs="Times New Roman"/>
          <w:szCs w:val="16"/>
          <w:lang w:val="en-GB"/>
        </w:rPr>
        <w:t>-study results were published in 2021</w:t>
      </w:r>
      <w:r w:rsidR="00760DE8" w:rsidRPr="0047680F">
        <w:rPr>
          <w:rFonts w:ascii="Calibri" w:eastAsia="Calibri" w:hAnsi="Calibri" w:cs="Times New Roman"/>
          <w:szCs w:val="16"/>
          <w:lang w:val="en-GB"/>
        </w:rPr>
        <w:t>. T</w:t>
      </w:r>
      <w:r w:rsidRPr="0047680F">
        <w:rPr>
          <w:rFonts w:ascii="Calibri" w:eastAsia="Calibri" w:hAnsi="Calibri" w:cs="Times New Roman"/>
          <w:szCs w:val="16"/>
          <w:lang w:val="en-GB"/>
        </w:rPr>
        <w:t>reatment recommendations from study start until 17</w:t>
      </w:r>
      <w:r w:rsidRPr="0047680F">
        <w:rPr>
          <w:rFonts w:ascii="Calibri" w:eastAsia="Calibri" w:hAnsi="Calibri" w:cs="Times New Roman"/>
          <w:szCs w:val="16"/>
          <w:vertAlign w:val="superscript"/>
          <w:lang w:val="en-GB"/>
        </w:rPr>
        <w:t>th</w:t>
      </w:r>
      <w:r w:rsidRPr="0047680F">
        <w:rPr>
          <w:rFonts w:ascii="Calibri" w:eastAsia="Calibri" w:hAnsi="Calibri" w:cs="Times New Roman"/>
          <w:szCs w:val="16"/>
          <w:lang w:val="en-GB"/>
        </w:rPr>
        <w:t xml:space="preserve"> June 2021</w:t>
      </w:r>
      <w:r w:rsidR="00760DE8" w:rsidRPr="0047680F">
        <w:rPr>
          <w:rFonts w:ascii="Calibri" w:eastAsia="Calibri" w:hAnsi="Calibri" w:cs="Times New Roman"/>
          <w:szCs w:val="16"/>
          <w:lang w:val="en-GB"/>
        </w:rPr>
        <w:t xml:space="preserve">: </w:t>
      </w:r>
      <w:r w:rsidRPr="0047680F">
        <w:rPr>
          <w:rFonts w:ascii="Calibri" w:eastAsia="Calibri" w:hAnsi="Calibri" w:cs="Times New Roman"/>
          <w:szCs w:val="16"/>
          <w:lang w:val="en-GB"/>
        </w:rPr>
        <w:t>Table S1</w:t>
      </w:r>
      <w:r w:rsidR="00233F58" w:rsidRPr="0047680F">
        <w:rPr>
          <w:rFonts w:ascii="Calibri" w:eastAsia="Calibri" w:hAnsi="Calibri" w:cs="Times New Roman"/>
          <w:szCs w:val="16"/>
          <w:lang w:val="en-GB"/>
        </w:rPr>
        <w:t>b</w:t>
      </w:r>
      <w:r w:rsidRPr="0047680F">
        <w:rPr>
          <w:rFonts w:ascii="Calibri" w:eastAsia="Calibri" w:hAnsi="Calibri" w:cs="Times New Roman"/>
          <w:szCs w:val="16"/>
          <w:lang w:val="en-GB"/>
        </w:rPr>
        <w:t>.</w:t>
      </w:r>
    </w:p>
    <w:p w14:paraId="521F251C" w14:textId="2CCCE6B2" w:rsidR="00022D6A" w:rsidRPr="0047680F" w:rsidRDefault="00B218A7" w:rsidP="00760DE8">
      <w:pPr>
        <w:keepNext/>
        <w:keepLines/>
        <w:spacing w:after="0" w:line="240" w:lineRule="auto"/>
        <w:rPr>
          <w:lang w:val="en-US"/>
        </w:rPr>
      </w:pPr>
      <w:r w:rsidRPr="0047680F">
        <w:rPr>
          <w:b/>
          <w:lang w:val="en-GB"/>
        </w:rPr>
        <w:t>Table S1</w:t>
      </w:r>
      <w:r w:rsidR="00233F58" w:rsidRPr="0047680F">
        <w:rPr>
          <w:b/>
          <w:lang w:val="en-GB"/>
        </w:rPr>
        <w:t>b</w:t>
      </w:r>
      <w:r w:rsidRPr="0047680F">
        <w:rPr>
          <w:b/>
          <w:lang w:val="en-GB"/>
        </w:rPr>
        <w:t>.</w:t>
      </w:r>
      <w:r w:rsidRPr="0047680F">
        <w:rPr>
          <w:lang w:val="en-GB"/>
        </w:rPr>
        <w:t xml:space="preserve"> </w:t>
      </w:r>
      <w:r w:rsidR="0067408E" w:rsidRPr="0047680F">
        <w:rPr>
          <w:lang w:val="en-US"/>
        </w:rPr>
        <w:t>Systemic adjuvant treatment recommendat</w:t>
      </w:r>
      <w:r w:rsidR="00D96A01" w:rsidRPr="0047680F">
        <w:rPr>
          <w:lang w:val="en-US"/>
        </w:rPr>
        <w:t xml:space="preserve">ions </w:t>
      </w:r>
      <w:r w:rsidR="009C0160" w:rsidRPr="0047680F">
        <w:rPr>
          <w:lang w:val="en-US"/>
        </w:rPr>
        <w:t>for patients with HR+HER2- pN0 EBC in Norway from study start until 17</w:t>
      </w:r>
      <w:r w:rsidR="009C0160" w:rsidRPr="0047680F">
        <w:rPr>
          <w:vertAlign w:val="superscript"/>
          <w:lang w:val="en-US"/>
        </w:rPr>
        <w:t>th</w:t>
      </w:r>
      <w:r w:rsidR="009C0160" w:rsidRPr="0047680F">
        <w:rPr>
          <w:lang w:val="en-US"/>
        </w:rPr>
        <w:t xml:space="preserve"> June 2021</w:t>
      </w:r>
    </w:p>
    <w:tbl>
      <w:tblPr>
        <w:tblStyle w:val="Listetabell6fargerik"/>
        <w:tblW w:w="9923" w:type="dxa"/>
        <w:tblLayout w:type="fixed"/>
        <w:tblLook w:val="06A0" w:firstRow="1" w:lastRow="0" w:firstColumn="1" w:lastColumn="0" w:noHBand="1" w:noVBand="1"/>
      </w:tblPr>
      <w:tblGrid>
        <w:gridCol w:w="1134"/>
        <w:gridCol w:w="1560"/>
        <w:gridCol w:w="845"/>
        <w:gridCol w:w="1985"/>
        <w:gridCol w:w="2273"/>
        <w:gridCol w:w="2126"/>
      </w:tblGrid>
      <w:tr w:rsidR="00D87715" w:rsidRPr="0047680F" w14:paraId="6FB37AC5" w14:textId="77777777" w:rsidTr="00995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6"/>
          </w:tcPr>
          <w:p w14:paraId="3EB638F2" w14:textId="68A94C7E" w:rsidR="00D87715" w:rsidRPr="0047680F" w:rsidRDefault="00D87715" w:rsidP="0059197C">
            <w:pPr>
              <w:keepNext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BASED ON STANDARD HISTOPATHOLOGY</w:t>
            </w:r>
          </w:p>
        </w:tc>
      </w:tr>
      <w:tr w:rsidR="00B218A7" w:rsidRPr="0047680F" w14:paraId="6B34253D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301D647" w14:textId="77777777" w:rsidR="00B218A7" w:rsidRPr="0047680F" w:rsidRDefault="00B218A7" w:rsidP="00B32CC1">
            <w:pPr>
              <w:keepNext/>
              <w:rPr>
                <w:sz w:val="16"/>
                <w:lang w:val="en-US"/>
              </w:rPr>
            </w:pPr>
          </w:p>
        </w:tc>
        <w:tc>
          <w:tcPr>
            <w:tcW w:w="1560" w:type="dxa"/>
          </w:tcPr>
          <w:p w14:paraId="68864200" w14:textId="77777777" w:rsidR="00B218A7" w:rsidRPr="0047680F" w:rsidRDefault="00B218A7" w:rsidP="00B32CC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</w:p>
        </w:tc>
        <w:tc>
          <w:tcPr>
            <w:tcW w:w="845" w:type="dxa"/>
          </w:tcPr>
          <w:p w14:paraId="019EDC89" w14:textId="77777777" w:rsidR="00B218A7" w:rsidRPr="0047680F" w:rsidRDefault="00B218A7" w:rsidP="00B32CC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</w:p>
        </w:tc>
        <w:tc>
          <w:tcPr>
            <w:tcW w:w="1985" w:type="dxa"/>
          </w:tcPr>
          <w:p w14:paraId="467F21C7" w14:textId="0CAF42A0" w:rsidR="00B218A7" w:rsidRPr="0047680F" w:rsidRDefault="009C0160" w:rsidP="004A114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US"/>
              </w:rPr>
            </w:pPr>
            <w:r w:rsidRPr="0047680F">
              <w:rPr>
                <w:b/>
                <w:sz w:val="16"/>
                <w:lang w:val="en-US"/>
              </w:rPr>
              <w:t xml:space="preserve">CLINICAL </w:t>
            </w:r>
            <w:r w:rsidR="00B218A7" w:rsidRPr="0047680F">
              <w:rPr>
                <w:b/>
                <w:sz w:val="16"/>
                <w:lang w:val="en-US"/>
              </w:rPr>
              <w:t>LOW RISK</w:t>
            </w:r>
          </w:p>
        </w:tc>
        <w:tc>
          <w:tcPr>
            <w:tcW w:w="2273" w:type="dxa"/>
          </w:tcPr>
          <w:p w14:paraId="163F9701" w14:textId="25B092FD" w:rsidR="00B218A7" w:rsidRPr="0047680F" w:rsidRDefault="009C0160" w:rsidP="00B32CC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US"/>
              </w:rPr>
            </w:pPr>
            <w:r w:rsidRPr="0047680F">
              <w:rPr>
                <w:b/>
                <w:sz w:val="16"/>
                <w:lang w:val="en-US"/>
              </w:rPr>
              <w:t xml:space="preserve">CLINCICAL </w:t>
            </w:r>
            <w:r w:rsidR="00B218A7" w:rsidRPr="0047680F">
              <w:rPr>
                <w:b/>
                <w:sz w:val="16"/>
                <w:lang w:val="en-US"/>
              </w:rPr>
              <w:t>INTERMEDIATE RISK</w:t>
            </w:r>
          </w:p>
        </w:tc>
        <w:tc>
          <w:tcPr>
            <w:tcW w:w="2126" w:type="dxa"/>
          </w:tcPr>
          <w:p w14:paraId="2090B9C9" w14:textId="39CD015D" w:rsidR="00B218A7" w:rsidRPr="0047680F" w:rsidRDefault="009C0160" w:rsidP="005D087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US"/>
              </w:rPr>
            </w:pPr>
            <w:r w:rsidRPr="0047680F">
              <w:rPr>
                <w:b/>
                <w:sz w:val="16"/>
                <w:lang w:val="en-US"/>
              </w:rPr>
              <w:t xml:space="preserve">CLINCIAL </w:t>
            </w:r>
            <w:r w:rsidR="00B218A7" w:rsidRPr="0047680F">
              <w:rPr>
                <w:b/>
                <w:sz w:val="16"/>
                <w:lang w:val="en-US"/>
              </w:rPr>
              <w:t>HIGHER RISK</w:t>
            </w:r>
          </w:p>
        </w:tc>
      </w:tr>
      <w:tr w:rsidR="00B218A7" w:rsidRPr="0047680F" w14:paraId="61CFB279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A859177" w14:textId="77777777" w:rsidR="00B218A7" w:rsidRPr="0047680F" w:rsidRDefault="00B218A7" w:rsidP="00B32CC1">
            <w:pPr>
              <w:keepNext/>
              <w:rPr>
                <w:sz w:val="16"/>
                <w:lang w:val="en-US"/>
              </w:rPr>
            </w:pPr>
          </w:p>
        </w:tc>
        <w:tc>
          <w:tcPr>
            <w:tcW w:w="1560" w:type="dxa"/>
          </w:tcPr>
          <w:p w14:paraId="012A6943" w14:textId="77777777" w:rsidR="00B218A7" w:rsidRPr="0047680F" w:rsidRDefault="00B218A7" w:rsidP="00B32CC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</w:p>
        </w:tc>
        <w:tc>
          <w:tcPr>
            <w:tcW w:w="845" w:type="dxa"/>
          </w:tcPr>
          <w:p w14:paraId="5314D973" w14:textId="77777777" w:rsidR="00B218A7" w:rsidRPr="0047680F" w:rsidRDefault="00B218A7" w:rsidP="00B32CC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lang w:val="en-US"/>
              </w:rPr>
            </w:pPr>
          </w:p>
        </w:tc>
        <w:tc>
          <w:tcPr>
            <w:tcW w:w="1985" w:type="dxa"/>
          </w:tcPr>
          <w:p w14:paraId="61E6EDC3" w14:textId="268711C8" w:rsidR="00B218A7" w:rsidRPr="0047680F" w:rsidRDefault="00B218A7" w:rsidP="009C016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N</w:t>
            </w:r>
            <w:r w:rsidR="009C0160" w:rsidRPr="0047680F">
              <w:rPr>
                <w:sz w:val="16"/>
                <w:lang w:val="en-US"/>
              </w:rPr>
              <w:t>O TREATMTENT</w:t>
            </w:r>
          </w:p>
        </w:tc>
        <w:tc>
          <w:tcPr>
            <w:tcW w:w="2273" w:type="dxa"/>
          </w:tcPr>
          <w:p w14:paraId="733C471A" w14:textId="00A4ED15" w:rsidR="00B218A7" w:rsidRPr="0047680F" w:rsidRDefault="00B218A7" w:rsidP="009C016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E</w:t>
            </w:r>
            <w:r w:rsidR="009C0160" w:rsidRPr="0047680F">
              <w:rPr>
                <w:sz w:val="16"/>
                <w:lang w:val="en-US"/>
              </w:rPr>
              <w:t>NOCRINE ALONE</w:t>
            </w:r>
          </w:p>
        </w:tc>
        <w:tc>
          <w:tcPr>
            <w:tcW w:w="2126" w:type="dxa"/>
          </w:tcPr>
          <w:p w14:paraId="6A80948C" w14:textId="1F2E078B" w:rsidR="00B218A7" w:rsidRPr="0047680F" w:rsidRDefault="00B218A7" w:rsidP="009C016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C</w:t>
            </w:r>
            <w:r w:rsidR="009C0160" w:rsidRPr="0047680F">
              <w:rPr>
                <w:sz w:val="16"/>
                <w:lang w:val="en-US"/>
              </w:rPr>
              <w:t>HEMO + ENODCRINE</w:t>
            </w:r>
          </w:p>
        </w:tc>
      </w:tr>
      <w:tr w:rsidR="00B218A7" w:rsidRPr="0047680F" w14:paraId="7780A42F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77FEB035" w14:textId="77777777" w:rsidR="00B218A7" w:rsidRPr="0047680F" w:rsidRDefault="00B218A7" w:rsidP="00B32CC1">
            <w:pPr>
              <w:keepNext/>
              <w:rPr>
                <w:b w:val="0"/>
                <w:sz w:val="16"/>
                <w:lang w:val="en-US"/>
              </w:rPr>
            </w:pPr>
            <w:r w:rsidRPr="0047680F">
              <w:rPr>
                <w:b w:val="0"/>
                <w:sz w:val="16"/>
                <w:lang w:val="en-US"/>
              </w:rPr>
              <w:t>LUMINAL A- LIKE</w:t>
            </w:r>
          </w:p>
        </w:tc>
        <w:tc>
          <w:tcPr>
            <w:tcW w:w="1560" w:type="dxa"/>
            <w:vMerge w:val="restart"/>
          </w:tcPr>
          <w:p w14:paraId="00BAE2CF" w14:textId="77777777" w:rsidR="00B218A7" w:rsidRPr="0047680F" w:rsidRDefault="00B218A7" w:rsidP="00B32CC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ER</w:t>
            </w:r>
            <w:r w:rsidRPr="0047680F">
              <w:rPr>
                <w:rFonts w:cstheme="minorHAnsi"/>
                <w:sz w:val="16"/>
                <w:lang w:val="en-US"/>
              </w:rPr>
              <w:t>≥</w:t>
            </w:r>
            <w:r w:rsidRPr="0047680F">
              <w:rPr>
                <w:sz w:val="16"/>
                <w:lang w:val="en-US"/>
              </w:rPr>
              <w:t>50% G1-2 and “low” proliferation (Ki67)</w:t>
            </w:r>
            <w:r w:rsidRPr="0047680F">
              <w:rPr>
                <w:sz w:val="16"/>
                <w:vertAlign w:val="superscript"/>
                <w:lang w:val="en-US"/>
              </w:rPr>
              <w:t>#</w:t>
            </w:r>
          </w:p>
        </w:tc>
        <w:tc>
          <w:tcPr>
            <w:tcW w:w="845" w:type="dxa"/>
          </w:tcPr>
          <w:p w14:paraId="1C9BD4ED" w14:textId="77777777" w:rsidR="00B218A7" w:rsidRPr="0047680F" w:rsidRDefault="00B218A7" w:rsidP="00B32CC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pT1a-b</w:t>
            </w:r>
          </w:p>
        </w:tc>
        <w:tc>
          <w:tcPr>
            <w:tcW w:w="1985" w:type="dxa"/>
          </w:tcPr>
          <w:p w14:paraId="214444A5" w14:textId="77777777" w:rsidR="00B218A7" w:rsidRPr="0047680F" w:rsidRDefault="00B218A7" w:rsidP="00B32CC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X</w:t>
            </w:r>
          </w:p>
        </w:tc>
        <w:tc>
          <w:tcPr>
            <w:tcW w:w="2273" w:type="dxa"/>
          </w:tcPr>
          <w:p w14:paraId="530A23ED" w14:textId="77777777" w:rsidR="00B218A7" w:rsidRPr="0047680F" w:rsidRDefault="00B218A7" w:rsidP="00B32CC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</w:p>
        </w:tc>
        <w:tc>
          <w:tcPr>
            <w:tcW w:w="2126" w:type="dxa"/>
          </w:tcPr>
          <w:p w14:paraId="47112336" w14:textId="77777777" w:rsidR="00B218A7" w:rsidRPr="0047680F" w:rsidRDefault="00B218A7" w:rsidP="00B32CC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</w:p>
        </w:tc>
      </w:tr>
      <w:tr w:rsidR="00B218A7" w:rsidRPr="0047680F" w14:paraId="64E2DC4B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1D27898D" w14:textId="77777777" w:rsidR="00B218A7" w:rsidRPr="0047680F" w:rsidRDefault="00B218A7" w:rsidP="00B32CC1">
            <w:pPr>
              <w:keepNext/>
              <w:rPr>
                <w:b w:val="0"/>
                <w:sz w:val="16"/>
                <w:lang w:val="en-US"/>
              </w:rPr>
            </w:pPr>
          </w:p>
        </w:tc>
        <w:tc>
          <w:tcPr>
            <w:tcW w:w="1560" w:type="dxa"/>
            <w:vMerge/>
          </w:tcPr>
          <w:p w14:paraId="10D49E0C" w14:textId="77777777" w:rsidR="00B218A7" w:rsidRPr="0047680F" w:rsidRDefault="00B218A7" w:rsidP="00B32CC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</w:p>
        </w:tc>
        <w:tc>
          <w:tcPr>
            <w:tcW w:w="845" w:type="dxa"/>
          </w:tcPr>
          <w:p w14:paraId="47BFF233" w14:textId="77777777" w:rsidR="00B218A7" w:rsidRPr="0047680F" w:rsidRDefault="00B218A7" w:rsidP="00B32CC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pT1c G1</w:t>
            </w:r>
          </w:p>
        </w:tc>
        <w:tc>
          <w:tcPr>
            <w:tcW w:w="1985" w:type="dxa"/>
          </w:tcPr>
          <w:p w14:paraId="29BB5F14" w14:textId="77777777" w:rsidR="00B218A7" w:rsidRPr="0047680F" w:rsidRDefault="00B218A7" w:rsidP="00B32CC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X</w:t>
            </w:r>
          </w:p>
        </w:tc>
        <w:tc>
          <w:tcPr>
            <w:tcW w:w="2273" w:type="dxa"/>
          </w:tcPr>
          <w:p w14:paraId="143B3FDC" w14:textId="77777777" w:rsidR="00B218A7" w:rsidRPr="0047680F" w:rsidRDefault="00B218A7" w:rsidP="00B32CC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</w:p>
        </w:tc>
        <w:tc>
          <w:tcPr>
            <w:tcW w:w="2126" w:type="dxa"/>
          </w:tcPr>
          <w:p w14:paraId="400D9A3D" w14:textId="77777777" w:rsidR="00B218A7" w:rsidRPr="0047680F" w:rsidRDefault="00B218A7" w:rsidP="00B32CC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</w:p>
        </w:tc>
      </w:tr>
      <w:tr w:rsidR="00B218A7" w:rsidRPr="0047680F" w14:paraId="18C7C53E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6E2A03AF" w14:textId="77777777" w:rsidR="00B218A7" w:rsidRPr="0047680F" w:rsidRDefault="00B218A7" w:rsidP="00B32CC1">
            <w:pPr>
              <w:keepNext/>
              <w:rPr>
                <w:b w:val="0"/>
                <w:sz w:val="16"/>
                <w:lang w:val="en-US"/>
              </w:rPr>
            </w:pPr>
          </w:p>
        </w:tc>
        <w:tc>
          <w:tcPr>
            <w:tcW w:w="1560" w:type="dxa"/>
            <w:vMerge/>
          </w:tcPr>
          <w:p w14:paraId="5CDC33A1" w14:textId="77777777" w:rsidR="00B218A7" w:rsidRPr="0047680F" w:rsidRDefault="00B218A7" w:rsidP="00B32CC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</w:p>
        </w:tc>
        <w:tc>
          <w:tcPr>
            <w:tcW w:w="845" w:type="dxa"/>
          </w:tcPr>
          <w:p w14:paraId="06B5866D" w14:textId="2561AB3D" w:rsidR="00B218A7" w:rsidRPr="0047680F" w:rsidRDefault="00B218A7" w:rsidP="00B218A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 xml:space="preserve">pT1c G2 </w:t>
            </w:r>
          </w:p>
        </w:tc>
        <w:tc>
          <w:tcPr>
            <w:tcW w:w="1985" w:type="dxa"/>
          </w:tcPr>
          <w:p w14:paraId="7CF2BC64" w14:textId="77777777" w:rsidR="00B218A7" w:rsidRPr="0047680F" w:rsidRDefault="00B218A7" w:rsidP="00B32CC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</w:p>
        </w:tc>
        <w:tc>
          <w:tcPr>
            <w:tcW w:w="2273" w:type="dxa"/>
          </w:tcPr>
          <w:p w14:paraId="07323C65" w14:textId="77777777" w:rsidR="00B218A7" w:rsidRPr="0047680F" w:rsidRDefault="00B218A7" w:rsidP="00B32CC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X</w:t>
            </w:r>
          </w:p>
        </w:tc>
        <w:tc>
          <w:tcPr>
            <w:tcW w:w="2126" w:type="dxa"/>
          </w:tcPr>
          <w:p w14:paraId="2D43B01B" w14:textId="77777777" w:rsidR="00B218A7" w:rsidRPr="0047680F" w:rsidRDefault="00B218A7" w:rsidP="00B32CC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</w:p>
        </w:tc>
      </w:tr>
      <w:tr w:rsidR="00B218A7" w:rsidRPr="0047680F" w14:paraId="3FDA0003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42E68F4D" w14:textId="77777777" w:rsidR="00B218A7" w:rsidRPr="0047680F" w:rsidRDefault="00B218A7" w:rsidP="00B32CC1">
            <w:pPr>
              <w:keepNext/>
              <w:rPr>
                <w:b w:val="0"/>
                <w:sz w:val="16"/>
                <w:lang w:val="en-US"/>
              </w:rPr>
            </w:pPr>
          </w:p>
        </w:tc>
        <w:tc>
          <w:tcPr>
            <w:tcW w:w="1560" w:type="dxa"/>
            <w:vMerge/>
          </w:tcPr>
          <w:p w14:paraId="22144428" w14:textId="77777777" w:rsidR="00B218A7" w:rsidRPr="0047680F" w:rsidRDefault="00B218A7" w:rsidP="00B32CC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</w:p>
        </w:tc>
        <w:tc>
          <w:tcPr>
            <w:tcW w:w="845" w:type="dxa"/>
          </w:tcPr>
          <w:p w14:paraId="7E877B6F" w14:textId="08EE8C8C" w:rsidR="00B218A7" w:rsidRPr="0047680F" w:rsidRDefault="00B218A7" w:rsidP="00B218A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pT2</w:t>
            </w:r>
          </w:p>
        </w:tc>
        <w:tc>
          <w:tcPr>
            <w:tcW w:w="1985" w:type="dxa"/>
          </w:tcPr>
          <w:p w14:paraId="2E97476A" w14:textId="77777777" w:rsidR="00B218A7" w:rsidRPr="0047680F" w:rsidRDefault="00B218A7" w:rsidP="00B32CC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</w:p>
        </w:tc>
        <w:tc>
          <w:tcPr>
            <w:tcW w:w="2273" w:type="dxa"/>
          </w:tcPr>
          <w:p w14:paraId="7C9B6B2C" w14:textId="77777777" w:rsidR="00B218A7" w:rsidRPr="0047680F" w:rsidRDefault="00B218A7" w:rsidP="00B32CC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X</w:t>
            </w:r>
          </w:p>
        </w:tc>
        <w:tc>
          <w:tcPr>
            <w:tcW w:w="2126" w:type="dxa"/>
          </w:tcPr>
          <w:p w14:paraId="716B63A1" w14:textId="4292993F" w:rsidR="00B218A7" w:rsidRPr="0047680F" w:rsidRDefault="00B218A7" w:rsidP="00B32CC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</w:p>
        </w:tc>
      </w:tr>
      <w:tr w:rsidR="00B218A7" w:rsidRPr="0047680F" w14:paraId="6CAB5A94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293F5BEB" w14:textId="77777777" w:rsidR="00B218A7" w:rsidRPr="0047680F" w:rsidRDefault="00B218A7" w:rsidP="00B32CC1">
            <w:pPr>
              <w:keepNext/>
              <w:rPr>
                <w:b w:val="0"/>
                <w:sz w:val="16"/>
                <w:lang w:val="en-US"/>
              </w:rPr>
            </w:pPr>
            <w:r w:rsidRPr="0047680F">
              <w:rPr>
                <w:b w:val="0"/>
                <w:sz w:val="16"/>
                <w:lang w:val="en-US"/>
              </w:rPr>
              <w:t>LUMINAL B-LIKE</w:t>
            </w:r>
          </w:p>
        </w:tc>
        <w:tc>
          <w:tcPr>
            <w:tcW w:w="1560" w:type="dxa"/>
            <w:vMerge w:val="restart"/>
          </w:tcPr>
          <w:p w14:paraId="7EB5FE44" w14:textId="77777777" w:rsidR="00B218A7" w:rsidRPr="0047680F" w:rsidRDefault="00B218A7" w:rsidP="00B32CC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G2-3 and “high” proliferation (Ki67)</w:t>
            </w:r>
            <w:r w:rsidRPr="0047680F">
              <w:rPr>
                <w:sz w:val="16"/>
                <w:vertAlign w:val="superscript"/>
                <w:lang w:val="en-US"/>
              </w:rPr>
              <w:t xml:space="preserve"> #</w:t>
            </w:r>
            <w:r w:rsidRPr="0047680F">
              <w:rPr>
                <w:sz w:val="16"/>
                <w:lang w:val="en-US"/>
              </w:rPr>
              <w:t xml:space="preserve"> or ER&lt; 50%</w:t>
            </w:r>
          </w:p>
        </w:tc>
        <w:tc>
          <w:tcPr>
            <w:tcW w:w="845" w:type="dxa"/>
          </w:tcPr>
          <w:p w14:paraId="26E863E0" w14:textId="77777777" w:rsidR="00B218A7" w:rsidRPr="0047680F" w:rsidRDefault="00B218A7" w:rsidP="00B32CC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pT1a-b</w:t>
            </w:r>
          </w:p>
        </w:tc>
        <w:tc>
          <w:tcPr>
            <w:tcW w:w="1985" w:type="dxa"/>
          </w:tcPr>
          <w:p w14:paraId="3C4C54E1" w14:textId="77777777" w:rsidR="00B218A7" w:rsidRPr="0047680F" w:rsidRDefault="00B218A7" w:rsidP="00B32CC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</w:p>
        </w:tc>
        <w:tc>
          <w:tcPr>
            <w:tcW w:w="2273" w:type="dxa"/>
          </w:tcPr>
          <w:p w14:paraId="576100AC" w14:textId="77777777" w:rsidR="00B218A7" w:rsidRPr="0047680F" w:rsidRDefault="00B218A7" w:rsidP="00B32CC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X</w:t>
            </w:r>
          </w:p>
        </w:tc>
        <w:tc>
          <w:tcPr>
            <w:tcW w:w="2126" w:type="dxa"/>
          </w:tcPr>
          <w:p w14:paraId="3F63A485" w14:textId="77777777" w:rsidR="00B218A7" w:rsidRPr="0047680F" w:rsidRDefault="00B218A7" w:rsidP="00B32CC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</w:p>
        </w:tc>
      </w:tr>
      <w:tr w:rsidR="00B218A7" w:rsidRPr="0047680F" w14:paraId="418C2835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04BEDEEC" w14:textId="77777777" w:rsidR="00B218A7" w:rsidRPr="0047680F" w:rsidRDefault="00B218A7" w:rsidP="00B32CC1">
            <w:pPr>
              <w:keepNext/>
              <w:rPr>
                <w:sz w:val="16"/>
                <w:lang w:val="en-US"/>
              </w:rPr>
            </w:pPr>
          </w:p>
        </w:tc>
        <w:tc>
          <w:tcPr>
            <w:tcW w:w="1560" w:type="dxa"/>
            <w:vMerge/>
          </w:tcPr>
          <w:p w14:paraId="297AC0A7" w14:textId="77777777" w:rsidR="00B218A7" w:rsidRPr="0047680F" w:rsidRDefault="00B218A7" w:rsidP="00B32CC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</w:p>
        </w:tc>
        <w:tc>
          <w:tcPr>
            <w:tcW w:w="845" w:type="dxa"/>
          </w:tcPr>
          <w:p w14:paraId="653D93FE" w14:textId="671848ED" w:rsidR="00B218A7" w:rsidRPr="0047680F" w:rsidRDefault="00B218A7" w:rsidP="00B32CC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pT1c-</w:t>
            </w:r>
            <w:r w:rsidR="005D0872" w:rsidRPr="0047680F">
              <w:rPr>
                <w:sz w:val="16"/>
                <w:lang w:val="en-US"/>
              </w:rPr>
              <w:t>T</w:t>
            </w:r>
            <w:r w:rsidRPr="0047680F">
              <w:rPr>
                <w:sz w:val="16"/>
                <w:lang w:val="en-US"/>
              </w:rPr>
              <w:t>2</w:t>
            </w:r>
          </w:p>
        </w:tc>
        <w:tc>
          <w:tcPr>
            <w:tcW w:w="1985" w:type="dxa"/>
          </w:tcPr>
          <w:p w14:paraId="06636280" w14:textId="77777777" w:rsidR="00B218A7" w:rsidRPr="0047680F" w:rsidRDefault="00B218A7" w:rsidP="00B32CC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</w:p>
        </w:tc>
        <w:tc>
          <w:tcPr>
            <w:tcW w:w="2273" w:type="dxa"/>
          </w:tcPr>
          <w:p w14:paraId="2DC67934" w14:textId="77777777" w:rsidR="00B218A7" w:rsidRPr="0047680F" w:rsidRDefault="00B218A7" w:rsidP="00B32CC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</w:p>
        </w:tc>
        <w:tc>
          <w:tcPr>
            <w:tcW w:w="2126" w:type="dxa"/>
          </w:tcPr>
          <w:p w14:paraId="32249C47" w14:textId="77777777" w:rsidR="00B218A7" w:rsidRPr="0047680F" w:rsidRDefault="00B218A7" w:rsidP="00B32CC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X</w:t>
            </w:r>
          </w:p>
        </w:tc>
      </w:tr>
    </w:tbl>
    <w:tbl>
      <w:tblPr>
        <w:tblStyle w:val="Vanligtabell2"/>
        <w:tblW w:w="9918" w:type="dxa"/>
        <w:tblLook w:val="06A0" w:firstRow="1" w:lastRow="0" w:firstColumn="1" w:lastColumn="0" w:noHBand="1" w:noVBand="1"/>
      </w:tblPr>
      <w:tblGrid>
        <w:gridCol w:w="1290"/>
        <w:gridCol w:w="1399"/>
        <w:gridCol w:w="850"/>
        <w:gridCol w:w="1990"/>
        <w:gridCol w:w="2263"/>
        <w:gridCol w:w="2126"/>
      </w:tblGrid>
      <w:tr w:rsidR="0059197C" w:rsidRPr="0047680F" w14:paraId="2BDB1490" w14:textId="77777777" w:rsidTr="00995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6"/>
          </w:tcPr>
          <w:p w14:paraId="61699DE4" w14:textId="689E9658" w:rsidR="0059197C" w:rsidRPr="0047680F" w:rsidRDefault="0059197C" w:rsidP="0059197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INCLUDING PROSIGNA TEST</w:t>
            </w:r>
          </w:p>
        </w:tc>
      </w:tr>
      <w:tr w:rsidR="000F7A24" w:rsidRPr="0047680F" w14:paraId="2224DB68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</w:tcPr>
          <w:p w14:paraId="5AFF4196" w14:textId="08979FBF" w:rsidR="000F7A24" w:rsidRPr="0047680F" w:rsidRDefault="000F7A24" w:rsidP="000F7A2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99" w:type="dxa"/>
          </w:tcPr>
          <w:p w14:paraId="0D83ECC4" w14:textId="77777777" w:rsidR="000F7A24" w:rsidRPr="0047680F" w:rsidRDefault="000F7A24" w:rsidP="000F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191EC371" w14:textId="77777777" w:rsidR="000F7A24" w:rsidRPr="0047680F" w:rsidRDefault="000F7A24" w:rsidP="000F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90" w:type="dxa"/>
          </w:tcPr>
          <w:p w14:paraId="4C3C8E48" w14:textId="77777777" w:rsidR="000F7A24" w:rsidRPr="0047680F" w:rsidRDefault="000F7A24" w:rsidP="000F7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NO TREATMENT</w:t>
            </w:r>
          </w:p>
        </w:tc>
        <w:tc>
          <w:tcPr>
            <w:tcW w:w="2263" w:type="dxa"/>
          </w:tcPr>
          <w:p w14:paraId="4A2B3DE4" w14:textId="08BA1DDC" w:rsidR="000F7A24" w:rsidRPr="0047680F" w:rsidRDefault="009C0160" w:rsidP="000F7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END</w:t>
            </w:r>
            <w:r w:rsidR="005D0872" w:rsidRPr="0047680F">
              <w:rPr>
                <w:rFonts w:cstheme="minorHAnsi"/>
                <w:sz w:val="16"/>
                <w:szCs w:val="16"/>
                <w:lang w:val="en-US"/>
              </w:rPr>
              <w:t>O</w:t>
            </w:r>
            <w:r w:rsidRPr="0047680F">
              <w:rPr>
                <w:rFonts w:cstheme="minorHAnsi"/>
                <w:sz w:val="16"/>
                <w:szCs w:val="16"/>
                <w:lang w:val="en-US"/>
              </w:rPr>
              <w:t>CRINE ALONE</w:t>
            </w:r>
          </w:p>
        </w:tc>
        <w:tc>
          <w:tcPr>
            <w:tcW w:w="2126" w:type="dxa"/>
          </w:tcPr>
          <w:p w14:paraId="77F23695" w14:textId="77777777" w:rsidR="000F7A24" w:rsidRPr="0047680F" w:rsidRDefault="000F7A24" w:rsidP="000F7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CHEMO+ ENDOCRINE</w:t>
            </w:r>
          </w:p>
        </w:tc>
      </w:tr>
      <w:tr w:rsidR="000F7A24" w:rsidRPr="0047680F" w14:paraId="17985711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Merge w:val="restart"/>
          </w:tcPr>
          <w:p w14:paraId="7B01E032" w14:textId="77777777" w:rsidR="000F7A24" w:rsidRPr="0047680F" w:rsidRDefault="000F7A24" w:rsidP="000F7A2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LUMINAL A</w:t>
            </w:r>
          </w:p>
        </w:tc>
        <w:tc>
          <w:tcPr>
            <w:tcW w:w="1399" w:type="dxa"/>
            <w:vMerge w:val="restart"/>
          </w:tcPr>
          <w:p w14:paraId="1202DFF1" w14:textId="77777777" w:rsidR="000F7A24" w:rsidRPr="0047680F" w:rsidRDefault="000F7A24" w:rsidP="000F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ROR score 0-40</w:t>
            </w:r>
          </w:p>
        </w:tc>
        <w:tc>
          <w:tcPr>
            <w:tcW w:w="850" w:type="dxa"/>
          </w:tcPr>
          <w:p w14:paraId="1355EB1C" w14:textId="77777777" w:rsidR="000F7A24" w:rsidRPr="0047680F" w:rsidRDefault="000F7A24" w:rsidP="000F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pT1a-b</w:t>
            </w:r>
          </w:p>
        </w:tc>
        <w:tc>
          <w:tcPr>
            <w:tcW w:w="1990" w:type="dxa"/>
          </w:tcPr>
          <w:p w14:paraId="62293A61" w14:textId="77777777" w:rsidR="000F7A24" w:rsidRPr="0047680F" w:rsidRDefault="000F7A24" w:rsidP="000F7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2263" w:type="dxa"/>
          </w:tcPr>
          <w:p w14:paraId="62B197B1" w14:textId="77777777" w:rsidR="000F7A24" w:rsidRPr="0047680F" w:rsidRDefault="000F7A24" w:rsidP="000F7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52155630" w14:textId="77777777" w:rsidR="000F7A24" w:rsidRPr="0047680F" w:rsidRDefault="000F7A24" w:rsidP="000F7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0F7A24" w:rsidRPr="0047680F" w14:paraId="3DCF6315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Merge/>
          </w:tcPr>
          <w:p w14:paraId="4A50E2AB" w14:textId="77777777" w:rsidR="000F7A24" w:rsidRPr="0047680F" w:rsidRDefault="000F7A24" w:rsidP="000F7A2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99" w:type="dxa"/>
            <w:vMerge/>
          </w:tcPr>
          <w:p w14:paraId="1C149C81" w14:textId="77777777" w:rsidR="000F7A24" w:rsidRPr="0047680F" w:rsidRDefault="000F7A24" w:rsidP="000F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5DC4C74B" w14:textId="77777777" w:rsidR="000F7A24" w:rsidRPr="0047680F" w:rsidRDefault="000F7A24" w:rsidP="000F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pT1cG1</w:t>
            </w:r>
          </w:p>
        </w:tc>
        <w:tc>
          <w:tcPr>
            <w:tcW w:w="1990" w:type="dxa"/>
          </w:tcPr>
          <w:p w14:paraId="611E7E8E" w14:textId="7D5226E9" w:rsidR="000F7A24" w:rsidRPr="0047680F" w:rsidRDefault="000F7A24" w:rsidP="000F7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63" w:type="dxa"/>
          </w:tcPr>
          <w:p w14:paraId="69EA0685" w14:textId="53ABC5D0" w:rsidR="000F7A24" w:rsidRPr="0047680F" w:rsidRDefault="00977187" w:rsidP="000F7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2126" w:type="dxa"/>
          </w:tcPr>
          <w:p w14:paraId="5208FC99" w14:textId="77777777" w:rsidR="000F7A24" w:rsidRPr="0047680F" w:rsidRDefault="000F7A24" w:rsidP="000F7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0F7A24" w:rsidRPr="0047680F" w14:paraId="307C8632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Merge/>
          </w:tcPr>
          <w:p w14:paraId="5818ECE0" w14:textId="77777777" w:rsidR="000F7A24" w:rsidRPr="0047680F" w:rsidRDefault="000F7A24" w:rsidP="000F7A2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99" w:type="dxa"/>
            <w:vMerge/>
          </w:tcPr>
          <w:p w14:paraId="4F443BD2" w14:textId="77777777" w:rsidR="000F7A24" w:rsidRPr="0047680F" w:rsidRDefault="000F7A24" w:rsidP="000F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07B7B717" w14:textId="7F12CB80" w:rsidR="000F7A24" w:rsidRPr="0047680F" w:rsidRDefault="000F7A24" w:rsidP="000F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pT1cG2</w:t>
            </w:r>
            <w:r w:rsidR="00977187" w:rsidRPr="0047680F">
              <w:rPr>
                <w:rFonts w:cstheme="minorHAnsi"/>
                <w:sz w:val="16"/>
                <w:szCs w:val="16"/>
                <w:lang w:val="en-US"/>
              </w:rPr>
              <w:t>-3</w:t>
            </w:r>
          </w:p>
        </w:tc>
        <w:tc>
          <w:tcPr>
            <w:tcW w:w="1990" w:type="dxa"/>
          </w:tcPr>
          <w:p w14:paraId="2DF7B1FE" w14:textId="77777777" w:rsidR="000F7A24" w:rsidRPr="0047680F" w:rsidRDefault="000F7A24" w:rsidP="000F7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63" w:type="dxa"/>
          </w:tcPr>
          <w:p w14:paraId="12741F70" w14:textId="77777777" w:rsidR="000F7A24" w:rsidRPr="0047680F" w:rsidRDefault="000F7A24" w:rsidP="000F7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2126" w:type="dxa"/>
          </w:tcPr>
          <w:p w14:paraId="0BE6CE14" w14:textId="77777777" w:rsidR="000F7A24" w:rsidRPr="0047680F" w:rsidRDefault="000F7A24" w:rsidP="000F7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0F7A24" w:rsidRPr="0047680F" w14:paraId="1DDDB004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Merge/>
          </w:tcPr>
          <w:p w14:paraId="3434F718" w14:textId="77777777" w:rsidR="000F7A24" w:rsidRPr="0047680F" w:rsidRDefault="000F7A24" w:rsidP="000F7A2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99" w:type="dxa"/>
            <w:vMerge/>
          </w:tcPr>
          <w:p w14:paraId="6EF81FC5" w14:textId="77777777" w:rsidR="000F7A24" w:rsidRPr="0047680F" w:rsidRDefault="000F7A24" w:rsidP="000F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3FE7B06B" w14:textId="77777777" w:rsidR="000F7A24" w:rsidRPr="0047680F" w:rsidRDefault="000F7A24" w:rsidP="000F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pT2</w:t>
            </w:r>
          </w:p>
        </w:tc>
        <w:tc>
          <w:tcPr>
            <w:tcW w:w="1990" w:type="dxa"/>
          </w:tcPr>
          <w:p w14:paraId="3667C96B" w14:textId="77777777" w:rsidR="000F7A24" w:rsidRPr="0047680F" w:rsidRDefault="000F7A24" w:rsidP="000F7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63" w:type="dxa"/>
          </w:tcPr>
          <w:p w14:paraId="46A6F1D3" w14:textId="77777777" w:rsidR="000F7A24" w:rsidRPr="0047680F" w:rsidRDefault="000F7A24" w:rsidP="000F7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2126" w:type="dxa"/>
          </w:tcPr>
          <w:p w14:paraId="0D981155" w14:textId="77777777" w:rsidR="000F7A24" w:rsidRPr="0047680F" w:rsidRDefault="000F7A24" w:rsidP="000F7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0F7A24" w:rsidRPr="0047680F" w14:paraId="736F3C97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Merge/>
          </w:tcPr>
          <w:p w14:paraId="5CB63D87" w14:textId="77777777" w:rsidR="000F7A24" w:rsidRPr="0047680F" w:rsidRDefault="000F7A24" w:rsidP="000F7A2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99" w:type="dxa"/>
            <w:vMerge w:val="restart"/>
          </w:tcPr>
          <w:p w14:paraId="56634719" w14:textId="77777777" w:rsidR="000F7A24" w:rsidRPr="0047680F" w:rsidRDefault="000F7A24" w:rsidP="000F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ROR score 41-60</w:t>
            </w:r>
          </w:p>
        </w:tc>
        <w:tc>
          <w:tcPr>
            <w:tcW w:w="850" w:type="dxa"/>
          </w:tcPr>
          <w:p w14:paraId="39AB68DE" w14:textId="77777777" w:rsidR="000F7A24" w:rsidRPr="0047680F" w:rsidRDefault="000F7A24" w:rsidP="000F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pT1a-b</w:t>
            </w:r>
          </w:p>
        </w:tc>
        <w:tc>
          <w:tcPr>
            <w:tcW w:w="1990" w:type="dxa"/>
          </w:tcPr>
          <w:p w14:paraId="7FE2DDDE" w14:textId="77777777" w:rsidR="000F7A24" w:rsidRPr="0047680F" w:rsidRDefault="000F7A24" w:rsidP="000F7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2263" w:type="dxa"/>
          </w:tcPr>
          <w:p w14:paraId="3D6689F4" w14:textId="77777777" w:rsidR="000F7A24" w:rsidRPr="0047680F" w:rsidRDefault="000F7A24" w:rsidP="000F7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21C73CAB" w14:textId="77777777" w:rsidR="000F7A24" w:rsidRPr="0047680F" w:rsidRDefault="000F7A24" w:rsidP="000F7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0F7A24" w:rsidRPr="0047680F" w14:paraId="2B66A81B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Merge/>
          </w:tcPr>
          <w:p w14:paraId="0D747035" w14:textId="77777777" w:rsidR="000F7A24" w:rsidRPr="0047680F" w:rsidRDefault="000F7A24" w:rsidP="000F7A2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99" w:type="dxa"/>
            <w:vMerge/>
          </w:tcPr>
          <w:p w14:paraId="470164C4" w14:textId="77777777" w:rsidR="000F7A24" w:rsidRPr="0047680F" w:rsidRDefault="000F7A24" w:rsidP="000F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1B837FEF" w14:textId="77777777" w:rsidR="000F7A24" w:rsidRPr="0047680F" w:rsidRDefault="000F7A24" w:rsidP="000F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pT1c</w:t>
            </w:r>
          </w:p>
        </w:tc>
        <w:tc>
          <w:tcPr>
            <w:tcW w:w="1990" w:type="dxa"/>
          </w:tcPr>
          <w:p w14:paraId="1ECFA74D" w14:textId="77777777" w:rsidR="000F7A24" w:rsidRPr="0047680F" w:rsidRDefault="000F7A24" w:rsidP="000F7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63" w:type="dxa"/>
          </w:tcPr>
          <w:p w14:paraId="1F5206A6" w14:textId="77777777" w:rsidR="000F7A24" w:rsidRPr="0047680F" w:rsidRDefault="000F7A24" w:rsidP="000F7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2126" w:type="dxa"/>
          </w:tcPr>
          <w:p w14:paraId="28D5C155" w14:textId="77777777" w:rsidR="000F7A24" w:rsidRPr="0047680F" w:rsidRDefault="000F7A24" w:rsidP="000F7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0F7A24" w:rsidRPr="0047680F" w14:paraId="7C57E049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Merge/>
          </w:tcPr>
          <w:p w14:paraId="1C4BDF90" w14:textId="77777777" w:rsidR="000F7A24" w:rsidRPr="0047680F" w:rsidRDefault="000F7A24" w:rsidP="000F7A2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99" w:type="dxa"/>
            <w:vMerge/>
          </w:tcPr>
          <w:p w14:paraId="25CC634B" w14:textId="77777777" w:rsidR="000F7A24" w:rsidRPr="0047680F" w:rsidRDefault="000F7A24" w:rsidP="000F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2D09EEC4" w14:textId="77777777" w:rsidR="000F7A24" w:rsidRPr="0047680F" w:rsidRDefault="000F7A24" w:rsidP="000F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pT2</w:t>
            </w:r>
          </w:p>
        </w:tc>
        <w:tc>
          <w:tcPr>
            <w:tcW w:w="1990" w:type="dxa"/>
          </w:tcPr>
          <w:p w14:paraId="7119A9B8" w14:textId="77777777" w:rsidR="000F7A24" w:rsidRPr="0047680F" w:rsidRDefault="000F7A24" w:rsidP="000F7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63" w:type="dxa"/>
          </w:tcPr>
          <w:p w14:paraId="0090F3DB" w14:textId="77777777" w:rsidR="000F7A24" w:rsidRPr="0047680F" w:rsidRDefault="000F7A24" w:rsidP="000F7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2126" w:type="dxa"/>
          </w:tcPr>
          <w:p w14:paraId="53E7BD59" w14:textId="0F15F965" w:rsidR="000F7A24" w:rsidRPr="0047680F" w:rsidRDefault="000F7A24" w:rsidP="000F7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0F7A24" w:rsidRPr="0047680F" w14:paraId="462E1B28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Merge w:val="restart"/>
          </w:tcPr>
          <w:p w14:paraId="52445DD5" w14:textId="77777777" w:rsidR="000F7A24" w:rsidRPr="0047680F" w:rsidRDefault="000F7A24" w:rsidP="000F7A2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LUMINAL B</w:t>
            </w:r>
          </w:p>
        </w:tc>
        <w:tc>
          <w:tcPr>
            <w:tcW w:w="1399" w:type="dxa"/>
            <w:vMerge w:val="restart"/>
          </w:tcPr>
          <w:p w14:paraId="23D0A466" w14:textId="77777777" w:rsidR="000F7A24" w:rsidRPr="0047680F" w:rsidRDefault="000F7A24" w:rsidP="000F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ROR score 40-60</w:t>
            </w:r>
          </w:p>
        </w:tc>
        <w:tc>
          <w:tcPr>
            <w:tcW w:w="850" w:type="dxa"/>
          </w:tcPr>
          <w:p w14:paraId="163FA5BD" w14:textId="77777777" w:rsidR="000F7A24" w:rsidRPr="0047680F" w:rsidRDefault="000F7A24" w:rsidP="000F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pT1a-b</w:t>
            </w:r>
          </w:p>
        </w:tc>
        <w:tc>
          <w:tcPr>
            <w:tcW w:w="1990" w:type="dxa"/>
          </w:tcPr>
          <w:p w14:paraId="22C5FE7B" w14:textId="77777777" w:rsidR="000F7A24" w:rsidRPr="0047680F" w:rsidRDefault="000F7A24" w:rsidP="000F7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63" w:type="dxa"/>
          </w:tcPr>
          <w:p w14:paraId="20C07EB7" w14:textId="59BD4110" w:rsidR="000F7A24" w:rsidRPr="0047680F" w:rsidRDefault="000F7A24" w:rsidP="000F7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X</w:t>
            </w:r>
            <w:r w:rsidR="0059197C" w:rsidRPr="0047680F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2126" w:type="dxa"/>
          </w:tcPr>
          <w:p w14:paraId="13C9F7A4" w14:textId="590D4FF6" w:rsidR="000F7A24" w:rsidRPr="0047680F" w:rsidRDefault="000F7A24" w:rsidP="000F7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0F7A24" w:rsidRPr="0047680F" w14:paraId="4CDBF3CB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Merge/>
          </w:tcPr>
          <w:p w14:paraId="71D4996E" w14:textId="77777777" w:rsidR="000F7A24" w:rsidRPr="0047680F" w:rsidRDefault="000F7A24" w:rsidP="000F7A24">
            <w:pPr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399" w:type="dxa"/>
            <w:vMerge/>
          </w:tcPr>
          <w:p w14:paraId="040F113E" w14:textId="77777777" w:rsidR="000F7A24" w:rsidRPr="0047680F" w:rsidRDefault="000F7A24" w:rsidP="000F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511529CD" w14:textId="77777777" w:rsidR="000F7A24" w:rsidRPr="0047680F" w:rsidRDefault="000F7A24" w:rsidP="000F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pT1c</w:t>
            </w:r>
          </w:p>
        </w:tc>
        <w:tc>
          <w:tcPr>
            <w:tcW w:w="1990" w:type="dxa"/>
          </w:tcPr>
          <w:p w14:paraId="33F172BE" w14:textId="77777777" w:rsidR="000F7A24" w:rsidRPr="0047680F" w:rsidRDefault="000F7A24" w:rsidP="000F7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63" w:type="dxa"/>
          </w:tcPr>
          <w:p w14:paraId="50CBB19F" w14:textId="49ACDF1F" w:rsidR="000F7A24" w:rsidRPr="0047680F" w:rsidRDefault="000F7A24" w:rsidP="00591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X</w:t>
            </w:r>
            <w:r w:rsidR="0059197C" w:rsidRPr="0047680F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2126" w:type="dxa"/>
          </w:tcPr>
          <w:p w14:paraId="316A0F5B" w14:textId="616DBB07" w:rsidR="000F7A24" w:rsidRPr="0047680F" w:rsidRDefault="00591A55" w:rsidP="000F7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X</w:t>
            </w:r>
            <w:r w:rsidR="0059197C" w:rsidRPr="0047680F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0F7A24" w:rsidRPr="0047680F" w14:paraId="0F31F547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Merge/>
          </w:tcPr>
          <w:p w14:paraId="2D249581" w14:textId="77777777" w:rsidR="000F7A24" w:rsidRPr="0047680F" w:rsidRDefault="000F7A24" w:rsidP="000F7A24">
            <w:pPr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399" w:type="dxa"/>
            <w:vMerge/>
          </w:tcPr>
          <w:p w14:paraId="6F8838C6" w14:textId="77777777" w:rsidR="000F7A24" w:rsidRPr="0047680F" w:rsidRDefault="000F7A24" w:rsidP="000F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57F6E5A3" w14:textId="77777777" w:rsidR="000F7A24" w:rsidRPr="0047680F" w:rsidRDefault="000F7A24" w:rsidP="000F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pT2</w:t>
            </w:r>
          </w:p>
        </w:tc>
        <w:tc>
          <w:tcPr>
            <w:tcW w:w="1990" w:type="dxa"/>
          </w:tcPr>
          <w:p w14:paraId="35D472A9" w14:textId="77777777" w:rsidR="000F7A24" w:rsidRPr="0047680F" w:rsidRDefault="000F7A24" w:rsidP="000F7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63" w:type="dxa"/>
          </w:tcPr>
          <w:p w14:paraId="323F8C12" w14:textId="77777777" w:rsidR="000F7A24" w:rsidRPr="0047680F" w:rsidRDefault="000F7A24" w:rsidP="000F7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4AED5DBD" w14:textId="77777777" w:rsidR="000F7A24" w:rsidRPr="0047680F" w:rsidRDefault="000F7A24" w:rsidP="000F7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</w:tr>
      <w:tr w:rsidR="000F7A24" w:rsidRPr="0047680F" w14:paraId="629FAA01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Merge/>
          </w:tcPr>
          <w:p w14:paraId="0A9B6190" w14:textId="77777777" w:rsidR="000F7A24" w:rsidRPr="0047680F" w:rsidRDefault="000F7A24" w:rsidP="000F7A24">
            <w:pPr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399" w:type="dxa"/>
            <w:vMerge w:val="restart"/>
          </w:tcPr>
          <w:p w14:paraId="05FA90B5" w14:textId="77777777" w:rsidR="000F7A24" w:rsidRPr="0047680F" w:rsidRDefault="000F7A24" w:rsidP="000F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ROR score&gt;60</w:t>
            </w:r>
          </w:p>
        </w:tc>
        <w:tc>
          <w:tcPr>
            <w:tcW w:w="850" w:type="dxa"/>
          </w:tcPr>
          <w:p w14:paraId="788E167D" w14:textId="77777777" w:rsidR="000F7A24" w:rsidRPr="0047680F" w:rsidRDefault="000F7A24" w:rsidP="000F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pT1a-b</w:t>
            </w:r>
          </w:p>
        </w:tc>
        <w:tc>
          <w:tcPr>
            <w:tcW w:w="1990" w:type="dxa"/>
          </w:tcPr>
          <w:p w14:paraId="7E01B616" w14:textId="77777777" w:rsidR="000F7A24" w:rsidRPr="0047680F" w:rsidRDefault="000F7A24" w:rsidP="000F7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63" w:type="dxa"/>
          </w:tcPr>
          <w:p w14:paraId="22B373CA" w14:textId="07F89177" w:rsidR="000F7A24" w:rsidRPr="0047680F" w:rsidRDefault="000F7A24" w:rsidP="000F7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X</w:t>
            </w:r>
            <w:r w:rsidR="0059197C" w:rsidRPr="0047680F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2126" w:type="dxa"/>
          </w:tcPr>
          <w:p w14:paraId="596DC15B" w14:textId="71C8B0DF" w:rsidR="000F7A24" w:rsidRPr="0047680F" w:rsidRDefault="000F7A24" w:rsidP="000F7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X</w:t>
            </w:r>
            <w:r w:rsidR="0059197C" w:rsidRPr="0047680F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0F7A24" w:rsidRPr="0047680F" w14:paraId="04B001BF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Merge/>
          </w:tcPr>
          <w:p w14:paraId="2249E26C" w14:textId="77777777" w:rsidR="000F7A24" w:rsidRPr="0047680F" w:rsidRDefault="000F7A24" w:rsidP="000F7A24">
            <w:pPr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399" w:type="dxa"/>
            <w:vMerge/>
          </w:tcPr>
          <w:p w14:paraId="07801EF5" w14:textId="77777777" w:rsidR="000F7A24" w:rsidRPr="0047680F" w:rsidRDefault="000F7A24" w:rsidP="000F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593048B0" w14:textId="29B29B4B" w:rsidR="000F7A24" w:rsidRPr="0047680F" w:rsidRDefault="000F7A24" w:rsidP="000F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pT1c-</w:t>
            </w:r>
            <w:r w:rsidR="005D0872" w:rsidRPr="0047680F">
              <w:rPr>
                <w:rFonts w:cstheme="minorHAnsi"/>
                <w:sz w:val="16"/>
                <w:szCs w:val="16"/>
                <w:lang w:val="en-US"/>
              </w:rPr>
              <w:t>T</w:t>
            </w:r>
            <w:r w:rsidRPr="0047680F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1990" w:type="dxa"/>
          </w:tcPr>
          <w:p w14:paraId="2C615DCF" w14:textId="77777777" w:rsidR="000F7A24" w:rsidRPr="0047680F" w:rsidRDefault="000F7A24" w:rsidP="000F7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63" w:type="dxa"/>
          </w:tcPr>
          <w:p w14:paraId="2E5887D2" w14:textId="77777777" w:rsidR="000F7A24" w:rsidRPr="0047680F" w:rsidRDefault="000F7A24" w:rsidP="000F7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155F50EB" w14:textId="77777777" w:rsidR="000F7A24" w:rsidRPr="0047680F" w:rsidRDefault="000F7A24" w:rsidP="000F7A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</w:tr>
    </w:tbl>
    <w:p w14:paraId="5D686037" w14:textId="7C24A73D" w:rsidR="00977187" w:rsidRPr="0047680F" w:rsidRDefault="0059197C" w:rsidP="002C7B89">
      <w:pPr>
        <w:rPr>
          <w:sz w:val="16"/>
          <w:szCs w:val="16"/>
          <w:lang w:val="en-US"/>
        </w:rPr>
      </w:pPr>
      <w:r w:rsidRPr="0047680F">
        <w:rPr>
          <w:sz w:val="16"/>
          <w:vertAlign w:val="superscript"/>
          <w:lang w:val="en-US"/>
        </w:rPr>
        <w:t>1</w:t>
      </w:r>
      <w:r w:rsidR="00977187" w:rsidRPr="0047680F">
        <w:rPr>
          <w:sz w:val="16"/>
          <w:szCs w:val="16"/>
          <w:lang w:val="en-US"/>
        </w:rPr>
        <w:t>ER≥50%</w:t>
      </w:r>
      <w:r w:rsidR="00591A55" w:rsidRPr="0047680F">
        <w:rPr>
          <w:sz w:val="16"/>
          <w:szCs w:val="16"/>
          <w:lang w:val="en-US"/>
        </w:rPr>
        <w:t>. I</w:t>
      </w:r>
      <w:r w:rsidR="00977187" w:rsidRPr="0047680F">
        <w:rPr>
          <w:sz w:val="16"/>
          <w:szCs w:val="16"/>
          <w:lang w:val="en-US"/>
        </w:rPr>
        <w:t xml:space="preserve">f ER&lt;50%: consider chemotherapy followed by endocrine treatment.  </w:t>
      </w:r>
      <w:r w:rsidRPr="0047680F">
        <w:rPr>
          <w:sz w:val="16"/>
          <w:vertAlign w:val="superscript"/>
          <w:lang w:val="en-US"/>
        </w:rPr>
        <w:t>2</w:t>
      </w:r>
      <w:r w:rsidR="00977187" w:rsidRPr="0047680F">
        <w:rPr>
          <w:sz w:val="16"/>
          <w:szCs w:val="16"/>
          <w:lang w:val="en-US"/>
        </w:rPr>
        <w:t>ER&lt;50%. Basal-like and HER2enriched subtypes are treated according to Luminal B</w:t>
      </w:r>
      <w:r w:rsidR="00DE35B8" w:rsidRPr="0047680F">
        <w:rPr>
          <w:sz w:val="16"/>
          <w:szCs w:val="16"/>
          <w:lang w:val="en-US"/>
        </w:rPr>
        <w:t xml:space="preserve"> </w:t>
      </w:r>
      <w:r w:rsidR="009C0160" w:rsidRPr="0047680F">
        <w:rPr>
          <w:sz w:val="16"/>
          <w:szCs w:val="16"/>
          <w:lang w:val="en-US"/>
        </w:rPr>
        <w:t>subtype</w:t>
      </w:r>
      <w:r w:rsidR="00977187" w:rsidRPr="0047680F">
        <w:rPr>
          <w:sz w:val="16"/>
          <w:szCs w:val="16"/>
          <w:lang w:val="en-US"/>
        </w:rPr>
        <w:t>.</w:t>
      </w:r>
      <w:r w:rsidR="00F6566F" w:rsidRPr="00F6566F">
        <w:rPr>
          <w:rFonts w:ascii="Calibri" w:eastAsia="Calibri" w:hAnsi="Calibri" w:cs="Times New Roman"/>
          <w:sz w:val="16"/>
          <w:szCs w:val="16"/>
          <w:lang w:val="en-GB"/>
        </w:rPr>
        <w:t xml:space="preserve"> </w:t>
      </w:r>
      <w:r w:rsidR="00F6566F">
        <w:rPr>
          <w:rFonts w:ascii="Calibri" w:eastAsia="Calibri" w:hAnsi="Calibri" w:cs="Times New Roman"/>
          <w:sz w:val="16"/>
          <w:szCs w:val="16"/>
          <w:lang w:val="en-GB"/>
        </w:rPr>
        <w:t>ROR score, Risk of Recurrence score.</w:t>
      </w:r>
    </w:p>
    <w:p w14:paraId="4BD87F35" w14:textId="7417EB13" w:rsidR="009303E1" w:rsidRPr="0047680F" w:rsidRDefault="009303E1" w:rsidP="00760DE8">
      <w:pPr>
        <w:keepNext/>
        <w:keepLines/>
        <w:spacing w:after="0" w:line="240" w:lineRule="auto"/>
        <w:rPr>
          <w:sz w:val="16"/>
          <w:szCs w:val="16"/>
          <w:lang w:val="en-GB"/>
        </w:rPr>
      </w:pPr>
      <w:r w:rsidRPr="0047680F">
        <w:rPr>
          <w:b/>
          <w:lang w:val="en-US"/>
        </w:rPr>
        <w:lastRenderedPageBreak/>
        <w:t>Table S2.</w:t>
      </w:r>
      <w:r w:rsidRPr="0047680F">
        <w:rPr>
          <w:lang w:val="en-US"/>
        </w:rPr>
        <w:t xml:space="preserve"> Characteristics of total study population</w:t>
      </w:r>
      <w:r w:rsidR="003C735B" w:rsidRPr="0047680F">
        <w:rPr>
          <w:lang w:val="en-US"/>
        </w:rPr>
        <w:t xml:space="preserve"> (</w:t>
      </w:r>
      <w:r w:rsidRPr="0047680F">
        <w:rPr>
          <w:lang w:val="en-US"/>
        </w:rPr>
        <w:t xml:space="preserve">including patients with pN0 and </w:t>
      </w:r>
      <w:proofErr w:type="gramStart"/>
      <w:r w:rsidRPr="0047680F">
        <w:rPr>
          <w:lang w:val="en-US"/>
        </w:rPr>
        <w:t>pN</w:t>
      </w:r>
      <w:r w:rsidR="00AE5A9D" w:rsidRPr="0047680F">
        <w:rPr>
          <w:lang w:val="en-US"/>
        </w:rPr>
        <w:t>1</w:t>
      </w:r>
      <w:r w:rsidR="00594301" w:rsidRPr="0047680F">
        <w:rPr>
          <w:lang w:val="en-US"/>
        </w:rPr>
        <w:t>(</w:t>
      </w:r>
      <w:proofErr w:type="gramEnd"/>
      <w:r w:rsidRPr="0047680F">
        <w:rPr>
          <w:lang w:val="en-US"/>
        </w:rPr>
        <w:t>mi</w:t>
      </w:r>
      <w:r w:rsidR="00594301" w:rsidRPr="0047680F">
        <w:rPr>
          <w:lang w:val="en-US"/>
        </w:rPr>
        <w:t>)</w:t>
      </w:r>
      <w:r w:rsidRPr="0047680F">
        <w:rPr>
          <w:lang w:val="en-US"/>
        </w:rPr>
        <w:t xml:space="preserve"> </w:t>
      </w:r>
      <w:r w:rsidRPr="0047680F">
        <w:rPr>
          <w:lang w:val="en-GB"/>
        </w:rPr>
        <w:t>(</w:t>
      </w:r>
      <w:r w:rsidR="00423723" w:rsidRPr="0047680F">
        <w:rPr>
          <w:i/>
          <w:lang w:val="en-GB"/>
        </w:rPr>
        <w:t xml:space="preserve">n </w:t>
      </w:r>
      <w:r w:rsidRPr="0047680F">
        <w:rPr>
          <w:lang w:val="en-GB"/>
        </w:rPr>
        <w:t>=</w:t>
      </w:r>
      <w:r w:rsidR="00423723" w:rsidRPr="0047680F">
        <w:rPr>
          <w:lang w:val="en-GB"/>
        </w:rPr>
        <w:t xml:space="preserve"> </w:t>
      </w:r>
      <w:r w:rsidRPr="0047680F">
        <w:rPr>
          <w:lang w:val="en-GB"/>
        </w:rPr>
        <w:t>2300)</w:t>
      </w:r>
      <w:r w:rsidR="003C735B" w:rsidRPr="0047680F">
        <w:rPr>
          <w:lang w:val="en-GB"/>
        </w:rPr>
        <w:t>), eligible lymph node negative study population without conclusive Prosigna test (</w:t>
      </w:r>
      <w:r w:rsidR="00423723" w:rsidRPr="0047680F">
        <w:rPr>
          <w:i/>
          <w:lang w:val="en-GB"/>
        </w:rPr>
        <w:t xml:space="preserve">n </w:t>
      </w:r>
      <w:r w:rsidR="003C735B" w:rsidRPr="0047680F">
        <w:rPr>
          <w:lang w:val="en-GB"/>
        </w:rPr>
        <w:t>=</w:t>
      </w:r>
      <w:r w:rsidR="00423723" w:rsidRPr="0047680F">
        <w:rPr>
          <w:lang w:val="en-GB"/>
        </w:rPr>
        <w:t xml:space="preserve"> </w:t>
      </w:r>
      <w:r w:rsidR="003C735B" w:rsidRPr="0047680F">
        <w:rPr>
          <w:lang w:val="en-GB"/>
        </w:rPr>
        <w:t>35) and patients with conclusive Prosigna test, but no post-treatment decision (</w:t>
      </w:r>
      <w:r w:rsidR="00423723" w:rsidRPr="0047680F">
        <w:rPr>
          <w:i/>
          <w:lang w:val="en-GB"/>
        </w:rPr>
        <w:t xml:space="preserve">n </w:t>
      </w:r>
      <w:r w:rsidR="003C735B" w:rsidRPr="0047680F">
        <w:rPr>
          <w:lang w:val="en-GB"/>
        </w:rPr>
        <w:t>=</w:t>
      </w:r>
      <w:r w:rsidR="00423723" w:rsidRPr="0047680F">
        <w:rPr>
          <w:lang w:val="en-GB"/>
        </w:rPr>
        <w:t xml:space="preserve"> </w:t>
      </w:r>
      <w:r w:rsidR="003C735B" w:rsidRPr="0047680F">
        <w:rPr>
          <w:lang w:val="en-GB"/>
        </w:rPr>
        <w:t>4)</w:t>
      </w:r>
    </w:p>
    <w:tbl>
      <w:tblPr>
        <w:tblStyle w:val="Vanligtabell2"/>
        <w:tblW w:w="9918" w:type="dxa"/>
        <w:tblLayout w:type="fixed"/>
        <w:tblLook w:val="06A0" w:firstRow="1" w:lastRow="0" w:firstColumn="1" w:lastColumn="0" w:noHBand="1" w:noVBand="1"/>
      </w:tblPr>
      <w:tblGrid>
        <w:gridCol w:w="1555"/>
        <w:gridCol w:w="1559"/>
        <w:gridCol w:w="2126"/>
        <w:gridCol w:w="2268"/>
        <w:gridCol w:w="2410"/>
      </w:tblGrid>
      <w:tr w:rsidR="00055DFE" w:rsidRPr="003C5595" w14:paraId="01705621" w14:textId="31F34637" w:rsidTr="00995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gridSpan w:val="2"/>
          </w:tcPr>
          <w:p w14:paraId="51502386" w14:textId="38955D48" w:rsidR="00EB3653" w:rsidRPr="0047680F" w:rsidRDefault="00EB3653" w:rsidP="009303E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CHARACTERISTIC</w:t>
            </w:r>
            <w:r w:rsidR="00055DFE" w:rsidRPr="0047680F">
              <w:rPr>
                <w:rFonts w:cstheme="minorHAnsi"/>
                <w:sz w:val="16"/>
                <w:szCs w:val="16"/>
                <w:lang w:val="en-US"/>
              </w:rPr>
              <w:t>S</w:t>
            </w:r>
          </w:p>
        </w:tc>
        <w:tc>
          <w:tcPr>
            <w:tcW w:w="2126" w:type="dxa"/>
          </w:tcPr>
          <w:p w14:paraId="7BFF0504" w14:textId="6B21BA14" w:rsidR="00EB3653" w:rsidRPr="0047680F" w:rsidRDefault="00EB3653" w:rsidP="00423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 xml:space="preserve">TOTAL STUDY POPULATION </w:t>
            </w:r>
            <w:r w:rsidR="00423723" w:rsidRPr="0047680F">
              <w:rPr>
                <w:rFonts w:cstheme="minorHAnsi"/>
                <w:i/>
                <w:sz w:val="16"/>
                <w:szCs w:val="16"/>
                <w:lang w:val="en-US"/>
              </w:rPr>
              <w:t xml:space="preserve">n </w:t>
            </w:r>
            <w:r w:rsidR="005D0872" w:rsidRPr="0047680F">
              <w:rPr>
                <w:rFonts w:cstheme="minorHAnsi"/>
                <w:sz w:val="16"/>
                <w:szCs w:val="16"/>
                <w:lang w:val="en-US"/>
              </w:rPr>
              <w:t>=</w:t>
            </w:r>
            <w:r w:rsidR="00423723" w:rsidRPr="0047680F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5D0872" w:rsidRPr="0047680F">
              <w:rPr>
                <w:rFonts w:cstheme="minorHAnsi"/>
                <w:sz w:val="16"/>
                <w:szCs w:val="16"/>
                <w:lang w:val="en-US"/>
              </w:rPr>
              <w:t>2300</w:t>
            </w:r>
          </w:p>
        </w:tc>
        <w:tc>
          <w:tcPr>
            <w:tcW w:w="2268" w:type="dxa"/>
          </w:tcPr>
          <w:p w14:paraId="5768F9CC" w14:textId="77777777" w:rsidR="000E274C" w:rsidRPr="0047680F" w:rsidRDefault="00EB3653" w:rsidP="00423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 xml:space="preserve">NOT CONCLUSIVE </w:t>
            </w:r>
            <w:r w:rsidR="00055DFE" w:rsidRPr="0047680F">
              <w:rPr>
                <w:rFonts w:cstheme="minorHAnsi"/>
                <w:sz w:val="16"/>
                <w:szCs w:val="16"/>
                <w:lang w:val="en-US"/>
              </w:rPr>
              <w:t xml:space="preserve">PROSIGNA </w:t>
            </w:r>
          </w:p>
          <w:p w14:paraId="5BB64B8F" w14:textId="605C7E5F" w:rsidR="00EB3653" w:rsidRPr="0047680F" w:rsidRDefault="00423723" w:rsidP="00423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i/>
                <w:sz w:val="16"/>
                <w:szCs w:val="16"/>
                <w:lang w:val="en-US"/>
              </w:rPr>
              <w:t xml:space="preserve">n </w:t>
            </w:r>
            <w:r w:rsidR="005D0872" w:rsidRPr="0047680F">
              <w:rPr>
                <w:rFonts w:cstheme="minorHAnsi"/>
                <w:i/>
                <w:sz w:val="16"/>
                <w:szCs w:val="16"/>
                <w:lang w:val="en-US"/>
              </w:rPr>
              <w:t>=</w:t>
            </w:r>
            <w:r w:rsidRPr="0047680F">
              <w:rPr>
                <w:rFonts w:cstheme="minorHAnsi"/>
                <w:i/>
                <w:sz w:val="16"/>
                <w:szCs w:val="16"/>
                <w:lang w:val="en-US"/>
              </w:rPr>
              <w:t xml:space="preserve"> </w:t>
            </w:r>
            <w:r w:rsidR="005D0872" w:rsidRPr="0047680F">
              <w:rPr>
                <w:rFonts w:cstheme="minorHAnsi"/>
                <w:i/>
                <w:sz w:val="16"/>
                <w:szCs w:val="16"/>
                <w:lang w:val="en-US"/>
              </w:rPr>
              <w:t>35</w:t>
            </w:r>
          </w:p>
        </w:tc>
        <w:tc>
          <w:tcPr>
            <w:tcW w:w="2410" w:type="dxa"/>
          </w:tcPr>
          <w:p w14:paraId="5CD9885E" w14:textId="29989743" w:rsidR="00EB3653" w:rsidRPr="0047680F" w:rsidRDefault="00EB3653" w:rsidP="00423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 xml:space="preserve">NO POST-TREATMENT DECISION </w:t>
            </w:r>
            <w:r w:rsidR="00423723" w:rsidRPr="0047680F">
              <w:rPr>
                <w:rFonts w:cstheme="minorHAnsi"/>
                <w:i/>
                <w:sz w:val="16"/>
                <w:szCs w:val="16"/>
                <w:lang w:val="en-US"/>
              </w:rPr>
              <w:t xml:space="preserve">n </w:t>
            </w:r>
            <w:r w:rsidR="005D0872" w:rsidRPr="0047680F">
              <w:rPr>
                <w:rFonts w:cstheme="minorHAnsi"/>
                <w:i/>
                <w:sz w:val="16"/>
                <w:szCs w:val="16"/>
                <w:lang w:val="en-US"/>
              </w:rPr>
              <w:t>=</w:t>
            </w:r>
            <w:r w:rsidR="00423723" w:rsidRPr="0047680F">
              <w:rPr>
                <w:rFonts w:cstheme="minorHAnsi"/>
                <w:i/>
                <w:sz w:val="16"/>
                <w:szCs w:val="16"/>
                <w:lang w:val="en-US"/>
              </w:rPr>
              <w:t xml:space="preserve"> </w:t>
            </w:r>
            <w:r w:rsidR="005D0872" w:rsidRPr="0047680F">
              <w:rPr>
                <w:rFonts w:cstheme="minorHAnsi"/>
                <w:i/>
                <w:sz w:val="16"/>
                <w:szCs w:val="16"/>
                <w:lang w:val="en-US"/>
              </w:rPr>
              <w:t>4</w:t>
            </w:r>
          </w:p>
        </w:tc>
      </w:tr>
      <w:tr w:rsidR="005D0872" w:rsidRPr="0047680F" w14:paraId="1A8BC0E1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gridSpan w:val="2"/>
          </w:tcPr>
          <w:p w14:paraId="73F7FD22" w14:textId="77777777" w:rsidR="005D0872" w:rsidRPr="0047680F" w:rsidRDefault="005D0872" w:rsidP="009303E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0BB6F711" w14:textId="1DB55D8C" w:rsidR="005D0872" w:rsidRPr="0047680F" w:rsidRDefault="005D0872" w:rsidP="005D0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gramStart"/>
            <w:r w:rsidRPr="0047680F">
              <w:rPr>
                <w:rFonts w:cstheme="minorHAnsi"/>
                <w:sz w:val="16"/>
                <w:szCs w:val="16"/>
                <w:lang w:val="en-US"/>
              </w:rPr>
              <w:t>n</w:t>
            </w:r>
            <w:proofErr w:type="gramEnd"/>
            <w:r w:rsidRPr="0047680F">
              <w:rPr>
                <w:rFonts w:cstheme="minorHAnsi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2268" w:type="dxa"/>
          </w:tcPr>
          <w:p w14:paraId="05310871" w14:textId="26AB285A" w:rsidR="005D0872" w:rsidRPr="0047680F" w:rsidRDefault="005D0872" w:rsidP="005D0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gramStart"/>
            <w:r w:rsidRPr="0047680F">
              <w:rPr>
                <w:rFonts w:cstheme="minorHAnsi"/>
                <w:sz w:val="16"/>
                <w:szCs w:val="16"/>
                <w:lang w:val="en-US"/>
              </w:rPr>
              <w:t>n</w:t>
            </w:r>
            <w:proofErr w:type="gramEnd"/>
            <w:r w:rsidRPr="0047680F">
              <w:rPr>
                <w:rFonts w:cstheme="minorHAnsi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2410" w:type="dxa"/>
          </w:tcPr>
          <w:p w14:paraId="451D928B" w14:textId="0F37D3D3" w:rsidR="005D0872" w:rsidRPr="0047680F" w:rsidRDefault="005D0872" w:rsidP="005D0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gramStart"/>
            <w:r w:rsidRPr="0047680F">
              <w:rPr>
                <w:rFonts w:cstheme="minorHAnsi"/>
                <w:sz w:val="16"/>
                <w:szCs w:val="16"/>
                <w:lang w:val="en-US"/>
              </w:rPr>
              <w:t>n</w:t>
            </w:r>
            <w:proofErr w:type="gramEnd"/>
            <w:r w:rsidRPr="0047680F">
              <w:rPr>
                <w:rFonts w:cstheme="minorHAnsi"/>
                <w:sz w:val="16"/>
                <w:szCs w:val="16"/>
                <w:lang w:val="en-US"/>
              </w:rPr>
              <w:t xml:space="preserve"> (%)</w:t>
            </w:r>
          </w:p>
        </w:tc>
      </w:tr>
      <w:tr w:rsidR="00055DFE" w:rsidRPr="0047680F" w14:paraId="583496CF" w14:textId="20515691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DA4E436" w14:textId="5DEFA793" w:rsidR="00EB3653" w:rsidRPr="0047680F" w:rsidRDefault="00EB3653" w:rsidP="009303E1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49D3DC9C" w14:textId="77777777" w:rsidR="00EB3653" w:rsidRPr="0047680F" w:rsidRDefault="00EB3653" w:rsidP="009303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5DE2932A" w14:textId="6FE4526E" w:rsidR="00EB3653" w:rsidRPr="0047680F" w:rsidRDefault="00EB3653" w:rsidP="00930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1E435009" w14:textId="253B37A1" w:rsidR="00EB3653" w:rsidRPr="0047680F" w:rsidRDefault="00EB3653" w:rsidP="00930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6B72B909" w14:textId="6BD1E417" w:rsidR="00EB3653" w:rsidRPr="0047680F" w:rsidRDefault="00EB3653" w:rsidP="009303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055DFE" w:rsidRPr="0047680F" w14:paraId="200443A5" w14:textId="2B318F99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14:paraId="748A7A42" w14:textId="26926D02" w:rsidR="003C735B" w:rsidRPr="0047680F" w:rsidRDefault="003C735B" w:rsidP="00EB3653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b w:val="0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559" w:type="dxa"/>
          </w:tcPr>
          <w:p w14:paraId="7F8127DD" w14:textId="77777777" w:rsidR="003C735B" w:rsidRPr="0047680F" w:rsidRDefault="003C735B" w:rsidP="00EB36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 xml:space="preserve">Female </w:t>
            </w:r>
          </w:p>
        </w:tc>
        <w:tc>
          <w:tcPr>
            <w:tcW w:w="2126" w:type="dxa"/>
          </w:tcPr>
          <w:p w14:paraId="63110BF3" w14:textId="1A67F833" w:rsidR="003C735B" w:rsidRPr="0047680F" w:rsidRDefault="003C735B" w:rsidP="00EB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287 (99)</w:t>
            </w:r>
          </w:p>
        </w:tc>
        <w:tc>
          <w:tcPr>
            <w:tcW w:w="2268" w:type="dxa"/>
          </w:tcPr>
          <w:p w14:paraId="29A520AE" w14:textId="67307FDD" w:rsidR="003C735B" w:rsidRPr="0047680F" w:rsidRDefault="003C735B" w:rsidP="00EB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35 (100)</w:t>
            </w:r>
          </w:p>
        </w:tc>
        <w:tc>
          <w:tcPr>
            <w:tcW w:w="2410" w:type="dxa"/>
          </w:tcPr>
          <w:p w14:paraId="275EA7D7" w14:textId="4AA62204" w:rsidR="003C735B" w:rsidRPr="0047680F" w:rsidRDefault="003C735B" w:rsidP="00EB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4 (100)</w:t>
            </w:r>
          </w:p>
        </w:tc>
      </w:tr>
      <w:tr w:rsidR="00055DFE" w:rsidRPr="0047680F" w14:paraId="59C7F41F" w14:textId="7559B2FA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5EA3C6AA" w14:textId="77777777" w:rsidR="003C735B" w:rsidRPr="0047680F" w:rsidRDefault="003C735B" w:rsidP="00EB3653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4C094AAA" w14:textId="77777777" w:rsidR="003C735B" w:rsidRPr="0047680F" w:rsidRDefault="003C735B" w:rsidP="00EB36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Male</w:t>
            </w:r>
          </w:p>
        </w:tc>
        <w:tc>
          <w:tcPr>
            <w:tcW w:w="2126" w:type="dxa"/>
          </w:tcPr>
          <w:p w14:paraId="6BF60FC5" w14:textId="7F7C4287" w:rsidR="003C735B" w:rsidRPr="0047680F" w:rsidRDefault="003C735B" w:rsidP="00EB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3 (0.6)</w:t>
            </w:r>
          </w:p>
        </w:tc>
        <w:tc>
          <w:tcPr>
            <w:tcW w:w="2268" w:type="dxa"/>
          </w:tcPr>
          <w:p w14:paraId="3AA13DA7" w14:textId="6273E066" w:rsidR="003C735B" w:rsidRPr="0047680F" w:rsidRDefault="003C735B" w:rsidP="00EB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2410" w:type="dxa"/>
          </w:tcPr>
          <w:p w14:paraId="0D3412CA" w14:textId="127486F1" w:rsidR="003C735B" w:rsidRPr="0047680F" w:rsidRDefault="003C735B" w:rsidP="00EB3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</w:tr>
      <w:tr w:rsidR="00055DFE" w:rsidRPr="0047680F" w14:paraId="2E2F90BC" w14:textId="4D937415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14:paraId="1E331CD1" w14:textId="655E466C" w:rsidR="003C735B" w:rsidRPr="0047680F" w:rsidRDefault="003C735B" w:rsidP="00233F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b w:val="0"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1559" w:type="dxa"/>
          </w:tcPr>
          <w:p w14:paraId="29E53F7D" w14:textId="77777777" w:rsidR="003C735B" w:rsidRPr="0047680F" w:rsidRDefault="003C735B" w:rsidP="003D4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Median (range)</w:t>
            </w:r>
          </w:p>
        </w:tc>
        <w:tc>
          <w:tcPr>
            <w:tcW w:w="2126" w:type="dxa"/>
          </w:tcPr>
          <w:p w14:paraId="4AD02530" w14:textId="77777777" w:rsidR="003C735B" w:rsidRPr="0047680F" w:rsidRDefault="003C735B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60 (19-89)</w:t>
            </w:r>
          </w:p>
        </w:tc>
        <w:tc>
          <w:tcPr>
            <w:tcW w:w="2268" w:type="dxa"/>
          </w:tcPr>
          <w:p w14:paraId="4CA4903A" w14:textId="411451DC" w:rsidR="003C735B" w:rsidRPr="0047680F" w:rsidRDefault="003C735B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54 (27-74)</w:t>
            </w:r>
          </w:p>
        </w:tc>
        <w:tc>
          <w:tcPr>
            <w:tcW w:w="2410" w:type="dxa"/>
          </w:tcPr>
          <w:p w14:paraId="2CD926B1" w14:textId="43954953" w:rsidR="003C735B" w:rsidRPr="0047680F" w:rsidRDefault="003C735B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67 (64-79)</w:t>
            </w:r>
          </w:p>
        </w:tc>
      </w:tr>
      <w:tr w:rsidR="00055DFE" w:rsidRPr="0047680F" w14:paraId="0F7253FA" w14:textId="21AE1EB5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71D03E28" w14:textId="77777777" w:rsidR="003C735B" w:rsidRPr="0047680F" w:rsidRDefault="003C735B" w:rsidP="003D4D4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5CED77C5" w14:textId="6E2846EE" w:rsidR="003C735B" w:rsidRPr="0047680F" w:rsidRDefault="007010D9" w:rsidP="003D4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Categories</w:t>
            </w:r>
          </w:p>
        </w:tc>
        <w:tc>
          <w:tcPr>
            <w:tcW w:w="2126" w:type="dxa"/>
          </w:tcPr>
          <w:p w14:paraId="5604C124" w14:textId="77777777" w:rsidR="003C735B" w:rsidRPr="0047680F" w:rsidRDefault="003C735B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408268A0" w14:textId="432E6AD2" w:rsidR="003C735B" w:rsidRPr="0047680F" w:rsidRDefault="003C735B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2FDCC764" w14:textId="4F1AC989" w:rsidR="003C735B" w:rsidRPr="0047680F" w:rsidRDefault="003C735B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055DFE" w:rsidRPr="0047680F" w14:paraId="501DED7B" w14:textId="43DA25AA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300C65C1" w14:textId="77777777" w:rsidR="003C735B" w:rsidRPr="0047680F" w:rsidRDefault="003C735B" w:rsidP="003D4D4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66A85EF9" w14:textId="1841EFD9" w:rsidR="003C735B" w:rsidRPr="0047680F" w:rsidRDefault="007010D9" w:rsidP="0042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 xml:space="preserve">    </w:t>
            </w:r>
            <w:r w:rsidR="003C735B" w:rsidRPr="0047680F">
              <w:rPr>
                <w:rFonts w:cstheme="minorHAnsi"/>
                <w:sz w:val="16"/>
                <w:szCs w:val="16"/>
                <w:lang w:val="en-US"/>
              </w:rPr>
              <w:t>&lt;</w:t>
            </w:r>
            <w:r w:rsidR="00BA2D70" w:rsidRPr="0047680F">
              <w:rPr>
                <w:rFonts w:cstheme="minorHAnsi"/>
                <w:sz w:val="16"/>
                <w:szCs w:val="16"/>
                <w:lang w:val="en-US"/>
              </w:rPr>
              <w:t>40</w:t>
            </w:r>
          </w:p>
        </w:tc>
        <w:tc>
          <w:tcPr>
            <w:tcW w:w="2126" w:type="dxa"/>
          </w:tcPr>
          <w:p w14:paraId="7BF3B970" w14:textId="0379B760" w:rsidR="003C735B" w:rsidRPr="0047680F" w:rsidRDefault="00BA2D70" w:rsidP="00BA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80</w:t>
            </w:r>
            <w:r w:rsidR="003C735B" w:rsidRPr="0047680F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47680F">
              <w:rPr>
                <w:rFonts w:cstheme="minorHAnsi"/>
                <w:sz w:val="16"/>
                <w:szCs w:val="16"/>
                <w:lang w:val="en-US"/>
              </w:rPr>
              <w:t>3.5</w:t>
            </w:r>
            <w:r w:rsidR="003C735B" w:rsidRPr="0047680F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</w:tcPr>
          <w:p w14:paraId="75915312" w14:textId="6908A7F0" w:rsidR="003C735B" w:rsidRPr="0047680F" w:rsidRDefault="00BA2D70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="003C735B" w:rsidRPr="0047680F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47680F">
              <w:rPr>
                <w:rFonts w:cstheme="minorHAnsi"/>
                <w:sz w:val="16"/>
                <w:szCs w:val="16"/>
                <w:lang w:val="en-US"/>
              </w:rPr>
              <w:t>8.6</w:t>
            </w:r>
            <w:r w:rsidR="003C735B" w:rsidRPr="0047680F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</w:tcPr>
          <w:p w14:paraId="22E3B889" w14:textId="4CF08801" w:rsidR="003C735B" w:rsidRPr="0047680F" w:rsidRDefault="003C735B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</w:tr>
      <w:tr w:rsidR="00055DFE" w:rsidRPr="0047680F" w14:paraId="15131485" w14:textId="152B2814" w:rsidTr="009951F1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272C61D3" w14:textId="77777777" w:rsidR="003C735B" w:rsidRPr="0047680F" w:rsidRDefault="003C735B" w:rsidP="003D4D4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6CB1A2D5" w14:textId="32538EFC" w:rsidR="003C735B" w:rsidRPr="0047680F" w:rsidRDefault="007010D9" w:rsidP="0042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 xml:space="preserve">    </w:t>
            </w:r>
            <w:r w:rsidR="00BA2D70" w:rsidRPr="0047680F">
              <w:rPr>
                <w:rFonts w:cstheme="minorHAnsi"/>
                <w:sz w:val="16"/>
                <w:szCs w:val="16"/>
                <w:lang w:val="en-US"/>
              </w:rPr>
              <w:t>40-50</w:t>
            </w:r>
          </w:p>
        </w:tc>
        <w:tc>
          <w:tcPr>
            <w:tcW w:w="2126" w:type="dxa"/>
          </w:tcPr>
          <w:p w14:paraId="7CDF141A" w14:textId="0CA245B7" w:rsidR="003C735B" w:rsidRPr="0047680F" w:rsidRDefault="00BA2D70" w:rsidP="00BA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388</w:t>
            </w:r>
            <w:r w:rsidR="003C735B" w:rsidRPr="0047680F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47680F">
              <w:rPr>
                <w:rFonts w:cstheme="minorHAnsi"/>
                <w:sz w:val="16"/>
                <w:szCs w:val="16"/>
                <w:lang w:val="en-US"/>
              </w:rPr>
              <w:t>17</w:t>
            </w:r>
            <w:r w:rsidR="003C735B" w:rsidRPr="0047680F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</w:tcPr>
          <w:p w14:paraId="48543AAB" w14:textId="5C29CA23" w:rsidR="003C735B" w:rsidRPr="0047680F" w:rsidRDefault="00BA2D70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="003C735B" w:rsidRPr="0047680F">
              <w:rPr>
                <w:rFonts w:cstheme="minorHAnsi"/>
                <w:sz w:val="16"/>
                <w:szCs w:val="16"/>
                <w:lang w:val="en-US"/>
              </w:rPr>
              <w:t xml:space="preserve"> (2</w:t>
            </w:r>
            <w:r w:rsidRPr="0047680F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3C735B" w:rsidRPr="0047680F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</w:tcPr>
          <w:p w14:paraId="33AD459B" w14:textId="54D6649E" w:rsidR="003C735B" w:rsidRPr="0047680F" w:rsidRDefault="003C735B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</w:tr>
      <w:tr w:rsidR="00055DFE" w:rsidRPr="0047680F" w14:paraId="2D7E8F70" w14:textId="195429F2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1806FB86" w14:textId="77777777" w:rsidR="003C735B" w:rsidRPr="0047680F" w:rsidRDefault="003C735B" w:rsidP="003D4D4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5EEC08E9" w14:textId="6C80F0CF" w:rsidR="003C735B" w:rsidRPr="0047680F" w:rsidRDefault="007010D9" w:rsidP="0042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 xml:space="preserve">    </w:t>
            </w:r>
            <w:r w:rsidR="00BA2D70" w:rsidRPr="0047680F">
              <w:rPr>
                <w:rFonts w:cstheme="minorHAnsi"/>
                <w:sz w:val="16"/>
                <w:szCs w:val="16"/>
                <w:lang w:val="en-US"/>
              </w:rPr>
              <w:t>51-60</w:t>
            </w:r>
          </w:p>
        </w:tc>
        <w:tc>
          <w:tcPr>
            <w:tcW w:w="2126" w:type="dxa"/>
          </w:tcPr>
          <w:p w14:paraId="589A2B5E" w14:textId="0B3CD45F" w:rsidR="003C735B" w:rsidRPr="0047680F" w:rsidRDefault="00BA2D70" w:rsidP="00BA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780</w:t>
            </w:r>
            <w:r w:rsidR="003C735B" w:rsidRPr="0047680F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47680F">
              <w:rPr>
                <w:rFonts w:cstheme="minorHAnsi"/>
                <w:sz w:val="16"/>
                <w:szCs w:val="16"/>
                <w:lang w:val="en-US"/>
              </w:rPr>
              <w:t>34</w:t>
            </w:r>
            <w:r w:rsidR="003C735B" w:rsidRPr="0047680F">
              <w:rPr>
                <w:rFonts w:cstheme="minorHAnsi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2268" w:type="dxa"/>
          </w:tcPr>
          <w:p w14:paraId="70092C06" w14:textId="0CBAD0D2" w:rsidR="003C735B" w:rsidRPr="0047680F" w:rsidRDefault="00BA2D70" w:rsidP="00BA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4</w:t>
            </w:r>
            <w:r w:rsidR="003C735B" w:rsidRPr="0047680F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47680F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="003C735B" w:rsidRPr="0047680F">
              <w:rPr>
                <w:rFonts w:cstheme="minorHAnsi"/>
                <w:sz w:val="16"/>
                <w:szCs w:val="16"/>
                <w:lang w:val="en-US"/>
              </w:rPr>
              <w:t>0)</w:t>
            </w:r>
          </w:p>
        </w:tc>
        <w:tc>
          <w:tcPr>
            <w:tcW w:w="2410" w:type="dxa"/>
          </w:tcPr>
          <w:p w14:paraId="4CD9EC33" w14:textId="662B46B2" w:rsidR="003C735B" w:rsidRPr="0047680F" w:rsidRDefault="003C735B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</w:tr>
      <w:tr w:rsidR="00BA2D70" w:rsidRPr="0047680F" w14:paraId="5D4CEF6C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4D8820FB" w14:textId="77777777" w:rsidR="00BA2D70" w:rsidRPr="0047680F" w:rsidRDefault="00BA2D70" w:rsidP="003D4D4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7A662AA7" w14:textId="4457BF1A" w:rsidR="00BA2D70" w:rsidRPr="0047680F" w:rsidRDefault="007010D9" w:rsidP="0042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 xml:space="preserve">    </w:t>
            </w:r>
            <w:r w:rsidR="00BA2D70" w:rsidRPr="0047680F">
              <w:rPr>
                <w:rFonts w:cstheme="minorHAnsi"/>
                <w:sz w:val="16"/>
                <w:szCs w:val="16"/>
                <w:lang w:val="en-US"/>
              </w:rPr>
              <w:t>61-70</w:t>
            </w:r>
          </w:p>
        </w:tc>
        <w:tc>
          <w:tcPr>
            <w:tcW w:w="2126" w:type="dxa"/>
          </w:tcPr>
          <w:p w14:paraId="3C7F30F8" w14:textId="7F5E7982" w:rsidR="00BA2D70" w:rsidRPr="0047680F" w:rsidRDefault="00BA2D70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788 (34)</w:t>
            </w:r>
          </w:p>
        </w:tc>
        <w:tc>
          <w:tcPr>
            <w:tcW w:w="2268" w:type="dxa"/>
          </w:tcPr>
          <w:p w14:paraId="76866DEF" w14:textId="1CA176E6" w:rsidR="00BA2D70" w:rsidRPr="0047680F" w:rsidRDefault="00BA2D70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9 (26)</w:t>
            </w:r>
          </w:p>
        </w:tc>
        <w:tc>
          <w:tcPr>
            <w:tcW w:w="2410" w:type="dxa"/>
          </w:tcPr>
          <w:p w14:paraId="1E3473D8" w14:textId="518794DB" w:rsidR="00BA2D70" w:rsidRPr="0047680F" w:rsidRDefault="006261DF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3 (75)</w:t>
            </w:r>
          </w:p>
        </w:tc>
      </w:tr>
      <w:tr w:rsidR="00055DFE" w:rsidRPr="0047680F" w14:paraId="7A2A1C8E" w14:textId="5F473EB6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6B5190CE" w14:textId="77777777" w:rsidR="003C735B" w:rsidRPr="0047680F" w:rsidRDefault="003C735B" w:rsidP="003D4D4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332D15DD" w14:textId="2E8AA1CB" w:rsidR="003C735B" w:rsidRPr="0047680F" w:rsidRDefault="007010D9" w:rsidP="004237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 xml:space="preserve">    </w:t>
            </w:r>
            <w:r w:rsidR="003C735B" w:rsidRPr="0047680F">
              <w:rPr>
                <w:rFonts w:cstheme="minorHAnsi"/>
                <w:sz w:val="16"/>
                <w:szCs w:val="16"/>
                <w:lang w:val="en-US"/>
              </w:rPr>
              <w:t>&gt;</w:t>
            </w:r>
            <w:r w:rsidR="00BA2D70" w:rsidRPr="0047680F">
              <w:rPr>
                <w:rFonts w:cstheme="minorHAnsi"/>
                <w:sz w:val="16"/>
                <w:szCs w:val="16"/>
                <w:lang w:val="en-US"/>
              </w:rPr>
              <w:t>70</w:t>
            </w:r>
          </w:p>
        </w:tc>
        <w:tc>
          <w:tcPr>
            <w:tcW w:w="2126" w:type="dxa"/>
          </w:tcPr>
          <w:p w14:paraId="6E16C255" w14:textId="01B2269C" w:rsidR="003C735B" w:rsidRPr="0047680F" w:rsidRDefault="00BA2D70" w:rsidP="00BA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64</w:t>
            </w:r>
            <w:r w:rsidR="003C735B" w:rsidRPr="0047680F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47680F">
              <w:rPr>
                <w:rFonts w:cstheme="minorHAnsi"/>
                <w:sz w:val="16"/>
                <w:szCs w:val="16"/>
                <w:lang w:val="en-US"/>
              </w:rPr>
              <w:t>12</w:t>
            </w:r>
            <w:r w:rsidR="003C735B" w:rsidRPr="0047680F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</w:tcPr>
          <w:p w14:paraId="0E778CBC" w14:textId="265317A8" w:rsidR="003C735B" w:rsidRPr="0047680F" w:rsidRDefault="003C735B" w:rsidP="00BA2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 (</w:t>
            </w:r>
            <w:r w:rsidR="00BA2D70" w:rsidRPr="0047680F">
              <w:rPr>
                <w:rFonts w:cstheme="minorHAnsi"/>
                <w:sz w:val="16"/>
                <w:szCs w:val="16"/>
                <w:lang w:val="en-US"/>
              </w:rPr>
              <w:t>5.7</w:t>
            </w:r>
            <w:r w:rsidRPr="0047680F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</w:tcPr>
          <w:p w14:paraId="4B3DB252" w14:textId="294DB634" w:rsidR="003C735B" w:rsidRPr="0047680F" w:rsidRDefault="006261DF" w:rsidP="006261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3C735B" w:rsidRPr="0047680F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47680F">
              <w:rPr>
                <w:rFonts w:cstheme="minorHAnsi"/>
                <w:sz w:val="16"/>
                <w:szCs w:val="16"/>
                <w:lang w:val="en-US"/>
              </w:rPr>
              <w:t>25)</w:t>
            </w:r>
          </w:p>
        </w:tc>
      </w:tr>
      <w:tr w:rsidR="00055DFE" w:rsidRPr="0047680F" w14:paraId="28AF0237" w14:textId="18EEC45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14:paraId="3C966028" w14:textId="77777777" w:rsidR="003D4D43" w:rsidRPr="0047680F" w:rsidRDefault="003D4D43" w:rsidP="003D4D43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b w:val="0"/>
                <w:sz w:val="16"/>
                <w:szCs w:val="16"/>
                <w:lang w:val="en-US"/>
              </w:rPr>
              <w:t>T-category</w:t>
            </w:r>
          </w:p>
        </w:tc>
        <w:tc>
          <w:tcPr>
            <w:tcW w:w="1559" w:type="dxa"/>
          </w:tcPr>
          <w:p w14:paraId="6FF3C003" w14:textId="77777777" w:rsidR="003D4D43" w:rsidRPr="0047680F" w:rsidRDefault="003D4D43" w:rsidP="003D4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pT1a</w:t>
            </w:r>
          </w:p>
        </w:tc>
        <w:tc>
          <w:tcPr>
            <w:tcW w:w="2126" w:type="dxa"/>
          </w:tcPr>
          <w:p w14:paraId="053DA351" w14:textId="7DE4B9E9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81 (3.5)</w:t>
            </w:r>
          </w:p>
        </w:tc>
        <w:tc>
          <w:tcPr>
            <w:tcW w:w="2268" w:type="dxa"/>
          </w:tcPr>
          <w:p w14:paraId="1F27EC25" w14:textId="35FEDB7A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7 (49)</w:t>
            </w:r>
          </w:p>
        </w:tc>
        <w:tc>
          <w:tcPr>
            <w:tcW w:w="2410" w:type="dxa"/>
          </w:tcPr>
          <w:p w14:paraId="1AEEFB33" w14:textId="0D369DAE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</w:tr>
      <w:tr w:rsidR="00055DFE" w:rsidRPr="0047680F" w14:paraId="1152B275" w14:textId="5D2792D7" w:rsidTr="009951F1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5CF4BCC3" w14:textId="77777777" w:rsidR="003D4D43" w:rsidRPr="0047680F" w:rsidRDefault="003D4D43" w:rsidP="003D4D43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33FA7B4D" w14:textId="77777777" w:rsidR="003D4D43" w:rsidRPr="0047680F" w:rsidRDefault="003D4D43" w:rsidP="003D4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pT1b</w:t>
            </w:r>
          </w:p>
        </w:tc>
        <w:tc>
          <w:tcPr>
            <w:tcW w:w="2126" w:type="dxa"/>
          </w:tcPr>
          <w:p w14:paraId="14335BBA" w14:textId="54B8C4E5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490 (21)</w:t>
            </w:r>
          </w:p>
        </w:tc>
        <w:tc>
          <w:tcPr>
            <w:tcW w:w="2268" w:type="dxa"/>
          </w:tcPr>
          <w:p w14:paraId="29BE395D" w14:textId="034BE532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6 (17)</w:t>
            </w:r>
          </w:p>
        </w:tc>
        <w:tc>
          <w:tcPr>
            <w:tcW w:w="2410" w:type="dxa"/>
          </w:tcPr>
          <w:p w14:paraId="52392E9A" w14:textId="11A45F7F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 (25)</w:t>
            </w:r>
          </w:p>
        </w:tc>
      </w:tr>
      <w:tr w:rsidR="00055DFE" w:rsidRPr="0047680F" w14:paraId="358006A0" w14:textId="76BDA461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2C94FBB6" w14:textId="77777777" w:rsidR="003D4D43" w:rsidRPr="0047680F" w:rsidRDefault="003D4D43" w:rsidP="003D4D43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6A893A59" w14:textId="77777777" w:rsidR="003D4D43" w:rsidRPr="0047680F" w:rsidRDefault="003D4D43" w:rsidP="003D4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pT1c</w:t>
            </w:r>
          </w:p>
        </w:tc>
        <w:tc>
          <w:tcPr>
            <w:tcW w:w="2126" w:type="dxa"/>
          </w:tcPr>
          <w:p w14:paraId="1715AC4F" w14:textId="51D265A5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196 (52)</w:t>
            </w:r>
          </w:p>
        </w:tc>
        <w:tc>
          <w:tcPr>
            <w:tcW w:w="2268" w:type="dxa"/>
          </w:tcPr>
          <w:p w14:paraId="28CCCCD4" w14:textId="69F044AF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9 (26)</w:t>
            </w:r>
          </w:p>
        </w:tc>
        <w:tc>
          <w:tcPr>
            <w:tcW w:w="2410" w:type="dxa"/>
          </w:tcPr>
          <w:p w14:paraId="645826A8" w14:textId="4187CB3C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 (25)</w:t>
            </w:r>
          </w:p>
        </w:tc>
      </w:tr>
      <w:tr w:rsidR="00055DFE" w:rsidRPr="0047680F" w14:paraId="3B6C09D8" w14:textId="24CFD9F8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0B8AFD3F" w14:textId="77777777" w:rsidR="003D4D43" w:rsidRPr="0047680F" w:rsidRDefault="003D4D43" w:rsidP="003D4D43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6E221A8C" w14:textId="77777777" w:rsidR="003D4D43" w:rsidRPr="0047680F" w:rsidRDefault="003D4D43" w:rsidP="003D4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pT2</w:t>
            </w:r>
          </w:p>
        </w:tc>
        <w:tc>
          <w:tcPr>
            <w:tcW w:w="2126" w:type="dxa"/>
          </w:tcPr>
          <w:p w14:paraId="0C3A80CE" w14:textId="593C0BA0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533 (23)</w:t>
            </w:r>
          </w:p>
        </w:tc>
        <w:tc>
          <w:tcPr>
            <w:tcW w:w="2268" w:type="dxa"/>
          </w:tcPr>
          <w:p w14:paraId="0606515B" w14:textId="118C9896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3 (8.6)</w:t>
            </w:r>
          </w:p>
        </w:tc>
        <w:tc>
          <w:tcPr>
            <w:tcW w:w="2410" w:type="dxa"/>
          </w:tcPr>
          <w:p w14:paraId="54E9B7E3" w14:textId="59C67986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 (50)</w:t>
            </w:r>
          </w:p>
        </w:tc>
      </w:tr>
      <w:tr w:rsidR="00055DFE" w:rsidRPr="0047680F" w14:paraId="0B1820A5" w14:textId="25407388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14:paraId="3AC28759" w14:textId="77777777" w:rsidR="00D904ED" w:rsidRPr="0047680F" w:rsidRDefault="00D904ED" w:rsidP="003D4D43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b w:val="0"/>
                <w:sz w:val="16"/>
                <w:szCs w:val="16"/>
                <w:lang w:val="en-US"/>
              </w:rPr>
              <w:t>N-category</w:t>
            </w:r>
          </w:p>
        </w:tc>
        <w:tc>
          <w:tcPr>
            <w:tcW w:w="1559" w:type="dxa"/>
          </w:tcPr>
          <w:p w14:paraId="53CF400A" w14:textId="77777777" w:rsidR="00D904ED" w:rsidRPr="0047680F" w:rsidRDefault="00D904ED" w:rsidP="003D4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pN0</w:t>
            </w:r>
          </w:p>
        </w:tc>
        <w:tc>
          <w:tcPr>
            <w:tcW w:w="2126" w:type="dxa"/>
          </w:tcPr>
          <w:p w14:paraId="23EE6151" w14:textId="12E269C8" w:rsidR="00D904ED" w:rsidRPr="0047680F" w:rsidRDefault="00D904ED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152 (94)</w:t>
            </w:r>
          </w:p>
        </w:tc>
        <w:tc>
          <w:tcPr>
            <w:tcW w:w="2268" w:type="dxa"/>
          </w:tcPr>
          <w:p w14:paraId="2DD20C1E" w14:textId="2E30EB03" w:rsidR="00D904ED" w:rsidRPr="0047680F" w:rsidRDefault="00D904ED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33 (94)</w:t>
            </w:r>
          </w:p>
        </w:tc>
        <w:tc>
          <w:tcPr>
            <w:tcW w:w="2410" w:type="dxa"/>
          </w:tcPr>
          <w:p w14:paraId="349CE9BF" w14:textId="25B4AA0F" w:rsidR="00D904ED" w:rsidRPr="0047680F" w:rsidRDefault="00D904ED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4 (100)</w:t>
            </w:r>
          </w:p>
        </w:tc>
      </w:tr>
      <w:tr w:rsidR="00055DFE" w:rsidRPr="0047680F" w14:paraId="132E73F5" w14:textId="02C006DA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37A9009B" w14:textId="77777777" w:rsidR="00D904ED" w:rsidRPr="0047680F" w:rsidRDefault="00D904ED" w:rsidP="003D4D43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698909A8" w14:textId="77777777" w:rsidR="00D904ED" w:rsidRPr="0047680F" w:rsidRDefault="00D904ED" w:rsidP="003D4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pN0(</w:t>
            </w:r>
            <w:proofErr w:type="spellStart"/>
            <w:r w:rsidRPr="0047680F">
              <w:rPr>
                <w:rFonts w:cstheme="minorHAnsi"/>
                <w:sz w:val="16"/>
                <w:szCs w:val="16"/>
                <w:lang w:val="en-US"/>
              </w:rPr>
              <w:t>i</w:t>
            </w:r>
            <w:proofErr w:type="spellEnd"/>
            <w:r w:rsidRPr="0047680F">
              <w:rPr>
                <w:rFonts w:cstheme="minorHAnsi"/>
                <w:sz w:val="16"/>
                <w:szCs w:val="16"/>
                <w:lang w:val="en-US"/>
              </w:rPr>
              <w:t>+)</w:t>
            </w:r>
          </w:p>
        </w:tc>
        <w:tc>
          <w:tcPr>
            <w:tcW w:w="2126" w:type="dxa"/>
          </w:tcPr>
          <w:p w14:paraId="5E2D8404" w14:textId="2684E054" w:rsidR="00D904ED" w:rsidRPr="0047680F" w:rsidRDefault="00D904ED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65 (2.8)</w:t>
            </w:r>
          </w:p>
        </w:tc>
        <w:tc>
          <w:tcPr>
            <w:tcW w:w="2268" w:type="dxa"/>
          </w:tcPr>
          <w:p w14:paraId="042B09E3" w14:textId="1EECBE5E" w:rsidR="00D904ED" w:rsidRPr="0047680F" w:rsidRDefault="00D904ED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 (5.7)</w:t>
            </w:r>
          </w:p>
        </w:tc>
        <w:tc>
          <w:tcPr>
            <w:tcW w:w="2410" w:type="dxa"/>
          </w:tcPr>
          <w:p w14:paraId="1BD39118" w14:textId="7B4FE979" w:rsidR="00D904ED" w:rsidRPr="0047680F" w:rsidRDefault="00D904ED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</w:tr>
      <w:tr w:rsidR="00055DFE" w:rsidRPr="0047680F" w14:paraId="6665873C" w14:textId="1E720C88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44780906" w14:textId="77777777" w:rsidR="00D904ED" w:rsidRPr="0047680F" w:rsidRDefault="00D904ED" w:rsidP="003D4D43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4BFF04B8" w14:textId="5557DED0" w:rsidR="00D904ED" w:rsidRPr="0047680F" w:rsidRDefault="00D904ED" w:rsidP="003D4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pN</w:t>
            </w:r>
            <w:r w:rsidR="00B66BE8" w:rsidRPr="0047680F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594301" w:rsidRPr="0047680F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47680F">
              <w:rPr>
                <w:rFonts w:cstheme="minorHAnsi"/>
                <w:sz w:val="16"/>
                <w:szCs w:val="16"/>
                <w:lang w:val="en-US"/>
              </w:rPr>
              <w:t>mi</w:t>
            </w:r>
            <w:r w:rsidR="00594301" w:rsidRPr="0047680F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126" w:type="dxa"/>
          </w:tcPr>
          <w:p w14:paraId="1164E302" w14:textId="5759EDA0" w:rsidR="00D904ED" w:rsidRPr="0047680F" w:rsidRDefault="00D904ED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83 (3.6)</w:t>
            </w:r>
          </w:p>
        </w:tc>
        <w:tc>
          <w:tcPr>
            <w:tcW w:w="2268" w:type="dxa"/>
          </w:tcPr>
          <w:p w14:paraId="2E60689A" w14:textId="230D4C6E" w:rsidR="00D904ED" w:rsidRPr="0047680F" w:rsidRDefault="00D904ED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410" w:type="dxa"/>
          </w:tcPr>
          <w:p w14:paraId="18577A7A" w14:textId="5039D3E7" w:rsidR="00D904ED" w:rsidRPr="0047680F" w:rsidRDefault="00D904ED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055DFE" w:rsidRPr="0047680F" w14:paraId="1B388848" w14:textId="6F024F38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823440F" w14:textId="77777777" w:rsidR="003D4D43" w:rsidRPr="0047680F" w:rsidRDefault="003D4D43" w:rsidP="003D4D43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b w:val="0"/>
                <w:sz w:val="16"/>
                <w:szCs w:val="16"/>
                <w:lang w:val="en-US"/>
              </w:rPr>
              <w:t xml:space="preserve">Ki67 </w:t>
            </w:r>
          </w:p>
        </w:tc>
        <w:tc>
          <w:tcPr>
            <w:tcW w:w="1559" w:type="dxa"/>
          </w:tcPr>
          <w:p w14:paraId="7BF6ED48" w14:textId="77777777" w:rsidR="003D4D43" w:rsidRPr="0047680F" w:rsidRDefault="003D4D43" w:rsidP="003D4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Median (range)</w:t>
            </w:r>
          </w:p>
        </w:tc>
        <w:tc>
          <w:tcPr>
            <w:tcW w:w="2126" w:type="dxa"/>
          </w:tcPr>
          <w:p w14:paraId="6BD9BD1A" w14:textId="77777777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9 (1-92)</w:t>
            </w:r>
          </w:p>
        </w:tc>
        <w:tc>
          <w:tcPr>
            <w:tcW w:w="2268" w:type="dxa"/>
          </w:tcPr>
          <w:p w14:paraId="781CA881" w14:textId="152BBBB6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2 (1-60)</w:t>
            </w:r>
          </w:p>
        </w:tc>
        <w:tc>
          <w:tcPr>
            <w:tcW w:w="2410" w:type="dxa"/>
          </w:tcPr>
          <w:p w14:paraId="46A5FA53" w14:textId="49CCFE8C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5 (9-29)</w:t>
            </w:r>
          </w:p>
        </w:tc>
      </w:tr>
      <w:tr w:rsidR="00055DFE" w:rsidRPr="0047680F" w14:paraId="379B6460" w14:textId="68811A0B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14:paraId="62D0F31E" w14:textId="5D5DA4EF" w:rsidR="003D4D43" w:rsidRPr="0047680F" w:rsidRDefault="00233F58" w:rsidP="00233F58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b w:val="0"/>
                <w:sz w:val="16"/>
                <w:szCs w:val="16"/>
                <w:lang w:val="en-US"/>
              </w:rPr>
              <w:t>Histological g</w:t>
            </w:r>
            <w:r w:rsidR="003D4D43" w:rsidRPr="0047680F">
              <w:rPr>
                <w:rFonts w:cstheme="minorHAnsi"/>
                <w:b w:val="0"/>
                <w:sz w:val="16"/>
                <w:szCs w:val="16"/>
                <w:lang w:val="en-US"/>
              </w:rPr>
              <w:t>rade</w:t>
            </w:r>
          </w:p>
        </w:tc>
        <w:tc>
          <w:tcPr>
            <w:tcW w:w="1559" w:type="dxa"/>
          </w:tcPr>
          <w:p w14:paraId="050BB240" w14:textId="77777777" w:rsidR="003D4D43" w:rsidRPr="0047680F" w:rsidRDefault="003D4D43" w:rsidP="003D4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G1</w:t>
            </w:r>
          </w:p>
        </w:tc>
        <w:tc>
          <w:tcPr>
            <w:tcW w:w="2126" w:type="dxa"/>
          </w:tcPr>
          <w:p w14:paraId="25D6AC44" w14:textId="59B15A22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547 (24)</w:t>
            </w:r>
          </w:p>
        </w:tc>
        <w:tc>
          <w:tcPr>
            <w:tcW w:w="2268" w:type="dxa"/>
          </w:tcPr>
          <w:p w14:paraId="11F9BB3B" w14:textId="584E1AFF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1 (31)</w:t>
            </w:r>
          </w:p>
        </w:tc>
        <w:tc>
          <w:tcPr>
            <w:tcW w:w="2410" w:type="dxa"/>
          </w:tcPr>
          <w:p w14:paraId="3BD0F44F" w14:textId="476E962F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 (25)</w:t>
            </w:r>
          </w:p>
        </w:tc>
      </w:tr>
      <w:tr w:rsidR="00055DFE" w:rsidRPr="0047680F" w14:paraId="56786A6D" w14:textId="5A394C25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5F668F24" w14:textId="77777777" w:rsidR="003D4D43" w:rsidRPr="0047680F" w:rsidRDefault="003D4D43" w:rsidP="003D4D43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7C8E30DD" w14:textId="77777777" w:rsidR="003D4D43" w:rsidRPr="0047680F" w:rsidRDefault="003D4D43" w:rsidP="003D4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G2</w:t>
            </w:r>
          </w:p>
        </w:tc>
        <w:tc>
          <w:tcPr>
            <w:tcW w:w="2126" w:type="dxa"/>
          </w:tcPr>
          <w:p w14:paraId="69CF72EA" w14:textId="17CEA2F7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356 (59)</w:t>
            </w:r>
          </w:p>
        </w:tc>
        <w:tc>
          <w:tcPr>
            <w:tcW w:w="2268" w:type="dxa"/>
          </w:tcPr>
          <w:p w14:paraId="28F48B0A" w14:textId="788451FA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7 (49)</w:t>
            </w:r>
          </w:p>
        </w:tc>
        <w:tc>
          <w:tcPr>
            <w:tcW w:w="2410" w:type="dxa"/>
          </w:tcPr>
          <w:p w14:paraId="632B124A" w14:textId="0749D9E9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3 (75)</w:t>
            </w:r>
          </w:p>
        </w:tc>
      </w:tr>
      <w:tr w:rsidR="00055DFE" w:rsidRPr="0047680F" w14:paraId="009B22F5" w14:textId="06697B7A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6497B542" w14:textId="77777777" w:rsidR="003D4D43" w:rsidRPr="0047680F" w:rsidRDefault="003D4D43" w:rsidP="003D4D43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2B1180C4" w14:textId="77777777" w:rsidR="003D4D43" w:rsidRPr="0047680F" w:rsidRDefault="003D4D43" w:rsidP="003D4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G3</w:t>
            </w:r>
          </w:p>
        </w:tc>
        <w:tc>
          <w:tcPr>
            <w:tcW w:w="2126" w:type="dxa"/>
          </w:tcPr>
          <w:p w14:paraId="77472D20" w14:textId="2F1292CC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395 (17)</w:t>
            </w:r>
          </w:p>
        </w:tc>
        <w:tc>
          <w:tcPr>
            <w:tcW w:w="2268" w:type="dxa"/>
          </w:tcPr>
          <w:p w14:paraId="7385612B" w14:textId="37397D50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5 (14)</w:t>
            </w:r>
          </w:p>
        </w:tc>
        <w:tc>
          <w:tcPr>
            <w:tcW w:w="2410" w:type="dxa"/>
          </w:tcPr>
          <w:p w14:paraId="17B29B97" w14:textId="33892C59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</w:tr>
      <w:tr w:rsidR="00055DFE" w:rsidRPr="0047680F" w14:paraId="1B7B2C9F" w14:textId="3A07A009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5A98CE12" w14:textId="77777777" w:rsidR="003D4D43" w:rsidRPr="0047680F" w:rsidRDefault="003D4D43" w:rsidP="003D4D43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332663CE" w14:textId="28216A7D" w:rsidR="003D4D43" w:rsidRPr="0047680F" w:rsidRDefault="003D4D43" w:rsidP="003D4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2126" w:type="dxa"/>
          </w:tcPr>
          <w:p w14:paraId="51EA102B" w14:textId="7FFB821C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 (0)</w:t>
            </w:r>
          </w:p>
        </w:tc>
        <w:tc>
          <w:tcPr>
            <w:tcW w:w="2268" w:type="dxa"/>
          </w:tcPr>
          <w:p w14:paraId="5C3F4A17" w14:textId="30771458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 (5.8)</w:t>
            </w:r>
          </w:p>
        </w:tc>
        <w:tc>
          <w:tcPr>
            <w:tcW w:w="2410" w:type="dxa"/>
          </w:tcPr>
          <w:p w14:paraId="51934B3E" w14:textId="63544EC8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</w:tr>
      <w:tr w:rsidR="00055DFE" w:rsidRPr="0047680F" w14:paraId="1A2CE2D3" w14:textId="1ABA586D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14:paraId="5F6B91EC" w14:textId="77777777" w:rsidR="003D4D43" w:rsidRPr="0047680F" w:rsidRDefault="003D4D43" w:rsidP="003D4D43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b w:val="0"/>
                <w:sz w:val="16"/>
                <w:szCs w:val="16"/>
                <w:lang w:val="en-US"/>
              </w:rPr>
              <w:t>ER</w:t>
            </w:r>
          </w:p>
        </w:tc>
        <w:tc>
          <w:tcPr>
            <w:tcW w:w="1559" w:type="dxa"/>
          </w:tcPr>
          <w:p w14:paraId="3CC9F37C" w14:textId="56B7616E" w:rsidR="003D4D43" w:rsidRPr="0047680F" w:rsidRDefault="003D4D43" w:rsidP="005E4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Positive 1-</w:t>
            </w:r>
            <w:r w:rsidR="005E446F">
              <w:rPr>
                <w:rFonts w:cstheme="minorHAnsi"/>
                <w:sz w:val="16"/>
                <w:szCs w:val="16"/>
                <w:lang w:val="en-US"/>
              </w:rPr>
              <w:t xml:space="preserve"> &lt;</w:t>
            </w:r>
            <w:r w:rsidR="003C5595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47680F">
              <w:rPr>
                <w:rFonts w:cstheme="minorHAnsi"/>
                <w:sz w:val="16"/>
                <w:szCs w:val="16"/>
                <w:lang w:val="en-US"/>
              </w:rPr>
              <w:t>10%</w:t>
            </w:r>
          </w:p>
        </w:tc>
        <w:tc>
          <w:tcPr>
            <w:tcW w:w="2126" w:type="dxa"/>
          </w:tcPr>
          <w:p w14:paraId="3F82DB89" w14:textId="4FBA69BD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0 (0.4)</w:t>
            </w:r>
          </w:p>
        </w:tc>
        <w:tc>
          <w:tcPr>
            <w:tcW w:w="2268" w:type="dxa"/>
          </w:tcPr>
          <w:p w14:paraId="3D4F6FA6" w14:textId="345F2E31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 (2.9)</w:t>
            </w:r>
          </w:p>
        </w:tc>
        <w:tc>
          <w:tcPr>
            <w:tcW w:w="2410" w:type="dxa"/>
          </w:tcPr>
          <w:p w14:paraId="79DF0B56" w14:textId="427BD7FB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</w:tr>
      <w:tr w:rsidR="00055DFE" w:rsidRPr="0047680F" w14:paraId="36312EA4" w14:textId="7CC2D5DA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47067A24" w14:textId="77777777" w:rsidR="003D4D43" w:rsidRPr="0047680F" w:rsidRDefault="003D4D43" w:rsidP="003D4D43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5E88877A" w14:textId="28FADDC6" w:rsidR="003D4D43" w:rsidRPr="0047680F" w:rsidRDefault="003D4D43" w:rsidP="005E4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Positive 10-</w:t>
            </w:r>
            <w:r w:rsidR="003C5595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5E446F">
              <w:rPr>
                <w:rFonts w:cstheme="minorHAnsi"/>
                <w:sz w:val="16"/>
                <w:szCs w:val="16"/>
                <w:lang w:val="en-US"/>
              </w:rPr>
              <w:t>&lt;</w:t>
            </w:r>
            <w:r w:rsidR="003C5595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47680F">
              <w:rPr>
                <w:rFonts w:cstheme="minorHAnsi"/>
                <w:sz w:val="16"/>
                <w:szCs w:val="16"/>
                <w:lang w:val="en-US"/>
              </w:rPr>
              <w:t>50%</w:t>
            </w:r>
          </w:p>
        </w:tc>
        <w:tc>
          <w:tcPr>
            <w:tcW w:w="2126" w:type="dxa"/>
          </w:tcPr>
          <w:p w14:paraId="51B8B629" w14:textId="467FD273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38 (1.7)</w:t>
            </w:r>
          </w:p>
        </w:tc>
        <w:tc>
          <w:tcPr>
            <w:tcW w:w="2268" w:type="dxa"/>
          </w:tcPr>
          <w:p w14:paraId="2A948E8A" w14:textId="24198B48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2410" w:type="dxa"/>
          </w:tcPr>
          <w:p w14:paraId="599316E3" w14:textId="03010D7F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</w:tr>
      <w:tr w:rsidR="00055DFE" w:rsidRPr="0047680F" w14:paraId="752E15B0" w14:textId="7AE1E4B1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17D72B10" w14:textId="77777777" w:rsidR="003D4D43" w:rsidRPr="0047680F" w:rsidRDefault="003D4D43" w:rsidP="003D4D43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349BC45A" w14:textId="77777777" w:rsidR="003D4D43" w:rsidRPr="0047680F" w:rsidRDefault="003D4D43" w:rsidP="003D4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Positive ≥ 50%</w:t>
            </w:r>
          </w:p>
        </w:tc>
        <w:tc>
          <w:tcPr>
            <w:tcW w:w="2126" w:type="dxa"/>
          </w:tcPr>
          <w:p w14:paraId="66A5795F" w14:textId="3CBAE60A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237 (97)</w:t>
            </w:r>
          </w:p>
        </w:tc>
        <w:tc>
          <w:tcPr>
            <w:tcW w:w="2268" w:type="dxa"/>
          </w:tcPr>
          <w:p w14:paraId="7D81EF86" w14:textId="5A6F676C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34 (97)</w:t>
            </w:r>
          </w:p>
        </w:tc>
        <w:tc>
          <w:tcPr>
            <w:tcW w:w="2410" w:type="dxa"/>
          </w:tcPr>
          <w:p w14:paraId="470F5F86" w14:textId="7EDF9378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4 (100)</w:t>
            </w:r>
          </w:p>
        </w:tc>
      </w:tr>
      <w:tr w:rsidR="00055DFE" w:rsidRPr="0047680F" w14:paraId="419EAC07" w14:textId="33D07005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0402FB86" w14:textId="77777777" w:rsidR="003D4D43" w:rsidRPr="0047680F" w:rsidRDefault="003D4D43" w:rsidP="003D4D43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0177FD74" w14:textId="77777777" w:rsidR="003D4D43" w:rsidRPr="0047680F" w:rsidRDefault="003D4D43" w:rsidP="003D4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Positive, unspecified</w:t>
            </w:r>
          </w:p>
        </w:tc>
        <w:tc>
          <w:tcPr>
            <w:tcW w:w="2126" w:type="dxa"/>
          </w:tcPr>
          <w:p w14:paraId="6C70E218" w14:textId="77777777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5 (0.7)</w:t>
            </w:r>
          </w:p>
        </w:tc>
        <w:tc>
          <w:tcPr>
            <w:tcW w:w="2268" w:type="dxa"/>
          </w:tcPr>
          <w:p w14:paraId="2691B2A5" w14:textId="62294F63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2410" w:type="dxa"/>
          </w:tcPr>
          <w:p w14:paraId="5E664F93" w14:textId="65D77F46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</w:tr>
      <w:tr w:rsidR="00055DFE" w:rsidRPr="0047680F" w14:paraId="0F85691F" w14:textId="1607997D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14:paraId="7F3A6560" w14:textId="1A360CFA" w:rsidR="003D4D43" w:rsidRPr="0047680F" w:rsidRDefault="003D4D43" w:rsidP="00922AC9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b w:val="0"/>
                <w:sz w:val="16"/>
                <w:szCs w:val="16"/>
                <w:lang w:val="en-US"/>
              </w:rPr>
              <w:t>PR</w:t>
            </w:r>
          </w:p>
        </w:tc>
        <w:tc>
          <w:tcPr>
            <w:tcW w:w="1559" w:type="dxa"/>
          </w:tcPr>
          <w:p w14:paraId="7E501619" w14:textId="77777777" w:rsidR="003D4D43" w:rsidRPr="0047680F" w:rsidRDefault="003D4D43" w:rsidP="003D4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Negative &lt; 10%</w:t>
            </w:r>
          </w:p>
        </w:tc>
        <w:tc>
          <w:tcPr>
            <w:tcW w:w="2126" w:type="dxa"/>
          </w:tcPr>
          <w:p w14:paraId="21E5FF71" w14:textId="3633DC6F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363 (16)</w:t>
            </w:r>
          </w:p>
        </w:tc>
        <w:tc>
          <w:tcPr>
            <w:tcW w:w="2268" w:type="dxa"/>
          </w:tcPr>
          <w:p w14:paraId="3215F778" w14:textId="173A995E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4 (11)</w:t>
            </w:r>
          </w:p>
        </w:tc>
        <w:tc>
          <w:tcPr>
            <w:tcW w:w="2410" w:type="dxa"/>
          </w:tcPr>
          <w:p w14:paraId="3C981725" w14:textId="3E1A6512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</w:tr>
      <w:tr w:rsidR="00055DFE" w:rsidRPr="0047680F" w14:paraId="794C9B8B" w14:textId="31BCABE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0C1E804A" w14:textId="77777777" w:rsidR="003D4D43" w:rsidRPr="0047680F" w:rsidRDefault="003D4D43" w:rsidP="003D4D43">
            <w:pPr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092C48F0" w14:textId="2E2B85C3" w:rsidR="003D4D43" w:rsidRPr="0047680F" w:rsidRDefault="003D4D43" w:rsidP="005E4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Positive 10</w:t>
            </w:r>
            <w:bookmarkStart w:id="0" w:name="_GoBack"/>
            <w:bookmarkEnd w:id="0"/>
            <w:r w:rsidRPr="0047680F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5E446F">
              <w:rPr>
                <w:rFonts w:cstheme="minorHAnsi"/>
                <w:sz w:val="16"/>
                <w:szCs w:val="16"/>
                <w:lang w:val="en-US"/>
              </w:rPr>
              <w:t xml:space="preserve"> &lt;</w:t>
            </w:r>
            <w:r w:rsidR="003C5595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47680F">
              <w:rPr>
                <w:rFonts w:cstheme="minorHAnsi"/>
                <w:sz w:val="16"/>
                <w:szCs w:val="16"/>
                <w:lang w:val="en-US"/>
              </w:rPr>
              <w:t>50%</w:t>
            </w:r>
          </w:p>
        </w:tc>
        <w:tc>
          <w:tcPr>
            <w:tcW w:w="2126" w:type="dxa"/>
          </w:tcPr>
          <w:p w14:paraId="53EAFF2F" w14:textId="4916E863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367 (16)</w:t>
            </w:r>
          </w:p>
        </w:tc>
        <w:tc>
          <w:tcPr>
            <w:tcW w:w="2268" w:type="dxa"/>
          </w:tcPr>
          <w:p w14:paraId="593BAA04" w14:textId="15A426AD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8 (23)</w:t>
            </w:r>
          </w:p>
        </w:tc>
        <w:tc>
          <w:tcPr>
            <w:tcW w:w="2410" w:type="dxa"/>
          </w:tcPr>
          <w:p w14:paraId="2E1B7F02" w14:textId="556C8B18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</w:tr>
      <w:tr w:rsidR="00055DFE" w:rsidRPr="0047680F" w14:paraId="36EE705A" w14:textId="6FE42B24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0AF822CE" w14:textId="77777777" w:rsidR="003D4D43" w:rsidRPr="0047680F" w:rsidRDefault="003D4D43" w:rsidP="003D4D43">
            <w:pPr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6C5BDD53" w14:textId="77777777" w:rsidR="003D4D43" w:rsidRPr="0047680F" w:rsidRDefault="003D4D43" w:rsidP="003D4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Positive ≥ 50%</w:t>
            </w:r>
          </w:p>
        </w:tc>
        <w:tc>
          <w:tcPr>
            <w:tcW w:w="2126" w:type="dxa"/>
          </w:tcPr>
          <w:p w14:paraId="00256DB5" w14:textId="2CC3FE3B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566 (68)</w:t>
            </w:r>
          </w:p>
        </w:tc>
        <w:tc>
          <w:tcPr>
            <w:tcW w:w="2268" w:type="dxa"/>
          </w:tcPr>
          <w:p w14:paraId="63AEAA27" w14:textId="4021062A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3 (66)</w:t>
            </w:r>
          </w:p>
        </w:tc>
        <w:tc>
          <w:tcPr>
            <w:tcW w:w="2410" w:type="dxa"/>
          </w:tcPr>
          <w:p w14:paraId="1F5805DB" w14:textId="4DF6490E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4 (100)</w:t>
            </w:r>
          </w:p>
        </w:tc>
      </w:tr>
      <w:tr w:rsidR="00055DFE" w:rsidRPr="0047680F" w14:paraId="61E00269" w14:textId="0EE56D1E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7458FDFE" w14:textId="77777777" w:rsidR="003D4D43" w:rsidRPr="0047680F" w:rsidRDefault="003D4D43" w:rsidP="003D4D43">
            <w:pPr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1514E493" w14:textId="269C97AE" w:rsidR="003D4D43" w:rsidRPr="0047680F" w:rsidRDefault="003D4D43" w:rsidP="003D4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Positive, unspe</w:t>
            </w:r>
            <w:r w:rsidR="005D0872" w:rsidRPr="0047680F">
              <w:rPr>
                <w:rFonts w:cstheme="minorHAnsi"/>
                <w:sz w:val="16"/>
                <w:szCs w:val="16"/>
                <w:lang w:val="en-US"/>
              </w:rPr>
              <w:t>cified</w:t>
            </w:r>
          </w:p>
        </w:tc>
        <w:tc>
          <w:tcPr>
            <w:tcW w:w="2126" w:type="dxa"/>
          </w:tcPr>
          <w:p w14:paraId="34C4182B" w14:textId="77777777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4 (0.2)</w:t>
            </w:r>
          </w:p>
        </w:tc>
        <w:tc>
          <w:tcPr>
            <w:tcW w:w="2268" w:type="dxa"/>
          </w:tcPr>
          <w:p w14:paraId="487B5946" w14:textId="7C5D8915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2410" w:type="dxa"/>
          </w:tcPr>
          <w:p w14:paraId="1297C11D" w14:textId="2B60D328" w:rsidR="003D4D43" w:rsidRPr="0047680F" w:rsidRDefault="003D4D43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</w:tr>
      <w:tr w:rsidR="00055DFE" w:rsidRPr="0047680F" w14:paraId="56EBE85F" w14:textId="62D82543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14:paraId="69C95959" w14:textId="77777777" w:rsidR="00D904ED" w:rsidRPr="0047680F" w:rsidRDefault="00D904ED" w:rsidP="003D4D43">
            <w:pPr>
              <w:rPr>
                <w:rFonts w:cstheme="minorHAnsi"/>
                <w:b w:val="0"/>
                <w:i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b w:val="0"/>
                <w:sz w:val="16"/>
                <w:szCs w:val="16"/>
                <w:lang w:val="en-US"/>
              </w:rPr>
              <w:t>PAM50 subtype</w:t>
            </w:r>
          </w:p>
        </w:tc>
        <w:tc>
          <w:tcPr>
            <w:tcW w:w="1559" w:type="dxa"/>
          </w:tcPr>
          <w:p w14:paraId="6C75980D" w14:textId="77777777" w:rsidR="00D904ED" w:rsidRPr="0047680F" w:rsidRDefault="00D904ED" w:rsidP="003D4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Luminal A</w:t>
            </w:r>
          </w:p>
        </w:tc>
        <w:tc>
          <w:tcPr>
            <w:tcW w:w="2126" w:type="dxa"/>
          </w:tcPr>
          <w:p w14:paraId="068FD506" w14:textId="3A6D3E58" w:rsidR="00D904ED" w:rsidRPr="0047680F" w:rsidRDefault="00D904ED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413 (61)</w:t>
            </w:r>
          </w:p>
        </w:tc>
        <w:tc>
          <w:tcPr>
            <w:tcW w:w="2268" w:type="dxa"/>
          </w:tcPr>
          <w:p w14:paraId="490CB01E" w14:textId="3C9167FE" w:rsidR="00D904ED" w:rsidRPr="0047680F" w:rsidRDefault="00D904ED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410" w:type="dxa"/>
          </w:tcPr>
          <w:p w14:paraId="191A703B" w14:textId="314F5989" w:rsidR="00D904ED" w:rsidRPr="0047680F" w:rsidRDefault="00D904ED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4 (100)</w:t>
            </w:r>
          </w:p>
        </w:tc>
      </w:tr>
      <w:tr w:rsidR="00055DFE" w:rsidRPr="0047680F" w14:paraId="269E9D5E" w14:textId="265048B3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333E7042" w14:textId="77777777" w:rsidR="00D904ED" w:rsidRPr="0047680F" w:rsidRDefault="00D904ED" w:rsidP="003D4D43">
            <w:pPr>
              <w:rPr>
                <w:rFonts w:cstheme="minorHAnsi"/>
                <w:b w:val="0"/>
                <w:i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7D657574" w14:textId="77777777" w:rsidR="00D904ED" w:rsidRPr="0047680F" w:rsidRDefault="00D904ED" w:rsidP="003D4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Luminal B</w:t>
            </w:r>
          </w:p>
        </w:tc>
        <w:tc>
          <w:tcPr>
            <w:tcW w:w="2126" w:type="dxa"/>
          </w:tcPr>
          <w:p w14:paraId="208843D2" w14:textId="76CAB663" w:rsidR="00D904ED" w:rsidRPr="0047680F" w:rsidRDefault="00D904ED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811 (35)</w:t>
            </w:r>
          </w:p>
        </w:tc>
        <w:tc>
          <w:tcPr>
            <w:tcW w:w="2268" w:type="dxa"/>
          </w:tcPr>
          <w:p w14:paraId="0EF5EF1C" w14:textId="4C2AA394" w:rsidR="00D904ED" w:rsidRPr="0047680F" w:rsidRDefault="00D904ED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410" w:type="dxa"/>
          </w:tcPr>
          <w:p w14:paraId="7101B685" w14:textId="1AD23132" w:rsidR="00D904ED" w:rsidRPr="0047680F" w:rsidRDefault="00D904ED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</w:tr>
      <w:tr w:rsidR="00055DFE" w:rsidRPr="0047680F" w14:paraId="112C9C31" w14:textId="69C3EEB2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2E07DCF7" w14:textId="77777777" w:rsidR="00D904ED" w:rsidRPr="0047680F" w:rsidRDefault="00D904ED" w:rsidP="003D4D43">
            <w:pPr>
              <w:rPr>
                <w:rFonts w:cstheme="minorHAnsi"/>
                <w:b w:val="0"/>
                <w:i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7EB4C3F2" w14:textId="77777777" w:rsidR="00D904ED" w:rsidRPr="0047680F" w:rsidRDefault="00D904ED" w:rsidP="003D4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HER2 enriched</w:t>
            </w:r>
          </w:p>
        </w:tc>
        <w:tc>
          <w:tcPr>
            <w:tcW w:w="2126" w:type="dxa"/>
          </w:tcPr>
          <w:p w14:paraId="39E494C8" w14:textId="3AB253EF" w:rsidR="00D904ED" w:rsidRPr="0047680F" w:rsidRDefault="00D904ED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1 (0.9)</w:t>
            </w:r>
          </w:p>
        </w:tc>
        <w:tc>
          <w:tcPr>
            <w:tcW w:w="2268" w:type="dxa"/>
          </w:tcPr>
          <w:p w14:paraId="12291D1F" w14:textId="0CB60922" w:rsidR="00D904ED" w:rsidRPr="0047680F" w:rsidRDefault="00D904ED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410" w:type="dxa"/>
          </w:tcPr>
          <w:p w14:paraId="1CA90F8A" w14:textId="3E891925" w:rsidR="00D904ED" w:rsidRPr="0047680F" w:rsidRDefault="00D904ED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</w:tr>
      <w:tr w:rsidR="00055DFE" w:rsidRPr="0047680F" w14:paraId="781CD35B" w14:textId="1CC5D1B0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7770CDFA" w14:textId="77777777" w:rsidR="00D904ED" w:rsidRPr="0047680F" w:rsidRDefault="00D904ED" w:rsidP="003D4D43">
            <w:pPr>
              <w:rPr>
                <w:rFonts w:cstheme="minorHAnsi"/>
                <w:b w:val="0"/>
                <w:i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3D9AE948" w14:textId="77777777" w:rsidR="00D904ED" w:rsidRPr="0047680F" w:rsidRDefault="00D904ED" w:rsidP="003D4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Basal-like</w:t>
            </w:r>
          </w:p>
        </w:tc>
        <w:tc>
          <w:tcPr>
            <w:tcW w:w="2126" w:type="dxa"/>
          </w:tcPr>
          <w:p w14:paraId="056B154D" w14:textId="77777777" w:rsidR="00D904ED" w:rsidRPr="0047680F" w:rsidRDefault="00D904ED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0 (0.9)</w:t>
            </w:r>
          </w:p>
        </w:tc>
        <w:tc>
          <w:tcPr>
            <w:tcW w:w="2268" w:type="dxa"/>
          </w:tcPr>
          <w:p w14:paraId="429028D5" w14:textId="2C967855" w:rsidR="00D904ED" w:rsidRPr="0047680F" w:rsidRDefault="00D904ED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410" w:type="dxa"/>
          </w:tcPr>
          <w:p w14:paraId="6C0A1B63" w14:textId="23933131" w:rsidR="00D904ED" w:rsidRPr="0047680F" w:rsidRDefault="00D904ED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</w:tr>
      <w:tr w:rsidR="00055DFE" w:rsidRPr="0047680F" w14:paraId="5A51BF17" w14:textId="5AC9859F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11EC0DA6" w14:textId="77777777" w:rsidR="00D904ED" w:rsidRPr="0047680F" w:rsidRDefault="00D904ED" w:rsidP="003D4D43">
            <w:pPr>
              <w:rPr>
                <w:rFonts w:cstheme="minorHAnsi"/>
                <w:b w:val="0"/>
                <w:bCs w:val="0"/>
                <w:i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27D4467D" w14:textId="54D77A79" w:rsidR="00D904ED" w:rsidRPr="0047680F" w:rsidRDefault="00D904ED" w:rsidP="003D4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2126" w:type="dxa"/>
          </w:tcPr>
          <w:p w14:paraId="15A0F132" w14:textId="215953C2" w:rsidR="00D904ED" w:rsidRPr="0047680F" w:rsidRDefault="00D904ED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35 (1.5)</w:t>
            </w:r>
          </w:p>
        </w:tc>
        <w:tc>
          <w:tcPr>
            <w:tcW w:w="2268" w:type="dxa"/>
          </w:tcPr>
          <w:p w14:paraId="29902088" w14:textId="60D2F63F" w:rsidR="00D904ED" w:rsidRPr="0047680F" w:rsidRDefault="00D904ED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410" w:type="dxa"/>
          </w:tcPr>
          <w:p w14:paraId="00180AE5" w14:textId="3CBEBCB9" w:rsidR="00D904ED" w:rsidRPr="0047680F" w:rsidRDefault="00D904ED" w:rsidP="003D4D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</w:tr>
      <w:tr w:rsidR="00055DFE" w:rsidRPr="0047680F" w14:paraId="541C0B76" w14:textId="35669669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14:paraId="04E54698" w14:textId="3E0852C7" w:rsidR="00D904ED" w:rsidRPr="0047680F" w:rsidRDefault="00D904ED" w:rsidP="000E274C">
            <w:pPr>
              <w:rPr>
                <w:rFonts w:cstheme="minorHAnsi"/>
                <w:b w:val="0"/>
                <w:i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b w:val="0"/>
                <w:sz w:val="16"/>
                <w:szCs w:val="16"/>
                <w:lang w:val="en-US"/>
              </w:rPr>
              <w:t>ROR</w:t>
            </w:r>
            <w:r w:rsidR="000E274C" w:rsidRPr="0047680F">
              <w:rPr>
                <w:rFonts w:cstheme="minorHAnsi"/>
                <w:b w:val="0"/>
                <w:sz w:val="16"/>
                <w:szCs w:val="16"/>
                <w:lang w:val="en-US"/>
              </w:rPr>
              <w:t>-</w:t>
            </w:r>
            <w:r w:rsidRPr="0047680F">
              <w:rPr>
                <w:rFonts w:cstheme="minorHAnsi"/>
                <w:b w:val="0"/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1559" w:type="dxa"/>
          </w:tcPr>
          <w:p w14:paraId="6AD1E47F" w14:textId="77777777" w:rsidR="00D904ED" w:rsidRPr="0047680F" w:rsidRDefault="00D904ED" w:rsidP="003C7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0-40</w:t>
            </w:r>
          </w:p>
        </w:tc>
        <w:tc>
          <w:tcPr>
            <w:tcW w:w="2126" w:type="dxa"/>
          </w:tcPr>
          <w:p w14:paraId="24D680E8" w14:textId="03E4FBBF" w:rsidR="00D904ED" w:rsidRPr="0047680F" w:rsidRDefault="00D904ED" w:rsidP="003C7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112 (48)</w:t>
            </w:r>
          </w:p>
        </w:tc>
        <w:tc>
          <w:tcPr>
            <w:tcW w:w="2268" w:type="dxa"/>
          </w:tcPr>
          <w:p w14:paraId="4E749467" w14:textId="130B3BE3" w:rsidR="00D904ED" w:rsidRPr="0047680F" w:rsidRDefault="00D904ED" w:rsidP="003C7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410" w:type="dxa"/>
          </w:tcPr>
          <w:p w14:paraId="3BA4FBDC" w14:textId="736910E7" w:rsidR="00D904ED" w:rsidRPr="0047680F" w:rsidRDefault="00D904ED" w:rsidP="003C7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 (50)</w:t>
            </w:r>
          </w:p>
        </w:tc>
      </w:tr>
      <w:tr w:rsidR="00055DFE" w:rsidRPr="0047680F" w14:paraId="4E2067DF" w14:textId="435EF380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52F09D23" w14:textId="77777777" w:rsidR="00D904ED" w:rsidRPr="0047680F" w:rsidRDefault="00D904ED" w:rsidP="003C735B">
            <w:pPr>
              <w:rPr>
                <w:rFonts w:cstheme="minorHAnsi"/>
                <w:b w:val="0"/>
                <w:i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73C91770" w14:textId="77777777" w:rsidR="00D904ED" w:rsidRPr="0047680F" w:rsidRDefault="00D904ED" w:rsidP="003C7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41-60</w:t>
            </w:r>
          </w:p>
        </w:tc>
        <w:tc>
          <w:tcPr>
            <w:tcW w:w="2126" w:type="dxa"/>
          </w:tcPr>
          <w:p w14:paraId="6455E433" w14:textId="2AB8626E" w:rsidR="00D904ED" w:rsidRPr="0047680F" w:rsidRDefault="00D904ED" w:rsidP="003C7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704 (31)</w:t>
            </w:r>
          </w:p>
        </w:tc>
        <w:tc>
          <w:tcPr>
            <w:tcW w:w="2268" w:type="dxa"/>
          </w:tcPr>
          <w:p w14:paraId="4004D75F" w14:textId="312BF543" w:rsidR="00D904ED" w:rsidRPr="0047680F" w:rsidRDefault="00D904ED" w:rsidP="003C7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410" w:type="dxa"/>
          </w:tcPr>
          <w:p w14:paraId="2CB04167" w14:textId="20BA53BF" w:rsidR="00D904ED" w:rsidRPr="0047680F" w:rsidRDefault="00D904ED" w:rsidP="003C7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 (50)</w:t>
            </w:r>
          </w:p>
        </w:tc>
      </w:tr>
      <w:tr w:rsidR="00055DFE" w:rsidRPr="0047680F" w14:paraId="7251200B" w14:textId="00C9E656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4C3DACB4" w14:textId="77777777" w:rsidR="00D904ED" w:rsidRPr="0047680F" w:rsidRDefault="00D904ED" w:rsidP="003C735B">
            <w:pPr>
              <w:rPr>
                <w:rFonts w:cstheme="minorHAnsi"/>
                <w:b w:val="0"/>
                <w:i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7517554C" w14:textId="77777777" w:rsidR="00D904ED" w:rsidRPr="0047680F" w:rsidRDefault="00D904ED" w:rsidP="003C7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&gt;60</w:t>
            </w:r>
          </w:p>
        </w:tc>
        <w:tc>
          <w:tcPr>
            <w:tcW w:w="2126" w:type="dxa"/>
          </w:tcPr>
          <w:p w14:paraId="22ECD26B" w14:textId="333A9BE1" w:rsidR="00D904ED" w:rsidRPr="0047680F" w:rsidRDefault="00D904ED" w:rsidP="003C7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449 (20)</w:t>
            </w:r>
          </w:p>
        </w:tc>
        <w:tc>
          <w:tcPr>
            <w:tcW w:w="2268" w:type="dxa"/>
          </w:tcPr>
          <w:p w14:paraId="36BD7263" w14:textId="317314F7" w:rsidR="00D904ED" w:rsidRPr="0047680F" w:rsidRDefault="00D904ED" w:rsidP="003C7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410" w:type="dxa"/>
          </w:tcPr>
          <w:p w14:paraId="5C962385" w14:textId="272B9A88" w:rsidR="00D904ED" w:rsidRPr="0047680F" w:rsidRDefault="00D904ED" w:rsidP="003C7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</w:tr>
      <w:tr w:rsidR="00055DFE" w:rsidRPr="0047680F" w14:paraId="20D62683" w14:textId="06DD7A9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D4749A6" w14:textId="77777777" w:rsidR="003C735B" w:rsidRPr="0047680F" w:rsidRDefault="003C735B" w:rsidP="003C735B">
            <w:pPr>
              <w:rPr>
                <w:rFonts w:cstheme="minorHAnsi"/>
                <w:b w:val="0"/>
                <w:i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b w:val="0"/>
                <w:sz w:val="16"/>
                <w:szCs w:val="16"/>
                <w:lang w:val="en-US"/>
              </w:rPr>
              <w:t xml:space="preserve">ROR score </w:t>
            </w:r>
          </w:p>
        </w:tc>
        <w:tc>
          <w:tcPr>
            <w:tcW w:w="1559" w:type="dxa"/>
          </w:tcPr>
          <w:p w14:paraId="22E11E54" w14:textId="77777777" w:rsidR="003C735B" w:rsidRPr="0047680F" w:rsidRDefault="003C735B" w:rsidP="003C7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 xml:space="preserve">Median (range) </w:t>
            </w:r>
          </w:p>
        </w:tc>
        <w:tc>
          <w:tcPr>
            <w:tcW w:w="2126" w:type="dxa"/>
          </w:tcPr>
          <w:p w14:paraId="2D6F45D1" w14:textId="77777777" w:rsidR="003C735B" w:rsidRPr="0047680F" w:rsidRDefault="003C735B" w:rsidP="003C7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41 (0-94)</w:t>
            </w:r>
          </w:p>
        </w:tc>
        <w:tc>
          <w:tcPr>
            <w:tcW w:w="2268" w:type="dxa"/>
          </w:tcPr>
          <w:p w14:paraId="76BDBE43" w14:textId="7C5ADD52" w:rsidR="003C735B" w:rsidRPr="0047680F" w:rsidRDefault="003C735B" w:rsidP="003C7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410" w:type="dxa"/>
          </w:tcPr>
          <w:p w14:paraId="79B4A68E" w14:textId="4ED42C92" w:rsidR="003C735B" w:rsidRPr="0047680F" w:rsidRDefault="003C735B" w:rsidP="003C7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42 (31-48)</w:t>
            </w:r>
          </w:p>
        </w:tc>
      </w:tr>
    </w:tbl>
    <w:p w14:paraId="422C0A4F" w14:textId="77777777" w:rsidR="009303E1" w:rsidRPr="0047680F" w:rsidRDefault="009303E1" w:rsidP="002C7B89">
      <w:pPr>
        <w:rPr>
          <w:sz w:val="16"/>
          <w:szCs w:val="16"/>
          <w:lang w:val="en-US"/>
        </w:rPr>
      </w:pPr>
    </w:p>
    <w:p w14:paraId="3BA9B637" w14:textId="2263CA39" w:rsidR="00AD01D5" w:rsidRPr="0047680F" w:rsidRDefault="008A5FE1" w:rsidP="008A5FE1">
      <w:pPr>
        <w:keepNext/>
        <w:keepLines/>
        <w:spacing w:after="0" w:line="240" w:lineRule="auto"/>
        <w:rPr>
          <w:lang w:val="en-US"/>
        </w:rPr>
      </w:pPr>
      <w:r w:rsidRPr="0047680F">
        <w:rPr>
          <w:b/>
          <w:lang w:val="en-US"/>
        </w:rPr>
        <w:t xml:space="preserve">Table S3. </w:t>
      </w:r>
      <w:r w:rsidR="00AD01D5" w:rsidRPr="0047680F">
        <w:rPr>
          <w:lang w:val="en-US"/>
        </w:rPr>
        <w:t>Characteristics of HR+</w:t>
      </w:r>
      <w:r w:rsidR="00B85FB2" w:rsidRPr="0047680F">
        <w:rPr>
          <w:lang w:val="en-US"/>
        </w:rPr>
        <w:t>/</w:t>
      </w:r>
      <w:r w:rsidR="00AD01D5" w:rsidRPr="0047680F">
        <w:rPr>
          <w:lang w:val="en-US"/>
        </w:rPr>
        <w:t>HER2-</w:t>
      </w:r>
      <w:r w:rsidR="00AC436C" w:rsidRPr="0047680F">
        <w:rPr>
          <w:lang w:val="en-US"/>
        </w:rPr>
        <w:t xml:space="preserve"> </w:t>
      </w:r>
      <w:r w:rsidR="00AD01D5" w:rsidRPr="0047680F">
        <w:rPr>
          <w:lang w:val="en-US"/>
        </w:rPr>
        <w:t xml:space="preserve">pN0 patients </w:t>
      </w:r>
      <w:r w:rsidR="00A82C33" w:rsidRPr="0047680F">
        <w:rPr>
          <w:lang w:val="en-US"/>
        </w:rPr>
        <w:t>in Norway 2020</w:t>
      </w:r>
      <w:r w:rsidR="00AD01D5" w:rsidRPr="0047680F">
        <w:rPr>
          <w:lang w:val="en-US"/>
        </w:rPr>
        <w:t>-2022</w:t>
      </w:r>
      <w:r w:rsidR="00A82C33" w:rsidRPr="0047680F">
        <w:rPr>
          <w:lang w:val="en-US"/>
        </w:rPr>
        <w:t xml:space="preserve"> (</w:t>
      </w:r>
      <w:r w:rsidR="00AC436C" w:rsidRPr="0047680F">
        <w:rPr>
          <w:lang w:val="en-US"/>
        </w:rPr>
        <w:t xml:space="preserve">data </w:t>
      </w:r>
      <w:r w:rsidR="00A82C33" w:rsidRPr="0047680F">
        <w:rPr>
          <w:lang w:val="en-US"/>
        </w:rPr>
        <w:t xml:space="preserve">from </w:t>
      </w:r>
      <w:r w:rsidR="00AC436C" w:rsidRPr="0047680F">
        <w:rPr>
          <w:lang w:val="en-US"/>
        </w:rPr>
        <w:t xml:space="preserve">the </w:t>
      </w:r>
      <w:r w:rsidR="00327638" w:rsidRPr="0047680F">
        <w:rPr>
          <w:lang w:val="en-US"/>
        </w:rPr>
        <w:t>Cancer Registry of Norway</w:t>
      </w:r>
      <w:r w:rsidR="00A82C33" w:rsidRPr="0047680F">
        <w:rPr>
          <w:lang w:val="en-US"/>
        </w:rPr>
        <w:t>)</w:t>
      </w:r>
    </w:p>
    <w:tbl>
      <w:tblPr>
        <w:tblStyle w:val="Vanligtabell2"/>
        <w:tblW w:w="5240" w:type="dxa"/>
        <w:tblBorders>
          <w:top w:val="none" w:sz="0" w:space="0" w:color="auto"/>
          <w:bottom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555"/>
        <w:gridCol w:w="1559"/>
        <w:gridCol w:w="2126"/>
      </w:tblGrid>
      <w:tr w:rsidR="001D39BE" w:rsidRPr="0047680F" w14:paraId="78E132F4" w14:textId="77777777" w:rsidTr="00AC43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232DDFDD" w14:textId="6E57DE1E" w:rsidR="001D39BE" w:rsidRPr="0047680F" w:rsidRDefault="009F5CF7" w:rsidP="00A82C3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CHARACTERISTIC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1F1EBC4" w14:textId="4A0BC7CF" w:rsidR="001D39BE" w:rsidRPr="0047680F" w:rsidRDefault="009F5CF7" w:rsidP="009F5C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CATEGORI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0D61D8B" w14:textId="2398AC22" w:rsidR="001D39BE" w:rsidRPr="0047680F" w:rsidRDefault="009F5CF7" w:rsidP="009F5C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% OF TOTAL POPULATION</w:t>
            </w:r>
          </w:p>
        </w:tc>
      </w:tr>
      <w:tr w:rsidR="00A82C33" w:rsidRPr="0047680F" w14:paraId="17CC4083" w14:textId="77777777" w:rsidTr="009F5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</w:tcBorders>
          </w:tcPr>
          <w:p w14:paraId="726CA723" w14:textId="77777777" w:rsidR="00A82C33" w:rsidRPr="0047680F" w:rsidRDefault="00A82C33" w:rsidP="00A82C33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D54DB3B" w14:textId="77777777" w:rsidR="00A82C33" w:rsidRPr="0047680F" w:rsidRDefault="00A82C33" w:rsidP="00A82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B6B4777" w14:textId="77777777" w:rsidR="00A82C33" w:rsidRPr="0047680F" w:rsidRDefault="00A82C33" w:rsidP="00A82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A82C33" w:rsidRPr="0047680F" w14:paraId="0F7C7CCF" w14:textId="77777777" w:rsidTr="001D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14:paraId="0902C1A1" w14:textId="791CD33A" w:rsidR="00A82C33" w:rsidRPr="0047680F" w:rsidRDefault="001D39BE" w:rsidP="00A82C33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b w:val="0"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1559" w:type="dxa"/>
          </w:tcPr>
          <w:p w14:paraId="49CAE068" w14:textId="77777777" w:rsidR="00A82C33" w:rsidRPr="0047680F" w:rsidRDefault="00A82C33" w:rsidP="00A82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 xml:space="preserve">    &lt;40</w:t>
            </w:r>
          </w:p>
        </w:tc>
        <w:tc>
          <w:tcPr>
            <w:tcW w:w="2126" w:type="dxa"/>
          </w:tcPr>
          <w:p w14:paraId="070FC1FD" w14:textId="04BC9FD9" w:rsidR="00A82C33" w:rsidRPr="0047680F" w:rsidRDefault="00A82C33" w:rsidP="00A82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.2</w:t>
            </w:r>
          </w:p>
        </w:tc>
      </w:tr>
      <w:tr w:rsidR="00A82C33" w:rsidRPr="0047680F" w14:paraId="6290FB10" w14:textId="77777777" w:rsidTr="001D39BE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35CCC25A" w14:textId="77777777" w:rsidR="00A82C33" w:rsidRPr="0047680F" w:rsidRDefault="00A82C33" w:rsidP="00A82C3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0B48D688" w14:textId="77777777" w:rsidR="00A82C33" w:rsidRPr="0047680F" w:rsidRDefault="00A82C33" w:rsidP="00A82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 xml:space="preserve">    40-50</w:t>
            </w:r>
          </w:p>
        </w:tc>
        <w:tc>
          <w:tcPr>
            <w:tcW w:w="2126" w:type="dxa"/>
          </w:tcPr>
          <w:p w14:paraId="045ADF19" w14:textId="2C72521C" w:rsidR="00A82C33" w:rsidRPr="0047680F" w:rsidRDefault="00A82C33" w:rsidP="00A82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3</w:t>
            </w:r>
          </w:p>
        </w:tc>
      </w:tr>
      <w:tr w:rsidR="00A82C33" w:rsidRPr="0047680F" w14:paraId="1F22FEB9" w14:textId="77777777" w:rsidTr="001D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6EFC8859" w14:textId="77777777" w:rsidR="00A82C33" w:rsidRPr="0047680F" w:rsidRDefault="00A82C33" w:rsidP="00A82C3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6907C1FB" w14:textId="77777777" w:rsidR="00A82C33" w:rsidRPr="0047680F" w:rsidRDefault="00A82C33" w:rsidP="00A82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 xml:space="preserve">    51-60</w:t>
            </w:r>
          </w:p>
        </w:tc>
        <w:tc>
          <w:tcPr>
            <w:tcW w:w="2126" w:type="dxa"/>
          </w:tcPr>
          <w:p w14:paraId="69A99991" w14:textId="7E275D79" w:rsidR="00A82C33" w:rsidRPr="0047680F" w:rsidRDefault="00A82C33" w:rsidP="00A82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 xml:space="preserve">27 </w:t>
            </w:r>
          </w:p>
        </w:tc>
      </w:tr>
      <w:tr w:rsidR="00A82C33" w:rsidRPr="0047680F" w14:paraId="1AE6CC9A" w14:textId="77777777" w:rsidTr="001D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1C92D30E" w14:textId="77777777" w:rsidR="00A82C33" w:rsidRPr="0047680F" w:rsidRDefault="00A82C33" w:rsidP="00A82C3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47B77D61" w14:textId="77777777" w:rsidR="00A82C33" w:rsidRPr="0047680F" w:rsidRDefault="00A82C33" w:rsidP="00A82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 xml:space="preserve">    61-70</w:t>
            </w:r>
          </w:p>
        </w:tc>
        <w:tc>
          <w:tcPr>
            <w:tcW w:w="2126" w:type="dxa"/>
          </w:tcPr>
          <w:p w14:paraId="6551BC0A" w14:textId="4DAFFF0D" w:rsidR="00A82C33" w:rsidRPr="0047680F" w:rsidRDefault="001D39BE" w:rsidP="00A82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35</w:t>
            </w:r>
          </w:p>
        </w:tc>
      </w:tr>
      <w:tr w:rsidR="00A82C33" w:rsidRPr="0047680F" w14:paraId="0865CD1E" w14:textId="77777777" w:rsidTr="001D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2343EE10" w14:textId="77777777" w:rsidR="00A82C33" w:rsidRPr="0047680F" w:rsidRDefault="00A82C33" w:rsidP="00A82C3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0010A58C" w14:textId="77777777" w:rsidR="00A82C33" w:rsidRPr="0047680F" w:rsidRDefault="00A82C33" w:rsidP="00A82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 xml:space="preserve">    &gt;70</w:t>
            </w:r>
          </w:p>
        </w:tc>
        <w:tc>
          <w:tcPr>
            <w:tcW w:w="2126" w:type="dxa"/>
          </w:tcPr>
          <w:p w14:paraId="19AB9526" w14:textId="67AEC991" w:rsidR="00A82C33" w:rsidRPr="0047680F" w:rsidRDefault="001D39BE" w:rsidP="00AC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2</w:t>
            </w:r>
          </w:p>
        </w:tc>
      </w:tr>
      <w:tr w:rsidR="00A82C33" w:rsidRPr="0047680F" w14:paraId="41173C36" w14:textId="77777777" w:rsidTr="001D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14:paraId="447ABE55" w14:textId="77777777" w:rsidR="00A82C33" w:rsidRPr="0047680F" w:rsidRDefault="00A82C33" w:rsidP="00A82C33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b w:val="0"/>
                <w:sz w:val="16"/>
                <w:szCs w:val="16"/>
                <w:lang w:val="en-US"/>
              </w:rPr>
              <w:t>T-category</w:t>
            </w:r>
          </w:p>
        </w:tc>
        <w:tc>
          <w:tcPr>
            <w:tcW w:w="1559" w:type="dxa"/>
          </w:tcPr>
          <w:p w14:paraId="33E492D4" w14:textId="77777777" w:rsidR="00A82C33" w:rsidRPr="0047680F" w:rsidRDefault="00A82C33" w:rsidP="00A82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pT1a</w:t>
            </w:r>
          </w:p>
        </w:tc>
        <w:tc>
          <w:tcPr>
            <w:tcW w:w="2126" w:type="dxa"/>
          </w:tcPr>
          <w:p w14:paraId="62E1A196" w14:textId="3214C86C" w:rsidR="00A82C33" w:rsidRPr="0047680F" w:rsidRDefault="00AC436C" w:rsidP="00A82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6.6</w:t>
            </w:r>
          </w:p>
        </w:tc>
      </w:tr>
      <w:tr w:rsidR="00A82C33" w:rsidRPr="0047680F" w14:paraId="04F05580" w14:textId="77777777" w:rsidTr="001D39BE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336DABB3" w14:textId="77777777" w:rsidR="00A82C33" w:rsidRPr="0047680F" w:rsidRDefault="00A82C33" w:rsidP="00A82C33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1160C1D4" w14:textId="77777777" w:rsidR="00A82C33" w:rsidRPr="0047680F" w:rsidRDefault="00A82C33" w:rsidP="00A82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pT1b</w:t>
            </w:r>
          </w:p>
        </w:tc>
        <w:tc>
          <w:tcPr>
            <w:tcW w:w="2126" w:type="dxa"/>
          </w:tcPr>
          <w:p w14:paraId="47F8A6A6" w14:textId="03E15C44" w:rsidR="00A82C33" w:rsidRPr="0047680F" w:rsidRDefault="00AC436C" w:rsidP="00A82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4</w:t>
            </w:r>
          </w:p>
        </w:tc>
      </w:tr>
      <w:tr w:rsidR="00A82C33" w:rsidRPr="0047680F" w14:paraId="431E8C82" w14:textId="77777777" w:rsidTr="001D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130CB412" w14:textId="77777777" w:rsidR="00A82C33" w:rsidRPr="0047680F" w:rsidRDefault="00A82C33" w:rsidP="00A82C33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6964D338" w14:textId="77777777" w:rsidR="00A82C33" w:rsidRPr="0047680F" w:rsidRDefault="00A82C33" w:rsidP="00A82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pT1c</w:t>
            </w:r>
          </w:p>
        </w:tc>
        <w:tc>
          <w:tcPr>
            <w:tcW w:w="2126" w:type="dxa"/>
          </w:tcPr>
          <w:p w14:paraId="5C08013E" w14:textId="6660EE9C" w:rsidR="00A82C33" w:rsidRPr="0047680F" w:rsidRDefault="00AC436C" w:rsidP="00A82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46</w:t>
            </w:r>
          </w:p>
        </w:tc>
      </w:tr>
      <w:tr w:rsidR="00A82C33" w:rsidRPr="0047680F" w14:paraId="1874D2AA" w14:textId="77777777" w:rsidTr="001D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06013AA9" w14:textId="77777777" w:rsidR="00A82C33" w:rsidRPr="0047680F" w:rsidRDefault="00A82C33" w:rsidP="00A82C33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78341A4A" w14:textId="77777777" w:rsidR="00A82C33" w:rsidRPr="0047680F" w:rsidRDefault="00A82C33" w:rsidP="00A82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pT2</w:t>
            </w:r>
          </w:p>
        </w:tc>
        <w:tc>
          <w:tcPr>
            <w:tcW w:w="2126" w:type="dxa"/>
          </w:tcPr>
          <w:p w14:paraId="01E1923B" w14:textId="7CA66BCB" w:rsidR="00A82C33" w:rsidRPr="0047680F" w:rsidRDefault="00AC436C" w:rsidP="00A82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4</w:t>
            </w:r>
          </w:p>
        </w:tc>
      </w:tr>
      <w:tr w:rsidR="00A82C33" w:rsidRPr="0047680F" w14:paraId="30BF4D9B" w14:textId="77777777" w:rsidTr="001D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14:paraId="7D57D39A" w14:textId="77777777" w:rsidR="00A82C33" w:rsidRPr="0047680F" w:rsidRDefault="00A82C33" w:rsidP="00A82C33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b w:val="0"/>
                <w:sz w:val="16"/>
                <w:szCs w:val="16"/>
                <w:lang w:val="en-US"/>
              </w:rPr>
              <w:t>Histological grade</w:t>
            </w:r>
          </w:p>
        </w:tc>
        <w:tc>
          <w:tcPr>
            <w:tcW w:w="1559" w:type="dxa"/>
          </w:tcPr>
          <w:p w14:paraId="2D5DB05C" w14:textId="77777777" w:rsidR="00A82C33" w:rsidRPr="0047680F" w:rsidRDefault="00A82C33" w:rsidP="00A82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G1</w:t>
            </w:r>
          </w:p>
        </w:tc>
        <w:tc>
          <w:tcPr>
            <w:tcW w:w="2126" w:type="dxa"/>
          </w:tcPr>
          <w:p w14:paraId="7E43852C" w14:textId="28C5E667" w:rsidR="00A82C33" w:rsidRPr="0047680F" w:rsidRDefault="00A82C33" w:rsidP="00AC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9</w:t>
            </w:r>
          </w:p>
        </w:tc>
      </w:tr>
      <w:tr w:rsidR="00A82C33" w:rsidRPr="0047680F" w14:paraId="617AD4E2" w14:textId="77777777" w:rsidTr="001D3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361107AE" w14:textId="77777777" w:rsidR="00A82C33" w:rsidRPr="0047680F" w:rsidRDefault="00A82C33" w:rsidP="00A82C33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466065EB" w14:textId="77777777" w:rsidR="00A82C33" w:rsidRPr="0047680F" w:rsidRDefault="00A82C33" w:rsidP="00A82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G2</w:t>
            </w:r>
          </w:p>
        </w:tc>
        <w:tc>
          <w:tcPr>
            <w:tcW w:w="2126" w:type="dxa"/>
          </w:tcPr>
          <w:p w14:paraId="7B32BBB0" w14:textId="76745FAD" w:rsidR="00A82C33" w:rsidRPr="0047680F" w:rsidRDefault="00A82C33" w:rsidP="00A82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55</w:t>
            </w:r>
          </w:p>
        </w:tc>
      </w:tr>
      <w:tr w:rsidR="00A82C33" w:rsidRPr="0047680F" w14:paraId="1B66689C" w14:textId="77777777" w:rsidTr="00D718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4045CF92" w14:textId="77777777" w:rsidR="00A82C33" w:rsidRPr="0047680F" w:rsidRDefault="00A82C33" w:rsidP="00A82C33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5138FC57" w14:textId="77777777" w:rsidR="00A82C33" w:rsidRPr="0047680F" w:rsidRDefault="00A82C33" w:rsidP="00A82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G3</w:t>
            </w:r>
          </w:p>
        </w:tc>
        <w:tc>
          <w:tcPr>
            <w:tcW w:w="2126" w:type="dxa"/>
          </w:tcPr>
          <w:p w14:paraId="12356974" w14:textId="2EDFE747" w:rsidR="00A82C33" w:rsidRPr="0047680F" w:rsidRDefault="00AC436C" w:rsidP="00A82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7</w:t>
            </w:r>
          </w:p>
        </w:tc>
      </w:tr>
      <w:tr w:rsidR="00A82C33" w:rsidRPr="0047680F" w14:paraId="558F9530" w14:textId="77777777" w:rsidTr="00D718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4" w:space="0" w:color="auto"/>
            </w:tcBorders>
          </w:tcPr>
          <w:p w14:paraId="78EA4102" w14:textId="77777777" w:rsidR="00A82C33" w:rsidRPr="0047680F" w:rsidRDefault="00A82C33" w:rsidP="00A82C33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DCCDBEB" w14:textId="5625BD9C" w:rsidR="00A82C33" w:rsidRPr="0047680F" w:rsidRDefault="00A82C33" w:rsidP="00A82C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Unk</w:t>
            </w:r>
            <w:r w:rsidR="001D39BE" w:rsidRPr="0047680F">
              <w:rPr>
                <w:rFonts w:cstheme="minorHAnsi"/>
                <w:sz w:val="16"/>
                <w:szCs w:val="16"/>
                <w:lang w:val="en-US"/>
              </w:rPr>
              <w:t>n</w:t>
            </w:r>
            <w:r w:rsidRPr="0047680F">
              <w:rPr>
                <w:rFonts w:cstheme="minorHAnsi"/>
                <w:sz w:val="16"/>
                <w:szCs w:val="16"/>
                <w:lang w:val="en-US"/>
              </w:rPr>
              <w:t>ow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71D9951" w14:textId="0FC11458" w:rsidR="00A82C33" w:rsidRPr="0047680F" w:rsidRDefault="00A82C33" w:rsidP="00AC4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0.3</w:t>
            </w:r>
          </w:p>
        </w:tc>
      </w:tr>
    </w:tbl>
    <w:p w14:paraId="3C9B9B78" w14:textId="24F15371" w:rsidR="008A5FE1" w:rsidRPr="005B0520" w:rsidRDefault="00AD01D5" w:rsidP="008A5FE1">
      <w:pPr>
        <w:keepNext/>
        <w:keepLines/>
        <w:spacing w:after="0" w:line="240" w:lineRule="auto"/>
        <w:rPr>
          <w:lang w:val="en-US"/>
        </w:rPr>
      </w:pPr>
      <w:r w:rsidRPr="005B0520">
        <w:rPr>
          <w:b/>
          <w:lang w:val="en-US"/>
        </w:rPr>
        <w:lastRenderedPageBreak/>
        <w:t>Table S4.</w:t>
      </w:r>
      <w:r w:rsidR="005B0520">
        <w:rPr>
          <w:lang w:val="en-US"/>
        </w:rPr>
        <w:t xml:space="preserve"> </w:t>
      </w:r>
      <w:r w:rsidR="008A5FE1" w:rsidRPr="005B0520">
        <w:rPr>
          <w:lang w:val="en-US"/>
        </w:rPr>
        <w:t>Distribution of intrinsic subtypes and ROR score per age category</w:t>
      </w:r>
    </w:p>
    <w:tbl>
      <w:tblPr>
        <w:tblStyle w:val="Vanligtabell2"/>
        <w:tblW w:w="10065" w:type="dxa"/>
        <w:tblBorders>
          <w:top w:val="none" w:sz="0" w:space="0" w:color="auto"/>
          <w:bottom w:val="none" w:sz="0" w:space="0" w:color="auto"/>
        </w:tblBorders>
        <w:tblLook w:val="06A0" w:firstRow="1" w:lastRow="0" w:firstColumn="1" w:lastColumn="0" w:noHBand="1" w:noVBand="1"/>
      </w:tblPr>
      <w:tblGrid>
        <w:gridCol w:w="1696"/>
        <w:gridCol w:w="1276"/>
        <w:gridCol w:w="1276"/>
        <w:gridCol w:w="1276"/>
        <w:gridCol w:w="1078"/>
        <w:gridCol w:w="1155"/>
        <w:gridCol w:w="1206"/>
        <w:gridCol w:w="1102"/>
      </w:tblGrid>
      <w:tr w:rsidR="008A5FE1" w:rsidRPr="005B0520" w14:paraId="287F64C7" w14:textId="683C0456" w:rsidTr="00AD01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bottom w:val="none" w:sz="0" w:space="0" w:color="auto"/>
            </w:tcBorders>
          </w:tcPr>
          <w:p w14:paraId="26D52497" w14:textId="77777777" w:rsidR="008A5FE1" w:rsidRPr="005B0520" w:rsidRDefault="008A5FE1" w:rsidP="008A5FE1">
            <w:pPr>
              <w:keepNext/>
              <w:keepLines/>
              <w:rPr>
                <w:b w:val="0"/>
                <w:sz w:val="16"/>
                <w:lang w:val="en-US"/>
              </w:rPr>
            </w:pPr>
          </w:p>
        </w:tc>
        <w:tc>
          <w:tcPr>
            <w:tcW w:w="4906" w:type="dxa"/>
            <w:gridSpan w:val="4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5296FE43" w14:textId="17B1C71B" w:rsidR="008A5FE1" w:rsidRPr="005B0520" w:rsidRDefault="008A5FE1" w:rsidP="0085143A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US"/>
              </w:rPr>
            </w:pPr>
            <w:r w:rsidRPr="005B0520">
              <w:rPr>
                <w:b w:val="0"/>
                <w:sz w:val="16"/>
                <w:szCs w:val="16"/>
                <w:lang w:val="en-US"/>
              </w:rPr>
              <w:t>INTRINSIC SUBTYPE</w:t>
            </w:r>
          </w:p>
        </w:tc>
        <w:tc>
          <w:tcPr>
            <w:tcW w:w="3463" w:type="dxa"/>
            <w:gridSpan w:val="3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617F47DC" w14:textId="1A3006EA" w:rsidR="008A5FE1" w:rsidRPr="005B0520" w:rsidRDefault="008A5FE1" w:rsidP="0085143A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US"/>
              </w:rPr>
            </w:pPr>
            <w:r w:rsidRPr="005B0520">
              <w:rPr>
                <w:b w:val="0"/>
                <w:sz w:val="16"/>
                <w:szCs w:val="16"/>
                <w:lang w:val="en-US"/>
              </w:rPr>
              <w:t>ROR SCORE</w:t>
            </w:r>
          </w:p>
        </w:tc>
      </w:tr>
      <w:tr w:rsidR="008A5FE1" w:rsidRPr="005B0520" w14:paraId="3759B16A" w14:textId="6AF49CFC" w:rsidTr="00AD01D5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single" w:sz="4" w:space="0" w:color="auto"/>
            </w:tcBorders>
            <w:vAlign w:val="bottom"/>
          </w:tcPr>
          <w:p w14:paraId="42F6F567" w14:textId="77777777" w:rsidR="008A5FE1" w:rsidRPr="005B0520" w:rsidRDefault="008A5FE1" w:rsidP="008A5FE1">
            <w:pPr>
              <w:keepNext/>
              <w:keepLines/>
              <w:rPr>
                <w:b w:val="0"/>
                <w:sz w:val="16"/>
                <w:lang w:val="en-US"/>
              </w:rPr>
            </w:pPr>
            <w:r w:rsidRPr="005B0520">
              <w:rPr>
                <w:b w:val="0"/>
                <w:sz w:val="16"/>
                <w:lang w:val="en-US"/>
              </w:rPr>
              <w:t>Age category (years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7315B32" w14:textId="0083E57A" w:rsidR="008A5FE1" w:rsidRPr="005B0520" w:rsidRDefault="008A5FE1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B0520">
              <w:rPr>
                <w:sz w:val="16"/>
                <w:szCs w:val="16"/>
                <w:lang w:val="en-US"/>
              </w:rPr>
              <w:t>Luminal A</w:t>
            </w:r>
          </w:p>
          <w:p w14:paraId="5B843A6B" w14:textId="77777777" w:rsidR="008A5FE1" w:rsidRPr="005B0520" w:rsidRDefault="008A5FE1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gramStart"/>
            <w:r w:rsidRPr="005B0520">
              <w:rPr>
                <w:i/>
                <w:sz w:val="16"/>
                <w:szCs w:val="16"/>
                <w:lang w:val="en-US"/>
              </w:rPr>
              <w:t>n</w:t>
            </w:r>
            <w:proofErr w:type="gramEnd"/>
            <w:r w:rsidRPr="005B0520">
              <w:rPr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FB0E72D" w14:textId="77777777" w:rsidR="008A5FE1" w:rsidRPr="005B0520" w:rsidRDefault="008A5FE1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B0520">
              <w:rPr>
                <w:sz w:val="16"/>
                <w:szCs w:val="16"/>
                <w:lang w:val="en-US"/>
              </w:rPr>
              <w:t>Luminal B</w:t>
            </w:r>
          </w:p>
          <w:p w14:paraId="01EC0CB8" w14:textId="7906A9E6" w:rsidR="008A5FE1" w:rsidRPr="005B0520" w:rsidRDefault="008A5FE1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gramStart"/>
            <w:r w:rsidRPr="005B0520">
              <w:rPr>
                <w:i/>
                <w:sz w:val="16"/>
                <w:szCs w:val="16"/>
                <w:lang w:val="en-US"/>
              </w:rPr>
              <w:t>n</w:t>
            </w:r>
            <w:proofErr w:type="gramEnd"/>
            <w:r w:rsidRPr="005B0520">
              <w:rPr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25DCC0F" w14:textId="77777777" w:rsidR="008A5FE1" w:rsidRPr="005B0520" w:rsidRDefault="008A5FE1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B0520">
              <w:rPr>
                <w:sz w:val="16"/>
                <w:szCs w:val="16"/>
                <w:lang w:val="en-US"/>
              </w:rPr>
              <w:t>HER2enriched</w:t>
            </w:r>
          </w:p>
          <w:p w14:paraId="149129EC" w14:textId="636A0110" w:rsidR="008A5FE1" w:rsidRPr="005B0520" w:rsidRDefault="008A5FE1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gramStart"/>
            <w:r w:rsidRPr="005B0520">
              <w:rPr>
                <w:i/>
                <w:sz w:val="16"/>
                <w:szCs w:val="16"/>
                <w:lang w:val="en-US"/>
              </w:rPr>
              <w:t>n</w:t>
            </w:r>
            <w:proofErr w:type="gramEnd"/>
            <w:r w:rsidRPr="005B0520">
              <w:rPr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14:paraId="440FCF30" w14:textId="77777777" w:rsidR="008A5FE1" w:rsidRPr="005B0520" w:rsidRDefault="008A5FE1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B0520">
              <w:rPr>
                <w:sz w:val="16"/>
                <w:szCs w:val="16"/>
                <w:lang w:val="en-US"/>
              </w:rPr>
              <w:t>Basal-like</w:t>
            </w:r>
          </w:p>
          <w:p w14:paraId="2D558C9E" w14:textId="2D8C3117" w:rsidR="008A5FE1" w:rsidRPr="005B0520" w:rsidRDefault="008A5FE1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gramStart"/>
            <w:r w:rsidRPr="005B0520">
              <w:rPr>
                <w:i/>
                <w:sz w:val="16"/>
                <w:szCs w:val="16"/>
                <w:lang w:val="en-US"/>
              </w:rPr>
              <w:t>n</w:t>
            </w:r>
            <w:proofErr w:type="gramEnd"/>
            <w:r w:rsidRPr="005B0520">
              <w:rPr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57B09E1F" w14:textId="0AD8120B" w:rsidR="008A5FE1" w:rsidRPr="005B0520" w:rsidRDefault="008A5FE1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B0520">
              <w:rPr>
                <w:sz w:val="16"/>
                <w:szCs w:val="16"/>
                <w:lang w:val="en-US"/>
              </w:rPr>
              <w:t>0-40</w:t>
            </w:r>
          </w:p>
          <w:p w14:paraId="2DAEFCB5" w14:textId="77777777" w:rsidR="008A5FE1" w:rsidRPr="005B0520" w:rsidRDefault="008A5FE1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gramStart"/>
            <w:r w:rsidRPr="005B0520">
              <w:rPr>
                <w:i/>
                <w:sz w:val="16"/>
                <w:szCs w:val="16"/>
                <w:lang w:val="en-US"/>
              </w:rPr>
              <w:t>n</w:t>
            </w:r>
            <w:proofErr w:type="gramEnd"/>
            <w:r w:rsidRPr="005B0520">
              <w:rPr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14:paraId="2D217662" w14:textId="0D3DD53C" w:rsidR="008A5FE1" w:rsidRPr="005B0520" w:rsidRDefault="008A5FE1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5B0520">
              <w:rPr>
                <w:bCs/>
                <w:sz w:val="16"/>
                <w:szCs w:val="16"/>
                <w:lang w:val="en-US"/>
              </w:rPr>
              <w:t>41-60</w:t>
            </w:r>
          </w:p>
          <w:p w14:paraId="77C76424" w14:textId="77777777" w:rsidR="008A5FE1" w:rsidRPr="005B0520" w:rsidRDefault="008A5FE1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proofErr w:type="gramStart"/>
            <w:r w:rsidRPr="005B0520">
              <w:rPr>
                <w:bCs/>
                <w:i/>
                <w:sz w:val="16"/>
                <w:szCs w:val="16"/>
                <w:lang w:val="en-US"/>
              </w:rPr>
              <w:t>n</w:t>
            </w:r>
            <w:proofErr w:type="gramEnd"/>
            <w:r w:rsidRPr="005B0520">
              <w:rPr>
                <w:bCs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center"/>
          </w:tcPr>
          <w:p w14:paraId="2F09509E" w14:textId="77777777" w:rsidR="008A5FE1" w:rsidRPr="005B0520" w:rsidRDefault="008A5FE1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r w:rsidRPr="005B0520">
              <w:rPr>
                <w:bCs/>
                <w:sz w:val="16"/>
                <w:szCs w:val="16"/>
                <w:lang w:val="en-US"/>
              </w:rPr>
              <w:t>&gt;60</w:t>
            </w:r>
          </w:p>
          <w:p w14:paraId="45375620" w14:textId="13668F26" w:rsidR="008A5FE1" w:rsidRPr="005B0520" w:rsidRDefault="008A5FE1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szCs w:val="16"/>
                <w:lang w:val="en-US"/>
              </w:rPr>
            </w:pPr>
            <w:proofErr w:type="gramStart"/>
            <w:r w:rsidRPr="005B0520">
              <w:rPr>
                <w:bCs/>
                <w:i/>
                <w:sz w:val="16"/>
                <w:szCs w:val="16"/>
                <w:lang w:val="en-US"/>
              </w:rPr>
              <w:t>n</w:t>
            </w:r>
            <w:proofErr w:type="gramEnd"/>
            <w:r w:rsidRPr="005B0520">
              <w:rPr>
                <w:bCs/>
                <w:sz w:val="16"/>
                <w:szCs w:val="16"/>
                <w:lang w:val="en-US"/>
              </w:rPr>
              <w:t xml:space="preserve"> (%)</w:t>
            </w:r>
          </w:p>
        </w:tc>
      </w:tr>
      <w:tr w:rsidR="008A5FE1" w:rsidRPr="005B0520" w14:paraId="70817BE5" w14:textId="76EFD6B9" w:rsidTr="00AD01D5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</w:tcBorders>
          </w:tcPr>
          <w:p w14:paraId="72ED7FA0" w14:textId="77777777" w:rsidR="008A5FE1" w:rsidRPr="005B0520" w:rsidRDefault="008A5FE1" w:rsidP="008A5FE1">
            <w:pPr>
              <w:keepNext/>
              <w:keepLines/>
              <w:jc w:val="right"/>
              <w:rPr>
                <w:b w:val="0"/>
                <w:sz w:val="16"/>
                <w:lang w:val="en-US"/>
              </w:rPr>
            </w:pPr>
            <w:r w:rsidRPr="005B0520">
              <w:rPr>
                <w:b w:val="0"/>
                <w:sz w:val="16"/>
                <w:lang w:val="en-US"/>
              </w:rPr>
              <w:t>&lt;4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C460880" w14:textId="149A6FA1" w:rsidR="008A5FE1" w:rsidRPr="005B0520" w:rsidRDefault="0085143A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B0520">
              <w:rPr>
                <w:sz w:val="16"/>
                <w:szCs w:val="16"/>
                <w:lang w:val="en-US"/>
              </w:rPr>
              <w:t>36 (50</w:t>
            </w:r>
            <w:r w:rsidR="008A5FE1" w:rsidRPr="005B0520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5C0D537" w14:textId="6CF4321B" w:rsidR="008A5FE1" w:rsidRPr="005B0520" w:rsidRDefault="0085143A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B0520">
              <w:rPr>
                <w:sz w:val="16"/>
                <w:szCs w:val="16"/>
                <w:lang w:val="en-US"/>
              </w:rPr>
              <w:t>34 (47</w:t>
            </w:r>
            <w:r w:rsidR="008A5FE1" w:rsidRPr="005B0520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61B899F" w14:textId="41973AF4" w:rsidR="008A5FE1" w:rsidRPr="005B0520" w:rsidRDefault="0085143A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B0520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14:paraId="136580F4" w14:textId="70F2B4FC" w:rsidR="008A5FE1" w:rsidRPr="005B0520" w:rsidRDefault="0085143A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B0520">
              <w:rPr>
                <w:sz w:val="16"/>
                <w:szCs w:val="16"/>
                <w:lang w:val="en-US"/>
              </w:rPr>
              <w:t>2 (2.8)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14:paraId="11C07A19" w14:textId="3359832A" w:rsidR="008A5FE1" w:rsidRPr="005B0520" w:rsidRDefault="00955203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B0520">
              <w:rPr>
                <w:sz w:val="16"/>
                <w:szCs w:val="16"/>
                <w:lang w:val="en-US"/>
              </w:rPr>
              <w:t>30 (42</w:t>
            </w:r>
            <w:r w:rsidR="008A5FE1" w:rsidRPr="005B0520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</w:tcPr>
          <w:p w14:paraId="2018BFC4" w14:textId="6EB24A9E" w:rsidR="008A5FE1" w:rsidRPr="005B0520" w:rsidRDefault="00955203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B0520">
              <w:rPr>
                <w:sz w:val="16"/>
                <w:szCs w:val="16"/>
                <w:lang w:val="en-US"/>
              </w:rPr>
              <w:t>21 (29</w:t>
            </w:r>
            <w:r w:rsidR="008A5FE1" w:rsidRPr="005B0520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14:paraId="6A0D73E3" w14:textId="7E86CB38" w:rsidR="008A5FE1" w:rsidRPr="005B0520" w:rsidRDefault="00955203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B0520">
              <w:rPr>
                <w:sz w:val="16"/>
                <w:szCs w:val="16"/>
                <w:lang w:val="en-US"/>
              </w:rPr>
              <w:t>21 (29)</w:t>
            </w:r>
          </w:p>
        </w:tc>
      </w:tr>
      <w:tr w:rsidR="008A5FE1" w:rsidRPr="005B0520" w14:paraId="5B5AE5AA" w14:textId="2123AEE6" w:rsidTr="00AD01D5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301BD7E" w14:textId="77777777" w:rsidR="008A5FE1" w:rsidRPr="005B0520" w:rsidRDefault="008A5FE1" w:rsidP="008A5FE1">
            <w:pPr>
              <w:keepNext/>
              <w:keepLines/>
              <w:jc w:val="right"/>
              <w:rPr>
                <w:b w:val="0"/>
                <w:sz w:val="16"/>
                <w:lang w:val="en-US"/>
              </w:rPr>
            </w:pPr>
            <w:r w:rsidRPr="005B0520">
              <w:rPr>
                <w:b w:val="0"/>
                <w:sz w:val="16"/>
                <w:lang w:val="en-US"/>
              </w:rPr>
              <w:t>40-50</w:t>
            </w:r>
          </w:p>
        </w:tc>
        <w:tc>
          <w:tcPr>
            <w:tcW w:w="1276" w:type="dxa"/>
            <w:vAlign w:val="center"/>
          </w:tcPr>
          <w:p w14:paraId="64CF58B2" w14:textId="70F9A496" w:rsidR="008A5FE1" w:rsidRPr="005B0520" w:rsidRDefault="00955203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B0520">
              <w:rPr>
                <w:sz w:val="16"/>
                <w:szCs w:val="16"/>
                <w:lang w:val="en-US"/>
              </w:rPr>
              <w:t>230 (63</w:t>
            </w:r>
            <w:r w:rsidR="008A5FE1" w:rsidRPr="005B0520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018AA146" w14:textId="1CC1F2C3" w:rsidR="008A5FE1" w:rsidRPr="005B0520" w:rsidRDefault="00955203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B0520">
              <w:rPr>
                <w:sz w:val="16"/>
                <w:szCs w:val="16"/>
                <w:lang w:val="en-US"/>
              </w:rPr>
              <w:t>128 (35</w:t>
            </w:r>
            <w:r w:rsidR="008A5FE1" w:rsidRPr="005B0520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39B59701" w14:textId="4D67D321" w:rsidR="008A5FE1" w:rsidRPr="005B0520" w:rsidRDefault="00955203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B0520">
              <w:rPr>
                <w:sz w:val="16"/>
                <w:szCs w:val="16"/>
                <w:lang w:val="en-US"/>
              </w:rPr>
              <w:t>4 (1.1)</w:t>
            </w:r>
          </w:p>
        </w:tc>
        <w:tc>
          <w:tcPr>
            <w:tcW w:w="1078" w:type="dxa"/>
            <w:vAlign w:val="center"/>
          </w:tcPr>
          <w:p w14:paraId="77DB9213" w14:textId="0143F79C" w:rsidR="008A5FE1" w:rsidRPr="005B0520" w:rsidRDefault="00955203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B0520">
              <w:rPr>
                <w:sz w:val="16"/>
                <w:szCs w:val="16"/>
                <w:lang w:val="en-US"/>
              </w:rPr>
              <w:t>6 (1.6)</w:t>
            </w:r>
          </w:p>
        </w:tc>
        <w:tc>
          <w:tcPr>
            <w:tcW w:w="1155" w:type="dxa"/>
            <w:vAlign w:val="center"/>
          </w:tcPr>
          <w:p w14:paraId="3E59B087" w14:textId="1575657F" w:rsidR="008A5FE1" w:rsidRPr="005B0520" w:rsidRDefault="00955203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B0520">
              <w:rPr>
                <w:sz w:val="16"/>
                <w:szCs w:val="16"/>
                <w:lang w:val="en-US"/>
              </w:rPr>
              <w:t>176 (48</w:t>
            </w:r>
            <w:r w:rsidR="008A5FE1" w:rsidRPr="005B0520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06" w:type="dxa"/>
            <w:vAlign w:val="center"/>
          </w:tcPr>
          <w:p w14:paraId="11D60A6E" w14:textId="3098480F" w:rsidR="008A5FE1" w:rsidRPr="005B0520" w:rsidRDefault="00955203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B0520">
              <w:rPr>
                <w:sz w:val="16"/>
                <w:szCs w:val="16"/>
                <w:lang w:val="en-US"/>
              </w:rPr>
              <w:t>121 (33</w:t>
            </w:r>
            <w:r w:rsidR="008A5FE1" w:rsidRPr="005B0520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02" w:type="dxa"/>
            <w:vAlign w:val="center"/>
          </w:tcPr>
          <w:p w14:paraId="70F96274" w14:textId="3A3245A8" w:rsidR="008A5FE1" w:rsidRPr="005B0520" w:rsidRDefault="00955203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B0520">
              <w:rPr>
                <w:sz w:val="16"/>
                <w:szCs w:val="16"/>
                <w:lang w:val="en-US"/>
              </w:rPr>
              <w:t>71 (19)</w:t>
            </w:r>
          </w:p>
        </w:tc>
      </w:tr>
      <w:tr w:rsidR="008A5FE1" w:rsidRPr="005B0520" w14:paraId="1FD3B6B9" w14:textId="2A42DF1F" w:rsidTr="00AD01D5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D965C4A" w14:textId="77777777" w:rsidR="008A5FE1" w:rsidRPr="005B0520" w:rsidRDefault="008A5FE1" w:rsidP="008A5FE1">
            <w:pPr>
              <w:keepNext/>
              <w:keepLines/>
              <w:jc w:val="right"/>
              <w:rPr>
                <w:b w:val="0"/>
                <w:sz w:val="16"/>
                <w:lang w:val="en-US"/>
              </w:rPr>
            </w:pPr>
            <w:r w:rsidRPr="005B0520">
              <w:rPr>
                <w:b w:val="0"/>
                <w:sz w:val="16"/>
                <w:lang w:val="en-US"/>
              </w:rPr>
              <w:t>51-60</w:t>
            </w:r>
          </w:p>
        </w:tc>
        <w:tc>
          <w:tcPr>
            <w:tcW w:w="1276" w:type="dxa"/>
            <w:vAlign w:val="center"/>
          </w:tcPr>
          <w:p w14:paraId="6C5F6988" w14:textId="191B85CD" w:rsidR="008A5FE1" w:rsidRPr="005B0520" w:rsidRDefault="00955203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B0520">
              <w:rPr>
                <w:sz w:val="16"/>
                <w:szCs w:val="16"/>
                <w:lang w:val="en-US"/>
              </w:rPr>
              <w:t>490 (68</w:t>
            </w:r>
            <w:r w:rsidR="008A5FE1" w:rsidRPr="005B0520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236080C4" w14:textId="5651D7F3" w:rsidR="008A5FE1" w:rsidRPr="005B0520" w:rsidRDefault="00955203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B0520">
              <w:rPr>
                <w:sz w:val="16"/>
                <w:szCs w:val="16"/>
                <w:lang w:val="en-US"/>
              </w:rPr>
              <w:t>224</w:t>
            </w:r>
            <w:r w:rsidR="008A5FE1" w:rsidRPr="005B0520">
              <w:rPr>
                <w:sz w:val="16"/>
                <w:szCs w:val="16"/>
                <w:lang w:val="en-US"/>
              </w:rPr>
              <w:t xml:space="preserve"> (31)</w:t>
            </w:r>
          </w:p>
        </w:tc>
        <w:tc>
          <w:tcPr>
            <w:tcW w:w="1276" w:type="dxa"/>
            <w:vAlign w:val="center"/>
          </w:tcPr>
          <w:p w14:paraId="677FD8AE" w14:textId="7C40676A" w:rsidR="008A5FE1" w:rsidRPr="005B0520" w:rsidRDefault="00955203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B0520">
              <w:rPr>
                <w:sz w:val="16"/>
                <w:szCs w:val="16"/>
                <w:lang w:val="en-US"/>
              </w:rPr>
              <w:t>4 (0.6)</w:t>
            </w:r>
          </w:p>
        </w:tc>
        <w:tc>
          <w:tcPr>
            <w:tcW w:w="1078" w:type="dxa"/>
            <w:vAlign w:val="center"/>
          </w:tcPr>
          <w:p w14:paraId="6C134D2E" w14:textId="2E77B016" w:rsidR="008A5FE1" w:rsidRPr="005B0520" w:rsidRDefault="00955203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B0520">
              <w:rPr>
                <w:sz w:val="16"/>
                <w:szCs w:val="16"/>
                <w:lang w:val="en-US"/>
              </w:rPr>
              <w:t>6 (0.8)</w:t>
            </w:r>
          </w:p>
        </w:tc>
        <w:tc>
          <w:tcPr>
            <w:tcW w:w="1155" w:type="dxa"/>
            <w:vAlign w:val="center"/>
          </w:tcPr>
          <w:p w14:paraId="4838AA82" w14:textId="237BD704" w:rsidR="008A5FE1" w:rsidRPr="005B0520" w:rsidRDefault="00955203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B0520">
              <w:rPr>
                <w:sz w:val="16"/>
                <w:szCs w:val="16"/>
                <w:lang w:val="en-US"/>
              </w:rPr>
              <w:t>400 (55</w:t>
            </w:r>
            <w:r w:rsidR="008A5FE1" w:rsidRPr="005B0520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06" w:type="dxa"/>
            <w:vAlign w:val="center"/>
          </w:tcPr>
          <w:p w14:paraId="40F205C2" w14:textId="312E9D59" w:rsidR="008A5FE1" w:rsidRPr="005B0520" w:rsidRDefault="00955203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B0520">
              <w:rPr>
                <w:sz w:val="16"/>
                <w:szCs w:val="16"/>
                <w:lang w:val="en-US"/>
              </w:rPr>
              <w:t>199 (28</w:t>
            </w:r>
            <w:r w:rsidR="008A5FE1" w:rsidRPr="005B0520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02" w:type="dxa"/>
            <w:vAlign w:val="center"/>
          </w:tcPr>
          <w:p w14:paraId="62768027" w14:textId="681272AF" w:rsidR="008A5FE1" w:rsidRPr="005B0520" w:rsidRDefault="00955203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B0520">
              <w:rPr>
                <w:sz w:val="16"/>
                <w:szCs w:val="16"/>
                <w:lang w:val="en-US"/>
              </w:rPr>
              <w:t>125 (17)</w:t>
            </w:r>
          </w:p>
        </w:tc>
      </w:tr>
      <w:tr w:rsidR="008A5FE1" w:rsidRPr="005B0520" w14:paraId="21DD0290" w14:textId="771F347A" w:rsidTr="00AD01D5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2139819" w14:textId="77777777" w:rsidR="008A5FE1" w:rsidRPr="005B0520" w:rsidRDefault="008A5FE1" w:rsidP="008A5FE1">
            <w:pPr>
              <w:keepNext/>
              <w:keepLines/>
              <w:jc w:val="right"/>
              <w:rPr>
                <w:b w:val="0"/>
                <w:sz w:val="16"/>
                <w:lang w:val="en-US"/>
              </w:rPr>
            </w:pPr>
            <w:r w:rsidRPr="005B0520">
              <w:rPr>
                <w:b w:val="0"/>
                <w:sz w:val="16"/>
                <w:lang w:val="en-US"/>
              </w:rPr>
              <w:t>61-70</w:t>
            </w:r>
          </w:p>
        </w:tc>
        <w:tc>
          <w:tcPr>
            <w:tcW w:w="1276" w:type="dxa"/>
            <w:vAlign w:val="center"/>
          </w:tcPr>
          <w:p w14:paraId="14BEA457" w14:textId="00F00E2C" w:rsidR="008A5FE1" w:rsidRPr="005B0520" w:rsidRDefault="00955203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B0520">
              <w:rPr>
                <w:sz w:val="16"/>
                <w:szCs w:val="16"/>
                <w:lang w:val="en-US"/>
              </w:rPr>
              <w:t>482 (64</w:t>
            </w:r>
            <w:r w:rsidR="008A5FE1" w:rsidRPr="005B0520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70B36C5A" w14:textId="7AE14588" w:rsidR="008A5FE1" w:rsidRPr="005B0520" w:rsidRDefault="00955203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B0520">
              <w:rPr>
                <w:sz w:val="16"/>
                <w:szCs w:val="16"/>
                <w:lang w:val="en-US"/>
              </w:rPr>
              <w:t>263 (35</w:t>
            </w:r>
            <w:r w:rsidR="008A5FE1" w:rsidRPr="005B0520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0EF9E139" w14:textId="6B1DC905" w:rsidR="008A5FE1" w:rsidRPr="005B0520" w:rsidRDefault="00955203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B0520">
              <w:rPr>
                <w:sz w:val="16"/>
                <w:szCs w:val="16"/>
                <w:lang w:val="en-US"/>
              </w:rPr>
              <w:t>8 (1.1)</w:t>
            </w:r>
          </w:p>
        </w:tc>
        <w:tc>
          <w:tcPr>
            <w:tcW w:w="1078" w:type="dxa"/>
            <w:vAlign w:val="center"/>
          </w:tcPr>
          <w:p w14:paraId="706AEC8C" w14:textId="180FF369" w:rsidR="008A5FE1" w:rsidRPr="005B0520" w:rsidRDefault="00955203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B0520">
              <w:rPr>
                <w:sz w:val="16"/>
                <w:szCs w:val="16"/>
                <w:lang w:val="en-US"/>
              </w:rPr>
              <w:t>6 (0.8)</w:t>
            </w:r>
          </w:p>
        </w:tc>
        <w:tc>
          <w:tcPr>
            <w:tcW w:w="1155" w:type="dxa"/>
            <w:vAlign w:val="center"/>
          </w:tcPr>
          <w:p w14:paraId="2E50B53A" w14:textId="55E6ED24" w:rsidR="008A5FE1" w:rsidRPr="005B0520" w:rsidRDefault="00955203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B0520">
              <w:rPr>
                <w:sz w:val="16"/>
                <w:szCs w:val="16"/>
                <w:lang w:val="en-US"/>
              </w:rPr>
              <w:t>374 (49</w:t>
            </w:r>
            <w:r w:rsidR="008A5FE1" w:rsidRPr="005B0520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06" w:type="dxa"/>
            <w:vAlign w:val="center"/>
          </w:tcPr>
          <w:p w14:paraId="694547B6" w14:textId="5DF8467F" w:rsidR="008A5FE1" w:rsidRPr="005B0520" w:rsidRDefault="00955203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B0520">
              <w:rPr>
                <w:sz w:val="16"/>
                <w:szCs w:val="16"/>
                <w:lang w:val="en-US"/>
              </w:rPr>
              <w:t>252 (33</w:t>
            </w:r>
            <w:r w:rsidR="008A5FE1" w:rsidRPr="005B0520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02" w:type="dxa"/>
            <w:vAlign w:val="center"/>
          </w:tcPr>
          <w:p w14:paraId="032D2422" w14:textId="72AFD9EC" w:rsidR="008A5FE1" w:rsidRPr="005B0520" w:rsidRDefault="00955203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B0520">
              <w:rPr>
                <w:sz w:val="16"/>
                <w:szCs w:val="16"/>
                <w:lang w:val="en-US"/>
              </w:rPr>
              <w:t>133 (18)</w:t>
            </w:r>
          </w:p>
        </w:tc>
      </w:tr>
      <w:tr w:rsidR="008A5FE1" w:rsidRPr="005B0520" w14:paraId="615AD548" w14:textId="75CFF0E8" w:rsidTr="00AD01D5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single" w:sz="4" w:space="0" w:color="auto"/>
            </w:tcBorders>
          </w:tcPr>
          <w:p w14:paraId="4C2F33CC" w14:textId="77777777" w:rsidR="008A5FE1" w:rsidRPr="005B0520" w:rsidRDefault="008A5FE1" w:rsidP="008A5FE1">
            <w:pPr>
              <w:keepNext/>
              <w:keepLines/>
              <w:jc w:val="right"/>
              <w:rPr>
                <w:b w:val="0"/>
                <w:sz w:val="16"/>
                <w:lang w:val="en-US"/>
              </w:rPr>
            </w:pPr>
            <w:r w:rsidRPr="005B0520">
              <w:rPr>
                <w:b w:val="0"/>
                <w:sz w:val="16"/>
                <w:lang w:val="en-US"/>
              </w:rPr>
              <w:t>&gt;7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9E2EA42" w14:textId="1B2CE513" w:rsidR="008A5FE1" w:rsidRPr="005B0520" w:rsidRDefault="00955203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B0520">
              <w:rPr>
                <w:sz w:val="16"/>
                <w:szCs w:val="16"/>
                <w:lang w:val="en-US"/>
              </w:rPr>
              <w:t>114 (45</w:t>
            </w:r>
            <w:r w:rsidR="008A5FE1" w:rsidRPr="005B0520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141B4F4" w14:textId="4A6A098A" w:rsidR="008A5FE1" w:rsidRPr="005B0520" w:rsidRDefault="00955203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B0520">
              <w:rPr>
                <w:sz w:val="16"/>
                <w:szCs w:val="16"/>
                <w:lang w:val="en-US"/>
              </w:rPr>
              <w:t>139 (55</w:t>
            </w:r>
            <w:r w:rsidR="008A5FE1" w:rsidRPr="005B0520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6A13C7D" w14:textId="3FB87374" w:rsidR="008A5FE1" w:rsidRPr="005B0520" w:rsidRDefault="00955203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B0520">
              <w:rPr>
                <w:sz w:val="16"/>
                <w:szCs w:val="16"/>
                <w:lang w:val="en-US"/>
              </w:rPr>
              <w:t>2 (0.8)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14:paraId="4723F1CD" w14:textId="22320F7F" w:rsidR="008A5FE1" w:rsidRPr="005B0520" w:rsidRDefault="00955203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B0520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70C7B959" w14:textId="3A9A6FC0" w:rsidR="008A5FE1" w:rsidRPr="005B0520" w:rsidRDefault="00955203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B0520">
              <w:rPr>
                <w:sz w:val="16"/>
                <w:szCs w:val="16"/>
                <w:lang w:val="en-US"/>
              </w:rPr>
              <w:t>79 (31</w:t>
            </w:r>
            <w:r w:rsidR="008A5FE1" w:rsidRPr="005B0520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14:paraId="391E7AD3" w14:textId="450E0F0E" w:rsidR="008A5FE1" w:rsidRPr="005B0520" w:rsidRDefault="00955203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B0520">
              <w:rPr>
                <w:sz w:val="16"/>
                <w:szCs w:val="16"/>
                <w:lang w:val="en-US"/>
              </w:rPr>
              <w:t>93 (37</w:t>
            </w:r>
            <w:r w:rsidR="008A5FE1" w:rsidRPr="005B0520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center"/>
          </w:tcPr>
          <w:p w14:paraId="4559FC34" w14:textId="03DA19DC" w:rsidR="008A5FE1" w:rsidRPr="005B0520" w:rsidRDefault="00955203" w:rsidP="0085143A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B0520">
              <w:rPr>
                <w:sz w:val="16"/>
                <w:szCs w:val="16"/>
                <w:lang w:val="en-US"/>
              </w:rPr>
              <w:t>83 (33)</w:t>
            </w:r>
          </w:p>
        </w:tc>
      </w:tr>
    </w:tbl>
    <w:p w14:paraId="4198E7E8" w14:textId="77777777" w:rsidR="008A5FE1" w:rsidRPr="0047680F" w:rsidRDefault="008A5FE1" w:rsidP="00760DE8">
      <w:pPr>
        <w:keepNext/>
        <w:keepLines/>
        <w:spacing w:after="0" w:line="240" w:lineRule="auto"/>
        <w:rPr>
          <w:b/>
          <w:lang w:val="en-US"/>
        </w:rPr>
      </w:pPr>
    </w:p>
    <w:p w14:paraId="261D5C3A" w14:textId="1770BD11" w:rsidR="00BE33DD" w:rsidRPr="0047680F" w:rsidRDefault="00BE33DD" w:rsidP="00760DE8">
      <w:pPr>
        <w:keepNext/>
        <w:keepLines/>
        <w:spacing w:after="0" w:line="240" w:lineRule="auto"/>
        <w:rPr>
          <w:lang w:val="en-US"/>
        </w:rPr>
      </w:pPr>
      <w:r w:rsidRPr="0047680F">
        <w:rPr>
          <w:b/>
          <w:lang w:val="en-US"/>
        </w:rPr>
        <w:t xml:space="preserve">Table </w:t>
      </w:r>
      <w:r w:rsidR="00EF3BC7" w:rsidRPr="0047680F">
        <w:rPr>
          <w:b/>
          <w:lang w:val="en-US"/>
        </w:rPr>
        <w:t>S</w:t>
      </w:r>
      <w:r w:rsidR="00AD01D5" w:rsidRPr="0047680F">
        <w:rPr>
          <w:b/>
          <w:lang w:val="en-US"/>
        </w:rPr>
        <w:t>5</w:t>
      </w:r>
      <w:r w:rsidR="00942210" w:rsidRPr="0047680F">
        <w:rPr>
          <w:b/>
          <w:lang w:val="en-US"/>
        </w:rPr>
        <w:t>.</w:t>
      </w:r>
      <w:r w:rsidR="00942210" w:rsidRPr="0047680F">
        <w:rPr>
          <w:lang w:val="en-US"/>
        </w:rPr>
        <w:t xml:space="preserve"> Treatment decisions</w:t>
      </w:r>
      <w:r w:rsidRPr="0047680F">
        <w:rPr>
          <w:lang w:val="en-US"/>
        </w:rPr>
        <w:t xml:space="preserve"> </w:t>
      </w:r>
      <w:r w:rsidR="00423723" w:rsidRPr="0047680F">
        <w:rPr>
          <w:lang w:val="en-US"/>
        </w:rPr>
        <w:t>pre-</w:t>
      </w:r>
      <w:r w:rsidRPr="0047680F">
        <w:rPr>
          <w:lang w:val="en-US"/>
        </w:rPr>
        <w:t xml:space="preserve">Prosigna test, </w:t>
      </w:r>
      <w:r w:rsidR="00083C7A" w:rsidRPr="0047680F">
        <w:rPr>
          <w:lang w:val="en-US"/>
        </w:rPr>
        <w:t xml:space="preserve">excluding and </w:t>
      </w:r>
      <w:r w:rsidRPr="0047680F">
        <w:rPr>
          <w:lang w:val="en-US"/>
        </w:rPr>
        <w:t>including patient</w:t>
      </w:r>
      <w:r w:rsidR="00496E34" w:rsidRPr="0047680F">
        <w:rPr>
          <w:lang w:val="en-US"/>
        </w:rPr>
        <w:t>-</w:t>
      </w:r>
      <w:r w:rsidRPr="0047680F">
        <w:rPr>
          <w:lang w:val="en-US"/>
        </w:rPr>
        <w:t>related factors</w:t>
      </w:r>
      <w:r w:rsidR="00E86507" w:rsidRPr="0047680F">
        <w:rPr>
          <w:lang w:val="en-US"/>
        </w:rPr>
        <w:t xml:space="preserve"> (PRF)</w:t>
      </w:r>
    </w:p>
    <w:tbl>
      <w:tblPr>
        <w:tblStyle w:val="Vanligtabell2"/>
        <w:tblW w:w="7508" w:type="dxa"/>
        <w:tblLook w:val="06A0" w:firstRow="1" w:lastRow="0" w:firstColumn="1" w:lastColumn="0" w:noHBand="1" w:noVBand="1"/>
      </w:tblPr>
      <w:tblGrid>
        <w:gridCol w:w="2263"/>
        <w:gridCol w:w="1418"/>
        <w:gridCol w:w="1984"/>
        <w:gridCol w:w="1843"/>
      </w:tblGrid>
      <w:tr w:rsidR="00E86507" w:rsidRPr="0047680F" w14:paraId="3BD94AEC" w14:textId="77777777" w:rsidTr="00995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6EAA3E5" w14:textId="3B04BBAA" w:rsidR="00E86507" w:rsidRPr="0047680F" w:rsidRDefault="00E86507" w:rsidP="00B3756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 xml:space="preserve">TREATMENT DECISION </w:t>
            </w:r>
          </w:p>
        </w:tc>
        <w:tc>
          <w:tcPr>
            <w:tcW w:w="1418" w:type="dxa"/>
          </w:tcPr>
          <w:p w14:paraId="7AB2EB37" w14:textId="77777777" w:rsidR="00E86507" w:rsidRPr="0047680F" w:rsidRDefault="00E86507" w:rsidP="001542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3E303057" w14:textId="144F4A26" w:rsidR="007010D9" w:rsidRPr="0047680F" w:rsidRDefault="00E86507" w:rsidP="001542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WITHOUT PRF</w:t>
            </w:r>
          </w:p>
          <w:p w14:paraId="6253B787" w14:textId="40DC4362" w:rsidR="00E86507" w:rsidRPr="0047680F" w:rsidRDefault="007010D9" w:rsidP="007010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gramStart"/>
            <w:r w:rsidRPr="0047680F">
              <w:rPr>
                <w:rFonts w:cstheme="minorHAnsi"/>
                <w:i/>
                <w:sz w:val="16"/>
                <w:szCs w:val="16"/>
                <w:lang w:val="en-US"/>
              </w:rPr>
              <w:t>n</w:t>
            </w:r>
            <w:proofErr w:type="gramEnd"/>
            <w:r w:rsidR="00E86507" w:rsidRPr="0047680F">
              <w:rPr>
                <w:rFonts w:cstheme="minorHAnsi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843" w:type="dxa"/>
          </w:tcPr>
          <w:p w14:paraId="49953A3D" w14:textId="5DB4F932" w:rsidR="007010D9" w:rsidRPr="0047680F" w:rsidRDefault="00E86507" w:rsidP="007010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WITH PRF</w:t>
            </w:r>
          </w:p>
          <w:p w14:paraId="3359E51A" w14:textId="6CD583FB" w:rsidR="00E86507" w:rsidRPr="0047680F" w:rsidRDefault="007010D9" w:rsidP="007010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gramStart"/>
            <w:r w:rsidRPr="0047680F">
              <w:rPr>
                <w:rFonts w:cstheme="minorHAnsi"/>
                <w:i/>
                <w:sz w:val="16"/>
                <w:szCs w:val="16"/>
                <w:lang w:val="en-US"/>
              </w:rPr>
              <w:t>n</w:t>
            </w:r>
            <w:proofErr w:type="gramEnd"/>
            <w:r w:rsidR="00E86507" w:rsidRPr="0047680F">
              <w:rPr>
                <w:rFonts w:cstheme="minorHAnsi"/>
                <w:sz w:val="16"/>
                <w:szCs w:val="16"/>
                <w:lang w:val="en-US"/>
              </w:rPr>
              <w:t xml:space="preserve"> (%)</w:t>
            </w:r>
          </w:p>
        </w:tc>
      </w:tr>
      <w:tr w:rsidR="00E86507" w:rsidRPr="0047680F" w14:paraId="313F324F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</w:tcPr>
          <w:p w14:paraId="1A1C12FB" w14:textId="7FCADAAA" w:rsidR="00E86507" w:rsidRPr="0047680F" w:rsidRDefault="00E86507" w:rsidP="00E86507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b w:val="0"/>
                <w:sz w:val="16"/>
                <w:szCs w:val="16"/>
                <w:lang w:val="en-US"/>
              </w:rPr>
              <w:t>No systemic treatment (NT)</w:t>
            </w:r>
          </w:p>
        </w:tc>
        <w:tc>
          <w:tcPr>
            <w:tcW w:w="1418" w:type="dxa"/>
          </w:tcPr>
          <w:p w14:paraId="5B664C57" w14:textId="027A398A" w:rsidR="00E86507" w:rsidRPr="0047680F" w:rsidRDefault="00E86507" w:rsidP="00E86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All</w:t>
            </w:r>
          </w:p>
        </w:tc>
        <w:tc>
          <w:tcPr>
            <w:tcW w:w="1984" w:type="dxa"/>
          </w:tcPr>
          <w:p w14:paraId="6A511F26" w14:textId="095770D0" w:rsidR="00E86507" w:rsidRPr="0047680F" w:rsidRDefault="00E86507" w:rsidP="00E86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596 (27)</w:t>
            </w:r>
          </w:p>
        </w:tc>
        <w:tc>
          <w:tcPr>
            <w:tcW w:w="1843" w:type="dxa"/>
          </w:tcPr>
          <w:p w14:paraId="22A201A1" w14:textId="40B491FB" w:rsidR="00E86507" w:rsidRPr="0047680F" w:rsidRDefault="00E86507" w:rsidP="00E86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592 (27)</w:t>
            </w:r>
          </w:p>
        </w:tc>
      </w:tr>
      <w:tr w:rsidR="00E86507" w:rsidRPr="0047680F" w14:paraId="39963148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</w:tcPr>
          <w:p w14:paraId="6079C389" w14:textId="59CE089E" w:rsidR="00E86507" w:rsidRPr="0047680F" w:rsidRDefault="00E86507" w:rsidP="00E86507">
            <w:pPr>
              <w:jc w:val="right"/>
              <w:rPr>
                <w:rFonts w:cstheme="min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B540B2D" w14:textId="25FE26DF" w:rsidR="00E86507" w:rsidRPr="0047680F" w:rsidRDefault="00E86507" w:rsidP="00E86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≤50 years</w:t>
            </w:r>
          </w:p>
        </w:tc>
        <w:tc>
          <w:tcPr>
            <w:tcW w:w="1984" w:type="dxa"/>
          </w:tcPr>
          <w:p w14:paraId="35BB60B1" w14:textId="7A8F8C30" w:rsidR="00E86507" w:rsidRPr="0047680F" w:rsidRDefault="00E86507" w:rsidP="00E86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85 (19)</w:t>
            </w:r>
          </w:p>
        </w:tc>
        <w:tc>
          <w:tcPr>
            <w:tcW w:w="1843" w:type="dxa"/>
          </w:tcPr>
          <w:p w14:paraId="0E84220D" w14:textId="4524F442" w:rsidR="00E86507" w:rsidRPr="0047680F" w:rsidRDefault="00E86507" w:rsidP="00E86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83 (19)</w:t>
            </w:r>
          </w:p>
        </w:tc>
      </w:tr>
      <w:tr w:rsidR="00E86507" w:rsidRPr="0047680F" w14:paraId="5544D03A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</w:tcPr>
          <w:p w14:paraId="51ED5B0B" w14:textId="502D8351" w:rsidR="00E86507" w:rsidRPr="0047680F" w:rsidRDefault="00E86507" w:rsidP="00E86507">
            <w:pPr>
              <w:jc w:val="right"/>
              <w:rPr>
                <w:rFonts w:cstheme="min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1AF8929" w14:textId="222602A8" w:rsidR="00E86507" w:rsidRPr="0047680F" w:rsidRDefault="00E86507" w:rsidP="00E86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&gt;50 years</w:t>
            </w:r>
          </w:p>
        </w:tc>
        <w:tc>
          <w:tcPr>
            <w:tcW w:w="1984" w:type="dxa"/>
          </w:tcPr>
          <w:p w14:paraId="76FA729C" w14:textId="70020937" w:rsidR="00E86507" w:rsidRPr="0047680F" w:rsidRDefault="00E86507" w:rsidP="00E86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511 (29)</w:t>
            </w:r>
          </w:p>
        </w:tc>
        <w:tc>
          <w:tcPr>
            <w:tcW w:w="1843" w:type="dxa"/>
          </w:tcPr>
          <w:p w14:paraId="28022671" w14:textId="70794289" w:rsidR="00E86507" w:rsidRPr="0047680F" w:rsidRDefault="00E86507" w:rsidP="00E86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509 (29)</w:t>
            </w:r>
          </w:p>
        </w:tc>
      </w:tr>
      <w:tr w:rsidR="00E86507" w:rsidRPr="0047680F" w14:paraId="6C0B20F3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</w:tcPr>
          <w:p w14:paraId="4BF5270C" w14:textId="2C159949" w:rsidR="00E86507" w:rsidRPr="0047680F" w:rsidRDefault="00E86507" w:rsidP="00E86507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b w:val="0"/>
                <w:sz w:val="16"/>
                <w:szCs w:val="16"/>
                <w:lang w:val="en-US"/>
              </w:rPr>
              <w:t xml:space="preserve">Endocrine treatment alone (ET) </w:t>
            </w:r>
          </w:p>
        </w:tc>
        <w:tc>
          <w:tcPr>
            <w:tcW w:w="1418" w:type="dxa"/>
          </w:tcPr>
          <w:p w14:paraId="22597063" w14:textId="2740AFD3" w:rsidR="00E86507" w:rsidRPr="0047680F" w:rsidRDefault="00E86507" w:rsidP="00E86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All</w:t>
            </w:r>
          </w:p>
        </w:tc>
        <w:tc>
          <w:tcPr>
            <w:tcW w:w="1984" w:type="dxa"/>
          </w:tcPr>
          <w:p w14:paraId="39E3629C" w14:textId="192885E2" w:rsidR="00E86507" w:rsidRPr="0047680F" w:rsidRDefault="00E86507" w:rsidP="00E86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818 (38)</w:t>
            </w:r>
          </w:p>
        </w:tc>
        <w:tc>
          <w:tcPr>
            <w:tcW w:w="1843" w:type="dxa"/>
          </w:tcPr>
          <w:p w14:paraId="7F528AFF" w14:textId="010BB9CB" w:rsidR="00E86507" w:rsidRPr="0047680F" w:rsidRDefault="00E86507" w:rsidP="00E86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840 (39)</w:t>
            </w:r>
          </w:p>
        </w:tc>
      </w:tr>
      <w:tr w:rsidR="00E86507" w:rsidRPr="0047680F" w14:paraId="66284A76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</w:tcPr>
          <w:p w14:paraId="01FC046A" w14:textId="7D13A62B" w:rsidR="00E86507" w:rsidRPr="0047680F" w:rsidRDefault="00E86507" w:rsidP="00E86507">
            <w:pPr>
              <w:jc w:val="right"/>
              <w:rPr>
                <w:rFonts w:cstheme="min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EBE834A" w14:textId="77A60A1A" w:rsidR="00E86507" w:rsidRPr="0047680F" w:rsidRDefault="00E86507" w:rsidP="00E86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≤50 years</w:t>
            </w:r>
          </w:p>
        </w:tc>
        <w:tc>
          <w:tcPr>
            <w:tcW w:w="1984" w:type="dxa"/>
          </w:tcPr>
          <w:p w14:paraId="46D63919" w14:textId="42A4EF2A" w:rsidR="00E86507" w:rsidRPr="0047680F" w:rsidRDefault="00E86507" w:rsidP="00E86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40 (32)</w:t>
            </w:r>
          </w:p>
        </w:tc>
        <w:tc>
          <w:tcPr>
            <w:tcW w:w="1843" w:type="dxa"/>
          </w:tcPr>
          <w:p w14:paraId="0112125E" w14:textId="634AC78C" w:rsidR="00E86507" w:rsidRPr="0047680F" w:rsidRDefault="00E86507" w:rsidP="00E86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45 (33)</w:t>
            </w:r>
          </w:p>
        </w:tc>
      </w:tr>
      <w:tr w:rsidR="00E86507" w:rsidRPr="0047680F" w14:paraId="6463206A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</w:tcPr>
          <w:p w14:paraId="32BD827F" w14:textId="75DAC777" w:rsidR="00E86507" w:rsidRPr="0047680F" w:rsidRDefault="00E86507" w:rsidP="00E86507">
            <w:pPr>
              <w:jc w:val="right"/>
              <w:rPr>
                <w:rFonts w:cstheme="min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290D1E4" w14:textId="37DE84D7" w:rsidR="00E86507" w:rsidRPr="0047680F" w:rsidRDefault="00E86507" w:rsidP="00E86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&gt;50 years</w:t>
            </w:r>
          </w:p>
        </w:tc>
        <w:tc>
          <w:tcPr>
            <w:tcW w:w="1984" w:type="dxa"/>
          </w:tcPr>
          <w:p w14:paraId="3625D05A" w14:textId="4C7803B6" w:rsidR="00E86507" w:rsidRPr="0047680F" w:rsidRDefault="00E86507" w:rsidP="00E86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678 (39)</w:t>
            </w:r>
          </w:p>
        </w:tc>
        <w:tc>
          <w:tcPr>
            <w:tcW w:w="1843" w:type="dxa"/>
          </w:tcPr>
          <w:p w14:paraId="4CB56675" w14:textId="23595BDC" w:rsidR="00E86507" w:rsidRPr="0047680F" w:rsidRDefault="00E86507" w:rsidP="00E86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695 (40)</w:t>
            </w:r>
          </w:p>
        </w:tc>
      </w:tr>
      <w:tr w:rsidR="00E86507" w:rsidRPr="0047680F" w14:paraId="53F4E3C3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</w:tcPr>
          <w:p w14:paraId="49DF6F87" w14:textId="79CE573F" w:rsidR="00E86507" w:rsidRPr="0047680F" w:rsidRDefault="00E86507" w:rsidP="00E86507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b w:val="0"/>
                <w:sz w:val="16"/>
                <w:szCs w:val="16"/>
                <w:lang w:val="en-US"/>
              </w:rPr>
              <w:t>Chemotherapy + endocrine treatment (CT+ ET)</w:t>
            </w:r>
          </w:p>
        </w:tc>
        <w:tc>
          <w:tcPr>
            <w:tcW w:w="1418" w:type="dxa"/>
          </w:tcPr>
          <w:p w14:paraId="4C1D0C22" w14:textId="6E9AF1DC" w:rsidR="00E86507" w:rsidRPr="0047680F" w:rsidRDefault="00E86507" w:rsidP="00E86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All</w:t>
            </w:r>
          </w:p>
        </w:tc>
        <w:tc>
          <w:tcPr>
            <w:tcW w:w="1984" w:type="dxa"/>
          </w:tcPr>
          <w:p w14:paraId="7AC266EC" w14:textId="333334B6" w:rsidR="00E86507" w:rsidRPr="0047680F" w:rsidRDefault="00E86507" w:rsidP="00E86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764 (35)</w:t>
            </w:r>
          </w:p>
        </w:tc>
        <w:tc>
          <w:tcPr>
            <w:tcW w:w="1843" w:type="dxa"/>
          </w:tcPr>
          <w:p w14:paraId="5D5AC53F" w14:textId="63B6E6D5" w:rsidR="00E86507" w:rsidRPr="0047680F" w:rsidRDefault="00E86507" w:rsidP="00E86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746 (34)</w:t>
            </w:r>
          </w:p>
        </w:tc>
      </w:tr>
      <w:tr w:rsidR="00E86507" w:rsidRPr="0047680F" w14:paraId="0034F5C3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</w:tcPr>
          <w:p w14:paraId="74D2906B" w14:textId="65230635" w:rsidR="00E86507" w:rsidRPr="0047680F" w:rsidRDefault="00E86507" w:rsidP="00E86507">
            <w:pPr>
              <w:jc w:val="right"/>
              <w:rPr>
                <w:rFonts w:cstheme="min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22F4EF9" w14:textId="493D893F" w:rsidR="00E86507" w:rsidRPr="0047680F" w:rsidRDefault="00E86507" w:rsidP="00E86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≤50 years</w:t>
            </w:r>
          </w:p>
        </w:tc>
        <w:tc>
          <w:tcPr>
            <w:tcW w:w="1984" w:type="dxa"/>
          </w:tcPr>
          <w:p w14:paraId="28F7052A" w14:textId="4E79EA8E" w:rsidR="00E86507" w:rsidRPr="0047680F" w:rsidRDefault="00E86507" w:rsidP="00E86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15 (49)</w:t>
            </w:r>
          </w:p>
        </w:tc>
        <w:tc>
          <w:tcPr>
            <w:tcW w:w="1843" w:type="dxa"/>
          </w:tcPr>
          <w:p w14:paraId="65180E3F" w14:textId="0EF35B02" w:rsidR="00E86507" w:rsidRPr="0047680F" w:rsidRDefault="00E86507" w:rsidP="00E86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12 (48)</w:t>
            </w:r>
          </w:p>
        </w:tc>
      </w:tr>
      <w:tr w:rsidR="00E86507" w:rsidRPr="0047680F" w14:paraId="5FFCEB6C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</w:tcPr>
          <w:p w14:paraId="0AC4F4AA" w14:textId="0BB20157" w:rsidR="00E86507" w:rsidRPr="0047680F" w:rsidRDefault="00E86507" w:rsidP="00E86507">
            <w:pPr>
              <w:jc w:val="right"/>
              <w:rPr>
                <w:rFonts w:cstheme="min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15F36C8" w14:textId="58C70755" w:rsidR="00E86507" w:rsidRPr="0047680F" w:rsidRDefault="00E86507" w:rsidP="00E86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&gt;50 years</w:t>
            </w:r>
          </w:p>
        </w:tc>
        <w:tc>
          <w:tcPr>
            <w:tcW w:w="1984" w:type="dxa"/>
          </w:tcPr>
          <w:p w14:paraId="08F9735B" w14:textId="36282B85" w:rsidR="00E86507" w:rsidRPr="0047680F" w:rsidRDefault="00E86507" w:rsidP="00E86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549 (32)</w:t>
            </w:r>
          </w:p>
        </w:tc>
        <w:tc>
          <w:tcPr>
            <w:tcW w:w="1843" w:type="dxa"/>
          </w:tcPr>
          <w:p w14:paraId="108E6537" w14:textId="278DE0E5" w:rsidR="00E86507" w:rsidRPr="0047680F" w:rsidRDefault="00E86507" w:rsidP="00E86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534 (31)</w:t>
            </w:r>
          </w:p>
        </w:tc>
      </w:tr>
    </w:tbl>
    <w:p w14:paraId="49E4CEE6" w14:textId="40B07CE7" w:rsidR="00563FC1" w:rsidRPr="0047680F" w:rsidRDefault="00563FC1" w:rsidP="00563FC1">
      <w:pPr>
        <w:spacing w:line="360" w:lineRule="auto"/>
        <w:rPr>
          <w:rFonts w:cstheme="minorHAnsi"/>
          <w:sz w:val="16"/>
          <w:szCs w:val="16"/>
          <w:lang w:val="en-US"/>
        </w:rPr>
      </w:pPr>
      <w:r w:rsidRPr="0047680F">
        <w:rPr>
          <w:sz w:val="16"/>
          <w:szCs w:val="16"/>
          <w:lang w:val="en-GB"/>
        </w:rPr>
        <w:t xml:space="preserve">% of pN0 study population for all </w:t>
      </w:r>
      <w:r w:rsidRPr="0047680F">
        <w:rPr>
          <w:i/>
          <w:sz w:val="16"/>
          <w:szCs w:val="16"/>
          <w:lang w:val="en-GB"/>
        </w:rPr>
        <w:t>(</w:t>
      </w:r>
      <w:r w:rsidR="00423723" w:rsidRPr="0047680F">
        <w:rPr>
          <w:i/>
          <w:sz w:val="16"/>
          <w:szCs w:val="16"/>
          <w:lang w:val="en-GB"/>
        </w:rPr>
        <w:t xml:space="preserve">n </w:t>
      </w:r>
      <w:r w:rsidRPr="0047680F">
        <w:rPr>
          <w:sz w:val="16"/>
          <w:szCs w:val="16"/>
          <w:lang w:val="en-GB"/>
        </w:rPr>
        <w:t>=</w:t>
      </w:r>
      <w:r w:rsidR="00423723" w:rsidRPr="0047680F">
        <w:rPr>
          <w:sz w:val="16"/>
          <w:szCs w:val="16"/>
          <w:lang w:val="en-GB"/>
        </w:rPr>
        <w:t xml:space="preserve"> </w:t>
      </w:r>
      <w:r w:rsidRPr="0047680F">
        <w:rPr>
          <w:sz w:val="16"/>
          <w:szCs w:val="16"/>
          <w:lang w:val="en-GB"/>
        </w:rPr>
        <w:t>217</w:t>
      </w:r>
      <w:r w:rsidR="00BC4F08" w:rsidRPr="0047680F">
        <w:rPr>
          <w:sz w:val="16"/>
          <w:szCs w:val="16"/>
          <w:lang w:val="en-GB"/>
        </w:rPr>
        <w:t>8</w:t>
      </w:r>
      <w:r w:rsidRPr="0047680F">
        <w:rPr>
          <w:sz w:val="16"/>
          <w:szCs w:val="16"/>
          <w:lang w:val="en-GB"/>
        </w:rPr>
        <w:t xml:space="preserve">) patients and for patients </w:t>
      </w:r>
      <w:r w:rsidRPr="0047680F">
        <w:rPr>
          <w:rFonts w:cstheme="minorHAnsi"/>
          <w:sz w:val="16"/>
          <w:szCs w:val="16"/>
          <w:lang w:val="en-US"/>
        </w:rPr>
        <w:t xml:space="preserve">≤ </w:t>
      </w:r>
      <w:r w:rsidR="008002B0" w:rsidRPr="0047680F">
        <w:rPr>
          <w:rFonts w:cstheme="minorHAnsi"/>
          <w:sz w:val="16"/>
          <w:szCs w:val="16"/>
          <w:lang w:val="en-US"/>
        </w:rPr>
        <w:t xml:space="preserve">50 </w:t>
      </w:r>
      <w:r w:rsidRPr="0047680F">
        <w:rPr>
          <w:rFonts w:cstheme="minorHAnsi"/>
          <w:sz w:val="16"/>
          <w:szCs w:val="16"/>
          <w:lang w:val="en-US"/>
        </w:rPr>
        <w:t>(</w:t>
      </w:r>
      <w:r w:rsidR="00423723" w:rsidRPr="0047680F">
        <w:rPr>
          <w:rFonts w:cstheme="minorHAnsi"/>
          <w:i/>
          <w:sz w:val="16"/>
          <w:szCs w:val="16"/>
          <w:lang w:val="en-US"/>
        </w:rPr>
        <w:t xml:space="preserve">n </w:t>
      </w:r>
      <w:r w:rsidRPr="0047680F">
        <w:rPr>
          <w:rFonts w:cstheme="minorHAnsi"/>
          <w:sz w:val="16"/>
          <w:szCs w:val="16"/>
          <w:lang w:val="en-US"/>
        </w:rPr>
        <w:t>=</w:t>
      </w:r>
      <w:r w:rsidR="00423723" w:rsidRPr="0047680F">
        <w:rPr>
          <w:rFonts w:cstheme="minorHAnsi"/>
          <w:sz w:val="16"/>
          <w:szCs w:val="16"/>
          <w:lang w:val="en-US"/>
        </w:rPr>
        <w:t xml:space="preserve"> </w:t>
      </w:r>
      <w:r w:rsidRPr="0047680F">
        <w:rPr>
          <w:rFonts w:cstheme="minorHAnsi"/>
          <w:sz w:val="16"/>
          <w:szCs w:val="16"/>
          <w:lang w:val="en-US"/>
        </w:rPr>
        <w:t>44</w:t>
      </w:r>
      <w:r w:rsidR="00BC4F08" w:rsidRPr="0047680F">
        <w:rPr>
          <w:rFonts w:cstheme="minorHAnsi"/>
          <w:sz w:val="16"/>
          <w:szCs w:val="16"/>
          <w:lang w:val="en-US"/>
        </w:rPr>
        <w:t>0</w:t>
      </w:r>
      <w:r w:rsidRPr="0047680F">
        <w:rPr>
          <w:rFonts w:cstheme="minorHAnsi"/>
          <w:sz w:val="16"/>
          <w:szCs w:val="16"/>
          <w:lang w:val="en-US"/>
        </w:rPr>
        <w:t>) or &gt; 50 (</w:t>
      </w:r>
      <w:r w:rsidR="00423723" w:rsidRPr="0047680F">
        <w:rPr>
          <w:rFonts w:cstheme="minorHAnsi"/>
          <w:i/>
          <w:sz w:val="16"/>
          <w:szCs w:val="16"/>
          <w:lang w:val="en-US"/>
        </w:rPr>
        <w:t xml:space="preserve">n </w:t>
      </w:r>
      <w:r w:rsidRPr="0047680F">
        <w:rPr>
          <w:rFonts w:cstheme="minorHAnsi"/>
          <w:sz w:val="16"/>
          <w:szCs w:val="16"/>
          <w:lang w:val="en-US"/>
        </w:rPr>
        <w:t>=</w:t>
      </w:r>
      <w:r w:rsidR="00423723" w:rsidRPr="0047680F">
        <w:rPr>
          <w:rFonts w:cstheme="minorHAnsi"/>
          <w:sz w:val="16"/>
          <w:szCs w:val="16"/>
          <w:lang w:val="en-US"/>
        </w:rPr>
        <w:t xml:space="preserve"> </w:t>
      </w:r>
      <w:r w:rsidRPr="0047680F">
        <w:rPr>
          <w:rFonts w:cstheme="minorHAnsi"/>
          <w:sz w:val="16"/>
          <w:szCs w:val="16"/>
          <w:lang w:val="en-US"/>
        </w:rPr>
        <w:t>173</w:t>
      </w:r>
      <w:r w:rsidR="00BC4F08" w:rsidRPr="0047680F">
        <w:rPr>
          <w:rFonts w:cstheme="minorHAnsi"/>
          <w:sz w:val="16"/>
          <w:szCs w:val="16"/>
          <w:lang w:val="en-US"/>
        </w:rPr>
        <w:t>8</w:t>
      </w:r>
      <w:r w:rsidRPr="0047680F">
        <w:rPr>
          <w:rFonts w:cstheme="minorHAnsi"/>
          <w:sz w:val="16"/>
          <w:szCs w:val="16"/>
          <w:lang w:val="en-US"/>
        </w:rPr>
        <w:t>) years separately.</w:t>
      </w:r>
    </w:p>
    <w:p w14:paraId="221850AD" w14:textId="29E27B8C" w:rsidR="00E24FFF" w:rsidRPr="0047680F" w:rsidRDefault="00E24FFF" w:rsidP="00E24FFF">
      <w:pPr>
        <w:keepNext/>
        <w:keepLines/>
        <w:spacing w:after="0" w:line="240" w:lineRule="auto"/>
        <w:rPr>
          <w:lang w:val="en-US"/>
        </w:rPr>
      </w:pPr>
      <w:r w:rsidRPr="0047680F">
        <w:rPr>
          <w:b/>
          <w:lang w:val="en-US"/>
        </w:rPr>
        <w:t>Table S</w:t>
      </w:r>
      <w:r w:rsidR="00AD01D5" w:rsidRPr="0047680F">
        <w:rPr>
          <w:b/>
          <w:lang w:val="en-US"/>
        </w:rPr>
        <w:t>6</w:t>
      </w:r>
      <w:r w:rsidRPr="0047680F">
        <w:rPr>
          <w:b/>
          <w:lang w:val="en-US"/>
        </w:rPr>
        <w:t>.</w:t>
      </w:r>
      <w:r w:rsidRPr="0047680F">
        <w:rPr>
          <w:lang w:val="en-US"/>
        </w:rPr>
        <w:t xml:space="preserve"> </w:t>
      </w:r>
      <w:r w:rsidR="002B5FBB" w:rsidRPr="0047680F">
        <w:rPr>
          <w:lang w:val="en-US"/>
        </w:rPr>
        <w:t xml:space="preserve">Classification of patients according to clinical risk assessment </w:t>
      </w:r>
      <w:r w:rsidR="00C22436" w:rsidRPr="0047680F">
        <w:rPr>
          <w:lang w:val="en-US"/>
        </w:rPr>
        <w:t>as performed in the MINDACT study</w:t>
      </w:r>
      <w:r w:rsidR="00831801" w:rsidRPr="0047680F">
        <w:rPr>
          <w:lang w:val="en-US"/>
        </w:rPr>
        <w:t>*</w:t>
      </w:r>
      <w:r w:rsidR="00C22436" w:rsidRPr="0047680F">
        <w:rPr>
          <w:lang w:val="en-US"/>
        </w:rPr>
        <w:t xml:space="preserve"> </w:t>
      </w:r>
    </w:p>
    <w:tbl>
      <w:tblPr>
        <w:tblStyle w:val="Vanligtabell2"/>
        <w:tblW w:w="9288" w:type="dxa"/>
        <w:tblBorders>
          <w:top w:val="none" w:sz="0" w:space="0" w:color="auto"/>
          <w:bottom w:val="none" w:sz="0" w:space="0" w:color="auto"/>
        </w:tblBorders>
        <w:tblLook w:val="06A0" w:firstRow="1" w:lastRow="0" w:firstColumn="1" w:lastColumn="0" w:noHBand="1" w:noVBand="1"/>
      </w:tblPr>
      <w:tblGrid>
        <w:gridCol w:w="2518"/>
        <w:gridCol w:w="2268"/>
        <w:gridCol w:w="1276"/>
        <w:gridCol w:w="1834"/>
        <w:gridCol w:w="1392"/>
      </w:tblGrid>
      <w:tr w:rsidR="001E30F4" w:rsidRPr="0047680F" w14:paraId="05770F38" w14:textId="77777777" w:rsidTr="00AD01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31FF2EC0" w14:textId="77777777" w:rsidR="001E30F4" w:rsidRPr="0047680F" w:rsidRDefault="001E30F4" w:rsidP="001E30F4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one" w:sz="0" w:space="0" w:color="auto"/>
            </w:tcBorders>
          </w:tcPr>
          <w:p w14:paraId="25B155BE" w14:textId="77777777" w:rsidR="001E30F4" w:rsidRPr="0047680F" w:rsidRDefault="001E30F4" w:rsidP="001E30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GB"/>
              </w:rPr>
            </w:pPr>
          </w:p>
        </w:tc>
        <w:tc>
          <w:tcPr>
            <w:tcW w:w="3226" w:type="dxa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1F331345" w14:textId="77777777" w:rsidR="001E30F4" w:rsidRPr="0047680F" w:rsidRDefault="001E30F4" w:rsidP="001E30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CLINICAL RISK (MINDACT)</w:t>
            </w:r>
          </w:p>
        </w:tc>
      </w:tr>
      <w:tr w:rsidR="001E30F4" w:rsidRPr="0047680F" w14:paraId="7E01CBFB" w14:textId="77777777" w:rsidTr="00AD01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bottom w:val="single" w:sz="4" w:space="0" w:color="auto"/>
            </w:tcBorders>
            <w:vAlign w:val="bottom"/>
          </w:tcPr>
          <w:p w14:paraId="438F7FF4" w14:textId="77777777" w:rsidR="001E30F4" w:rsidRPr="0047680F" w:rsidRDefault="001E30F4" w:rsidP="001E30F4">
            <w:pPr>
              <w:jc w:val="center"/>
              <w:rPr>
                <w:rFonts w:cstheme="minorHAnsi"/>
                <w:b w:val="0"/>
                <w:bCs w:val="0"/>
                <w:i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732C9EB6" w14:textId="77777777" w:rsidR="001E30F4" w:rsidRPr="0047680F" w:rsidRDefault="001E30F4" w:rsidP="001E3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1D19B9D" w14:textId="77777777" w:rsidR="001E30F4" w:rsidRPr="0047680F" w:rsidRDefault="001E30F4" w:rsidP="001E3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314B944D" w14:textId="4DA6B12B" w:rsidR="001E30F4" w:rsidRPr="0047680F" w:rsidRDefault="001E30F4" w:rsidP="001E3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 xml:space="preserve">C-low </w:t>
            </w:r>
            <w:r w:rsidRPr="0047680F">
              <w:rPr>
                <w:rFonts w:cstheme="minorHAnsi"/>
                <w:i/>
                <w:sz w:val="16"/>
                <w:szCs w:val="16"/>
                <w:lang w:val="en-US"/>
              </w:rPr>
              <w:t>n</w:t>
            </w:r>
            <w:r w:rsidR="00A375CA" w:rsidRPr="0047680F">
              <w:rPr>
                <w:rFonts w:cstheme="minorHAnsi"/>
                <w:i/>
                <w:sz w:val="16"/>
                <w:szCs w:val="16"/>
                <w:lang w:val="en-US"/>
              </w:rPr>
              <w:t xml:space="preserve"> </w:t>
            </w:r>
            <w:r w:rsidRPr="0047680F">
              <w:rPr>
                <w:rFonts w:cstheme="minorHAnsi"/>
                <w:sz w:val="16"/>
                <w:szCs w:val="16"/>
                <w:lang w:val="en-US"/>
              </w:rPr>
              <w:t>(%)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14:paraId="3B8525A4" w14:textId="0EE7A341" w:rsidR="001E30F4" w:rsidRPr="0047680F" w:rsidRDefault="001E30F4" w:rsidP="001E3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 xml:space="preserve">C-high </w:t>
            </w:r>
            <w:r w:rsidRPr="0047680F">
              <w:rPr>
                <w:rFonts w:cstheme="minorHAnsi"/>
                <w:i/>
                <w:sz w:val="16"/>
                <w:szCs w:val="16"/>
                <w:lang w:val="en-US"/>
              </w:rPr>
              <w:t>n</w:t>
            </w:r>
            <w:r w:rsidR="00A375CA" w:rsidRPr="0047680F">
              <w:rPr>
                <w:rFonts w:cstheme="minorHAnsi"/>
                <w:i/>
                <w:sz w:val="16"/>
                <w:szCs w:val="16"/>
                <w:lang w:val="en-US"/>
              </w:rPr>
              <w:t xml:space="preserve"> </w:t>
            </w:r>
            <w:r w:rsidRPr="0047680F">
              <w:rPr>
                <w:rFonts w:cstheme="minorHAnsi"/>
                <w:sz w:val="16"/>
                <w:szCs w:val="16"/>
                <w:lang w:val="en-US"/>
              </w:rPr>
              <w:t>(%)</w:t>
            </w:r>
          </w:p>
        </w:tc>
      </w:tr>
      <w:tr w:rsidR="001E30F4" w:rsidRPr="0047680F" w14:paraId="0A61EAA6" w14:textId="77777777" w:rsidTr="00AD01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vAlign w:val="bottom"/>
          </w:tcPr>
          <w:p w14:paraId="25FB605C" w14:textId="77777777" w:rsidR="001E30F4" w:rsidRPr="0047680F" w:rsidRDefault="001E30F4" w:rsidP="001E30F4">
            <w:pPr>
              <w:jc w:val="center"/>
              <w:rPr>
                <w:rFonts w:cstheme="minorHAnsi"/>
                <w:b w:val="0"/>
                <w:bCs w:val="0"/>
                <w:i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37AC6CC9" w14:textId="77777777" w:rsidR="001E30F4" w:rsidRPr="0047680F" w:rsidRDefault="001E30F4" w:rsidP="001E3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CD619CF" w14:textId="77777777" w:rsidR="001E30F4" w:rsidRPr="0047680F" w:rsidRDefault="001E30F4" w:rsidP="001E3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178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6CA8FC47" w14:textId="675BAEF3" w:rsidR="001E30F4" w:rsidRPr="0047680F" w:rsidRDefault="0066399A" w:rsidP="001E3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501 (69)</w:t>
            </w:r>
            <w:r w:rsidRPr="0047680F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29E32728" w14:textId="4E7896B7" w:rsidR="001E30F4" w:rsidRPr="0047680F" w:rsidRDefault="0066399A" w:rsidP="001E3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677 (31)</w:t>
            </w:r>
            <w:r w:rsidRPr="0047680F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#</w:t>
            </w:r>
          </w:p>
        </w:tc>
      </w:tr>
      <w:tr w:rsidR="001E30F4" w:rsidRPr="0047680F" w14:paraId="1DBDD98F" w14:textId="77777777" w:rsidTr="00AD01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 w:val="restart"/>
          </w:tcPr>
          <w:p w14:paraId="69738FDC" w14:textId="77777777" w:rsidR="001E30F4" w:rsidRPr="0047680F" w:rsidRDefault="001E30F4" w:rsidP="001E30F4">
            <w:pPr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PRE-PROSIGNA TREATMENT DECISION (EMIT</w:t>
            </w:r>
            <w:r w:rsidRPr="0047680F">
              <w:rPr>
                <w:rFonts w:cstheme="minorHAnsi"/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2268" w:type="dxa"/>
          </w:tcPr>
          <w:p w14:paraId="1162D58C" w14:textId="77777777" w:rsidR="001E30F4" w:rsidRPr="0047680F" w:rsidRDefault="001E30F4" w:rsidP="001E3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NO CHEMOTHERAPY (%)</w:t>
            </w:r>
          </w:p>
        </w:tc>
        <w:tc>
          <w:tcPr>
            <w:tcW w:w="1276" w:type="dxa"/>
          </w:tcPr>
          <w:p w14:paraId="17A7218C" w14:textId="77777777" w:rsidR="001E30F4" w:rsidRPr="0047680F" w:rsidRDefault="001E30F4" w:rsidP="001E3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414</w:t>
            </w:r>
          </w:p>
        </w:tc>
        <w:tc>
          <w:tcPr>
            <w:tcW w:w="1834" w:type="dxa"/>
          </w:tcPr>
          <w:p w14:paraId="01BEA87E" w14:textId="60FAD0E3" w:rsidR="001E30F4" w:rsidRPr="0047680F" w:rsidRDefault="001E30F4" w:rsidP="001E3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211</w:t>
            </w:r>
            <w:r w:rsidR="00ED5974" w:rsidRPr="0047680F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!</w:t>
            </w:r>
            <w:r w:rsidRPr="0047680F">
              <w:rPr>
                <w:rFonts w:cstheme="minorHAnsi"/>
                <w:sz w:val="16"/>
                <w:szCs w:val="16"/>
                <w:lang w:val="en-US"/>
              </w:rPr>
              <w:t xml:space="preserve"> (81)</w:t>
            </w:r>
          </w:p>
        </w:tc>
        <w:tc>
          <w:tcPr>
            <w:tcW w:w="1392" w:type="dxa"/>
          </w:tcPr>
          <w:p w14:paraId="0A5298D5" w14:textId="77777777" w:rsidR="001E30F4" w:rsidRPr="0047680F" w:rsidRDefault="001E30F4" w:rsidP="001E3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03 (30)</w:t>
            </w:r>
          </w:p>
        </w:tc>
      </w:tr>
      <w:tr w:rsidR="001E30F4" w:rsidRPr="0047680F" w14:paraId="062DBCFA" w14:textId="77777777" w:rsidTr="00D718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</w:tcPr>
          <w:p w14:paraId="174FF392" w14:textId="77777777" w:rsidR="001E30F4" w:rsidRPr="0047680F" w:rsidRDefault="001E30F4" w:rsidP="001E30F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713FEE35" w14:textId="77777777" w:rsidR="001E30F4" w:rsidRPr="0047680F" w:rsidRDefault="001E30F4" w:rsidP="001E3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CHEMOTHERAPY (%)</w:t>
            </w:r>
          </w:p>
        </w:tc>
        <w:tc>
          <w:tcPr>
            <w:tcW w:w="1276" w:type="dxa"/>
          </w:tcPr>
          <w:p w14:paraId="3CA2585C" w14:textId="77777777" w:rsidR="001E30F4" w:rsidRPr="0047680F" w:rsidRDefault="001E30F4" w:rsidP="001E3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764</w:t>
            </w:r>
          </w:p>
        </w:tc>
        <w:tc>
          <w:tcPr>
            <w:tcW w:w="1834" w:type="dxa"/>
          </w:tcPr>
          <w:p w14:paraId="3B248F46" w14:textId="77777777" w:rsidR="001E30F4" w:rsidRPr="0047680F" w:rsidRDefault="001E30F4" w:rsidP="001E3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90(19)</w:t>
            </w:r>
          </w:p>
        </w:tc>
        <w:tc>
          <w:tcPr>
            <w:tcW w:w="1392" w:type="dxa"/>
          </w:tcPr>
          <w:p w14:paraId="04993FB5" w14:textId="5417D8F7" w:rsidR="001E30F4" w:rsidRPr="0047680F" w:rsidRDefault="001E30F4" w:rsidP="001E3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474</w:t>
            </w:r>
            <w:r w:rsidR="00ED5974" w:rsidRPr="0047680F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¤</w:t>
            </w:r>
            <w:r w:rsidRPr="0047680F">
              <w:rPr>
                <w:rFonts w:cstheme="minorHAnsi"/>
                <w:sz w:val="16"/>
                <w:szCs w:val="16"/>
                <w:lang w:val="en-US"/>
              </w:rPr>
              <w:t xml:space="preserve"> (70)</w:t>
            </w:r>
          </w:p>
        </w:tc>
      </w:tr>
      <w:tr w:rsidR="001E30F4" w:rsidRPr="0047680F" w14:paraId="604C51E8" w14:textId="77777777" w:rsidTr="00AD01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 w:val="restart"/>
          </w:tcPr>
          <w:p w14:paraId="23B77B78" w14:textId="77777777" w:rsidR="001E30F4" w:rsidRPr="0047680F" w:rsidRDefault="001E30F4" w:rsidP="001E30F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POST-PROSIGNA TREATMENT DECISION (EMIT)</w:t>
            </w:r>
          </w:p>
        </w:tc>
        <w:tc>
          <w:tcPr>
            <w:tcW w:w="2268" w:type="dxa"/>
          </w:tcPr>
          <w:p w14:paraId="51086A5B" w14:textId="77777777" w:rsidR="001E30F4" w:rsidRPr="0047680F" w:rsidRDefault="001E30F4" w:rsidP="001E3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NO CHEMOTHERAPY (%)</w:t>
            </w:r>
          </w:p>
        </w:tc>
        <w:tc>
          <w:tcPr>
            <w:tcW w:w="1276" w:type="dxa"/>
          </w:tcPr>
          <w:p w14:paraId="4AE51500" w14:textId="77777777" w:rsidR="001E30F4" w:rsidRPr="0047680F" w:rsidRDefault="001E30F4" w:rsidP="001E3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657</w:t>
            </w:r>
          </w:p>
        </w:tc>
        <w:tc>
          <w:tcPr>
            <w:tcW w:w="1834" w:type="dxa"/>
          </w:tcPr>
          <w:p w14:paraId="51638913" w14:textId="77777777" w:rsidR="001E30F4" w:rsidRPr="0047680F" w:rsidRDefault="001E30F4" w:rsidP="001E3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362 (91)</w:t>
            </w:r>
          </w:p>
        </w:tc>
        <w:tc>
          <w:tcPr>
            <w:tcW w:w="1392" w:type="dxa"/>
          </w:tcPr>
          <w:p w14:paraId="728E8334" w14:textId="77777777" w:rsidR="001E30F4" w:rsidRPr="0047680F" w:rsidRDefault="001E30F4" w:rsidP="001E3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96 (44)</w:t>
            </w:r>
          </w:p>
        </w:tc>
      </w:tr>
      <w:tr w:rsidR="001E30F4" w:rsidRPr="0047680F" w14:paraId="1D374895" w14:textId="77777777" w:rsidTr="00D718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tcBorders>
              <w:bottom w:val="single" w:sz="4" w:space="0" w:color="auto"/>
            </w:tcBorders>
          </w:tcPr>
          <w:p w14:paraId="6AEF2066" w14:textId="77777777" w:rsidR="001E30F4" w:rsidRPr="0047680F" w:rsidRDefault="001E30F4" w:rsidP="001E30F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2BAD134" w14:textId="77777777" w:rsidR="001E30F4" w:rsidRPr="0047680F" w:rsidRDefault="001E30F4" w:rsidP="001E3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CHEMOTHERAPY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3F8A451" w14:textId="77777777" w:rsidR="001E30F4" w:rsidRPr="0047680F" w:rsidRDefault="001E30F4" w:rsidP="001E3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521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74C4649B" w14:textId="77777777" w:rsidR="001E30F4" w:rsidRPr="0047680F" w:rsidRDefault="001E30F4" w:rsidP="001E3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39 (9.3)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14:paraId="2D547C74" w14:textId="77777777" w:rsidR="001E30F4" w:rsidRPr="0047680F" w:rsidRDefault="001E30F4" w:rsidP="001E3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382 (56)</w:t>
            </w:r>
          </w:p>
        </w:tc>
      </w:tr>
    </w:tbl>
    <w:p w14:paraId="6CE838D2" w14:textId="02128781" w:rsidR="001E30F4" w:rsidRPr="0047680F" w:rsidRDefault="0066399A" w:rsidP="00A375CA">
      <w:pPr>
        <w:spacing w:line="360" w:lineRule="auto"/>
        <w:rPr>
          <w:lang w:val="en-GB"/>
        </w:rPr>
      </w:pPr>
      <w:r w:rsidRPr="0047680F">
        <w:rPr>
          <w:sz w:val="16"/>
          <w:szCs w:val="16"/>
          <w:lang w:val="en-GB"/>
        </w:rPr>
        <w:t>*M</w:t>
      </w:r>
      <w:proofErr w:type="spellStart"/>
      <w:r w:rsidRPr="0047680F">
        <w:rPr>
          <w:sz w:val="16"/>
          <w:szCs w:val="16"/>
          <w:lang w:val="en-US"/>
        </w:rPr>
        <w:t>odified</w:t>
      </w:r>
      <w:proofErr w:type="spellEnd"/>
      <w:r w:rsidRPr="0047680F">
        <w:rPr>
          <w:sz w:val="16"/>
          <w:szCs w:val="16"/>
          <w:lang w:val="en-US"/>
        </w:rPr>
        <w:t xml:space="preserve"> version of Adjuvant!</w:t>
      </w:r>
      <w:r w:rsidR="00E33CE5" w:rsidRPr="0047680F">
        <w:rPr>
          <w:sz w:val="16"/>
          <w:szCs w:val="16"/>
          <w:lang w:val="en-US"/>
        </w:rPr>
        <w:t xml:space="preserve"> </w:t>
      </w:r>
      <w:r w:rsidRPr="0047680F">
        <w:rPr>
          <w:sz w:val="16"/>
          <w:szCs w:val="16"/>
          <w:lang w:val="en-US"/>
        </w:rPr>
        <w:t xml:space="preserve">Online. </w:t>
      </w:r>
      <w:r w:rsidRPr="0047680F">
        <w:rPr>
          <w:sz w:val="16"/>
          <w:szCs w:val="16"/>
          <w:lang w:val="en-GB"/>
        </w:rPr>
        <w:t xml:space="preserve"> All tumours are ER positive HER2 negative pN0. No chemotherapy: No systemic treatment (NT) or endocrine</w:t>
      </w:r>
      <w:r w:rsidRPr="0047680F">
        <w:rPr>
          <w:sz w:val="16"/>
          <w:szCs w:val="16"/>
          <w:lang w:val="en-GB"/>
        </w:rPr>
        <w:br/>
        <w:t>treatment alone (ET). Chemotherapy:  Chemotherapy followed by endocrine treatment (CT+ET).</w:t>
      </w:r>
      <w:r w:rsidR="00A375CA" w:rsidRPr="0047680F">
        <w:rPr>
          <w:sz w:val="16"/>
          <w:szCs w:val="16"/>
          <w:lang w:val="en-GB"/>
        </w:rPr>
        <w:t xml:space="preserve"> </w:t>
      </w:r>
      <w:r w:rsidRPr="0047680F">
        <w:rPr>
          <w:sz w:val="16"/>
          <w:vertAlign w:val="superscript"/>
          <w:lang w:val="en-US"/>
        </w:rPr>
        <w:t>#</w:t>
      </w:r>
      <w:r w:rsidR="001E30F4" w:rsidRPr="0047680F">
        <w:rPr>
          <w:sz w:val="16"/>
          <w:lang w:val="en-US"/>
        </w:rPr>
        <w:t>Percent of all patients included. The other percentages represents % of the respective clinical risk group.</w:t>
      </w:r>
      <w:r w:rsidR="00D718BD" w:rsidRPr="0047680F">
        <w:rPr>
          <w:lang w:val="en-GB"/>
        </w:rPr>
        <w:t xml:space="preserve"> </w:t>
      </w:r>
      <w:r w:rsidR="00ED5974" w:rsidRPr="0047680F">
        <w:rPr>
          <w:lang w:val="en-GB"/>
        </w:rPr>
        <w:br/>
      </w:r>
      <w:r w:rsidR="00ED5974" w:rsidRPr="0047680F">
        <w:rPr>
          <w:b/>
          <w:sz w:val="16"/>
          <w:vertAlign w:val="superscript"/>
          <w:lang w:val="en-GB"/>
        </w:rPr>
        <w:t>!</w:t>
      </w:r>
      <w:r w:rsidR="00D718BD" w:rsidRPr="0047680F">
        <w:rPr>
          <w:sz w:val="16"/>
          <w:lang w:val="en-GB"/>
        </w:rPr>
        <w:t>86% (1211 out of 1414) of the patients assigned to no chemotherapy were clinical low risk.</w:t>
      </w:r>
      <w:r w:rsidR="00ED5974" w:rsidRPr="0047680F">
        <w:rPr>
          <w:sz w:val="16"/>
          <w:lang w:val="en-GB"/>
        </w:rPr>
        <w:br/>
      </w:r>
      <w:r w:rsidR="00ED5974" w:rsidRPr="0047680F">
        <w:rPr>
          <w:sz w:val="16"/>
          <w:vertAlign w:val="superscript"/>
          <w:lang w:val="en-GB"/>
        </w:rPr>
        <w:t>#</w:t>
      </w:r>
      <w:r w:rsidR="00ED5974" w:rsidRPr="0047680F">
        <w:rPr>
          <w:sz w:val="16"/>
          <w:lang w:val="en-GB"/>
        </w:rPr>
        <w:t>62% (474 out of 764) of patients assigned to chemotherapy were categorized as clinical high risk.</w:t>
      </w:r>
    </w:p>
    <w:p w14:paraId="7657C3C2" w14:textId="75FBC1DB" w:rsidR="00456C77" w:rsidRPr="0047680F" w:rsidRDefault="00456C77" w:rsidP="00594301">
      <w:pPr>
        <w:keepNext/>
        <w:keepLines/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47680F">
        <w:rPr>
          <w:b/>
          <w:lang w:val="en-US"/>
        </w:rPr>
        <w:lastRenderedPageBreak/>
        <w:t>Table S</w:t>
      </w:r>
      <w:r w:rsidR="00AD01D5" w:rsidRPr="0047680F">
        <w:rPr>
          <w:b/>
          <w:lang w:val="en-US"/>
        </w:rPr>
        <w:t>7</w:t>
      </w:r>
      <w:r w:rsidRPr="0047680F">
        <w:rPr>
          <w:b/>
          <w:lang w:val="en-US"/>
        </w:rPr>
        <w:t xml:space="preserve">. </w:t>
      </w:r>
      <w:r w:rsidRPr="0047680F">
        <w:rPr>
          <w:lang w:val="en-US"/>
        </w:rPr>
        <w:t xml:space="preserve">Treatment decisions </w:t>
      </w:r>
      <w:r w:rsidR="00423723" w:rsidRPr="0047680F">
        <w:rPr>
          <w:lang w:val="en-US"/>
        </w:rPr>
        <w:t xml:space="preserve">pre- </w:t>
      </w:r>
      <w:r w:rsidR="007A3838" w:rsidRPr="0047680F">
        <w:rPr>
          <w:lang w:val="en-US"/>
        </w:rPr>
        <w:t xml:space="preserve">and </w:t>
      </w:r>
      <w:r w:rsidR="00423723" w:rsidRPr="0047680F">
        <w:rPr>
          <w:lang w:val="en-US"/>
        </w:rPr>
        <w:t>post-</w:t>
      </w:r>
      <w:r w:rsidR="007A3838" w:rsidRPr="0047680F">
        <w:rPr>
          <w:lang w:val="en-US"/>
        </w:rPr>
        <w:t xml:space="preserve">Prosigna test </w:t>
      </w:r>
      <w:r w:rsidRPr="0047680F">
        <w:rPr>
          <w:lang w:val="en-US"/>
        </w:rPr>
        <w:t xml:space="preserve">per age </w:t>
      </w:r>
      <w:r w:rsidR="0063177F" w:rsidRPr="0047680F">
        <w:rPr>
          <w:lang w:val="en-US"/>
        </w:rPr>
        <w:t>category</w:t>
      </w:r>
      <w:r w:rsidR="004A3064">
        <w:rPr>
          <w:lang w:val="en-US"/>
        </w:rPr>
        <w:t xml:space="preserve"> and according to menopausal status</w:t>
      </w:r>
    </w:p>
    <w:tbl>
      <w:tblPr>
        <w:tblStyle w:val="Vanligtabell2"/>
        <w:tblW w:w="9634" w:type="dxa"/>
        <w:tblLook w:val="06A0" w:firstRow="1" w:lastRow="0" w:firstColumn="1" w:lastColumn="0" w:noHBand="1" w:noVBand="1"/>
      </w:tblPr>
      <w:tblGrid>
        <w:gridCol w:w="1395"/>
        <w:gridCol w:w="1582"/>
        <w:gridCol w:w="1485"/>
        <w:gridCol w:w="1358"/>
        <w:gridCol w:w="1903"/>
        <w:gridCol w:w="1911"/>
      </w:tblGrid>
      <w:tr w:rsidR="00CF08BD" w:rsidRPr="0047680F" w14:paraId="18881CFF" w14:textId="77777777" w:rsidTr="004A30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475DC775" w14:textId="52E88CBB" w:rsidR="00CF08BD" w:rsidRPr="0047680F" w:rsidRDefault="00CF08BD" w:rsidP="00423D3F">
            <w:pPr>
              <w:keepNext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TREATMENT DECISION</w:t>
            </w:r>
          </w:p>
        </w:tc>
        <w:tc>
          <w:tcPr>
            <w:tcW w:w="1582" w:type="dxa"/>
          </w:tcPr>
          <w:p w14:paraId="73B9B2CF" w14:textId="77777777" w:rsidR="00CF08BD" w:rsidRPr="0047680F" w:rsidRDefault="00CF08BD" w:rsidP="00423D3F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3" w:type="dxa"/>
            <w:gridSpan w:val="2"/>
          </w:tcPr>
          <w:p w14:paraId="2724753F" w14:textId="6FE27223" w:rsidR="00CF08BD" w:rsidRPr="0047680F" w:rsidRDefault="00423723" w:rsidP="00423723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PRE-</w:t>
            </w:r>
            <w:r w:rsidR="00CF08BD" w:rsidRPr="0047680F">
              <w:rPr>
                <w:rFonts w:cstheme="minorHAnsi"/>
                <w:sz w:val="16"/>
                <w:szCs w:val="16"/>
                <w:lang w:val="en-US"/>
              </w:rPr>
              <w:t xml:space="preserve">PROSIGNA </w:t>
            </w:r>
          </w:p>
        </w:tc>
        <w:tc>
          <w:tcPr>
            <w:tcW w:w="3814" w:type="dxa"/>
            <w:gridSpan w:val="2"/>
          </w:tcPr>
          <w:p w14:paraId="37914652" w14:textId="3B111015" w:rsidR="00CF08BD" w:rsidRPr="0047680F" w:rsidRDefault="00423723" w:rsidP="00423723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POST-</w:t>
            </w:r>
            <w:r w:rsidR="00CF08BD" w:rsidRPr="0047680F">
              <w:rPr>
                <w:rFonts w:cstheme="minorHAnsi"/>
                <w:sz w:val="16"/>
                <w:szCs w:val="16"/>
                <w:lang w:val="en-US"/>
              </w:rPr>
              <w:t xml:space="preserve">PROSIGNA </w:t>
            </w:r>
          </w:p>
        </w:tc>
      </w:tr>
      <w:tr w:rsidR="00205129" w:rsidRPr="0047680F" w14:paraId="0652EC74" w14:textId="77777777" w:rsidTr="004A3064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020AAFDE" w14:textId="77777777" w:rsidR="00205129" w:rsidRPr="0047680F" w:rsidRDefault="00205129" w:rsidP="00423D3F">
            <w:pPr>
              <w:keepNext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82" w:type="dxa"/>
          </w:tcPr>
          <w:p w14:paraId="6F0999E2" w14:textId="795C6D77" w:rsidR="00205129" w:rsidRPr="0047680F" w:rsidRDefault="00CF08BD" w:rsidP="0063177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b/>
                <w:sz w:val="16"/>
                <w:szCs w:val="16"/>
                <w:lang w:val="en-US"/>
              </w:rPr>
              <w:t xml:space="preserve">Age </w:t>
            </w:r>
            <w:r w:rsidR="0063177F" w:rsidRPr="0047680F">
              <w:rPr>
                <w:rFonts w:cstheme="minorHAnsi"/>
                <w:b/>
                <w:sz w:val="16"/>
                <w:szCs w:val="16"/>
                <w:lang w:val="en-US"/>
              </w:rPr>
              <w:t xml:space="preserve">category </w:t>
            </w:r>
            <w:r w:rsidRPr="0047680F">
              <w:rPr>
                <w:rFonts w:cstheme="minorHAnsi"/>
                <w:b/>
                <w:sz w:val="16"/>
                <w:szCs w:val="16"/>
                <w:lang w:val="en-US"/>
              </w:rPr>
              <w:t>(years)</w:t>
            </w:r>
            <w:r w:rsidR="004A3064">
              <w:rPr>
                <w:rFonts w:cstheme="minorHAnsi"/>
                <w:b/>
                <w:sz w:val="16"/>
                <w:szCs w:val="16"/>
                <w:lang w:val="en-US"/>
              </w:rPr>
              <w:t xml:space="preserve"> or menopausal status</w:t>
            </w:r>
            <w:r w:rsidR="004A3064" w:rsidRPr="004A3064">
              <w:rPr>
                <w:rFonts w:cstheme="minorHAnsi"/>
                <w:b/>
                <w:sz w:val="16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485" w:type="dxa"/>
          </w:tcPr>
          <w:p w14:paraId="1C60A7A1" w14:textId="77777777" w:rsidR="00205129" w:rsidRPr="0047680F" w:rsidRDefault="00E14DA5" w:rsidP="00423D3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b/>
                <w:sz w:val="16"/>
                <w:szCs w:val="16"/>
                <w:lang w:val="en-US"/>
              </w:rPr>
              <w:t>Without PRF</w:t>
            </w:r>
          </w:p>
          <w:p w14:paraId="5E6162D2" w14:textId="40C4544D" w:rsidR="00CF08BD" w:rsidRPr="0047680F" w:rsidRDefault="007E4B8E" w:rsidP="00423D3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proofErr w:type="gramStart"/>
            <w:r w:rsidRPr="0047680F">
              <w:rPr>
                <w:rFonts w:cstheme="minorHAnsi"/>
                <w:b/>
                <w:i/>
                <w:sz w:val="16"/>
                <w:szCs w:val="16"/>
                <w:lang w:val="en-US"/>
              </w:rPr>
              <w:t>n</w:t>
            </w:r>
            <w:proofErr w:type="gramEnd"/>
            <w:r w:rsidR="00CF08BD" w:rsidRPr="0047680F">
              <w:rPr>
                <w:rFonts w:cstheme="minorHAnsi"/>
                <w:b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358" w:type="dxa"/>
          </w:tcPr>
          <w:p w14:paraId="1714F7A1" w14:textId="77777777" w:rsidR="00205129" w:rsidRPr="0047680F" w:rsidRDefault="00E14DA5" w:rsidP="00423D3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b/>
                <w:sz w:val="16"/>
                <w:szCs w:val="16"/>
                <w:lang w:val="en-US"/>
              </w:rPr>
              <w:t>With PRF</w:t>
            </w:r>
          </w:p>
          <w:p w14:paraId="5918FC76" w14:textId="46E2D215" w:rsidR="00CF08BD" w:rsidRPr="0047680F" w:rsidRDefault="007E4B8E" w:rsidP="00423D3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proofErr w:type="gramStart"/>
            <w:r w:rsidRPr="0047680F">
              <w:rPr>
                <w:rFonts w:cstheme="minorHAnsi"/>
                <w:b/>
                <w:i/>
                <w:sz w:val="16"/>
                <w:szCs w:val="16"/>
                <w:lang w:val="en-US"/>
              </w:rPr>
              <w:t>n</w:t>
            </w:r>
            <w:proofErr w:type="gramEnd"/>
            <w:r w:rsidR="00CF08BD" w:rsidRPr="0047680F">
              <w:rPr>
                <w:rFonts w:cstheme="minorHAnsi"/>
                <w:b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903" w:type="dxa"/>
          </w:tcPr>
          <w:p w14:paraId="71B7BB57" w14:textId="77777777" w:rsidR="00205129" w:rsidRPr="0047680F" w:rsidRDefault="00E14DA5" w:rsidP="00F73A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b/>
                <w:sz w:val="16"/>
                <w:szCs w:val="16"/>
                <w:lang w:val="en-US"/>
              </w:rPr>
              <w:t>Without PRF</w:t>
            </w:r>
          </w:p>
          <w:p w14:paraId="2E9A2378" w14:textId="06A24DBE" w:rsidR="00CF08BD" w:rsidRPr="0047680F" w:rsidRDefault="007E4B8E" w:rsidP="00F73A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proofErr w:type="gramStart"/>
            <w:r w:rsidRPr="0047680F">
              <w:rPr>
                <w:rFonts w:cstheme="minorHAnsi"/>
                <w:b/>
                <w:i/>
                <w:sz w:val="16"/>
                <w:szCs w:val="16"/>
                <w:lang w:val="en-US"/>
              </w:rPr>
              <w:t>n</w:t>
            </w:r>
            <w:proofErr w:type="gramEnd"/>
            <w:r w:rsidR="00CF08BD" w:rsidRPr="0047680F">
              <w:rPr>
                <w:rFonts w:cstheme="minorHAnsi"/>
                <w:b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911" w:type="dxa"/>
          </w:tcPr>
          <w:p w14:paraId="07368721" w14:textId="77777777" w:rsidR="00205129" w:rsidRPr="0047680F" w:rsidRDefault="00205129" w:rsidP="00423D3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b/>
                <w:bCs/>
                <w:sz w:val="16"/>
                <w:szCs w:val="16"/>
                <w:lang w:val="en-US"/>
              </w:rPr>
              <w:t>Final treatment decision</w:t>
            </w:r>
          </w:p>
          <w:p w14:paraId="6A4F7BF2" w14:textId="1B8D2AE6" w:rsidR="00CF08BD" w:rsidRPr="0047680F" w:rsidRDefault="007E4B8E" w:rsidP="00423D3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proofErr w:type="gramStart"/>
            <w:r w:rsidRPr="0047680F">
              <w:rPr>
                <w:rFonts w:cstheme="minorHAnsi"/>
                <w:b/>
                <w:bCs/>
                <w:i/>
                <w:sz w:val="16"/>
                <w:szCs w:val="16"/>
                <w:lang w:val="en-US"/>
              </w:rPr>
              <w:t>n</w:t>
            </w:r>
            <w:proofErr w:type="gramEnd"/>
            <w:r w:rsidR="00CF08BD" w:rsidRPr="0047680F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(%)</w:t>
            </w:r>
          </w:p>
        </w:tc>
      </w:tr>
      <w:tr w:rsidR="00AD48FB" w:rsidRPr="0047680F" w14:paraId="47624056" w14:textId="77777777" w:rsidTr="004A3064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 w:val="restart"/>
          </w:tcPr>
          <w:p w14:paraId="14445D39" w14:textId="77777777" w:rsidR="00AD48FB" w:rsidRPr="0047680F" w:rsidRDefault="00AD48FB" w:rsidP="00423D3F">
            <w:pPr>
              <w:keepNext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b w:val="0"/>
                <w:sz w:val="16"/>
                <w:szCs w:val="16"/>
                <w:lang w:val="en-US"/>
              </w:rPr>
              <w:t>No systemic treatment (NT)</w:t>
            </w:r>
          </w:p>
        </w:tc>
        <w:tc>
          <w:tcPr>
            <w:tcW w:w="1582" w:type="dxa"/>
          </w:tcPr>
          <w:p w14:paraId="1DB90430" w14:textId="155DEC90" w:rsidR="00AD48FB" w:rsidRPr="0047680F" w:rsidRDefault="007A3838" w:rsidP="00423D3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&lt;40</w:t>
            </w:r>
          </w:p>
        </w:tc>
        <w:tc>
          <w:tcPr>
            <w:tcW w:w="1485" w:type="dxa"/>
          </w:tcPr>
          <w:p w14:paraId="5DE26CEB" w14:textId="408B1030" w:rsidR="00AD48FB" w:rsidRPr="0047680F" w:rsidRDefault="00702854" w:rsidP="00423D3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0 (14)</w:t>
            </w:r>
          </w:p>
        </w:tc>
        <w:tc>
          <w:tcPr>
            <w:tcW w:w="1358" w:type="dxa"/>
          </w:tcPr>
          <w:p w14:paraId="52795826" w14:textId="6DBB9137" w:rsidR="00AD48FB" w:rsidRPr="0047680F" w:rsidRDefault="00AE0AD3" w:rsidP="00423D3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9 (13)</w:t>
            </w:r>
          </w:p>
        </w:tc>
        <w:tc>
          <w:tcPr>
            <w:tcW w:w="1903" w:type="dxa"/>
          </w:tcPr>
          <w:p w14:paraId="32856E4F" w14:textId="6B30D088" w:rsidR="00AD48FB" w:rsidRPr="0047680F" w:rsidRDefault="00EC3F3D" w:rsidP="00423D3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2 (17)</w:t>
            </w:r>
          </w:p>
        </w:tc>
        <w:tc>
          <w:tcPr>
            <w:tcW w:w="1911" w:type="dxa"/>
          </w:tcPr>
          <w:p w14:paraId="43E5AB42" w14:textId="4938B292" w:rsidR="00AD48FB" w:rsidRPr="0047680F" w:rsidRDefault="008A514A" w:rsidP="00423D3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3 (18)</w:t>
            </w:r>
          </w:p>
        </w:tc>
      </w:tr>
      <w:tr w:rsidR="00AD48FB" w:rsidRPr="0047680F" w14:paraId="231A51C0" w14:textId="77777777" w:rsidTr="004A3064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</w:tcPr>
          <w:p w14:paraId="1F4B0912" w14:textId="77777777" w:rsidR="00AD48FB" w:rsidRPr="0047680F" w:rsidRDefault="00AD48FB" w:rsidP="00423D3F">
            <w:pPr>
              <w:keepNext/>
              <w:rPr>
                <w:rFonts w:cstheme="min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582" w:type="dxa"/>
          </w:tcPr>
          <w:p w14:paraId="1CA7CB9C" w14:textId="0607700A" w:rsidR="00AD48FB" w:rsidRPr="0047680F" w:rsidRDefault="007A3838" w:rsidP="00423D3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40-50</w:t>
            </w:r>
          </w:p>
        </w:tc>
        <w:tc>
          <w:tcPr>
            <w:tcW w:w="1485" w:type="dxa"/>
          </w:tcPr>
          <w:p w14:paraId="6C3AF1DE" w14:textId="29F3E9AF" w:rsidR="00AD48FB" w:rsidRPr="0047680F" w:rsidRDefault="00AE0AD3" w:rsidP="00423D3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75 (20)</w:t>
            </w:r>
          </w:p>
        </w:tc>
        <w:tc>
          <w:tcPr>
            <w:tcW w:w="1358" w:type="dxa"/>
          </w:tcPr>
          <w:p w14:paraId="2C5DB574" w14:textId="4807EA14" w:rsidR="00AD48FB" w:rsidRPr="0047680F" w:rsidRDefault="00AE0AD3" w:rsidP="00423D3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74 (20)</w:t>
            </w:r>
          </w:p>
        </w:tc>
        <w:tc>
          <w:tcPr>
            <w:tcW w:w="1903" w:type="dxa"/>
          </w:tcPr>
          <w:p w14:paraId="00D37E7B" w14:textId="22B4A9E5" w:rsidR="00AD48FB" w:rsidRPr="0047680F" w:rsidRDefault="00EC3F3D" w:rsidP="00423D3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68 (19)</w:t>
            </w:r>
          </w:p>
        </w:tc>
        <w:tc>
          <w:tcPr>
            <w:tcW w:w="1911" w:type="dxa"/>
          </w:tcPr>
          <w:p w14:paraId="4CA7E802" w14:textId="762C9C68" w:rsidR="00AD48FB" w:rsidRPr="0047680F" w:rsidRDefault="00E01FC5" w:rsidP="00423D3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69 (19)</w:t>
            </w:r>
          </w:p>
        </w:tc>
      </w:tr>
      <w:tr w:rsidR="00AD48FB" w:rsidRPr="0047680F" w14:paraId="029BEE62" w14:textId="77777777" w:rsidTr="004A3064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</w:tcPr>
          <w:p w14:paraId="43BEF835" w14:textId="77777777" w:rsidR="00AD48FB" w:rsidRPr="0047680F" w:rsidRDefault="00AD48FB" w:rsidP="00423D3F">
            <w:pPr>
              <w:keepNext/>
              <w:rPr>
                <w:rFonts w:cstheme="min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582" w:type="dxa"/>
          </w:tcPr>
          <w:p w14:paraId="1044F1B5" w14:textId="2C9FCBF3" w:rsidR="00AD48FB" w:rsidRPr="0047680F" w:rsidRDefault="007A3838" w:rsidP="00423D3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51-60</w:t>
            </w:r>
          </w:p>
        </w:tc>
        <w:tc>
          <w:tcPr>
            <w:tcW w:w="1485" w:type="dxa"/>
          </w:tcPr>
          <w:p w14:paraId="3FF9682C" w14:textId="5E734E48" w:rsidR="00AD48FB" w:rsidRPr="0047680F" w:rsidRDefault="00AE0AD3" w:rsidP="00423D3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27 (31)</w:t>
            </w:r>
          </w:p>
        </w:tc>
        <w:tc>
          <w:tcPr>
            <w:tcW w:w="1358" w:type="dxa"/>
          </w:tcPr>
          <w:p w14:paraId="5E1E3B65" w14:textId="44FCC017" w:rsidR="00AD48FB" w:rsidRPr="0047680F" w:rsidRDefault="00AE0AD3" w:rsidP="00423D3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25 (31)</w:t>
            </w:r>
          </w:p>
        </w:tc>
        <w:tc>
          <w:tcPr>
            <w:tcW w:w="1903" w:type="dxa"/>
          </w:tcPr>
          <w:p w14:paraId="5B746A3F" w14:textId="24041BAA" w:rsidR="00AD48FB" w:rsidRPr="0047680F" w:rsidRDefault="00EC3F3D" w:rsidP="00423D3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19 (30)</w:t>
            </w:r>
          </w:p>
        </w:tc>
        <w:tc>
          <w:tcPr>
            <w:tcW w:w="1911" w:type="dxa"/>
          </w:tcPr>
          <w:p w14:paraId="1C1CC8FB" w14:textId="02F2D16F" w:rsidR="00AD48FB" w:rsidRPr="0047680F" w:rsidRDefault="00E01FC5" w:rsidP="00423D3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21 (31)</w:t>
            </w:r>
          </w:p>
        </w:tc>
      </w:tr>
      <w:tr w:rsidR="00AD48FB" w:rsidRPr="0047680F" w14:paraId="7587737D" w14:textId="77777777" w:rsidTr="004A3064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</w:tcPr>
          <w:p w14:paraId="6CD9B0CE" w14:textId="77777777" w:rsidR="00AD48FB" w:rsidRPr="0047680F" w:rsidRDefault="00AD48FB" w:rsidP="00423D3F">
            <w:pPr>
              <w:keepNext/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582" w:type="dxa"/>
          </w:tcPr>
          <w:p w14:paraId="7660B004" w14:textId="1473000B" w:rsidR="00AD48FB" w:rsidRPr="0047680F" w:rsidRDefault="007A3838" w:rsidP="00423D3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61-70</w:t>
            </w:r>
          </w:p>
        </w:tc>
        <w:tc>
          <w:tcPr>
            <w:tcW w:w="1485" w:type="dxa"/>
          </w:tcPr>
          <w:p w14:paraId="764D79EB" w14:textId="38E8D715" w:rsidR="00AD48FB" w:rsidRPr="0047680F" w:rsidRDefault="00AE0AD3" w:rsidP="00423D3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41 (32)</w:t>
            </w:r>
          </w:p>
        </w:tc>
        <w:tc>
          <w:tcPr>
            <w:tcW w:w="1358" w:type="dxa"/>
          </w:tcPr>
          <w:p w14:paraId="154B1EF0" w14:textId="24CDE583" w:rsidR="00AD48FB" w:rsidRPr="0047680F" w:rsidRDefault="00E7573E" w:rsidP="00423D3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41 (32)</w:t>
            </w:r>
          </w:p>
        </w:tc>
        <w:tc>
          <w:tcPr>
            <w:tcW w:w="1903" w:type="dxa"/>
          </w:tcPr>
          <w:p w14:paraId="4863AB10" w14:textId="13AAEEB7" w:rsidR="00AD48FB" w:rsidRPr="0047680F" w:rsidRDefault="00EC3F3D" w:rsidP="00423D3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18 (29)</w:t>
            </w:r>
          </w:p>
        </w:tc>
        <w:tc>
          <w:tcPr>
            <w:tcW w:w="1911" w:type="dxa"/>
          </w:tcPr>
          <w:p w14:paraId="32A65776" w14:textId="4AB311E0" w:rsidR="00AD48FB" w:rsidRPr="0047680F" w:rsidRDefault="00E01FC5" w:rsidP="00423D3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21 (29)</w:t>
            </w:r>
          </w:p>
        </w:tc>
      </w:tr>
      <w:tr w:rsidR="00AD48FB" w:rsidRPr="0047680F" w14:paraId="56BAE13E" w14:textId="77777777" w:rsidTr="004A3064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</w:tcPr>
          <w:p w14:paraId="4BA9F81B" w14:textId="77777777" w:rsidR="00AD48FB" w:rsidRPr="0047680F" w:rsidRDefault="00AD48FB" w:rsidP="00423D3F">
            <w:pPr>
              <w:keepNext/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582" w:type="dxa"/>
          </w:tcPr>
          <w:p w14:paraId="529FF4CE" w14:textId="3DF90150" w:rsidR="00AD48FB" w:rsidRPr="0047680F" w:rsidRDefault="007A3838" w:rsidP="00423D3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&gt;70</w:t>
            </w:r>
          </w:p>
        </w:tc>
        <w:tc>
          <w:tcPr>
            <w:tcW w:w="1485" w:type="dxa"/>
          </w:tcPr>
          <w:p w14:paraId="5D7F6A3C" w14:textId="1EFAC1AC" w:rsidR="00AD48FB" w:rsidRPr="0047680F" w:rsidRDefault="00AE0AD3" w:rsidP="00423D3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43 (17)</w:t>
            </w:r>
          </w:p>
        </w:tc>
        <w:tc>
          <w:tcPr>
            <w:tcW w:w="1358" w:type="dxa"/>
          </w:tcPr>
          <w:p w14:paraId="7C1B731C" w14:textId="4529479C" w:rsidR="00AD48FB" w:rsidRPr="0047680F" w:rsidRDefault="00E7573E" w:rsidP="00423D3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43 (17)</w:t>
            </w:r>
          </w:p>
        </w:tc>
        <w:tc>
          <w:tcPr>
            <w:tcW w:w="1903" w:type="dxa"/>
          </w:tcPr>
          <w:p w14:paraId="7D9CE7D4" w14:textId="3ACAAA4B" w:rsidR="00AD48FB" w:rsidRPr="0047680F" w:rsidRDefault="00EC3F3D" w:rsidP="00423D3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38 (15)</w:t>
            </w:r>
          </w:p>
        </w:tc>
        <w:tc>
          <w:tcPr>
            <w:tcW w:w="1911" w:type="dxa"/>
          </w:tcPr>
          <w:p w14:paraId="07769878" w14:textId="33B8C211" w:rsidR="00AD48FB" w:rsidRPr="0047680F" w:rsidRDefault="00E01FC5" w:rsidP="00423D3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42 (17)</w:t>
            </w:r>
          </w:p>
        </w:tc>
      </w:tr>
      <w:tr w:rsidR="004A3064" w:rsidRPr="0047680F" w14:paraId="23D5A0EC" w14:textId="77777777" w:rsidTr="004A3064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113ED5DD" w14:textId="77777777" w:rsidR="004A3064" w:rsidRPr="0047680F" w:rsidRDefault="004A3064" w:rsidP="00423D3F">
            <w:pPr>
              <w:keepNext/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582" w:type="dxa"/>
          </w:tcPr>
          <w:p w14:paraId="329F4592" w14:textId="31D3ABB9" w:rsidR="004A3064" w:rsidRPr="0047680F" w:rsidRDefault="004A3064" w:rsidP="00423D3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Premenopausal</w:t>
            </w:r>
          </w:p>
        </w:tc>
        <w:tc>
          <w:tcPr>
            <w:tcW w:w="1485" w:type="dxa"/>
          </w:tcPr>
          <w:p w14:paraId="233CB40E" w14:textId="05D46FA0" w:rsidR="004A3064" w:rsidRPr="0047680F" w:rsidRDefault="003D7DB2" w:rsidP="00423D3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16 (19)</w:t>
            </w:r>
          </w:p>
        </w:tc>
        <w:tc>
          <w:tcPr>
            <w:tcW w:w="1358" w:type="dxa"/>
          </w:tcPr>
          <w:p w14:paraId="6AD43189" w14:textId="380B2393" w:rsidR="004A3064" w:rsidRPr="0047680F" w:rsidRDefault="00BF455C" w:rsidP="00423D3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14 (19)</w:t>
            </w:r>
          </w:p>
        </w:tc>
        <w:tc>
          <w:tcPr>
            <w:tcW w:w="1903" w:type="dxa"/>
          </w:tcPr>
          <w:p w14:paraId="697D344D" w14:textId="5B016FF9" w:rsidR="004A3064" w:rsidRPr="0047680F" w:rsidRDefault="00AE118C" w:rsidP="00423D3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14 (21)</w:t>
            </w:r>
          </w:p>
        </w:tc>
        <w:tc>
          <w:tcPr>
            <w:tcW w:w="1911" w:type="dxa"/>
          </w:tcPr>
          <w:p w14:paraId="034C5E98" w14:textId="19EDEA17" w:rsidR="004A3064" w:rsidRPr="0047680F" w:rsidRDefault="00AE118C" w:rsidP="00423D3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17 (21)</w:t>
            </w:r>
          </w:p>
        </w:tc>
      </w:tr>
      <w:tr w:rsidR="004A3064" w:rsidRPr="0047680F" w14:paraId="4F94E02B" w14:textId="77777777" w:rsidTr="004A3064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79D8982E" w14:textId="77777777" w:rsidR="004A3064" w:rsidRPr="0047680F" w:rsidRDefault="004A3064" w:rsidP="00423D3F">
            <w:pPr>
              <w:keepNext/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582" w:type="dxa"/>
          </w:tcPr>
          <w:p w14:paraId="05531D4B" w14:textId="55629935" w:rsidR="004A3064" w:rsidRDefault="004A3064" w:rsidP="00423D3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Postmenopausal</w:t>
            </w:r>
          </w:p>
        </w:tc>
        <w:tc>
          <w:tcPr>
            <w:tcW w:w="1485" w:type="dxa"/>
          </w:tcPr>
          <w:p w14:paraId="60976E08" w14:textId="4AB5ED51" w:rsidR="004A3064" w:rsidRPr="0047680F" w:rsidRDefault="003D7DB2" w:rsidP="00423D3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51 (76)</w:t>
            </w:r>
          </w:p>
        </w:tc>
        <w:tc>
          <w:tcPr>
            <w:tcW w:w="1358" w:type="dxa"/>
          </w:tcPr>
          <w:p w14:paraId="2C65140E" w14:textId="58F4EE36" w:rsidR="004A3064" w:rsidRPr="0047680F" w:rsidRDefault="00BF455C" w:rsidP="00423D3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49 (76)</w:t>
            </w:r>
          </w:p>
        </w:tc>
        <w:tc>
          <w:tcPr>
            <w:tcW w:w="1903" w:type="dxa"/>
          </w:tcPr>
          <w:p w14:paraId="3CBF2D2F" w14:textId="348BAA8A" w:rsidR="004A3064" w:rsidRPr="0047680F" w:rsidRDefault="00AE118C" w:rsidP="00423D3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15 (75)</w:t>
            </w:r>
          </w:p>
        </w:tc>
        <w:tc>
          <w:tcPr>
            <w:tcW w:w="1911" w:type="dxa"/>
          </w:tcPr>
          <w:p w14:paraId="0D354496" w14:textId="5FC98EBA" w:rsidR="004A3064" w:rsidRPr="0047680F" w:rsidRDefault="00AE118C" w:rsidP="00423D3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23 (75)</w:t>
            </w:r>
          </w:p>
        </w:tc>
      </w:tr>
      <w:tr w:rsidR="007A3838" w:rsidRPr="0047680F" w14:paraId="51FAA5CA" w14:textId="77777777" w:rsidTr="004A3064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 w:val="restart"/>
          </w:tcPr>
          <w:p w14:paraId="3314E119" w14:textId="77777777" w:rsidR="007A3838" w:rsidRPr="0047680F" w:rsidRDefault="007A3838" w:rsidP="007A3838">
            <w:pPr>
              <w:keepNext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b w:val="0"/>
                <w:sz w:val="16"/>
                <w:szCs w:val="16"/>
                <w:lang w:val="en-US"/>
              </w:rPr>
              <w:t>Endocrine treatment alone (ET)</w:t>
            </w:r>
          </w:p>
        </w:tc>
        <w:tc>
          <w:tcPr>
            <w:tcW w:w="1582" w:type="dxa"/>
          </w:tcPr>
          <w:p w14:paraId="430C381A" w14:textId="69C19967" w:rsidR="007A3838" w:rsidRPr="0047680F" w:rsidRDefault="007A3838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&lt;40</w:t>
            </w:r>
          </w:p>
        </w:tc>
        <w:tc>
          <w:tcPr>
            <w:tcW w:w="1485" w:type="dxa"/>
          </w:tcPr>
          <w:p w14:paraId="46D11AE1" w14:textId="7EB1501B" w:rsidR="007A3838" w:rsidRPr="0047680F" w:rsidRDefault="00702854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2 (31)</w:t>
            </w:r>
          </w:p>
        </w:tc>
        <w:tc>
          <w:tcPr>
            <w:tcW w:w="1358" w:type="dxa"/>
          </w:tcPr>
          <w:p w14:paraId="5F0116FB" w14:textId="6F9B5793" w:rsidR="007A3838" w:rsidRPr="0047680F" w:rsidRDefault="00AE0AD3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3 (32)</w:t>
            </w:r>
          </w:p>
        </w:tc>
        <w:tc>
          <w:tcPr>
            <w:tcW w:w="1903" w:type="dxa"/>
          </w:tcPr>
          <w:p w14:paraId="4DEDC1C2" w14:textId="35351324" w:rsidR="007A3838" w:rsidRPr="0047680F" w:rsidRDefault="00EC3F3D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7 (38)</w:t>
            </w:r>
          </w:p>
        </w:tc>
        <w:tc>
          <w:tcPr>
            <w:tcW w:w="1911" w:type="dxa"/>
          </w:tcPr>
          <w:p w14:paraId="352F1202" w14:textId="02E4C1A4" w:rsidR="007A3838" w:rsidRPr="0047680F" w:rsidRDefault="00E01FC5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6 (36)</w:t>
            </w:r>
          </w:p>
        </w:tc>
      </w:tr>
      <w:tr w:rsidR="007A3838" w:rsidRPr="0047680F" w14:paraId="111AF7DD" w14:textId="77777777" w:rsidTr="004A3064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</w:tcPr>
          <w:p w14:paraId="17B709B5" w14:textId="77777777" w:rsidR="007A3838" w:rsidRPr="0047680F" w:rsidRDefault="007A3838" w:rsidP="007A3838">
            <w:pPr>
              <w:keepNext/>
              <w:rPr>
                <w:rFonts w:cstheme="min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582" w:type="dxa"/>
          </w:tcPr>
          <w:p w14:paraId="63FC17A1" w14:textId="4326E813" w:rsidR="007A3838" w:rsidRPr="0047680F" w:rsidRDefault="007A3838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40-50</w:t>
            </w:r>
          </w:p>
        </w:tc>
        <w:tc>
          <w:tcPr>
            <w:tcW w:w="1485" w:type="dxa"/>
          </w:tcPr>
          <w:p w14:paraId="59236224" w14:textId="56103510" w:rsidR="007A3838" w:rsidRPr="0047680F" w:rsidRDefault="00AE0AD3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18 (32)</w:t>
            </w:r>
          </w:p>
        </w:tc>
        <w:tc>
          <w:tcPr>
            <w:tcW w:w="1358" w:type="dxa"/>
          </w:tcPr>
          <w:p w14:paraId="3D78D313" w14:textId="71E4B0AF" w:rsidR="007A3838" w:rsidRPr="0047680F" w:rsidRDefault="00AE0AD3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22 (33)</w:t>
            </w:r>
          </w:p>
        </w:tc>
        <w:tc>
          <w:tcPr>
            <w:tcW w:w="1903" w:type="dxa"/>
          </w:tcPr>
          <w:p w14:paraId="26BD18EA" w14:textId="5912C122" w:rsidR="007A3838" w:rsidRPr="0047680F" w:rsidRDefault="00EC3F3D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93 (52)</w:t>
            </w:r>
          </w:p>
        </w:tc>
        <w:tc>
          <w:tcPr>
            <w:tcW w:w="1911" w:type="dxa"/>
          </w:tcPr>
          <w:p w14:paraId="3F71A060" w14:textId="56F8382C" w:rsidR="007A3838" w:rsidRPr="0047680F" w:rsidRDefault="00E01FC5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87 (51)</w:t>
            </w:r>
          </w:p>
        </w:tc>
      </w:tr>
      <w:tr w:rsidR="007A3838" w:rsidRPr="0047680F" w14:paraId="30C3DB16" w14:textId="77777777" w:rsidTr="004A3064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</w:tcPr>
          <w:p w14:paraId="52A39B25" w14:textId="77777777" w:rsidR="007A3838" w:rsidRPr="0047680F" w:rsidRDefault="007A3838" w:rsidP="007A3838">
            <w:pPr>
              <w:keepNext/>
              <w:rPr>
                <w:rFonts w:cstheme="min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582" w:type="dxa"/>
          </w:tcPr>
          <w:p w14:paraId="6983CDAE" w14:textId="46A1EAB5" w:rsidR="007A3838" w:rsidRPr="0047680F" w:rsidRDefault="007A3838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51-60</w:t>
            </w:r>
          </w:p>
        </w:tc>
        <w:tc>
          <w:tcPr>
            <w:tcW w:w="1485" w:type="dxa"/>
          </w:tcPr>
          <w:p w14:paraId="007673FE" w14:textId="548030F3" w:rsidR="007A3838" w:rsidRPr="0047680F" w:rsidRDefault="00AE0AD3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56 (35)</w:t>
            </w:r>
          </w:p>
        </w:tc>
        <w:tc>
          <w:tcPr>
            <w:tcW w:w="1358" w:type="dxa"/>
          </w:tcPr>
          <w:p w14:paraId="5B4C7A57" w14:textId="53567734" w:rsidR="007A3838" w:rsidRPr="0047680F" w:rsidRDefault="00AE0AD3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60 (36)</w:t>
            </w:r>
          </w:p>
        </w:tc>
        <w:tc>
          <w:tcPr>
            <w:tcW w:w="1903" w:type="dxa"/>
          </w:tcPr>
          <w:p w14:paraId="7660B308" w14:textId="26114EA5" w:rsidR="007A3838" w:rsidRPr="0047680F" w:rsidRDefault="00EC3F3D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359 (50)</w:t>
            </w:r>
          </w:p>
        </w:tc>
        <w:tc>
          <w:tcPr>
            <w:tcW w:w="1911" w:type="dxa"/>
          </w:tcPr>
          <w:p w14:paraId="76C12128" w14:textId="0FF09CA2" w:rsidR="007A3838" w:rsidRPr="0047680F" w:rsidRDefault="00E01FC5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359 (50)</w:t>
            </w:r>
          </w:p>
        </w:tc>
      </w:tr>
      <w:tr w:rsidR="007A3838" w:rsidRPr="0047680F" w14:paraId="52C06270" w14:textId="77777777" w:rsidTr="004A3064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</w:tcPr>
          <w:p w14:paraId="5FB61DD3" w14:textId="77777777" w:rsidR="007A3838" w:rsidRPr="0047680F" w:rsidRDefault="007A3838" w:rsidP="007A3838">
            <w:pPr>
              <w:keepNext/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582" w:type="dxa"/>
          </w:tcPr>
          <w:p w14:paraId="68A31160" w14:textId="4CB5F85F" w:rsidR="007A3838" w:rsidRPr="0047680F" w:rsidRDefault="007A3838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61-70</w:t>
            </w:r>
          </w:p>
        </w:tc>
        <w:tc>
          <w:tcPr>
            <w:tcW w:w="1485" w:type="dxa"/>
          </w:tcPr>
          <w:p w14:paraId="52DE7507" w14:textId="613F2E61" w:rsidR="007A3838" w:rsidRPr="0047680F" w:rsidRDefault="00AE0AD3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303 (40)</w:t>
            </w:r>
          </w:p>
        </w:tc>
        <w:tc>
          <w:tcPr>
            <w:tcW w:w="1358" w:type="dxa"/>
          </w:tcPr>
          <w:p w14:paraId="3B3C6FA0" w14:textId="5DD3B345" w:rsidR="007A3838" w:rsidRPr="0047680F" w:rsidRDefault="00E7573E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308 (41)</w:t>
            </w:r>
          </w:p>
        </w:tc>
        <w:tc>
          <w:tcPr>
            <w:tcW w:w="1903" w:type="dxa"/>
          </w:tcPr>
          <w:p w14:paraId="5EF492CA" w14:textId="38896CE5" w:rsidR="007A3838" w:rsidRPr="0047680F" w:rsidRDefault="00EC3F3D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400 (53)</w:t>
            </w:r>
          </w:p>
        </w:tc>
        <w:tc>
          <w:tcPr>
            <w:tcW w:w="1911" w:type="dxa"/>
          </w:tcPr>
          <w:p w14:paraId="67B046D1" w14:textId="23ECE13A" w:rsidR="007A3838" w:rsidRPr="0047680F" w:rsidRDefault="00E01FC5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403 (53)</w:t>
            </w:r>
          </w:p>
        </w:tc>
      </w:tr>
      <w:tr w:rsidR="007A3838" w:rsidRPr="0047680F" w14:paraId="1DB9C761" w14:textId="77777777" w:rsidTr="004A3064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</w:tcPr>
          <w:p w14:paraId="04F4C630" w14:textId="77777777" w:rsidR="007A3838" w:rsidRPr="0047680F" w:rsidRDefault="007A3838" w:rsidP="007A3838">
            <w:pPr>
              <w:keepNext/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582" w:type="dxa"/>
          </w:tcPr>
          <w:p w14:paraId="3D63E4AC" w14:textId="7C062D73" w:rsidR="007A3838" w:rsidRPr="0047680F" w:rsidRDefault="007A3838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&gt;70</w:t>
            </w:r>
          </w:p>
        </w:tc>
        <w:tc>
          <w:tcPr>
            <w:tcW w:w="1485" w:type="dxa"/>
          </w:tcPr>
          <w:p w14:paraId="3C486E08" w14:textId="0FFD7CD1" w:rsidR="007A3838" w:rsidRPr="0047680F" w:rsidRDefault="00AE0AD3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19 (47)</w:t>
            </w:r>
          </w:p>
        </w:tc>
        <w:tc>
          <w:tcPr>
            <w:tcW w:w="1358" w:type="dxa"/>
          </w:tcPr>
          <w:p w14:paraId="41B1F0B0" w14:textId="5444D501" w:rsidR="007A3838" w:rsidRPr="0047680F" w:rsidRDefault="00E7573E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27 (50)</w:t>
            </w:r>
          </w:p>
        </w:tc>
        <w:tc>
          <w:tcPr>
            <w:tcW w:w="1903" w:type="dxa"/>
          </w:tcPr>
          <w:p w14:paraId="4DD70830" w14:textId="433291E7" w:rsidR="007A3838" w:rsidRPr="0047680F" w:rsidRDefault="00EC3F3D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23 (48)</w:t>
            </w:r>
          </w:p>
        </w:tc>
        <w:tc>
          <w:tcPr>
            <w:tcW w:w="1911" w:type="dxa"/>
          </w:tcPr>
          <w:p w14:paraId="4D620077" w14:textId="4DFD4FDF" w:rsidR="007A3838" w:rsidRPr="0047680F" w:rsidRDefault="00E01FC5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54 (60)</w:t>
            </w:r>
          </w:p>
        </w:tc>
      </w:tr>
      <w:tr w:rsidR="004A3064" w:rsidRPr="0047680F" w14:paraId="0C405C8F" w14:textId="77777777" w:rsidTr="004A3064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515EE644" w14:textId="77777777" w:rsidR="004A3064" w:rsidRPr="0047680F" w:rsidRDefault="004A3064" w:rsidP="007A3838">
            <w:pPr>
              <w:keepNext/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582" w:type="dxa"/>
          </w:tcPr>
          <w:p w14:paraId="40B4A488" w14:textId="7EBF2634" w:rsidR="004A3064" w:rsidRPr="0047680F" w:rsidRDefault="004A3064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Premenopausal</w:t>
            </w:r>
          </w:p>
        </w:tc>
        <w:tc>
          <w:tcPr>
            <w:tcW w:w="1485" w:type="dxa"/>
          </w:tcPr>
          <w:p w14:paraId="6D18C979" w14:textId="127C19EC" w:rsidR="004A3064" w:rsidRPr="0047680F" w:rsidRDefault="003D7DB2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72 (21)</w:t>
            </w:r>
          </w:p>
        </w:tc>
        <w:tc>
          <w:tcPr>
            <w:tcW w:w="1358" w:type="dxa"/>
          </w:tcPr>
          <w:p w14:paraId="6AF61F84" w14:textId="1635288F" w:rsidR="004A3064" w:rsidRPr="0047680F" w:rsidRDefault="00BF455C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77 (21)</w:t>
            </w:r>
          </w:p>
        </w:tc>
        <w:tc>
          <w:tcPr>
            <w:tcW w:w="1903" w:type="dxa"/>
          </w:tcPr>
          <w:p w14:paraId="7F23EED4" w14:textId="7DD1A81C" w:rsidR="004A3064" w:rsidRPr="0047680F" w:rsidRDefault="00AE118C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68 (24)</w:t>
            </w:r>
          </w:p>
        </w:tc>
        <w:tc>
          <w:tcPr>
            <w:tcW w:w="1911" w:type="dxa"/>
          </w:tcPr>
          <w:p w14:paraId="208E402A" w14:textId="666815D9" w:rsidR="004A3064" w:rsidRPr="0047680F" w:rsidRDefault="00AE118C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64 (23)</w:t>
            </w:r>
          </w:p>
        </w:tc>
      </w:tr>
      <w:tr w:rsidR="004A3064" w:rsidRPr="0047680F" w14:paraId="2ECCD860" w14:textId="77777777" w:rsidTr="004A3064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5AF02E39" w14:textId="77777777" w:rsidR="004A3064" w:rsidRPr="0047680F" w:rsidRDefault="004A3064" w:rsidP="007A3838">
            <w:pPr>
              <w:keepNext/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582" w:type="dxa"/>
          </w:tcPr>
          <w:p w14:paraId="4B2A1C32" w14:textId="758138BE" w:rsidR="004A3064" w:rsidRPr="0047680F" w:rsidRDefault="004A3064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Postmenopausal</w:t>
            </w:r>
          </w:p>
        </w:tc>
        <w:tc>
          <w:tcPr>
            <w:tcW w:w="1485" w:type="dxa"/>
          </w:tcPr>
          <w:p w14:paraId="29887BB0" w14:textId="1A45E44F" w:rsidR="004A3064" w:rsidRPr="0047680F" w:rsidRDefault="003D7DB2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17 (75)</w:t>
            </w:r>
          </w:p>
        </w:tc>
        <w:tc>
          <w:tcPr>
            <w:tcW w:w="1358" w:type="dxa"/>
          </w:tcPr>
          <w:p w14:paraId="73FDDA63" w14:textId="42A61FAF" w:rsidR="004A3064" w:rsidRPr="0047680F" w:rsidRDefault="00BF455C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34 (75)</w:t>
            </w:r>
          </w:p>
        </w:tc>
        <w:tc>
          <w:tcPr>
            <w:tcW w:w="1903" w:type="dxa"/>
          </w:tcPr>
          <w:p w14:paraId="6CB004CB" w14:textId="738CF92F" w:rsidR="004A3064" w:rsidRPr="0047680F" w:rsidRDefault="00AE118C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801 (73)</w:t>
            </w:r>
          </w:p>
        </w:tc>
        <w:tc>
          <w:tcPr>
            <w:tcW w:w="1911" w:type="dxa"/>
          </w:tcPr>
          <w:p w14:paraId="37B4D143" w14:textId="58A4FCFB" w:rsidR="004A3064" w:rsidRPr="0047680F" w:rsidRDefault="00AE118C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833 (74)</w:t>
            </w:r>
          </w:p>
        </w:tc>
      </w:tr>
      <w:tr w:rsidR="007A3838" w:rsidRPr="0047680F" w14:paraId="229B053D" w14:textId="77777777" w:rsidTr="004A3064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 w:val="restart"/>
          </w:tcPr>
          <w:p w14:paraId="64B89E47" w14:textId="77777777" w:rsidR="007A3838" w:rsidRPr="0047680F" w:rsidRDefault="007A3838" w:rsidP="007A3838">
            <w:pPr>
              <w:keepNext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b w:val="0"/>
                <w:sz w:val="16"/>
                <w:szCs w:val="16"/>
                <w:lang w:val="en-US"/>
              </w:rPr>
              <w:t>Chemotherapy + endocrine treatment (CT+ET)</w:t>
            </w:r>
          </w:p>
        </w:tc>
        <w:tc>
          <w:tcPr>
            <w:tcW w:w="1582" w:type="dxa"/>
          </w:tcPr>
          <w:p w14:paraId="199CE7FB" w14:textId="361E3398" w:rsidR="007A3838" w:rsidRPr="0047680F" w:rsidRDefault="007A3838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&lt;40</w:t>
            </w:r>
          </w:p>
        </w:tc>
        <w:tc>
          <w:tcPr>
            <w:tcW w:w="1485" w:type="dxa"/>
          </w:tcPr>
          <w:p w14:paraId="337C4806" w14:textId="5EAB8059" w:rsidR="007A3838" w:rsidRPr="0047680F" w:rsidRDefault="00AE0AD3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40 (56)</w:t>
            </w:r>
          </w:p>
        </w:tc>
        <w:tc>
          <w:tcPr>
            <w:tcW w:w="1358" w:type="dxa"/>
          </w:tcPr>
          <w:p w14:paraId="41E3DEBA" w14:textId="3B888C82" w:rsidR="007A3838" w:rsidRPr="0047680F" w:rsidRDefault="00AE0AD3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40 (56)</w:t>
            </w:r>
          </w:p>
        </w:tc>
        <w:tc>
          <w:tcPr>
            <w:tcW w:w="1903" w:type="dxa"/>
          </w:tcPr>
          <w:p w14:paraId="1EB11F5C" w14:textId="01DFDABF" w:rsidR="007A3838" w:rsidRPr="0047680F" w:rsidRDefault="00EC3F3D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33 (46)</w:t>
            </w:r>
          </w:p>
        </w:tc>
        <w:tc>
          <w:tcPr>
            <w:tcW w:w="1911" w:type="dxa"/>
          </w:tcPr>
          <w:p w14:paraId="0C0CD28F" w14:textId="4983B94D" w:rsidR="007A3838" w:rsidRPr="0047680F" w:rsidRDefault="00E01FC5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33 (46)</w:t>
            </w:r>
          </w:p>
        </w:tc>
      </w:tr>
      <w:tr w:rsidR="007A3838" w:rsidRPr="0047680F" w14:paraId="49009998" w14:textId="77777777" w:rsidTr="004A3064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</w:tcPr>
          <w:p w14:paraId="3024AD95" w14:textId="77777777" w:rsidR="007A3838" w:rsidRPr="0047680F" w:rsidRDefault="007A3838" w:rsidP="007A3838">
            <w:pPr>
              <w:keepNext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82" w:type="dxa"/>
          </w:tcPr>
          <w:p w14:paraId="0A23FE5B" w14:textId="3FAE2FB3" w:rsidR="007A3838" w:rsidRPr="0047680F" w:rsidRDefault="007A3838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40-50</w:t>
            </w:r>
          </w:p>
        </w:tc>
        <w:tc>
          <w:tcPr>
            <w:tcW w:w="1485" w:type="dxa"/>
          </w:tcPr>
          <w:p w14:paraId="21E198A4" w14:textId="6D7AB133" w:rsidR="007A3838" w:rsidRPr="0047680F" w:rsidRDefault="00AE0AD3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75 (48)</w:t>
            </w:r>
          </w:p>
        </w:tc>
        <w:tc>
          <w:tcPr>
            <w:tcW w:w="1358" w:type="dxa"/>
          </w:tcPr>
          <w:p w14:paraId="66A98C2A" w14:textId="57981BB6" w:rsidR="007A3838" w:rsidRPr="0047680F" w:rsidRDefault="00AE0AD3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72 (47)</w:t>
            </w:r>
          </w:p>
        </w:tc>
        <w:tc>
          <w:tcPr>
            <w:tcW w:w="1903" w:type="dxa"/>
          </w:tcPr>
          <w:p w14:paraId="074B07BC" w14:textId="5CE71683" w:rsidR="007A3838" w:rsidRPr="0047680F" w:rsidRDefault="00EC3F3D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07 (29)</w:t>
            </w:r>
          </w:p>
        </w:tc>
        <w:tc>
          <w:tcPr>
            <w:tcW w:w="1911" w:type="dxa"/>
          </w:tcPr>
          <w:p w14:paraId="64747A5B" w14:textId="523AF506" w:rsidR="007A3838" w:rsidRPr="0047680F" w:rsidRDefault="00E01FC5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12 (30)</w:t>
            </w:r>
          </w:p>
        </w:tc>
      </w:tr>
      <w:tr w:rsidR="007A3838" w:rsidRPr="0047680F" w14:paraId="7740A5F5" w14:textId="77777777" w:rsidTr="004A3064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</w:tcPr>
          <w:p w14:paraId="37112BA5" w14:textId="77777777" w:rsidR="007A3838" w:rsidRPr="0047680F" w:rsidRDefault="007A3838" w:rsidP="007A3838">
            <w:pPr>
              <w:keepNext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582" w:type="dxa"/>
          </w:tcPr>
          <w:p w14:paraId="28C42119" w14:textId="1868CBEF" w:rsidR="007A3838" w:rsidRPr="0047680F" w:rsidRDefault="007A3838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51-60</w:t>
            </w:r>
          </w:p>
        </w:tc>
        <w:tc>
          <w:tcPr>
            <w:tcW w:w="1485" w:type="dxa"/>
          </w:tcPr>
          <w:p w14:paraId="073692DA" w14:textId="173DA8F3" w:rsidR="007A3838" w:rsidRPr="0047680F" w:rsidRDefault="00AE0AD3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41 (33)</w:t>
            </w:r>
          </w:p>
        </w:tc>
        <w:tc>
          <w:tcPr>
            <w:tcW w:w="1358" w:type="dxa"/>
          </w:tcPr>
          <w:p w14:paraId="53AC75B5" w14:textId="2EE2C229" w:rsidR="007A3838" w:rsidRPr="0047680F" w:rsidRDefault="00AE0AD3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39 (33)</w:t>
            </w:r>
          </w:p>
        </w:tc>
        <w:tc>
          <w:tcPr>
            <w:tcW w:w="1903" w:type="dxa"/>
          </w:tcPr>
          <w:p w14:paraId="39A9B0E6" w14:textId="3C580A43" w:rsidR="007A3838" w:rsidRPr="0047680F" w:rsidRDefault="00EC3F3D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46 (20)</w:t>
            </w:r>
          </w:p>
        </w:tc>
        <w:tc>
          <w:tcPr>
            <w:tcW w:w="1911" w:type="dxa"/>
          </w:tcPr>
          <w:p w14:paraId="3DF42A3E" w14:textId="19A0D216" w:rsidR="007A3838" w:rsidRPr="0047680F" w:rsidRDefault="00E01FC5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44 (20)</w:t>
            </w:r>
          </w:p>
        </w:tc>
      </w:tr>
      <w:tr w:rsidR="007A3838" w:rsidRPr="0047680F" w14:paraId="718E9F16" w14:textId="77777777" w:rsidTr="004A3064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</w:tcPr>
          <w:p w14:paraId="0677AD38" w14:textId="77777777" w:rsidR="007A3838" w:rsidRPr="0047680F" w:rsidRDefault="007A3838" w:rsidP="007A3838">
            <w:pPr>
              <w:keepNext/>
              <w:rPr>
                <w:rFonts w:cstheme="minorHAnsi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582" w:type="dxa"/>
          </w:tcPr>
          <w:p w14:paraId="383CDED6" w14:textId="07644481" w:rsidR="007A3838" w:rsidRPr="0047680F" w:rsidRDefault="007A3838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61-70</w:t>
            </w:r>
          </w:p>
        </w:tc>
        <w:tc>
          <w:tcPr>
            <w:tcW w:w="1485" w:type="dxa"/>
          </w:tcPr>
          <w:p w14:paraId="123D9901" w14:textId="0E0FB45B" w:rsidR="007A3838" w:rsidRPr="0047680F" w:rsidRDefault="00AE0AD3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15 (28)</w:t>
            </w:r>
          </w:p>
        </w:tc>
        <w:tc>
          <w:tcPr>
            <w:tcW w:w="1358" w:type="dxa"/>
          </w:tcPr>
          <w:p w14:paraId="602365FF" w14:textId="07A23E85" w:rsidR="007A3838" w:rsidRPr="0047680F" w:rsidRDefault="00E7573E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10 (28)</w:t>
            </w:r>
          </w:p>
        </w:tc>
        <w:tc>
          <w:tcPr>
            <w:tcW w:w="1903" w:type="dxa"/>
          </w:tcPr>
          <w:p w14:paraId="0B6F7F96" w14:textId="095ECF37" w:rsidR="007A3838" w:rsidRPr="0047680F" w:rsidRDefault="00EC3F3D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41 (19)</w:t>
            </w:r>
          </w:p>
        </w:tc>
        <w:tc>
          <w:tcPr>
            <w:tcW w:w="1911" w:type="dxa"/>
          </w:tcPr>
          <w:p w14:paraId="4F7E65DF" w14:textId="6517CD97" w:rsidR="007A3838" w:rsidRPr="0047680F" w:rsidRDefault="00E01FC5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35 (18)</w:t>
            </w:r>
          </w:p>
        </w:tc>
      </w:tr>
      <w:tr w:rsidR="007A3838" w:rsidRPr="0047680F" w14:paraId="70C91EF6" w14:textId="77777777" w:rsidTr="004A3064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</w:tcPr>
          <w:p w14:paraId="25750173" w14:textId="77777777" w:rsidR="007A3838" w:rsidRPr="0047680F" w:rsidRDefault="007A3838" w:rsidP="007A3838">
            <w:pPr>
              <w:keepNext/>
              <w:rPr>
                <w:rFonts w:cstheme="minorHAnsi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582" w:type="dxa"/>
          </w:tcPr>
          <w:p w14:paraId="14C569A1" w14:textId="2CA4B094" w:rsidR="007A3838" w:rsidRPr="0047680F" w:rsidRDefault="007A3838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&gt;70</w:t>
            </w:r>
          </w:p>
        </w:tc>
        <w:tc>
          <w:tcPr>
            <w:tcW w:w="1485" w:type="dxa"/>
          </w:tcPr>
          <w:p w14:paraId="7471F896" w14:textId="6689905F" w:rsidR="007A3838" w:rsidRPr="0047680F" w:rsidRDefault="00AE0AD3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93 (37)</w:t>
            </w:r>
          </w:p>
        </w:tc>
        <w:tc>
          <w:tcPr>
            <w:tcW w:w="1358" w:type="dxa"/>
          </w:tcPr>
          <w:p w14:paraId="535A8E0C" w14:textId="3B2F7143" w:rsidR="007A3838" w:rsidRPr="0047680F" w:rsidRDefault="00E7573E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85 (33)</w:t>
            </w:r>
          </w:p>
        </w:tc>
        <w:tc>
          <w:tcPr>
            <w:tcW w:w="1903" w:type="dxa"/>
          </w:tcPr>
          <w:p w14:paraId="5E025F48" w14:textId="2A732855" w:rsidR="007A3838" w:rsidRPr="0047680F" w:rsidRDefault="00EC3F3D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94 (37)</w:t>
            </w:r>
          </w:p>
        </w:tc>
        <w:tc>
          <w:tcPr>
            <w:tcW w:w="1911" w:type="dxa"/>
          </w:tcPr>
          <w:p w14:paraId="1C0E2666" w14:textId="2128DF51" w:rsidR="007A3838" w:rsidRPr="0047680F" w:rsidRDefault="00E01FC5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59 (23)</w:t>
            </w:r>
          </w:p>
        </w:tc>
      </w:tr>
      <w:tr w:rsidR="004A3064" w:rsidRPr="0047680F" w14:paraId="65725428" w14:textId="77777777" w:rsidTr="004A3064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002B60CD" w14:textId="77777777" w:rsidR="004A3064" w:rsidRPr="0047680F" w:rsidRDefault="004A3064" w:rsidP="007A3838">
            <w:pPr>
              <w:keepNext/>
              <w:rPr>
                <w:rFonts w:cstheme="minorHAnsi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582" w:type="dxa"/>
          </w:tcPr>
          <w:p w14:paraId="1B2D4EF3" w14:textId="3E914D7E" w:rsidR="004A3064" w:rsidRPr="0047680F" w:rsidRDefault="004A3064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Premenopausal</w:t>
            </w:r>
          </w:p>
        </w:tc>
        <w:tc>
          <w:tcPr>
            <w:tcW w:w="1485" w:type="dxa"/>
          </w:tcPr>
          <w:p w14:paraId="343A75C7" w14:textId="5719D9EA" w:rsidR="004A3064" w:rsidRPr="0047680F" w:rsidRDefault="003D7DB2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50 (33)</w:t>
            </w:r>
          </w:p>
        </w:tc>
        <w:tc>
          <w:tcPr>
            <w:tcW w:w="1358" w:type="dxa"/>
          </w:tcPr>
          <w:p w14:paraId="41C52FAE" w14:textId="4F4E6B48" w:rsidR="004A3064" w:rsidRPr="0047680F" w:rsidRDefault="00BF455C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47 (33)</w:t>
            </w:r>
          </w:p>
        </w:tc>
        <w:tc>
          <w:tcPr>
            <w:tcW w:w="1903" w:type="dxa"/>
          </w:tcPr>
          <w:p w14:paraId="44C2FEA0" w14:textId="32A6C446" w:rsidR="004A3064" w:rsidRPr="0047680F" w:rsidRDefault="00AE118C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56 (30)</w:t>
            </w:r>
          </w:p>
        </w:tc>
        <w:tc>
          <w:tcPr>
            <w:tcW w:w="1911" w:type="dxa"/>
          </w:tcPr>
          <w:p w14:paraId="07AF26DB" w14:textId="7899CF11" w:rsidR="004A3064" w:rsidRPr="0047680F" w:rsidRDefault="00AE118C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57 (33)</w:t>
            </w:r>
          </w:p>
        </w:tc>
      </w:tr>
      <w:tr w:rsidR="004A3064" w:rsidRPr="0047680F" w14:paraId="1ABCAAA3" w14:textId="77777777" w:rsidTr="004A3064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</w:tcPr>
          <w:p w14:paraId="52A83631" w14:textId="77777777" w:rsidR="004A3064" w:rsidRPr="0047680F" w:rsidRDefault="004A3064" w:rsidP="007A3838">
            <w:pPr>
              <w:keepNext/>
              <w:rPr>
                <w:rFonts w:cstheme="minorHAnsi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1582" w:type="dxa"/>
          </w:tcPr>
          <w:p w14:paraId="1A33E36C" w14:textId="396FAA4D" w:rsidR="004A3064" w:rsidRPr="0047680F" w:rsidRDefault="004A3064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Postmenopausal</w:t>
            </w:r>
          </w:p>
        </w:tc>
        <w:tc>
          <w:tcPr>
            <w:tcW w:w="1485" w:type="dxa"/>
          </w:tcPr>
          <w:p w14:paraId="53A8761B" w14:textId="6489D6BF" w:rsidR="004A3064" w:rsidRPr="0047680F" w:rsidRDefault="003D7DB2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97 (65)</w:t>
            </w:r>
          </w:p>
        </w:tc>
        <w:tc>
          <w:tcPr>
            <w:tcW w:w="1358" w:type="dxa"/>
          </w:tcPr>
          <w:p w14:paraId="00C7DBC7" w14:textId="7B473CB4" w:rsidR="004A3064" w:rsidRPr="0047680F" w:rsidRDefault="00BF455C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82 (65)</w:t>
            </w:r>
          </w:p>
        </w:tc>
        <w:tc>
          <w:tcPr>
            <w:tcW w:w="1903" w:type="dxa"/>
          </w:tcPr>
          <w:p w14:paraId="0E471F56" w14:textId="5E162F84" w:rsidR="004A3064" w:rsidRPr="0047680F" w:rsidRDefault="00AE118C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49 (67)</w:t>
            </w:r>
          </w:p>
        </w:tc>
        <w:tc>
          <w:tcPr>
            <w:tcW w:w="1911" w:type="dxa"/>
          </w:tcPr>
          <w:p w14:paraId="5989E901" w14:textId="02010FF3" w:rsidR="004A3064" w:rsidRPr="0047680F" w:rsidRDefault="00AE118C" w:rsidP="007A383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09 (64)</w:t>
            </w:r>
          </w:p>
        </w:tc>
      </w:tr>
    </w:tbl>
    <w:p w14:paraId="5844181C" w14:textId="5D61E50D" w:rsidR="00423D3F" w:rsidRPr="0047680F" w:rsidRDefault="00E14DA5" w:rsidP="00456C77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24"/>
          <w:lang w:val="en-GB"/>
        </w:rPr>
      </w:pPr>
      <w:r w:rsidRPr="0047680F">
        <w:rPr>
          <w:rFonts w:cstheme="minorHAnsi"/>
          <w:sz w:val="16"/>
          <w:szCs w:val="24"/>
          <w:lang w:val="en-GB"/>
        </w:rPr>
        <w:t xml:space="preserve">PRF: </w:t>
      </w:r>
      <w:r w:rsidR="00F73A8C" w:rsidRPr="0047680F">
        <w:rPr>
          <w:rFonts w:cstheme="minorHAnsi"/>
          <w:sz w:val="16"/>
          <w:szCs w:val="24"/>
          <w:lang w:val="en-GB"/>
        </w:rPr>
        <w:t>patient</w:t>
      </w:r>
      <w:r w:rsidR="00496E34" w:rsidRPr="0047680F">
        <w:rPr>
          <w:rFonts w:cstheme="minorHAnsi"/>
          <w:sz w:val="16"/>
          <w:szCs w:val="24"/>
          <w:lang w:val="en-GB"/>
        </w:rPr>
        <w:t>-</w:t>
      </w:r>
      <w:r w:rsidR="00F73A8C" w:rsidRPr="0047680F">
        <w:rPr>
          <w:rFonts w:cstheme="minorHAnsi"/>
          <w:sz w:val="16"/>
          <w:szCs w:val="24"/>
          <w:lang w:val="en-GB"/>
        </w:rPr>
        <w:t>related factors</w:t>
      </w:r>
      <w:r w:rsidR="00723C8B" w:rsidRPr="0047680F">
        <w:rPr>
          <w:rFonts w:cstheme="minorHAnsi"/>
          <w:sz w:val="16"/>
          <w:szCs w:val="24"/>
          <w:lang w:val="en-GB"/>
        </w:rPr>
        <w:t xml:space="preserve">. At the start, the study </w:t>
      </w:r>
      <w:proofErr w:type="spellStart"/>
      <w:r w:rsidR="00723C8B" w:rsidRPr="0047680F">
        <w:rPr>
          <w:rFonts w:cstheme="minorHAnsi"/>
          <w:sz w:val="16"/>
          <w:szCs w:val="24"/>
          <w:lang w:val="en-GB"/>
        </w:rPr>
        <w:t>eCRF</w:t>
      </w:r>
      <w:proofErr w:type="spellEnd"/>
      <w:r w:rsidR="00723C8B" w:rsidRPr="0047680F">
        <w:rPr>
          <w:rFonts w:cstheme="minorHAnsi"/>
          <w:sz w:val="16"/>
          <w:szCs w:val="24"/>
          <w:lang w:val="en-GB"/>
        </w:rPr>
        <w:t xml:space="preserve"> did not distinguish between guideline-alone treatment and final administered treatment. For these cases (</w:t>
      </w:r>
      <w:r w:rsidR="00423723" w:rsidRPr="0047680F">
        <w:rPr>
          <w:rFonts w:cstheme="minorHAnsi"/>
          <w:i/>
          <w:sz w:val="16"/>
          <w:szCs w:val="24"/>
          <w:lang w:val="en-GB"/>
        </w:rPr>
        <w:t xml:space="preserve">n </w:t>
      </w:r>
      <w:r w:rsidR="00723C8B" w:rsidRPr="0047680F">
        <w:rPr>
          <w:rFonts w:cstheme="minorHAnsi"/>
          <w:i/>
          <w:sz w:val="16"/>
          <w:szCs w:val="24"/>
          <w:lang w:val="en-GB"/>
        </w:rPr>
        <w:t>=</w:t>
      </w:r>
      <w:r w:rsidR="00423723" w:rsidRPr="0047680F">
        <w:rPr>
          <w:rFonts w:cstheme="minorHAnsi"/>
          <w:i/>
          <w:sz w:val="16"/>
          <w:szCs w:val="24"/>
          <w:lang w:val="en-GB"/>
        </w:rPr>
        <w:t xml:space="preserve"> </w:t>
      </w:r>
      <w:r w:rsidR="00723C8B" w:rsidRPr="0047680F">
        <w:rPr>
          <w:rFonts w:cstheme="minorHAnsi"/>
          <w:i/>
          <w:sz w:val="16"/>
          <w:szCs w:val="24"/>
          <w:lang w:val="en-GB"/>
        </w:rPr>
        <w:t>123</w:t>
      </w:r>
      <w:r w:rsidR="00723C8B" w:rsidRPr="0047680F">
        <w:rPr>
          <w:rFonts w:cstheme="minorHAnsi"/>
          <w:sz w:val="16"/>
          <w:szCs w:val="24"/>
          <w:lang w:val="en-GB"/>
        </w:rPr>
        <w:t xml:space="preserve">), post-Prosigna treatment decision according to guidelines and final treatment decision were considered identical. The results remained unchanged </w:t>
      </w:r>
      <w:r w:rsidR="006838C0" w:rsidRPr="0047680F">
        <w:rPr>
          <w:rFonts w:cstheme="minorHAnsi"/>
          <w:sz w:val="16"/>
          <w:szCs w:val="24"/>
          <w:lang w:val="en-GB"/>
        </w:rPr>
        <w:t xml:space="preserve">if these patients were excluded </w:t>
      </w:r>
      <w:r w:rsidR="00723C8B" w:rsidRPr="0047680F">
        <w:rPr>
          <w:rFonts w:cstheme="minorHAnsi"/>
          <w:sz w:val="16"/>
          <w:szCs w:val="24"/>
          <w:lang w:val="en-GB"/>
        </w:rPr>
        <w:t xml:space="preserve">(0.1-0.7% absolute difference </w:t>
      </w:r>
      <w:r w:rsidR="006838C0" w:rsidRPr="0047680F">
        <w:rPr>
          <w:rFonts w:cstheme="minorHAnsi"/>
          <w:sz w:val="16"/>
          <w:szCs w:val="24"/>
          <w:lang w:val="en-GB"/>
        </w:rPr>
        <w:t>within the treatment groups)</w:t>
      </w:r>
      <w:r w:rsidR="00723C8B" w:rsidRPr="0047680F">
        <w:rPr>
          <w:rFonts w:cstheme="minorHAnsi"/>
          <w:sz w:val="16"/>
          <w:szCs w:val="24"/>
          <w:lang w:val="en-GB"/>
        </w:rPr>
        <w:t>.</w:t>
      </w:r>
      <w:r w:rsidR="004A3064" w:rsidRPr="004A3064">
        <w:rPr>
          <w:rFonts w:cstheme="minorHAnsi"/>
          <w:sz w:val="16"/>
          <w:szCs w:val="24"/>
          <w:lang w:val="en-GB"/>
        </w:rPr>
        <w:t xml:space="preserve"> </w:t>
      </w:r>
      <w:r w:rsidR="004A3064" w:rsidRPr="004A3064">
        <w:rPr>
          <w:rFonts w:cstheme="minorHAnsi"/>
          <w:b/>
          <w:sz w:val="16"/>
          <w:szCs w:val="24"/>
          <w:vertAlign w:val="superscript"/>
          <w:lang w:val="en-US"/>
        </w:rPr>
        <w:t>#</w:t>
      </w:r>
      <w:r w:rsidR="004A3064" w:rsidRPr="004A3064">
        <w:rPr>
          <w:rFonts w:cstheme="minorHAnsi"/>
          <w:sz w:val="16"/>
          <w:szCs w:val="24"/>
          <w:lang w:val="en-GB"/>
        </w:rPr>
        <w:t xml:space="preserve"> Premenopausal includes patients with regular menstruation, menstrual irregularities and hormonal intrauterine device</w:t>
      </w:r>
      <w:r w:rsidR="003D7DB2">
        <w:rPr>
          <w:rFonts w:cstheme="minorHAnsi"/>
          <w:sz w:val="16"/>
          <w:szCs w:val="24"/>
          <w:lang w:val="en-GB"/>
        </w:rPr>
        <w:t>.</w:t>
      </w:r>
    </w:p>
    <w:p w14:paraId="5F3E9136" w14:textId="77777777" w:rsidR="00272BC4" w:rsidRPr="0047680F" w:rsidRDefault="00272BC4" w:rsidP="00272BC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14:paraId="0B20730E" w14:textId="6CBF8CE1" w:rsidR="00B21B40" w:rsidRPr="0047680F" w:rsidRDefault="00BB7892" w:rsidP="00760DE8">
      <w:pPr>
        <w:keepNext/>
        <w:keepLines/>
        <w:spacing w:after="0" w:line="240" w:lineRule="auto"/>
        <w:rPr>
          <w:lang w:val="en-GB"/>
        </w:rPr>
      </w:pPr>
      <w:r w:rsidRPr="0047680F">
        <w:rPr>
          <w:b/>
          <w:lang w:val="en-GB"/>
        </w:rPr>
        <w:t>Table S</w:t>
      </w:r>
      <w:r w:rsidR="00AD01D5" w:rsidRPr="0047680F">
        <w:rPr>
          <w:b/>
          <w:lang w:val="en-GB"/>
        </w:rPr>
        <w:t>8</w:t>
      </w:r>
      <w:r w:rsidRPr="0047680F">
        <w:rPr>
          <w:b/>
          <w:lang w:val="en-GB"/>
        </w:rPr>
        <w:t>.</w:t>
      </w:r>
      <w:r w:rsidRPr="0047680F">
        <w:rPr>
          <w:lang w:val="en-GB"/>
        </w:rPr>
        <w:t xml:space="preserve"> Treatment decision uncertainty</w:t>
      </w:r>
    </w:p>
    <w:tbl>
      <w:tblPr>
        <w:tblStyle w:val="Vanligtabell2"/>
        <w:tblW w:w="8784" w:type="dxa"/>
        <w:tblLook w:val="06A0" w:firstRow="1" w:lastRow="0" w:firstColumn="1" w:lastColumn="0" w:noHBand="1" w:noVBand="1"/>
      </w:tblPr>
      <w:tblGrid>
        <w:gridCol w:w="1413"/>
        <w:gridCol w:w="2410"/>
        <w:gridCol w:w="2268"/>
        <w:gridCol w:w="2693"/>
      </w:tblGrid>
      <w:tr w:rsidR="00B86505" w:rsidRPr="0047680F" w14:paraId="2B4F8F73" w14:textId="77777777" w:rsidTr="00995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F88C659" w14:textId="4EF0E421" w:rsidR="00B86505" w:rsidRPr="0047680F" w:rsidRDefault="00B86505" w:rsidP="00E66958">
            <w:pPr>
              <w:keepNext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TREATMENT DECISION</w:t>
            </w:r>
          </w:p>
        </w:tc>
        <w:tc>
          <w:tcPr>
            <w:tcW w:w="2410" w:type="dxa"/>
          </w:tcPr>
          <w:p w14:paraId="3D2E310E" w14:textId="77777777" w:rsidR="00B86505" w:rsidRPr="0047680F" w:rsidRDefault="00B86505" w:rsidP="00E66958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61" w:type="dxa"/>
            <w:gridSpan w:val="2"/>
          </w:tcPr>
          <w:p w14:paraId="20C7CC7B" w14:textId="05618AA5" w:rsidR="00B86505" w:rsidRPr="0047680F" w:rsidRDefault="006A611F" w:rsidP="006A611F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PRE-</w:t>
            </w:r>
            <w:r w:rsidR="00B86505" w:rsidRPr="0047680F">
              <w:rPr>
                <w:rFonts w:cstheme="minorHAnsi"/>
                <w:sz w:val="16"/>
                <w:szCs w:val="16"/>
                <w:lang w:val="en-US"/>
              </w:rPr>
              <w:t>PROSIGNA</w:t>
            </w:r>
          </w:p>
        </w:tc>
      </w:tr>
      <w:tr w:rsidR="0015426D" w:rsidRPr="0047680F" w14:paraId="22BC3A8C" w14:textId="77777777" w:rsidTr="009951F1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623EF94" w14:textId="77777777" w:rsidR="00B86505" w:rsidRPr="0047680F" w:rsidRDefault="00B86505" w:rsidP="00E66958">
            <w:pPr>
              <w:keepNext/>
              <w:rPr>
                <w:rFonts w:cstheme="min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2BAAB7D7" w14:textId="0A1097E3" w:rsidR="00B86505" w:rsidRPr="0047680F" w:rsidRDefault="00CF08BD" w:rsidP="006A611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b/>
                <w:sz w:val="16"/>
                <w:szCs w:val="16"/>
                <w:lang w:val="en-US"/>
              </w:rPr>
              <w:t xml:space="preserve">Age </w:t>
            </w:r>
            <w:r w:rsidR="006A611F" w:rsidRPr="0047680F">
              <w:rPr>
                <w:rFonts w:cstheme="minorHAnsi"/>
                <w:b/>
                <w:sz w:val="16"/>
                <w:szCs w:val="16"/>
                <w:lang w:val="en-US"/>
              </w:rPr>
              <w:t>categories</w:t>
            </w:r>
            <w:r w:rsidRPr="0047680F">
              <w:rPr>
                <w:rFonts w:cstheme="minorHAnsi"/>
                <w:b/>
                <w:sz w:val="16"/>
                <w:szCs w:val="16"/>
                <w:lang w:val="en-US"/>
              </w:rPr>
              <w:t xml:space="preserve"> (years)</w:t>
            </w:r>
          </w:p>
        </w:tc>
        <w:tc>
          <w:tcPr>
            <w:tcW w:w="2268" w:type="dxa"/>
          </w:tcPr>
          <w:p w14:paraId="4F5B79FD" w14:textId="42AD8D64" w:rsidR="00B86505" w:rsidRPr="0047680F" w:rsidRDefault="00DE2383" w:rsidP="00DE2383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b/>
                <w:sz w:val="16"/>
                <w:szCs w:val="16"/>
                <w:lang w:val="en-US"/>
              </w:rPr>
              <w:t>Uncertainty w</w:t>
            </w:r>
            <w:r w:rsidR="00B86505" w:rsidRPr="0047680F">
              <w:rPr>
                <w:rFonts w:cstheme="minorHAnsi"/>
                <w:b/>
                <w:sz w:val="16"/>
                <w:szCs w:val="16"/>
                <w:lang w:val="en-US"/>
              </w:rPr>
              <w:t>ithout PRF</w:t>
            </w:r>
            <w:r w:rsidR="00CF08BD" w:rsidRPr="0047680F">
              <w:rPr>
                <w:rFonts w:cstheme="minorHAnsi"/>
                <w:b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2693" w:type="dxa"/>
          </w:tcPr>
          <w:p w14:paraId="0363B24F" w14:textId="4EB3B474" w:rsidR="00B86505" w:rsidRPr="0047680F" w:rsidRDefault="00DE2383" w:rsidP="00DE2383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b/>
                <w:bCs/>
                <w:sz w:val="16"/>
                <w:szCs w:val="16"/>
                <w:lang w:val="en-US"/>
              </w:rPr>
              <w:t>Uncertainty w</w:t>
            </w:r>
            <w:r w:rsidR="00B86505" w:rsidRPr="0047680F">
              <w:rPr>
                <w:rFonts w:cstheme="minorHAnsi"/>
                <w:b/>
                <w:bCs/>
                <w:sz w:val="16"/>
                <w:szCs w:val="16"/>
                <w:lang w:val="en-US"/>
              </w:rPr>
              <w:t>ith PRF</w:t>
            </w:r>
            <w:r w:rsidR="00CF08BD" w:rsidRPr="0047680F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(%)</w:t>
            </w:r>
          </w:p>
        </w:tc>
      </w:tr>
      <w:tr w:rsidR="0015426D" w:rsidRPr="0047680F" w14:paraId="293C8A13" w14:textId="77777777" w:rsidTr="009951F1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</w:tcPr>
          <w:p w14:paraId="6213886C" w14:textId="7C8F5FE4" w:rsidR="00B86505" w:rsidRPr="0047680F" w:rsidRDefault="00B86505" w:rsidP="00B86505">
            <w:pPr>
              <w:keepNext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b w:val="0"/>
                <w:sz w:val="16"/>
                <w:szCs w:val="16"/>
                <w:lang w:val="en-US"/>
              </w:rPr>
              <w:t>No systemic treatment (NT)</w:t>
            </w:r>
          </w:p>
        </w:tc>
        <w:tc>
          <w:tcPr>
            <w:tcW w:w="2410" w:type="dxa"/>
          </w:tcPr>
          <w:p w14:paraId="22657EA3" w14:textId="089DA6F6" w:rsidR="00B86505" w:rsidRPr="0047680F" w:rsidRDefault="00B86505" w:rsidP="00B8650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All</w:t>
            </w:r>
          </w:p>
        </w:tc>
        <w:tc>
          <w:tcPr>
            <w:tcW w:w="2268" w:type="dxa"/>
          </w:tcPr>
          <w:p w14:paraId="2AB8002B" w14:textId="1A131367" w:rsidR="00B86505" w:rsidRPr="0047680F" w:rsidRDefault="00B86505" w:rsidP="00B8650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2693" w:type="dxa"/>
          </w:tcPr>
          <w:p w14:paraId="6FEB3A00" w14:textId="2B473CC8" w:rsidR="00B86505" w:rsidRPr="0047680F" w:rsidRDefault="00B86505" w:rsidP="00B8650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</w:tr>
      <w:tr w:rsidR="008F438C" w:rsidRPr="0047680F" w14:paraId="5D9DE30A" w14:textId="77777777" w:rsidTr="009951F1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22CBDE80" w14:textId="6F61232D" w:rsidR="008F438C" w:rsidRPr="0047680F" w:rsidRDefault="008F438C" w:rsidP="008F438C">
            <w:pPr>
              <w:keepNext/>
              <w:rPr>
                <w:rFonts w:cstheme="min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0223891B" w14:textId="2AF2E794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&lt;40</w:t>
            </w:r>
          </w:p>
        </w:tc>
        <w:tc>
          <w:tcPr>
            <w:tcW w:w="2268" w:type="dxa"/>
          </w:tcPr>
          <w:p w14:paraId="284F718E" w14:textId="1F7F253F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2693" w:type="dxa"/>
          </w:tcPr>
          <w:p w14:paraId="0AC41687" w14:textId="7117BC1B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2</w:t>
            </w:r>
          </w:p>
        </w:tc>
      </w:tr>
      <w:tr w:rsidR="008F438C" w:rsidRPr="0047680F" w14:paraId="0D32C8E3" w14:textId="77777777" w:rsidTr="009951F1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0D1BEBE6" w14:textId="77777777" w:rsidR="008F438C" w:rsidRPr="0047680F" w:rsidRDefault="008F438C" w:rsidP="008F438C">
            <w:pPr>
              <w:keepNext/>
              <w:rPr>
                <w:rFonts w:cstheme="min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0335944D" w14:textId="43AAF2D4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40-50</w:t>
            </w:r>
          </w:p>
        </w:tc>
        <w:tc>
          <w:tcPr>
            <w:tcW w:w="2268" w:type="dxa"/>
          </w:tcPr>
          <w:p w14:paraId="3986F4DC" w14:textId="40ED200E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2693" w:type="dxa"/>
          </w:tcPr>
          <w:p w14:paraId="096C802F" w14:textId="1F61D7B7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4</w:t>
            </w:r>
          </w:p>
        </w:tc>
      </w:tr>
      <w:tr w:rsidR="008F438C" w:rsidRPr="0047680F" w14:paraId="1DF9430E" w14:textId="77777777" w:rsidTr="009951F1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705169E7" w14:textId="77777777" w:rsidR="008F438C" w:rsidRPr="0047680F" w:rsidRDefault="008F438C" w:rsidP="008F438C">
            <w:pPr>
              <w:keepNext/>
              <w:rPr>
                <w:rFonts w:cstheme="min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7E58C105" w14:textId="10329598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51-60</w:t>
            </w:r>
          </w:p>
        </w:tc>
        <w:tc>
          <w:tcPr>
            <w:tcW w:w="2268" w:type="dxa"/>
          </w:tcPr>
          <w:p w14:paraId="2DF1D1A2" w14:textId="7CC0A9DF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2693" w:type="dxa"/>
          </w:tcPr>
          <w:p w14:paraId="3103EE39" w14:textId="557ABB57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1</w:t>
            </w:r>
          </w:p>
        </w:tc>
      </w:tr>
      <w:tr w:rsidR="008F438C" w:rsidRPr="0047680F" w14:paraId="26468520" w14:textId="77777777" w:rsidTr="009951F1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7E8E3DDC" w14:textId="77777777" w:rsidR="008F438C" w:rsidRPr="0047680F" w:rsidRDefault="008F438C" w:rsidP="008F438C">
            <w:pPr>
              <w:keepNext/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31E80F98" w14:textId="7FA1B53E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61-70</w:t>
            </w:r>
          </w:p>
        </w:tc>
        <w:tc>
          <w:tcPr>
            <w:tcW w:w="2268" w:type="dxa"/>
          </w:tcPr>
          <w:p w14:paraId="2EAAF8A3" w14:textId="75CC9BFB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2693" w:type="dxa"/>
          </w:tcPr>
          <w:p w14:paraId="70114474" w14:textId="2E2ECB4C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</w:tr>
      <w:tr w:rsidR="008F438C" w:rsidRPr="0047680F" w14:paraId="089C2093" w14:textId="77777777" w:rsidTr="009951F1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7A6DE4ED" w14:textId="77777777" w:rsidR="008F438C" w:rsidRPr="0047680F" w:rsidRDefault="008F438C" w:rsidP="008F438C">
            <w:pPr>
              <w:keepNext/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64F4632A" w14:textId="79B3013C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&gt;70</w:t>
            </w:r>
          </w:p>
        </w:tc>
        <w:tc>
          <w:tcPr>
            <w:tcW w:w="2268" w:type="dxa"/>
          </w:tcPr>
          <w:p w14:paraId="0E8D20E5" w14:textId="17FDDBC0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2693" w:type="dxa"/>
          </w:tcPr>
          <w:p w14:paraId="5733B47A" w14:textId="102DBFD6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</w:tr>
      <w:tr w:rsidR="008F438C" w:rsidRPr="0047680F" w14:paraId="460D75C1" w14:textId="77777777" w:rsidTr="009951F1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</w:tcPr>
          <w:p w14:paraId="52E2345A" w14:textId="5418A8CE" w:rsidR="008F438C" w:rsidRPr="0047680F" w:rsidRDefault="008F438C" w:rsidP="008F438C">
            <w:pPr>
              <w:keepNext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b w:val="0"/>
                <w:sz w:val="16"/>
                <w:szCs w:val="16"/>
                <w:lang w:val="en-US"/>
              </w:rPr>
              <w:t>Endocrine treatment alone (ET)</w:t>
            </w:r>
          </w:p>
        </w:tc>
        <w:tc>
          <w:tcPr>
            <w:tcW w:w="2410" w:type="dxa"/>
          </w:tcPr>
          <w:p w14:paraId="4AFF4FAA" w14:textId="7A96119E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All</w:t>
            </w:r>
          </w:p>
        </w:tc>
        <w:tc>
          <w:tcPr>
            <w:tcW w:w="2268" w:type="dxa"/>
          </w:tcPr>
          <w:p w14:paraId="3FA006F9" w14:textId="1EDE5345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7</w:t>
            </w:r>
          </w:p>
        </w:tc>
        <w:tc>
          <w:tcPr>
            <w:tcW w:w="2693" w:type="dxa"/>
          </w:tcPr>
          <w:p w14:paraId="79384C9B" w14:textId="26C397BF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8</w:t>
            </w:r>
          </w:p>
        </w:tc>
      </w:tr>
      <w:tr w:rsidR="008F438C" w:rsidRPr="0047680F" w14:paraId="6233B77D" w14:textId="77777777" w:rsidTr="009951F1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2ED18912" w14:textId="229F4B4E" w:rsidR="008F438C" w:rsidRPr="0047680F" w:rsidRDefault="008F438C" w:rsidP="008F438C">
            <w:pPr>
              <w:keepNext/>
              <w:rPr>
                <w:rFonts w:cstheme="min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37844C35" w14:textId="303170EF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&lt;40</w:t>
            </w:r>
          </w:p>
        </w:tc>
        <w:tc>
          <w:tcPr>
            <w:tcW w:w="2268" w:type="dxa"/>
          </w:tcPr>
          <w:p w14:paraId="696C70D5" w14:textId="734078D0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46</w:t>
            </w:r>
          </w:p>
        </w:tc>
        <w:tc>
          <w:tcPr>
            <w:tcW w:w="2693" w:type="dxa"/>
          </w:tcPr>
          <w:p w14:paraId="00318495" w14:textId="68563176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48</w:t>
            </w:r>
          </w:p>
        </w:tc>
      </w:tr>
      <w:tr w:rsidR="008F438C" w:rsidRPr="0047680F" w14:paraId="7BEC8ACA" w14:textId="77777777" w:rsidTr="009951F1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75130F93" w14:textId="77777777" w:rsidR="008F438C" w:rsidRPr="0047680F" w:rsidRDefault="008F438C" w:rsidP="008F438C">
            <w:pPr>
              <w:keepNext/>
              <w:rPr>
                <w:rFonts w:cstheme="min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77497116" w14:textId="73C65A83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40-50</w:t>
            </w:r>
          </w:p>
        </w:tc>
        <w:tc>
          <w:tcPr>
            <w:tcW w:w="2268" w:type="dxa"/>
          </w:tcPr>
          <w:p w14:paraId="57844E67" w14:textId="10027AAC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33</w:t>
            </w:r>
          </w:p>
        </w:tc>
        <w:tc>
          <w:tcPr>
            <w:tcW w:w="2693" w:type="dxa"/>
          </w:tcPr>
          <w:p w14:paraId="09C0B78A" w14:textId="372D8C31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32</w:t>
            </w:r>
          </w:p>
        </w:tc>
      </w:tr>
      <w:tr w:rsidR="008F438C" w:rsidRPr="0047680F" w14:paraId="4056F247" w14:textId="77777777" w:rsidTr="009951F1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3C9567BC" w14:textId="77777777" w:rsidR="008F438C" w:rsidRPr="0047680F" w:rsidRDefault="008F438C" w:rsidP="008F438C">
            <w:pPr>
              <w:keepNext/>
              <w:rPr>
                <w:rFonts w:cstheme="minorHAnsi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4AB976FB" w14:textId="1B8B3DB1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51-60</w:t>
            </w:r>
          </w:p>
        </w:tc>
        <w:tc>
          <w:tcPr>
            <w:tcW w:w="2268" w:type="dxa"/>
          </w:tcPr>
          <w:p w14:paraId="4816534D" w14:textId="2605DDEB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8</w:t>
            </w:r>
          </w:p>
        </w:tc>
        <w:tc>
          <w:tcPr>
            <w:tcW w:w="2693" w:type="dxa"/>
          </w:tcPr>
          <w:p w14:paraId="1B867BD4" w14:textId="0D6345E5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7</w:t>
            </w:r>
          </w:p>
        </w:tc>
      </w:tr>
      <w:tr w:rsidR="008F438C" w:rsidRPr="0047680F" w14:paraId="62EFBA0A" w14:textId="77777777" w:rsidTr="009951F1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629977AA" w14:textId="77777777" w:rsidR="008F438C" w:rsidRPr="0047680F" w:rsidRDefault="008F438C" w:rsidP="008F438C">
            <w:pPr>
              <w:keepNext/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3490A7D9" w14:textId="47CA6A92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61-70</w:t>
            </w:r>
          </w:p>
        </w:tc>
        <w:tc>
          <w:tcPr>
            <w:tcW w:w="2268" w:type="dxa"/>
          </w:tcPr>
          <w:p w14:paraId="2C8409AC" w14:textId="2D076FFF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7</w:t>
            </w:r>
          </w:p>
        </w:tc>
        <w:tc>
          <w:tcPr>
            <w:tcW w:w="2693" w:type="dxa"/>
          </w:tcPr>
          <w:p w14:paraId="6073DD28" w14:textId="65D08D20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9</w:t>
            </w:r>
          </w:p>
        </w:tc>
      </w:tr>
      <w:tr w:rsidR="008F438C" w:rsidRPr="0047680F" w14:paraId="6B25D070" w14:textId="77777777" w:rsidTr="009951F1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21C10C84" w14:textId="77777777" w:rsidR="008F438C" w:rsidRPr="0047680F" w:rsidRDefault="008F438C" w:rsidP="008F438C">
            <w:pPr>
              <w:keepNext/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0609F99A" w14:textId="3B673084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&gt;70</w:t>
            </w:r>
          </w:p>
        </w:tc>
        <w:tc>
          <w:tcPr>
            <w:tcW w:w="2268" w:type="dxa"/>
          </w:tcPr>
          <w:p w14:paraId="47B92DA9" w14:textId="499D6DE7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9</w:t>
            </w:r>
          </w:p>
        </w:tc>
        <w:tc>
          <w:tcPr>
            <w:tcW w:w="2693" w:type="dxa"/>
          </w:tcPr>
          <w:p w14:paraId="26198663" w14:textId="1B483539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2</w:t>
            </w:r>
          </w:p>
        </w:tc>
      </w:tr>
      <w:tr w:rsidR="008F438C" w:rsidRPr="0047680F" w14:paraId="58267BEB" w14:textId="77777777" w:rsidTr="009951F1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</w:tcPr>
          <w:p w14:paraId="0BDC2AA6" w14:textId="02407911" w:rsidR="008F438C" w:rsidRPr="0047680F" w:rsidRDefault="008F438C" w:rsidP="008F438C">
            <w:pPr>
              <w:keepNext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b w:val="0"/>
                <w:sz w:val="16"/>
                <w:szCs w:val="16"/>
                <w:lang w:val="en-US"/>
              </w:rPr>
              <w:t>Chemotherapy + endocrine treatment (CT+ET)</w:t>
            </w:r>
          </w:p>
        </w:tc>
        <w:tc>
          <w:tcPr>
            <w:tcW w:w="2410" w:type="dxa"/>
          </w:tcPr>
          <w:p w14:paraId="185CD901" w14:textId="78BB3499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All</w:t>
            </w:r>
          </w:p>
        </w:tc>
        <w:tc>
          <w:tcPr>
            <w:tcW w:w="2268" w:type="dxa"/>
          </w:tcPr>
          <w:p w14:paraId="3CFDC5C5" w14:textId="3867B3DE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36</w:t>
            </w:r>
          </w:p>
        </w:tc>
        <w:tc>
          <w:tcPr>
            <w:tcW w:w="2693" w:type="dxa"/>
          </w:tcPr>
          <w:p w14:paraId="6E98D833" w14:textId="651E9D61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38</w:t>
            </w:r>
          </w:p>
        </w:tc>
      </w:tr>
      <w:tr w:rsidR="008F438C" w:rsidRPr="0047680F" w14:paraId="64AAF45E" w14:textId="77777777" w:rsidTr="009951F1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1F0640B2" w14:textId="0719C252" w:rsidR="008F438C" w:rsidRPr="0047680F" w:rsidRDefault="008F438C" w:rsidP="008F438C">
            <w:pPr>
              <w:keepNext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4DECB87E" w14:textId="4130012E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&lt;40</w:t>
            </w:r>
          </w:p>
        </w:tc>
        <w:tc>
          <w:tcPr>
            <w:tcW w:w="2268" w:type="dxa"/>
          </w:tcPr>
          <w:p w14:paraId="0D6E8CB9" w14:textId="2358AFC9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5</w:t>
            </w:r>
          </w:p>
        </w:tc>
        <w:tc>
          <w:tcPr>
            <w:tcW w:w="2693" w:type="dxa"/>
          </w:tcPr>
          <w:p w14:paraId="65194B9A" w14:textId="3313C8F1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5</w:t>
            </w:r>
          </w:p>
        </w:tc>
      </w:tr>
      <w:tr w:rsidR="008F438C" w:rsidRPr="0047680F" w14:paraId="331BB371" w14:textId="77777777" w:rsidTr="009951F1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0D6D975D" w14:textId="77777777" w:rsidR="008F438C" w:rsidRPr="0047680F" w:rsidRDefault="008F438C" w:rsidP="008F438C">
            <w:pPr>
              <w:keepNext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40547CC3" w14:textId="69AA0D29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40-50</w:t>
            </w:r>
          </w:p>
        </w:tc>
        <w:tc>
          <w:tcPr>
            <w:tcW w:w="2268" w:type="dxa"/>
          </w:tcPr>
          <w:p w14:paraId="0443249A" w14:textId="1C0E180E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33</w:t>
            </w:r>
          </w:p>
        </w:tc>
        <w:tc>
          <w:tcPr>
            <w:tcW w:w="2693" w:type="dxa"/>
          </w:tcPr>
          <w:p w14:paraId="1EDFE0AB" w14:textId="57A0E118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36</w:t>
            </w:r>
          </w:p>
        </w:tc>
      </w:tr>
      <w:tr w:rsidR="008F438C" w:rsidRPr="0047680F" w14:paraId="46B8126E" w14:textId="77777777" w:rsidTr="009951F1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48BFC09B" w14:textId="77777777" w:rsidR="008F438C" w:rsidRPr="0047680F" w:rsidRDefault="008F438C" w:rsidP="008F438C">
            <w:pPr>
              <w:keepNext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7F4CC9E1" w14:textId="3BC7DABA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51-60</w:t>
            </w:r>
          </w:p>
        </w:tc>
        <w:tc>
          <w:tcPr>
            <w:tcW w:w="2268" w:type="dxa"/>
          </w:tcPr>
          <w:p w14:paraId="3FE9B932" w14:textId="2DE91168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34</w:t>
            </w:r>
          </w:p>
        </w:tc>
        <w:tc>
          <w:tcPr>
            <w:tcW w:w="2693" w:type="dxa"/>
          </w:tcPr>
          <w:p w14:paraId="047281C5" w14:textId="3E560B8D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36</w:t>
            </w:r>
          </w:p>
        </w:tc>
      </w:tr>
      <w:tr w:rsidR="008F438C" w:rsidRPr="0047680F" w14:paraId="72C3CE89" w14:textId="77777777" w:rsidTr="009951F1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1EA7D264" w14:textId="77777777" w:rsidR="008F438C" w:rsidRPr="0047680F" w:rsidRDefault="008F438C" w:rsidP="008F438C">
            <w:pPr>
              <w:keepNext/>
              <w:rPr>
                <w:rFonts w:cstheme="minorHAnsi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273F044C" w14:textId="7D1EDC92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61-70</w:t>
            </w:r>
          </w:p>
        </w:tc>
        <w:tc>
          <w:tcPr>
            <w:tcW w:w="2268" w:type="dxa"/>
          </w:tcPr>
          <w:p w14:paraId="37949367" w14:textId="38E0BBFC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42</w:t>
            </w:r>
          </w:p>
        </w:tc>
        <w:tc>
          <w:tcPr>
            <w:tcW w:w="2693" w:type="dxa"/>
          </w:tcPr>
          <w:p w14:paraId="59E7AE4F" w14:textId="2DBD2BCC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43</w:t>
            </w:r>
          </w:p>
        </w:tc>
      </w:tr>
      <w:tr w:rsidR="008F438C" w:rsidRPr="0047680F" w14:paraId="767023D6" w14:textId="77777777" w:rsidTr="009951F1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5CD75AAC" w14:textId="77777777" w:rsidR="008F438C" w:rsidRPr="0047680F" w:rsidRDefault="008F438C" w:rsidP="008F438C">
            <w:pPr>
              <w:keepNext/>
              <w:rPr>
                <w:rFonts w:cstheme="minorHAnsi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4CBE70E5" w14:textId="2400C66D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&gt;70</w:t>
            </w:r>
          </w:p>
        </w:tc>
        <w:tc>
          <w:tcPr>
            <w:tcW w:w="2268" w:type="dxa"/>
          </w:tcPr>
          <w:p w14:paraId="40FDD70F" w14:textId="60569D6A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38</w:t>
            </w:r>
          </w:p>
        </w:tc>
        <w:tc>
          <w:tcPr>
            <w:tcW w:w="2693" w:type="dxa"/>
          </w:tcPr>
          <w:p w14:paraId="65303A6E" w14:textId="6085167C" w:rsidR="008F438C" w:rsidRPr="0047680F" w:rsidRDefault="008F438C" w:rsidP="008F4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44</w:t>
            </w:r>
          </w:p>
        </w:tc>
      </w:tr>
    </w:tbl>
    <w:p w14:paraId="1054A7D1" w14:textId="2D85F33B" w:rsidR="00DE2383" w:rsidRPr="0047680F" w:rsidRDefault="00DE2383" w:rsidP="00DE2383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24"/>
          <w:lang w:val="en-GB"/>
        </w:rPr>
      </w:pPr>
      <w:r w:rsidRPr="0047680F">
        <w:rPr>
          <w:rFonts w:cstheme="minorHAnsi"/>
          <w:sz w:val="16"/>
          <w:szCs w:val="24"/>
          <w:lang w:val="en-GB"/>
        </w:rPr>
        <w:t>PRF: patient</w:t>
      </w:r>
      <w:r w:rsidR="00496E34" w:rsidRPr="0047680F">
        <w:rPr>
          <w:rFonts w:cstheme="minorHAnsi"/>
          <w:sz w:val="16"/>
          <w:szCs w:val="24"/>
          <w:lang w:val="en-GB"/>
        </w:rPr>
        <w:t>-</w:t>
      </w:r>
      <w:r w:rsidRPr="0047680F">
        <w:rPr>
          <w:rFonts w:cstheme="minorHAnsi"/>
          <w:sz w:val="16"/>
          <w:szCs w:val="24"/>
          <w:lang w:val="en-GB"/>
        </w:rPr>
        <w:t>related factors</w:t>
      </w:r>
    </w:p>
    <w:p w14:paraId="79D8718A" w14:textId="1DFBFBE1" w:rsidR="00BB7892" w:rsidRPr="0047680F" w:rsidRDefault="00BB7892" w:rsidP="002C7B89">
      <w:pPr>
        <w:rPr>
          <w:lang w:val="en-GB"/>
        </w:rPr>
      </w:pPr>
    </w:p>
    <w:p w14:paraId="7B784A25" w14:textId="07A9CA7A" w:rsidR="00037FD2" w:rsidRPr="0047680F" w:rsidRDefault="00037FD2" w:rsidP="00037FD2">
      <w:pPr>
        <w:keepNext/>
        <w:keepLines/>
        <w:spacing w:after="0"/>
        <w:rPr>
          <w:lang w:val="en-GB"/>
        </w:rPr>
      </w:pPr>
      <w:r w:rsidRPr="0047680F">
        <w:rPr>
          <w:b/>
          <w:lang w:val="en-GB"/>
        </w:rPr>
        <w:lastRenderedPageBreak/>
        <w:t>Table S</w:t>
      </w:r>
      <w:r w:rsidR="00AD01D5" w:rsidRPr="0047680F">
        <w:rPr>
          <w:b/>
          <w:lang w:val="en-GB"/>
        </w:rPr>
        <w:t>9</w:t>
      </w:r>
      <w:r w:rsidRPr="0047680F">
        <w:rPr>
          <w:b/>
          <w:lang w:val="en-GB"/>
        </w:rPr>
        <w:t>.</w:t>
      </w:r>
      <w:r w:rsidRPr="0047680F">
        <w:rPr>
          <w:lang w:val="en-GB"/>
        </w:rPr>
        <w:t xml:space="preserve"> Treatment decisions post-Prosigna test (</w:t>
      </w:r>
      <w:r w:rsidRPr="0047680F">
        <w:rPr>
          <w:i/>
          <w:lang w:val="en-GB"/>
        </w:rPr>
        <w:t xml:space="preserve">n </w:t>
      </w:r>
      <w:r w:rsidRPr="0047680F">
        <w:rPr>
          <w:lang w:val="en-GB"/>
        </w:rPr>
        <w:t>= 2178)</w:t>
      </w:r>
    </w:p>
    <w:tbl>
      <w:tblPr>
        <w:tblStyle w:val="Vanligtabell2"/>
        <w:tblW w:w="7981" w:type="dxa"/>
        <w:tblLook w:val="06A0" w:firstRow="1" w:lastRow="0" w:firstColumn="1" w:lastColumn="0" w:noHBand="1" w:noVBand="1"/>
      </w:tblPr>
      <w:tblGrid>
        <w:gridCol w:w="1946"/>
        <w:gridCol w:w="1379"/>
        <w:gridCol w:w="2343"/>
        <w:gridCol w:w="2313"/>
      </w:tblGrid>
      <w:tr w:rsidR="00E23310" w:rsidRPr="0047680F" w14:paraId="40068AFC" w14:textId="4DD37E6F" w:rsidTr="00995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50C169AC" w14:textId="77777777" w:rsidR="00E23310" w:rsidRPr="0047680F" w:rsidRDefault="00E23310" w:rsidP="00037FD2">
            <w:pPr>
              <w:keepNext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TREATMENT DECISION</w:t>
            </w:r>
          </w:p>
        </w:tc>
        <w:tc>
          <w:tcPr>
            <w:tcW w:w="1379" w:type="dxa"/>
          </w:tcPr>
          <w:p w14:paraId="26FFCB9F" w14:textId="77777777" w:rsidR="00E23310" w:rsidRPr="0047680F" w:rsidRDefault="00E23310" w:rsidP="00037FD2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343" w:type="dxa"/>
          </w:tcPr>
          <w:p w14:paraId="07C83F42" w14:textId="36B4CEB8" w:rsidR="00E23310" w:rsidRPr="0047680F" w:rsidRDefault="00E23310" w:rsidP="00037FD2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 xml:space="preserve">POST-PROSIGNA* </w:t>
            </w:r>
          </w:p>
          <w:p w14:paraId="282F7775" w14:textId="77777777" w:rsidR="00E23310" w:rsidRPr="0047680F" w:rsidRDefault="00E23310" w:rsidP="00037FD2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gramStart"/>
            <w:r w:rsidRPr="0047680F">
              <w:rPr>
                <w:i/>
                <w:sz w:val="16"/>
                <w:lang w:val="en-US"/>
              </w:rPr>
              <w:t>n</w:t>
            </w:r>
            <w:proofErr w:type="gramEnd"/>
            <w:r w:rsidRPr="0047680F">
              <w:rPr>
                <w:rFonts w:cstheme="minorHAnsi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2313" w:type="dxa"/>
          </w:tcPr>
          <w:p w14:paraId="4D5073AD" w14:textId="77777777" w:rsidR="00E23310" w:rsidRPr="0047680F" w:rsidRDefault="00E23310" w:rsidP="00037FD2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bCs w:val="0"/>
                <w:sz w:val="16"/>
                <w:szCs w:val="16"/>
                <w:lang w:val="en-US"/>
              </w:rPr>
              <w:t>FINAL DECISION **</w:t>
            </w:r>
          </w:p>
          <w:p w14:paraId="45A642FD" w14:textId="22729482" w:rsidR="00E23310" w:rsidRPr="0047680F" w:rsidRDefault="00E23310" w:rsidP="00037FD2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16"/>
                <w:szCs w:val="16"/>
                <w:lang w:val="en-US"/>
              </w:rPr>
            </w:pPr>
            <w:proofErr w:type="gramStart"/>
            <w:r w:rsidRPr="0047680F">
              <w:rPr>
                <w:i/>
                <w:sz w:val="16"/>
                <w:lang w:val="en-US"/>
              </w:rPr>
              <w:t>n</w:t>
            </w:r>
            <w:proofErr w:type="gramEnd"/>
            <w:r w:rsidRPr="0047680F">
              <w:rPr>
                <w:rFonts w:cstheme="minorHAnsi"/>
                <w:sz w:val="16"/>
                <w:szCs w:val="16"/>
                <w:lang w:val="en-US"/>
              </w:rPr>
              <w:t xml:space="preserve"> (%)</w:t>
            </w:r>
          </w:p>
        </w:tc>
      </w:tr>
      <w:tr w:rsidR="00E23310" w:rsidRPr="0047680F" w14:paraId="7EFA3764" w14:textId="1664C0F9" w:rsidTr="009951F1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 w:val="restart"/>
          </w:tcPr>
          <w:p w14:paraId="560ECA53" w14:textId="77777777" w:rsidR="00E23310" w:rsidRPr="0047680F" w:rsidRDefault="00E23310" w:rsidP="00037FD2">
            <w:pPr>
              <w:keepNext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No systemic treatment (NT)</w:t>
            </w:r>
          </w:p>
        </w:tc>
        <w:tc>
          <w:tcPr>
            <w:tcW w:w="1379" w:type="dxa"/>
          </w:tcPr>
          <w:p w14:paraId="1074B7C2" w14:textId="77777777" w:rsidR="00E23310" w:rsidRPr="0047680F" w:rsidRDefault="00E23310" w:rsidP="00037FD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All</w:t>
            </w:r>
          </w:p>
        </w:tc>
        <w:tc>
          <w:tcPr>
            <w:tcW w:w="2343" w:type="dxa"/>
          </w:tcPr>
          <w:p w14:paraId="4E1B0E23" w14:textId="77777777" w:rsidR="00E23310" w:rsidRPr="0047680F" w:rsidRDefault="00E23310" w:rsidP="00037FD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555 (25)</w:t>
            </w:r>
          </w:p>
        </w:tc>
        <w:tc>
          <w:tcPr>
            <w:tcW w:w="2313" w:type="dxa"/>
          </w:tcPr>
          <w:p w14:paraId="324BDADD" w14:textId="30142C09" w:rsidR="00E23310" w:rsidRPr="0047680F" w:rsidRDefault="00071B6F" w:rsidP="00037FD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566 (26)</w:t>
            </w:r>
          </w:p>
        </w:tc>
      </w:tr>
      <w:tr w:rsidR="00E23310" w:rsidRPr="0047680F" w14:paraId="36D02D6D" w14:textId="231811ED" w:rsidTr="009951F1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/>
          </w:tcPr>
          <w:p w14:paraId="602BFFFF" w14:textId="77777777" w:rsidR="00E23310" w:rsidRPr="0047680F" w:rsidRDefault="00E23310" w:rsidP="00037FD2">
            <w:pPr>
              <w:keepNext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79" w:type="dxa"/>
          </w:tcPr>
          <w:p w14:paraId="1308BF78" w14:textId="77777777" w:rsidR="00E23310" w:rsidRPr="0047680F" w:rsidRDefault="00E23310" w:rsidP="00037FD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≤50 years</w:t>
            </w:r>
          </w:p>
        </w:tc>
        <w:tc>
          <w:tcPr>
            <w:tcW w:w="2343" w:type="dxa"/>
          </w:tcPr>
          <w:p w14:paraId="6A32B82B" w14:textId="77777777" w:rsidR="00E23310" w:rsidRPr="0047680F" w:rsidRDefault="00E23310" w:rsidP="00037FD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80 (18)</w:t>
            </w:r>
          </w:p>
        </w:tc>
        <w:tc>
          <w:tcPr>
            <w:tcW w:w="2313" w:type="dxa"/>
          </w:tcPr>
          <w:p w14:paraId="6D746911" w14:textId="0ABED9C3" w:rsidR="00E23310" w:rsidRPr="0047680F" w:rsidRDefault="00747995" w:rsidP="00037FD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82 (19</w:t>
            </w:r>
            <w:r w:rsidR="00071B6F" w:rsidRPr="0047680F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E23310" w:rsidRPr="0047680F" w14:paraId="7FF907BB" w14:textId="25EFA551" w:rsidTr="009951F1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/>
          </w:tcPr>
          <w:p w14:paraId="6B6B8656" w14:textId="77777777" w:rsidR="00E23310" w:rsidRPr="0047680F" w:rsidRDefault="00E23310" w:rsidP="00037FD2">
            <w:pPr>
              <w:keepNext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79" w:type="dxa"/>
          </w:tcPr>
          <w:p w14:paraId="170D85FC" w14:textId="77777777" w:rsidR="00E23310" w:rsidRPr="0047680F" w:rsidRDefault="00E23310" w:rsidP="00037FD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&gt;50 years</w:t>
            </w:r>
          </w:p>
        </w:tc>
        <w:tc>
          <w:tcPr>
            <w:tcW w:w="2343" w:type="dxa"/>
          </w:tcPr>
          <w:p w14:paraId="49DB5FDA" w14:textId="77777777" w:rsidR="00E23310" w:rsidRPr="0047680F" w:rsidRDefault="00E23310" w:rsidP="00037FD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475 (27)</w:t>
            </w:r>
          </w:p>
        </w:tc>
        <w:tc>
          <w:tcPr>
            <w:tcW w:w="2313" w:type="dxa"/>
          </w:tcPr>
          <w:p w14:paraId="75A5DCE1" w14:textId="77DE6B99" w:rsidR="00E23310" w:rsidRPr="0047680F" w:rsidRDefault="00747995" w:rsidP="00037FD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484 (28)</w:t>
            </w:r>
          </w:p>
        </w:tc>
      </w:tr>
      <w:tr w:rsidR="00E23310" w:rsidRPr="0047680F" w14:paraId="5CEC961D" w14:textId="77179660" w:rsidTr="009951F1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 w:val="restart"/>
          </w:tcPr>
          <w:p w14:paraId="0FAA9376" w14:textId="77777777" w:rsidR="00E23310" w:rsidRPr="0047680F" w:rsidRDefault="00E23310" w:rsidP="00037FD2">
            <w:pPr>
              <w:keepNext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Endocrine treatment alone (ET)</w:t>
            </w:r>
          </w:p>
        </w:tc>
        <w:tc>
          <w:tcPr>
            <w:tcW w:w="1379" w:type="dxa"/>
          </w:tcPr>
          <w:p w14:paraId="1DE7D988" w14:textId="77777777" w:rsidR="00E23310" w:rsidRPr="0047680F" w:rsidRDefault="00E23310" w:rsidP="00037FD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All</w:t>
            </w:r>
          </w:p>
        </w:tc>
        <w:tc>
          <w:tcPr>
            <w:tcW w:w="2343" w:type="dxa"/>
          </w:tcPr>
          <w:p w14:paraId="6C88F359" w14:textId="77777777" w:rsidR="00E23310" w:rsidRPr="0047680F" w:rsidRDefault="00E23310" w:rsidP="00037FD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102 (51)</w:t>
            </w:r>
          </w:p>
        </w:tc>
        <w:tc>
          <w:tcPr>
            <w:tcW w:w="2313" w:type="dxa"/>
          </w:tcPr>
          <w:p w14:paraId="5EF0DDC7" w14:textId="7FC6289B" w:rsidR="00E23310" w:rsidRPr="0047680F" w:rsidRDefault="00071B6F" w:rsidP="00037FD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129 (52)</w:t>
            </w:r>
          </w:p>
        </w:tc>
      </w:tr>
      <w:tr w:rsidR="00E23310" w:rsidRPr="0047680F" w14:paraId="61395D07" w14:textId="597913B4" w:rsidTr="009951F1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/>
          </w:tcPr>
          <w:p w14:paraId="7B47CF3E" w14:textId="77777777" w:rsidR="00E23310" w:rsidRPr="0047680F" w:rsidRDefault="00E23310" w:rsidP="00037FD2">
            <w:pPr>
              <w:keepNext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79" w:type="dxa"/>
          </w:tcPr>
          <w:p w14:paraId="0CE66F45" w14:textId="77777777" w:rsidR="00E23310" w:rsidRPr="0047680F" w:rsidRDefault="00E23310" w:rsidP="00037FD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≤50 years</w:t>
            </w:r>
          </w:p>
        </w:tc>
        <w:tc>
          <w:tcPr>
            <w:tcW w:w="2343" w:type="dxa"/>
          </w:tcPr>
          <w:p w14:paraId="6E5580C1" w14:textId="77777777" w:rsidR="00E23310" w:rsidRPr="0047680F" w:rsidRDefault="00E23310" w:rsidP="00037FD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20 (50)</w:t>
            </w:r>
          </w:p>
        </w:tc>
        <w:tc>
          <w:tcPr>
            <w:tcW w:w="2313" w:type="dxa"/>
          </w:tcPr>
          <w:p w14:paraId="14F5B643" w14:textId="6E5A9D5B" w:rsidR="00E23310" w:rsidRPr="0047680F" w:rsidRDefault="00747995" w:rsidP="00037FD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213 (48)</w:t>
            </w:r>
          </w:p>
        </w:tc>
      </w:tr>
      <w:tr w:rsidR="00E23310" w:rsidRPr="0047680F" w14:paraId="6CCF1260" w14:textId="315DE1F6" w:rsidTr="009951F1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/>
          </w:tcPr>
          <w:p w14:paraId="70B2CB8D" w14:textId="77777777" w:rsidR="00E23310" w:rsidRPr="0047680F" w:rsidRDefault="00E23310" w:rsidP="00037FD2">
            <w:pPr>
              <w:keepNext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79" w:type="dxa"/>
          </w:tcPr>
          <w:p w14:paraId="1637E3A6" w14:textId="77777777" w:rsidR="00E23310" w:rsidRPr="0047680F" w:rsidRDefault="00E23310" w:rsidP="00037FD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&gt;50 years</w:t>
            </w:r>
          </w:p>
        </w:tc>
        <w:tc>
          <w:tcPr>
            <w:tcW w:w="2343" w:type="dxa"/>
          </w:tcPr>
          <w:p w14:paraId="2090C47F" w14:textId="77777777" w:rsidR="00E23310" w:rsidRPr="0047680F" w:rsidRDefault="00E23310" w:rsidP="00037FD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882 (51)</w:t>
            </w:r>
          </w:p>
        </w:tc>
        <w:tc>
          <w:tcPr>
            <w:tcW w:w="2313" w:type="dxa"/>
          </w:tcPr>
          <w:p w14:paraId="79B267FD" w14:textId="6B3B8CD1" w:rsidR="00E23310" w:rsidRPr="0047680F" w:rsidRDefault="00747995" w:rsidP="00037FD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916 (53)</w:t>
            </w:r>
          </w:p>
        </w:tc>
      </w:tr>
      <w:tr w:rsidR="00E23310" w:rsidRPr="0047680F" w14:paraId="0A8EFA6D" w14:textId="4C4C5C01" w:rsidTr="009951F1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 w:val="restart"/>
          </w:tcPr>
          <w:p w14:paraId="5F00EFB3" w14:textId="77777777" w:rsidR="00E23310" w:rsidRPr="0047680F" w:rsidRDefault="00E23310" w:rsidP="00037FD2">
            <w:pPr>
              <w:keepNext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Chemotherapy + endocrine treatment (CT+ET)</w:t>
            </w:r>
          </w:p>
        </w:tc>
        <w:tc>
          <w:tcPr>
            <w:tcW w:w="1379" w:type="dxa"/>
          </w:tcPr>
          <w:p w14:paraId="41F88590" w14:textId="77777777" w:rsidR="00E23310" w:rsidRPr="0047680F" w:rsidRDefault="00E23310" w:rsidP="00037FD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All</w:t>
            </w:r>
          </w:p>
        </w:tc>
        <w:tc>
          <w:tcPr>
            <w:tcW w:w="2343" w:type="dxa"/>
          </w:tcPr>
          <w:p w14:paraId="11E147DF" w14:textId="77777777" w:rsidR="00E23310" w:rsidRPr="0047680F" w:rsidRDefault="00E23310" w:rsidP="00037FD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521 (24)</w:t>
            </w:r>
          </w:p>
        </w:tc>
        <w:tc>
          <w:tcPr>
            <w:tcW w:w="2313" w:type="dxa"/>
          </w:tcPr>
          <w:p w14:paraId="28727F63" w14:textId="34F4DC02" w:rsidR="00E23310" w:rsidRPr="0047680F" w:rsidRDefault="00071B6F" w:rsidP="00037FD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483 (22)</w:t>
            </w:r>
          </w:p>
        </w:tc>
      </w:tr>
      <w:tr w:rsidR="00E23310" w:rsidRPr="0047680F" w14:paraId="715EFA95" w14:textId="4B8DB774" w:rsidTr="009951F1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/>
          </w:tcPr>
          <w:p w14:paraId="2A29D4DB" w14:textId="77777777" w:rsidR="00E23310" w:rsidRPr="0047680F" w:rsidRDefault="00E23310" w:rsidP="00037FD2">
            <w:pPr>
              <w:keepNext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79" w:type="dxa"/>
          </w:tcPr>
          <w:p w14:paraId="21D7A44F" w14:textId="77777777" w:rsidR="00E23310" w:rsidRPr="0047680F" w:rsidRDefault="00E23310" w:rsidP="00037FD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≤50 years</w:t>
            </w:r>
          </w:p>
        </w:tc>
        <w:tc>
          <w:tcPr>
            <w:tcW w:w="2343" w:type="dxa"/>
          </w:tcPr>
          <w:p w14:paraId="3F105A24" w14:textId="77777777" w:rsidR="00E23310" w:rsidRPr="0047680F" w:rsidRDefault="00E23310" w:rsidP="00037FD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40 (32)</w:t>
            </w:r>
          </w:p>
        </w:tc>
        <w:tc>
          <w:tcPr>
            <w:tcW w:w="2313" w:type="dxa"/>
          </w:tcPr>
          <w:p w14:paraId="16C3C9B7" w14:textId="55C92341" w:rsidR="00E23310" w:rsidRPr="0047680F" w:rsidRDefault="00747995" w:rsidP="00037FD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145 (33)</w:t>
            </w:r>
          </w:p>
        </w:tc>
      </w:tr>
      <w:tr w:rsidR="00E23310" w:rsidRPr="0047680F" w14:paraId="74BB99C5" w14:textId="701E2C85" w:rsidTr="009951F1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  <w:vMerge/>
          </w:tcPr>
          <w:p w14:paraId="63C0085C" w14:textId="77777777" w:rsidR="00E23310" w:rsidRPr="0047680F" w:rsidRDefault="00E23310" w:rsidP="00037FD2">
            <w:pPr>
              <w:keepNext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79" w:type="dxa"/>
          </w:tcPr>
          <w:p w14:paraId="590D905B" w14:textId="77777777" w:rsidR="00E23310" w:rsidRPr="0047680F" w:rsidRDefault="00E23310" w:rsidP="00037FD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&gt;50 years</w:t>
            </w:r>
          </w:p>
        </w:tc>
        <w:tc>
          <w:tcPr>
            <w:tcW w:w="2343" w:type="dxa"/>
          </w:tcPr>
          <w:p w14:paraId="41F87C0B" w14:textId="77777777" w:rsidR="00E23310" w:rsidRPr="0047680F" w:rsidRDefault="00E23310" w:rsidP="00037FD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381 (22)</w:t>
            </w:r>
          </w:p>
        </w:tc>
        <w:tc>
          <w:tcPr>
            <w:tcW w:w="2313" w:type="dxa"/>
          </w:tcPr>
          <w:p w14:paraId="509EEF9D" w14:textId="3634460F" w:rsidR="00E23310" w:rsidRPr="0047680F" w:rsidRDefault="00747995" w:rsidP="00037FD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7680F">
              <w:rPr>
                <w:rFonts w:cstheme="minorHAnsi"/>
                <w:sz w:val="16"/>
                <w:szCs w:val="16"/>
                <w:lang w:val="en-US"/>
              </w:rPr>
              <w:t>338 (19)</w:t>
            </w:r>
          </w:p>
        </w:tc>
      </w:tr>
    </w:tbl>
    <w:p w14:paraId="5C070A5C" w14:textId="42E1D213" w:rsidR="00037FD2" w:rsidRPr="0047680F" w:rsidRDefault="00037FD2" w:rsidP="00037FD2">
      <w:pPr>
        <w:spacing w:line="240" w:lineRule="auto"/>
        <w:rPr>
          <w:sz w:val="16"/>
          <w:lang w:val="en-GB"/>
        </w:rPr>
      </w:pPr>
      <w:r w:rsidRPr="0047680F">
        <w:rPr>
          <w:sz w:val="16"/>
          <w:szCs w:val="16"/>
          <w:lang w:val="en-GB"/>
        </w:rPr>
        <w:t>*</w:t>
      </w:r>
      <w:r w:rsidR="00071B6F" w:rsidRPr="0047680F">
        <w:rPr>
          <w:sz w:val="16"/>
          <w:szCs w:val="16"/>
          <w:lang w:val="en-GB"/>
        </w:rPr>
        <w:t>Guideline-</w:t>
      </w:r>
      <w:r w:rsidR="00747995" w:rsidRPr="0047680F">
        <w:rPr>
          <w:sz w:val="16"/>
          <w:szCs w:val="16"/>
          <w:lang w:val="en-GB"/>
        </w:rPr>
        <w:t>b</w:t>
      </w:r>
      <w:r w:rsidR="008B69A3" w:rsidRPr="0047680F">
        <w:rPr>
          <w:sz w:val="16"/>
          <w:szCs w:val="16"/>
          <w:lang w:val="en-GB"/>
        </w:rPr>
        <w:t>as</w:t>
      </w:r>
      <w:r w:rsidR="00B47A81" w:rsidRPr="0047680F">
        <w:rPr>
          <w:sz w:val="16"/>
          <w:szCs w:val="16"/>
          <w:lang w:val="en-GB"/>
        </w:rPr>
        <w:t>ed treatment decision</w:t>
      </w:r>
      <w:r w:rsidR="00071B6F" w:rsidRPr="0047680F">
        <w:rPr>
          <w:sz w:val="16"/>
          <w:szCs w:val="16"/>
          <w:lang w:val="en-GB"/>
        </w:rPr>
        <w:t>. **A</w:t>
      </w:r>
      <w:r w:rsidR="008B69A3" w:rsidRPr="0047680F">
        <w:rPr>
          <w:sz w:val="16"/>
          <w:szCs w:val="16"/>
          <w:lang w:val="en-GB"/>
        </w:rPr>
        <w:t>ctual treatment started</w:t>
      </w:r>
      <w:r w:rsidRPr="0047680F">
        <w:rPr>
          <w:sz w:val="16"/>
          <w:szCs w:val="16"/>
          <w:lang w:val="en-GB"/>
        </w:rPr>
        <w:t>. % of pN0 study population for all (</w:t>
      </w:r>
      <w:r w:rsidRPr="0047680F">
        <w:rPr>
          <w:i/>
          <w:sz w:val="16"/>
          <w:szCs w:val="16"/>
          <w:lang w:val="en-GB"/>
        </w:rPr>
        <w:t xml:space="preserve">n </w:t>
      </w:r>
      <w:r w:rsidRPr="0047680F">
        <w:rPr>
          <w:sz w:val="16"/>
          <w:szCs w:val="16"/>
          <w:lang w:val="en-GB"/>
        </w:rPr>
        <w:t xml:space="preserve">= 2178) patients and for patients </w:t>
      </w:r>
      <w:r w:rsidRPr="0047680F">
        <w:rPr>
          <w:rFonts w:cstheme="minorHAnsi"/>
          <w:sz w:val="16"/>
          <w:szCs w:val="16"/>
          <w:lang w:val="en-US"/>
        </w:rPr>
        <w:t>≤ 50 (</w:t>
      </w:r>
      <w:r w:rsidRPr="0047680F">
        <w:rPr>
          <w:rFonts w:cstheme="minorHAnsi"/>
          <w:i/>
          <w:sz w:val="16"/>
          <w:szCs w:val="16"/>
          <w:lang w:val="en-US"/>
        </w:rPr>
        <w:t xml:space="preserve">n </w:t>
      </w:r>
      <w:r w:rsidRPr="0047680F">
        <w:rPr>
          <w:rFonts w:cstheme="minorHAnsi"/>
          <w:sz w:val="16"/>
          <w:szCs w:val="16"/>
          <w:lang w:val="en-US"/>
        </w:rPr>
        <w:t>= 440) or &gt; 50 (</w:t>
      </w:r>
      <w:r w:rsidRPr="0047680F">
        <w:rPr>
          <w:rFonts w:cstheme="minorHAnsi"/>
          <w:i/>
          <w:sz w:val="16"/>
          <w:szCs w:val="16"/>
          <w:lang w:val="en-US"/>
        </w:rPr>
        <w:t xml:space="preserve">n </w:t>
      </w:r>
      <w:r w:rsidRPr="0047680F">
        <w:rPr>
          <w:rFonts w:cstheme="minorHAnsi"/>
          <w:sz w:val="16"/>
          <w:szCs w:val="16"/>
          <w:lang w:val="en-US"/>
        </w:rPr>
        <w:t>= 1738) years separately.</w:t>
      </w:r>
      <w:r w:rsidRPr="0047680F">
        <w:rPr>
          <w:lang w:val="en-GB"/>
        </w:rPr>
        <w:t xml:space="preserve"> </w:t>
      </w:r>
      <w:r w:rsidRPr="0047680F">
        <w:rPr>
          <w:rFonts w:cstheme="minorHAnsi"/>
          <w:sz w:val="16"/>
          <w:szCs w:val="16"/>
          <w:lang w:val="en-GB"/>
        </w:rPr>
        <w:t>Excluding patients with ER expression &lt;10% (</w:t>
      </w:r>
      <w:r w:rsidRPr="0047680F">
        <w:rPr>
          <w:rFonts w:cstheme="minorHAnsi"/>
          <w:i/>
          <w:sz w:val="16"/>
          <w:szCs w:val="16"/>
          <w:lang w:val="en-GB"/>
        </w:rPr>
        <w:t xml:space="preserve">n </w:t>
      </w:r>
      <w:r w:rsidRPr="0047680F">
        <w:rPr>
          <w:rFonts w:cstheme="minorHAnsi"/>
          <w:sz w:val="16"/>
          <w:szCs w:val="16"/>
          <w:lang w:val="en-GB"/>
        </w:rPr>
        <w:t>= 9) did not change the distribution of treatment decisions.</w:t>
      </w:r>
    </w:p>
    <w:p w14:paraId="66FAABAC" w14:textId="77777777" w:rsidR="00037FD2" w:rsidRPr="0047680F" w:rsidRDefault="00037FD2" w:rsidP="002C7B89">
      <w:pPr>
        <w:rPr>
          <w:lang w:val="en-GB"/>
        </w:rPr>
      </w:pPr>
    </w:p>
    <w:p w14:paraId="6352A9AB" w14:textId="58411092" w:rsidR="00314561" w:rsidRPr="0047680F" w:rsidRDefault="00456C77" w:rsidP="00760DE8">
      <w:pPr>
        <w:keepNext/>
        <w:keepLines/>
        <w:spacing w:after="0" w:line="240" w:lineRule="auto"/>
        <w:rPr>
          <w:lang w:val="en-US"/>
        </w:rPr>
      </w:pPr>
      <w:r w:rsidRPr="0047680F">
        <w:rPr>
          <w:b/>
          <w:lang w:val="en-US"/>
        </w:rPr>
        <w:t>Table S</w:t>
      </w:r>
      <w:r w:rsidR="00AD01D5" w:rsidRPr="0047680F">
        <w:rPr>
          <w:b/>
          <w:lang w:val="en-US"/>
        </w:rPr>
        <w:t>10</w:t>
      </w:r>
      <w:r w:rsidR="00314561" w:rsidRPr="0047680F">
        <w:rPr>
          <w:b/>
          <w:lang w:val="en-US"/>
        </w:rPr>
        <w:t>.</w:t>
      </w:r>
      <w:r w:rsidR="00314561" w:rsidRPr="0047680F">
        <w:rPr>
          <w:lang w:val="en-US"/>
        </w:rPr>
        <w:t xml:space="preserve"> Treatment alterations, including patient</w:t>
      </w:r>
      <w:r w:rsidR="00496E34" w:rsidRPr="0047680F">
        <w:rPr>
          <w:lang w:val="en-US"/>
        </w:rPr>
        <w:t>-</w:t>
      </w:r>
      <w:r w:rsidR="00314561" w:rsidRPr="0047680F">
        <w:rPr>
          <w:lang w:val="en-US"/>
        </w:rPr>
        <w:t>related factors</w:t>
      </w:r>
    </w:p>
    <w:tbl>
      <w:tblPr>
        <w:tblStyle w:val="Vanligtabell2"/>
        <w:tblW w:w="9918" w:type="dxa"/>
        <w:tblLayout w:type="fixed"/>
        <w:tblLook w:val="06A0" w:firstRow="1" w:lastRow="0" w:firstColumn="1" w:lastColumn="0" w:noHBand="1" w:noVBand="1"/>
      </w:tblPr>
      <w:tblGrid>
        <w:gridCol w:w="1129"/>
        <w:gridCol w:w="851"/>
        <w:gridCol w:w="850"/>
        <w:gridCol w:w="1134"/>
        <w:gridCol w:w="993"/>
        <w:gridCol w:w="992"/>
        <w:gridCol w:w="1134"/>
        <w:gridCol w:w="850"/>
        <w:gridCol w:w="851"/>
        <w:gridCol w:w="1134"/>
      </w:tblGrid>
      <w:tr w:rsidR="00446ACC" w:rsidRPr="0047680F" w14:paraId="3479DB67" w14:textId="77777777" w:rsidTr="00995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</w:tcPr>
          <w:p w14:paraId="6419ADAA" w14:textId="26257286" w:rsidR="005A0486" w:rsidRPr="0047680F" w:rsidRDefault="005A0486" w:rsidP="00E66958">
            <w:pPr>
              <w:keepNext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TREATMENT DECISION ALTERATION</w:t>
            </w:r>
          </w:p>
        </w:tc>
        <w:tc>
          <w:tcPr>
            <w:tcW w:w="2835" w:type="dxa"/>
            <w:gridSpan w:val="3"/>
          </w:tcPr>
          <w:p w14:paraId="48284D6A" w14:textId="51C0638E" w:rsidR="005A0486" w:rsidRPr="0047680F" w:rsidRDefault="005A0486" w:rsidP="00E52340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ALL PATIENTS (</w:t>
            </w:r>
            <w:r w:rsidR="00E52340" w:rsidRPr="0047680F">
              <w:rPr>
                <w:rFonts w:cstheme="minorHAnsi"/>
                <w:i/>
                <w:sz w:val="16"/>
                <w:szCs w:val="16"/>
                <w:lang w:val="en-GB"/>
              </w:rPr>
              <w:t>n</w:t>
            </w:r>
            <w:r w:rsidRPr="0047680F">
              <w:rPr>
                <w:rFonts w:cstheme="minorHAnsi"/>
                <w:i/>
                <w:sz w:val="16"/>
                <w:szCs w:val="16"/>
                <w:lang w:val="en-GB"/>
              </w:rPr>
              <w:t>=2178</w:t>
            </w:r>
            <w:r w:rsidRPr="0047680F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3119" w:type="dxa"/>
            <w:gridSpan w:val="3"/>
          </w:tcPr>
          <w:p w14:paraId="4D2EC29C" w14:textId="5CB82802" w:rsidR="005A0486" w:rsidRPr="0047680F" w:rsidRDefault="005A0486" w:rsidP="00E52340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PATIENTS ≤ 50 YEARS (</w:t>
            </w:r>
            <w:r w:rsidR="00E52340" w:rsidRPr="0047680F">
              <w:rPr>
                <w:rFonts w:cstheme="minorHAnsi"/>
                <w:i/>
                <w:sz w:val="16"/>
                <w:szCs w:val="16"/>
                <w:lang w:val="en-GB"/>
              </w:rPr>
              <w:t>n</w:t>
            </w:r>
            <w:r w:rsidRPr="0047680F">
              <w:rPr>
                <w:rFonts w:cstheme="minorHAnsi"/>
                <w:i/>
                <w:sz w:val="16"/>
                <w:szCs w:val="16"/>
                <w:lang w:val="en-GB"/>
              </w:rPr>
              <w:t>=440</w:t>
            </w:r>
            <w:r w:rsidRPr="0047680F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2835" w:type="dxa"/>
            <w:gridSpan w:val="3"/>
          </w:tcPr>
          <w:p w14:paraId="15ECB21E" w14:textId="1FE3C45F" w:rsidR="005A0486" w:rsidRPr="0047680F" w:rsidRDefault="005A0486" w:rsidP="00E52340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PATIENTS &gt; 50 YEARS (</w:t>
            </w:r>
            <w:r w:rsidR="00E52340" w:rsidRPr="0047680F">
              <w:rPr>
                <w:rFonts w:cstheme="minorHAnsi"/>
                <w:i/>
                <w:sz w:val="16"/>
                <w:szCs w:val="16"/>
                <w:lang w:val="en-GB"/>
              </w:rPr>
              <w:t>n</w:t>
            </w:r>
            <w:r w:rsidRPr="0047680F">
              <w:rPr>
                <w:rFonts w:cstheme="minorHAnsi"/>
                <w:i/>
                <w:sz w:val="16"/>
                <w:szCs w:val="16"/>
                <w:lang w:val="en-GB"/>
              </w:rPr>
              <w:t>=1738</w:t>
            </w:r>
            <w:r w:rsidRPr="0047680F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</w:tr>
      <w:tr w:rsidR="00446ACC" w:rsidRPr="0047680F" w14:paraId="6C121418" w14:textId="77777777" w:rsidTr="009951F1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41E2C23A" w14:textId="77777777" w:rsidR="005A0486" w:rsidRPr="0047680F" w:rsidRDefault="005A0486" w:rsidP="00E66958">
            <w:pPr>
              <w:keepNext/>
              <w:rPr>
                <w:rFonts w:cstheme="minorHAnsi"/>
                <w:b w:val="0"/>
                <w:sz w:val="12"/>
                <w:szCs w:val="16"/>
                <w:lang w:val="en-GB"/>
              </w:rPr>
            </w:pPr>
          </w:p>
        </w:tc>
        <w:tc>
          <w:tcPr>
            <w:tcW w:w="2835" w:type="dxa"/>
            <w:gridSpan w:val="3"/>
          </w:tcPr>
          <w:p w14:paraId="334213AC" w14:textId="508D854A" w:rsidR="005A0486" w:rsidRPr="0047680F" w:rsidRDefault="005A0486" w:rsidP="007939B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PRE-PROSIGNA DECISION</w:t>
            </w:r>
          </w:p>
        </w:tc>
        <w:tc>
          <w:tcPr>
            <w:tcW w:w="3119" w:type="dxa"/>
            <w:gridSpan w:val="3"/>
          </w:tcPr>
          <w:p w14:paraId="08F976D8" w14:textId="2CEECD87" w:rsidR="005A0486" w:rsidRPr="0047680F" w:rsidRDefault="005A0486" w:rsidP="007939B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PRE-PROSIGNA DECISION</w:t>
            </w:r>
          </w:p>
        </w:tc>
        <w:tc>
          <w:tcPr>
            <w:tcW w:w="2835" w:type="dxa"/>
            <w:gridSpan w:val="3"/>
          </w:tcPr>
          <w:p w14:paraId="6550E946" w14:textId="0F5B4B02" w:rsidR="005A0486" w:rsidRPr="0047680F" w:rsidRDefault="005A0486" w:rsidP="007939B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PRE-PROSIGNA DECISION</w:t>
            </w:r>
          </w:p>
        </w:tc>
      </w:tr>
      <w:tr w:rsidR="00446ACC" w:rsidRPr="0047680F" w14:paraId="78CF2C62" w14:textId="77777777" w:rsidTr="009951F1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0C99CB9E" w14:textId="77777777" w:rsidR="005A0486" w:rsidRPr="0047680F" w:rsidRDefault="005A0486" w:rsidP="00E66958">
            <w:pPr>
              <w:keepNext/>
              <w:rPr>
                <w:rFonts w:cstheme="minorHAnsi"/>
                <w:b w:val="0"/>
                <w:sz w:val="12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4147B16E" w14:textId="7FF13CB6" w:rsidR="005A0486" w:rsidRPr="0047680F" w:rsidRDefault="005A0486" w:rsidP="00E5234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 xml:space="preserve">NT, </w:t>
            </w:r>
            <w:r w:rsidR="00E52340" w:rsidRPr="0047680F">
              <w:rPr>
                <w:rFonts w:cstheme="minorHAnsi"/>
                <w:i/>
                <w:sz w:val="16"/>
                <w:szCs w:val="16"/>
                <w:lang w:val="en-GB"/>
              </w:rPr>
              <w:t>n</w:t>
            </w:r>
            <w:r w:rsidRPr="0047680F">
              <w:rPr>
                <w:rFonts w:cstheme="minorHAnsi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850" w:type="dxa"/>
          </w:tcPr>
          <w:p w14:paraId="0A326023" w14:textId="64B307E7" w:rsidR="005A0486" w:rsidRPr="0047680F" w:rsidRDefault="005A0486" w:rsidP="00E5234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ET,</w:t>
            </w:r>
            <w:r w:rsidR="00A0331D" w:rsidRPr="0047680F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="00E52340" w:rsidRPr="0047680F">
              <w:rPr>
                <w:rFonts w:cstheme="minorHAnsi"/>
                <w:i/>
                <w:sz w:val="16"/>
                <w:szCs w:val="16"/>
                <w:lang w:val="en-GB"/>
              </w:rPr>
              <w:t>n</w:t>
            </w:r>
            <w:r w:rsidR="00446ACC" w:rsidRPr="0047680F">
              <w:rPr>
                <w:rFonts w:cstheme="minorHAnsi"/>
                <w:sz w:val="16"/>
                <w:szCs w:val="16"/>
                <w:lang w:val="en-GB"/>
              </w:rPr>
              <w:t xml:space="preserve"> (</w:t>
            </w:r>
            <w:r w:rsidRPr="0047680F">
              <w:rPr>
                <w:rFonts w:cstheme="minorHAnsi"/>
                <w:sz w:val="16"/>
                <w:szCs w:val="16"/>
                <w:lang w:val="en-GB"/>
              </w:rPr>
              <w:t>%)</w:t>
            </w:r>
          </w:p>
        </w:tc>
        <w:tc>
          <w:tcPr>
            <w:tcW w:w="1134" w:type="dxa"/>
          </w:tcPr>
          <w:p w14:paraId="6FAFD3EA" w14:textId="43431770" w:rsidR="005A0486" w:rsidRPr="0047680F" w:rsidRDefault="005A0486" w:rsidP="00E5234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 xml:space="preserve">CT+ ET, </w:t>
            </w:r>
            <w:r w:rsidR="00E52340" w:rsidRPr="0047680F">
              <w:rPr>
                <w:rFonts w:cstheme="minorHAnsi"/>
                <w:i/>
                <w:sz w:val="16"/>
                <w:szCs w:val="16"/>
                <w:lang w:val="en-GB"/>
              </w:rPr>
              <w:t>n</w:t>
            </w:r>
            <w:r w:rsidRPr="0047680F">
              <w:rPr>
                <w:rFonts w:cstheme="minorHAnsi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993" w:type="dxa"/>
          </w:tcPr>
          <w:p w14:paraId="099D101C" w14:textId="7FE6FA73" w:rsidR="005A0486" w:rsidRPr="0047680F" w:rsidRDefault="005A0486" w:rsidP="00E5234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 xml:space="preserve">NT, </w:t>
            </w:r>
            <w:r w:rsidR="00E52340" w:rsidRPr="0047680F">
              <w:rPr>
                <w:rFonts w:cstheme="minorHAnsi"/>
                <w:i/>
                <w:sz w:val="16"/>
                <w:szCs w:val="16"/>
                <w:lang w:val="en-GB"/>
              </w:rPr>
              <w:t>n</w:t>
            </w:r>
            <w:r w:rsidRPr="0047680F">
              <w:rPr>
                <w:rFonts w:cstheme="minorHAnsi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992" w:type="dxa"/>
          </w:tcPr>
          <w:p w14:paraId="65CCB76E" w14:textId="5B231B04" w:rsidR="005A0486" w:rsidRPr="0047680F" w:rsidRDefault="005A0486" w:rsidP="00E5234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 xml:space="preserve">ET, </w:t>
            </w:r>
            <w:r w:rsidR="00E52340" w:rsidRPr="0047680F">
              <w:rPr>
                <w:rFonts w:cstheme="minorHAnsi"/>
                <w:i/>
                <w:sz w:val="16"/>
                <w:szCs w:val="16"/>
                <w:lang w:val="en-GB"/>
              </w:rPr>
              <w:t>n</w:t>
            </w:r>
            <w:r w:rsidRPr="0047680F">
              <w:rPr>
                <w:rFonts w:cstheme="minorHAnsi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134" w:type="dxa"/>
          </w:tcPr>
          <w:p w14:paraId="69E63308" w14:textId="6CD0516D" w:rsidR="005A0486" w:rsidRPr="0047680F" w:rsidRDefault="005A0486" w:rsidP="00E5234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 xml:space="preserve">CT+ ET, </w:t>
            </w:r>
            <w:r w:rsidR="00E52340" w:rsidRPr="0047680F">
              <w:rPr>
                <w:rFonts w:cstheme="minorHAnsi"/>
                <w:i/>
                <w:sz w:val="16"/>
                <w:szCs w:val="16"/>
                <w:lang w:val="en-GB"/>
              </w:rPr>
              <w:t>n</w:t>
            </w:r>
            <w:r w:rsidRPr="0047680F">
              <w:rPr>
                <w:rFonts w:cstheme="minorHAnsi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850" w:type="dxa"/>
          </w:tcPr>
          <w:p w14:paraId="2BE992A1" w14:textId="0ED0AECC" w:rsidR="005A0486" w:rsidRPr="0047680F" w:rsidRDefault="005A0486" w:rsidP="00E5234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 xml:space="preserve">NT, </w:t>
            </w:r>
            <w:r w:rsidR="00E52340" w:rsidRPr="0047680F">
              <w:rPr>
                <w:rFonts w:cstheme="minorHAnsi"/>
                <w:i/>
                <w:sz w:val="16"/>
                <w:szCs w:val="16"/>
                <w:lang w:val="en-GB"/>
              </w:rPr>
              <w:t>n</w:t>
            </w:r>
            <w:r w:rsidRPr="0047680F">
              <w:rPr>
                <w:rFonts w:cstheme="minorHAnsi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851" w:type="dxa"/>
          </w:tcPr>
          <w:p w14:paraId="4ACF7ED9" w14:textId="76CE86AC" w:rsidR="005A0486" w:rsidRPr="0047680F" w:rsidRDefault="005A0486" w:rsidP="00E5234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 xml:space="preserve">ET, </w:t>
            </w:r>
            <w:r w:rsidR="00E52340" w:rsidRPr="0047680F">
              <w:rPr>
                <w:rFonts w:cstheme="minorHAnsi"/>
                <w:i/>
                <w:sz w:val="16"/>
                <w:szCs w:val="16"/>
                <w:lang w:val="en-GB"/>
              </w:rPr>
              <w:t>n</w:t>
            </w:r>
            <w:r w:rsidRPr="0047680F">
              <w:rPr>
                <w:rFonts w:cstheme="minorHAnsi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134" w:type="dxa"/>
          </w:tcPr>
          <w:p w14:paraId="243DFAE7" w14:textId="6C116805" w:rsidR="005A0486" w:rsidRPr="0047680F" w:rsidRDefault="005A0486" w:rsidP="00E5234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 xml:space="preserve">CT+ ET, </w:t>
            </w:r>
            <w:r w:rsidR="00E52340" w:rsidRPr="0047680F">
              <w:rPr>
                <w:rFonts w:cstheme="minorHAnsi"/>
                <w:i/>
                <w:sz w:val="16"/>
                <w:szCs w:val="16"/>
                <w:lang w:val="en-GB"/>
              </w:rPr>
              <w:t>n</w:t>
            </w:r>
            <w:r w:rsidRPr="0047680F">
              <w:rPr>
                <w:rFonts w:cstheme="minorHAnsi"/>
                <w:sz w:val="16"/>
                <w:szCs w:val="16"/>
                <w:lang w:val="en-GB"/>
              </w:rPr>
              <w:t xml:space="preserve"> (%)</w:t>
            </w:r>
          </w:p>
        </w:tc>
      </w:tr>
      <w:tr w:rsidR="00446ACC" w:rsidRPr="0047680F" w14:paraId="2B61E41F" w14:textId="77777777" w:rsidTr="009951F1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92D887C" w14:textId="77777777" w:rsidR="00E66958" w:rsidRPr="0047680F" w:rsidRDefault="00E66958" w:rsidP="00E66958">
            <w:pPr>
              <w:keepNext/>
              <w:jc w:val="right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b w:val="0"/>
                <w:sz w:val="16"/>
                <w:lang w:val="en-GB"/>
              </w:rPr>
              <w:t>CT</w:t>
            </w:r>
            <w:r w:rsidRPr="0047680F">
              <w:rPr>
                <w:rFonts w:cstheme="minorHAnsi"/>
                <w:b w:val="0"/>
                <w:sz w:val="16"/>
                <w:lang w:val="en-GB"/>
              </w:rPr>
              <w:sym w:font="Symbol" w:char="F0AE"/>
            </w:r>
            <w:r w:rsidRPr="0047680F">
              <w:rPr>
                <w:rFonts w:cstheme="minorHAnsi"/>
                <w:b w:val="0"/>
                <w:sz w:val="16"/>
                <w:lang w:val="en-GB"/>
              </w:rPr>
              <w:t>ET</w:t>
            </w:r>
          </w:p>
        </w:tc>
        <w:tc>
          <w:tcPr>
            <w:tcW w:w="851" w:type="dxa"/>
          </w:tcPr>
          <w:p w14:paraId="52D9B910" w14:textId="77777777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</w:tcPr>
          <w:p w14:paraId="059D879D" w14:textId="77777777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</w:tcPr>
          <w:p w14:paraId="07683BA0" w14:textId="5C583EFA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342 (46)</w:t>
            </w:r>
          </w:p>
        </w:tc>
        <w:tc>
          <w:tcPr>
            <w:tcW w:w="993" w:type="dxa"/>
          </w:tcPr>
          <w:p w14:paraId="44C41555" w14:textId="77777777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</w:tcPr>
          <w:p w14:paraId="31733E2A" w14:textId="77777777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</w:tcPr>
          <w:p w14:paraId="2D249465" w14:textId="61717490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87 (41)</w:t>
            </w:r>
          </w:p>
        </w:tc>
        <w:tc>
          <w:tcPr>
            <w:tcW w:w="850" w:type="dxa"/>
          </w:tcPr>
          <w:p w14:paraId="6F5DB6F0" w14:textId="77777777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</w:tcPr>
          <w:p w14:paraId="794003A1" w14:textId="77777777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</w:tcPr>
          <w:p w14:paraId="27D82DCD" w14:textId="117A011A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255 (48)</w:t>
            </w:r>
          </w:p>
        </w:tc>
      </w:tr>
      <w:tr w:rsidR="00446ACC" w:rsidRPr="0047680F" w14:paraId="0333B180" w14:textId="77777777" w:rsidTr="009951F1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5793A26" w14:textId="77777777" w:rsidR="00E66958" w:rsidRPr="0047680F" w:rsidRDefault="00E66958" w:rsidP="00E66958">
            <w:pPr>
              <w:keepNext/>
              <w:jc w:val="right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b w:val="0"/>
                <w:sz w:val="16"/>
                <w:lang w:val="en-GB"/>
              </w:rPr>
              <w:t>CT</w:t>
            </w:r>
            <w:r w:rsidRPr="0047680F">
              <w:rPr>
                <w:rFonts w:cstheme="minorHAnsi"/>
                <w:b w:val="0"/>
                <w:sz w:val="16"/>
                <w:lang w:val="en-GB"/>
              </w:rPr>
              <w:sym w:font="Symbol" w:char="F0AE"/>
            </w:r>
            <w:r w:rsidRPr="0047680F">
              <w:rPr>
                <w:rFonts w:cstheme="minorHAnsi"/>
                <w:b w:val="0"/>
                <w:sz w:val="16"/>
                <w:lang w:val="en-GB"/>
              </w:rPr>
              <w:t>NT</w:t>
            </w:r>
          </w:p>
        </w:tc>
        <w:tc>
          <w:tcPr>
            <w:tcW w:w="851" w:type="dxa"/>
          </w:tcPr>
          <w:p w14:paraId="76B8A92E" w14:textId="77777777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</w:tcPr>
          <w:p w14:paraId="253F40B3" w14:textId="77777777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</w:tcPr>
          <w:p w14:paraId="06A1D797" w14:textId="4074DAB5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7 (0.9)</w:t>
            </w:r>
          </w:p>
        </w:tc>
        <w:tc>
          <w:tcPr>
            <w:tcW w:w="993" w:type="dxa"/>
          </w:tcPr>
          <w:p w14:paraId="09D8770D" w14:textId="77777777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</w:tcPr>
          <w:p w14:paraId="505BF43B" w14:textId="77777777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</w:tcPr>
          <w:p w14:paraId="72B55259" w14:textId="1BAD8B00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1 (0.5)</w:t>
            </w:r>
          </w:p>
        </w:tc>
        <w:tc>
          <w:tcPr>
            <w:tcW w:w="850" w:type="dxa"/>
          </w:tcPr>
          <w:p w14:paraId="31251525" w14:textId="77777777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</w:tcPr>
          <w:p w14:paraId="76A90D2C" w14:textId="77777777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</w:tcPr>
          <w:p w14:paraId="4E6B3DEE" w14:textId="7B981BF3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6 (1.1)</w:t>
            </w:r>
          </w:p>
        </w:tc>
      </w:tr>
      <w:tr w:rsidR="00446ACC" w:rsidRPr="0047680F" w14:paraId="0C889143" w14:textId="77777777" w:rsidTr="009951F1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12D2D66" w14:textId="77777777" w:rsidR="00E66958" w:rsidRPr="0047680F" w:rsidRDefault="00E66958" w:rsidP="00E66958">
            <w:pPr>
              <w:keepNext/>
              <w:jc w:val="right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b w:val="0"/>
                <w:sz w:val="16"/>
                <w:lang w:val="en-GB"/>
              </w:rPr>
              <w:t>ET</w:t>
            </w:r>
            <w:r w:rsidRPr="0047680F">
              <w:rPr>
                <w:rFonts w:cstheme="minorHAnsi"/>
                <w:b w:val="0"/>
                <w:sz w:val="16"/>
                <w:lang w:val="en-GB"/>
              </w:rPr>
              <w:sym w:font="Symbol" w:char="F0AE"/>
            </w:r>
            <w:r w:rsidRPr="0047680F">
              <w:rPr>
                <w:rFonts w:cstheme="minorHAnsi"/>
                <w:b w:val="0"/>
                <w:sz w:val="16"/>
                <w:lang w:val="en-GB"/>
              </w:rPr>
              <w:t>NT</w:t>
            </w:r>
          </w:p>
        </w:tc>
        <w:tc>
          <w:tcPr>
            <w:tcW w:w="851" w:type="dxa"/>
          </w:tcPr>
          <w:p w14:paraId="6D33A135" w14:textId="77777777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</w:tcPr>
          <w:p w14:paraId="70BC6876" w14:textId="69756ADB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72 (8.6)</w:t>
            </w:r>
          </w:p>
        </w:tc>
        <w:tc>
          <w:tcPr>
            <w:tcW w:w="1134" w:type="dxa"/>
          </w:tcPr>
          <w:p w14:paraId="07005A9A" w14:textId="77777777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993" w:type="dxa"/>
          </w:tcPr>
          <w:p w14:paraId="33A0706E" w14:textId="77777777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</w:tcPr>
          <w:p w14:paraId="2D06056D" w14:textId="34831BDC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14 (9.7)</w:t>
            </w:r>
          </w:p>
        </w:tc>
        <w:tc>
          <w:tcPr>
            <w:tcW w:w="1134" w:type="dxa"/>
          </w:tcPr>
          <w:p w14:paraId="5B0AFBCA" w14:textId="77777777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</w:tcPr>
          <w:p w14:paraId="4F6A6260" w14:textId="77777777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</w:tcPr>
          <w:p w14:paraId="3F4CEF97" w14:textId="19AA7089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58 (8.3)</w:t>
            </w:r>
          </w:p>
        </w:tc>
        <w:tc>
          <w:tcPr>
            <w:tcW w:w="1134" w:type="dxa"/>
          </w:tcPr>
          <w:p w14:paraId="05905138" w14:textId="77777777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</w:tr>
      <w:tr w:rsidR="00446ACC" w:rsidRPr="0047680F" w14:paraId="421DEC5F" w14:textId="77777777" w:rsidTr="009951F1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E39687E" w14:textId="77777777" w:rsidR="00E66958" w:rsidRPr="0047680F" w:rsidRDefault="00E66958" w:rsidP="00E66958">
            <w:pPr>
              <w:keepNext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b w:val="0"/>
                <w:sz w:val="16"/>
                <w:szCs w:val="16"/>
                <w:lang w:val="en-GB"/>
              </w:rPr>
              <w:t>UNCHANGED</w:t>
            </w:r>
          </w:p>
        </w:tc>
        <w:tc>
          <w:tcPr>
            <w:tcW w:w="851" w:type="dxa"/>
          </w:tcPr>
          <w:p w14:paraId="2B6A899C" w14:textId="5041E76F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487 (82)</w:t>
            </w:r>
          </w:p>
        </w:tc>
        <w:tc>
          <w:tcPr>
            <w:tcW w:w="850" w:type="dxa"/>
          </w:tcPr>
          <w:p w14:paraId="312DE570" w14:textId="167443FD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687 (82)</w:t>
            </w:r>
          </w:p>
        </w:tc>
        <w:tc>
          <w:tcPr>
            <w:tcW w:w="1134" w:type="dxa"/>
          </w:tcPr>
          <w:p w14:paraId="48C7C344" w14:textId="3BEF49E5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397 (53)</w:t>
            </w:r>
          </w:p>
        </w:tc>
        <w:tc>
          <w:tcPr>
            <w:tcW w:w="993" w:type="dxa"/>
          </w:tcPr>
          <w:p w14:paraId="329AEFC8" w14:textId="093C6C5E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67 (81)</w:t>
            </w:r>
          </w:p>
        </w:tc>
        <w:tc>
          <w:tcPr>
            <w:tcW w:w="992" w:type="dxa"/>
          </w:tcPr>
          <w:p w14:paraId="7CED8A98" w14:textId="6E9E876C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111 (77)</w:t>
            </w:r>
          </w:p>
        </w:tc>
        <w:tc>
          <w:tcPr>
            <w:tcW w:w="1134" w:type="dxa"/>
          </w:tcPr>
          <w:p w14:paraId="3FEAD93D" w14:textId="4210D437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124 (59)</w:t>
            </w:r>
          </w:p>
        </w:tc>
        <w:tc>
          <w:tcPr>
            <w:tcW w:w="850" w:type="dxa"/>
          </w:tcPr>
          <w:p w14:paraId="2F9CC1EB" w14:textId="2647EE46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420 (83)</w:t>
            </w:r>
          </w:p>
        </w:tc>
        <w:tc>
          <w:tcPr>
            <w:tcW w:w="851" w:type="dxa"/>
          </w:tcPr>
          <w:p w14:paraId="2BC81629" w14:textId="473F235B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576 (83)</w:t>
            </w:r>
          </w:p>
        </w:tc>
        <w:tc>
          <w:tcPr>
            <w:tcW w:w="1134" w:type="dxa"/>
          </w:tcPr>
          <w:p w14:paraId="3606E8CE" w14:textId="58C132A0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273 (51)</w:t>
            </w:r>
          </w:p>
        </w:tc>
      </w:tr>
      <w:tr w:rsidR="00446ACC" w:rsidRPr="0047680F" w14:paraId="74F8C406" w14:textId="77777777" w:rsidTr="009951F1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D8AF8CF" w14:textId="77777777" w:rsidR="00E66958" w:rsidRPr="0047680F" w:rsidRDefault="00E66958" w:rsidP="00E66958">
            <w:pPr>
              <w:keepNext/>
              <w:jc w:val="right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b w:val="0"/>
                <w:sz w:val="16"/>
                <w:lang w:val="en-GB"/>
              </w:rPr>
              <w:t>NT</w:t>
            </w:r>
            <w:r w:rsidRPr="0047680F">
              <w:rPr>
                <w:rFonts w:cstheme="minorHAnsi"/>
                <w:b w:val="0"/>
                <w:sz w:val="16"/>
                <w:lang w:val="en-GB"/>
              </w:rPr>
              <w:sym w:font="Symbol" w:char="F0AE"/>
            </w:r>
            <w:r w:rsidRPr="0047680F">
              <w:rPr>
                <w:rFonts w:cstheme="minorHAnsi"/>
                <w:b w:val="0"/>
                <w:sz w:val="16"/>
                <w:lang w:val="en-GB"/>
              </w:rPr>
              <w:t>ET</w:t>
            </w:r>
          </w:p>
        </w:tc>
        <w:tc>
          <w:tcPr>
            <w:tcW w:w="851" w:type="dxa"/>
          </w:tcPr>
          <w:p w14:paraId="3777FD43" w14:textId="5434D123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100 (17)</w:t>
            </w:r>
          </w:p>
        </w:tc>
        <w:tc>
          <w:tcPr>
            <w:tcW w:w="850" w:type="dxa"/>
          </w:tcPr>
          <w:p w14:paraId="113BB894" w14:textId="77777777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</w:tcPr>
          <w:p w14:paraId="3B24B2F3" w14:textId="77777777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993" w:type="dxa"/>
          </w:tcPr>
          <w:p w14:paraId="09F1DC10" w14:textId="55928E46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15 (18)</w:t>
            </w:r>
          </w:p>
        </w:tc>
        <w:tc>
          <w:tcPr>
            <w:tcW w:w="992" w:type="dxa"/>
          </w:tcPr>
          <w:p w14:paraId="1E9405BD" w14:textId="77777777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</w:tcPr>
          <w:p w14:paraId="2FACF8C8" w14:textId="77777777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</w:tcPr>
          <w:p w14:paraId="19D0D152" w14:textId="715B5AF0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85 (17)</w:t>
            </w:r>
          </w:p>
        </w:tc>
        <w:tc>
          <w:tcPr>
            <w:tcW w:w="851" w:type="dxa"/>
          </w:tcPr>
          <w:p w14:paraId="7AFB0742" w14:textId="77777777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</w:tcPr>
          <w:p w14:paraId="0B527254" w14:textId="77777777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</w:tr>
      <w:tr w:rsidR="00446ACC" w:rsidRPr="0047680F" w14:paraId="4BBD5B50" w14:textId="77777777" w:rsidTr="009951F1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6850D46" w14:textId="77777777" w:rsidR="00E66958" w:rsidRPr="0047680F" w:rsidRDefault="00E66958" w:rsidP="00E66958">
            <w:pPr>
              <w:keepNext/>
              <w:jc w:val="right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b w:val="0"/>
                <w:sz w:val="16"/>
                <w:lang w:val="en-GB"/>
              </w:rPr>
              <w:t>NT</w:t>
            </w:r>
            <w:r w:rsidRPr="0047680F">
              <w:rPr>
                <w:rFonts w:cstheme="minorHAnsi"/>
                <w:b w:val="0"/>
                <w:sz w:val="16"/>
                <w:lang w:val="en-GB"/>
              </w:rPr>
              <w:sym w:font="Symbol" w:char="F0AE"/>
            </w:r>
            <w:r w:rsidRPr="0047680F">
              <w:rPr>
                <w:rFonts w:cstheme="minorHAnsi"/>
                <w:b w:val="0"/>
                <w:sz w:val="16"/>
                <w:lang w:val="en-GB"/>
              </w:rPr>
              <w:t>CT</w:t>
            </w:r>
          </w:p>
        </w:tc>
        <w:tc>
          <w:tcPr>
            <w:tcW w:w="851" w:type="dxa"/>
          </w:tcPr>
          <w:p w14:paraId="395AE9E8" w14:textId="3169CA82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5 (0.8)</w:t>
            </w:r>
          </w:p>
        </w:tc>
        <w:tc>
          <w:tcPr>
            <w:tcW w:w="850" w:type="dxa"/>
          </w:tcPr>
          <w:p w14:paraId="6FCC3AF3" w14:textId="77777777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</w:tcPr>
          <w:p w14:paraId="08FE7C09" w14:textId="77777777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993" w:type="dxa"/>
          </w:tcPr>
          <w:p w14:paraId="25E90D35" w14:textId="0DC80624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1 (1.2)</w:t>
            </w:r>
          </w:p>
        </w:tc>
        <w:tc>
          <w:tcPr>
            <w:tcW w:w="992" w:type="dxa"/>
          </w:tcPr>
          <w:p w14:paraId="78AC7CF9" w14:textId="77777777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</w:tcPr>
          <w:p w14:paraId="0C434AAE" w14:textId="77777777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</w:tcPr>
          <w:p w14:paraId="0C94B02F" w14:textId="4B7B831A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4 (0.8)</w:t>
            </w:r>
          </w:p>
        </w:tc>
        <w:tc>
          <w:tcPr>
            <w:tcW w:w="851" w:type="dxa"/>
          </w:tcPr>
          <w:p w14:paraId="3F37ACAD" w14:textId="77777777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</w:tcPr>
          <w:p w14:paraId="55E84C20" w14:textId="77777777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</w:tr>
      <w:tr w:rsidR="00446ACC" w:rsidRPr="0047680F" w14:paraId="3EF08502" w14:textId="77777777" w:rsidTr="009951F1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A64F749" w14:textId="77777777" w:rsidR="00E66958" w:rsidRPr="0047680F" w:rsidRDefault="00E66958" w:rsidP="00E66958">
            <w:pPr>
              <w:keepNext/>
              <w:jc w:val="right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b w:val="0"/>
                <w:sz w:val="16"/>
                <w:lang w:val="en-GB"/>
              </w:rPr>
              <w:t>ET</w:t>
            </w:r>
            <w:r w:rsidRPr="0047680F">
              <w:rPr>
                <w:rFonts w:cstheme="minorHAnsi"/>
                <w:b w:val="0"/>
                <w:sz w:val="16"/>
                <w:lang w:val="en-GB"/>
              </w:rPr>
              <w:sym w:font="Symbol" w:char="F0AE"/>
            </w:r>
            <w:r w:rsidRPr="0047680F">
              <w:rPr>
                <w:rFonts w:cstheme="minorHAnsi"/>
                <w:b w:val="0"/>
                <w:sz w:val="16"/>
                <w:lang w:val="en-GB"/>
              </w:rPr>
              <w:t>CT</w:t>
            </w:r>
          </w:p>
        </w:tc>
        <w:tc>
          <w:tcPr>
            <w:tcW w:w="851" w:type="dxa"/>
          </w:tcPr>
          <w:p w14:paraId="4E6F8296" w14:textId="77777777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</w:tcPr>
          <w:p w14:paraId="26F190E1" w14:textId="2F93AB41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81 (9.6)</w:t>
            </w:r>
          </w:p>
        </w:tc>
        <w:tc>
          <w:tcPr>
            <w:tcW w:w="1134" w:type="dxa"/>
          </w:tcPr>
          <w:p w14:paraId="1C4FE028" w14:textId="77777777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993" w:type="dxa"/>
          </w:tcPr>
          <w:p w14:paraId="3F571EE5" w14:textId="77777777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</w:tcPr>
          <w:p w14:paraId="0C491228" w14:textId="64F2983D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20 (14)</w:t>
            </w:r>
          </w:p>
        </w:tc>
        <w:tc>
          <w:tcPr>
            <w:tcW w:w="1134" w:type="dxa"/>
          </w:tcPr>
          <w:p w14:paraId="6A4A4FA3" w14:textId="77777777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</w:tcPr>
          <w:p w14:paraId="3FDE0884" w14:textId="77777777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</w:tcPr>
          <w:p w14:paraId="43F983CC" w14:textId="067D5419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61 (8.8)</w:t>
            </w:r>
          </w:p>
        </w:tc>
        <w:tc>
          <w:tcPr>
            <w:tcW w:w="1134" w:type="dxa"/>
          </w:tcPr>
          <w:p w14:paraId="56420CC3" w14:textId="77777777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</w:tr>
      <w:tr w:rsidR="00446ACC" w:rsidRPr="0047680F" w14:paraId="4C6E051F" w14:textId="77777777" w:rsidTr="009951F1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C2B7458" w14:textId="77777777" w:rsidR="00E66958" w:rsidRPr="0047680F" w:rsidRDefault="00E66958" w:rsidP="00E66958">
            <w:pPr>
              <w:keepNext/>
              <w:rPr>
                <w:rFonts w:cstheme="minorHAnsi"/>
                <w:sz w:val="16"/>
                <w:lang w:val="en-GB"/>
              </w:rPr>
            </w:pPr>
            <w:r w:rsidRPr="0047680F">
              <w:rPr>
                <w:rFonts w:cstheme="minorHAnsi"/>
                <w:sz w:val="16"/>
                <w:lang w:val="en-GB"/>
              </w:rPr>
              <w:t>TOTAL</w:t>
            </w:r>
          </w:p>
        </w:tc>
        <w:tc>
          <w:tcPr>
            <w:tcW w:w="851" w:type="dxa"/>
          </w:tcPr>
          <w:p w14:paraId="1A1B2CE9" w14:textId="765DBAE3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b/>
                <w:sz w:val="16"/>
                <w:szCs w:val="16"/>
                <w:lang w:val="en-GB"/>
              </w:rPr>
              <w:t>592</w:t>
            </w:r>
          </w:p>
        </w:tc>
        <w:tc>
          <w:tcPr>
            <w:tcW w:w="850" w:type="dxa"/>
          </w:tcPr>
          <w:p w14:paraId="1F96B16D" w14:textId="663E44F2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b/>
                <w:sz w:val="16"/>
                <w:szCs w:val="16"/>
                <w:lang w:val="en-GB"/>
              </w:rPr>
              <w:t>840</w:t>
            </w:r>
          </w:p>
        </w:tc>
        <w:tc>
          <w:tcPr>
            <w:tcW w:w="1134" w:type="dxa"/>
          </w:tcPr>
          <w:p w14:paraId="732160B6" w14:textId="6D026B61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b/>
                <w:sz w:val="16"/>
                <w:szCs w:val="16"/>
                <w:lang w:val="en-GB"/>
              </w:rPr>
              <w:t>746</w:t>
            </w:r>
          </w:p>
        </w:tc>
        <w:tc>
          <w:tcPr>
            <w:tcW w:w="993" w:type="dxa"/>
          </w:tcPr>
          <w:p w14:paraId="62881635" w14:textId="5EE122AD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b/>
                <w:sz w:val="16"/>
                <w:szCs w:val="16"/>
                <w:lang w:val="en-GB"/>
              </w:rPr>
              <w:t>83</w:t>
            </w:r>
          </w:p>
        </w:tc>
        <w:tc>
          <w:tcPr>
            <w:tcW w:w="992" w:type="dxa"/>
          </w:tcPr>
          <w:p w14:paraId="19C8E545" w14:textId="387EA8FE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b/>
                <w:sz w:val="16"/>
                <w:szCs w:val="16"/>
                <w:lang w:val="en-GB"/>
              </w:rPr>
              <w:t>145</w:t>
            </w:r>
          </w:p>
        </w:tc>
        <w:tc>
          <w:tcPr>
            <w:tcW w:w="1134" w:type="dxa"/>
          </w:tcPr>
          <w:p w14:paraId="4B103EC4" w14:textId="6CF6B160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b/>
                <w:sz w:val="16"/>
                <w:szCs w:val="16"/>
                <w:lang w:val="en-GB"/>
              </w:rPr>
              <w:t>212</w:t>
            </w:r>
          </w:p>
        </w:tc>
        <w:tc>
          <w:tcPr>
            <w:tcW w:w="850" w:type="dxa"/>
          </w:tcPr>
          <w:p w14:paraId="4944AF9B" w14:textId="2C373D38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b/>
                <w:sz w:val="16"/>
                <w:szCs w:val="16"/>
                <w:lang w:val="en-GB"/>
              </w:rPr>
              <w:t>509</w:t>
            </w:r>
          </w:p>
        </w:tc>
        <w:tc>
          <w:tcPr>
            <w:tcW w:w="851" w:type="dxa"/>
          </w:tcPr>
          <w:p w14:paraId="6B11B54F" w14:textId="314302FE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b/>
                <w:sz w:val="16"/>
                <w:szCs w:val="16"/>
                <w:lang w:val="en-GB"/>
              </w:rPr>
              <w:t>695</w:t>
            </w:r>
          </w:p>
        </w:tc>
        <w:tc>
          <w:tcPr>
            <w:tcW w:w="1134" w:type="dxa"/>
          </w:tcPr>
          <w:p w14:paraId="21657609" w14:textId="13F8A6B7" w:rsidR="00E66958" w:rsidRPr="0047680F" w:rsidRDefault="00E66958" w:rsidP="00E669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47680F">
              <w:rPr>
                <w:rFonts w:cstheme="minorHAnsi"/>
                <w:b/>
                <w:sz w:val="16"/>
                <w:szCs w:val="16"/>
                <w:lang w:val="en-GB"/>
              </w:rPr>
              <w:t>534</w:t>
            </w:r>
          </w:p>
        </w:tc>
      </w:tr>
    </w:tbl>
    <w:p w14:paraId="3434AE91" w14:textId="1781FB53" w:rsidR="00E66958" w:rsidRPr="0047680F" w:rsidRDefault="007D0984" w:rsidP="00150F9F">
      <w:pPr>
        <w:spacing w:line="360" w:lineRule="auto"/>
        <w:rPr>
          <w:sz w:val="16"/>
          <w:lang w:val="en-US"/>
        </w:rPr>
      </w:pPr>
      <w:r w:rsidRPr="0047680F">
        <w:rPr>
          <w:sz w:val="16"/>
          <w:lang w:val="en-US"/>
        </w:rPr>
        <w:t>CT: Chemotherapy. ET: endocrine therapy. NT: no systemic treatment</w:t>
      </w:r>
    </w:p>
    <w:p w14:paraId="56CF2A48" w14:textId="77777777" w:rsidR="008F6FAD" w:rsidRPr="0047680F" w:rsidRDefault="008F6FAD" w:rsidP="00150F9F">
      <w:pPr>
        <w:spacing w:line="360" w:lineRule="auto"/>
        <w:rPr>
          <w:sz w:val="16"/>
          <w:lang w:val="en-US"/>
        </w:rPr>
      </w:pPr>
    </w:p>
    <w:p w14:paraId="27C1B762" w14:textId="3845358F" w:rsidR="00A61940" w:rsidRPr="0047680F" w:rsidRDefault="00095418" w:rsidP="00760DE8">
      <w:pPr>
        <w:keepNext/>
        <w:keepLines/>
        <w:spacing w:after="0" w:line="240" w:lineRule="auto"/>
        <w:rPr>
          <w:lang w:val="en-GB"/>
        </w:rPr>
      </w:pPr>
      <w:r w:rsidRPr="0047680F">
        <w:rPr>
          <w:b/>
          <w:lang w:val="en-GB"/>
        </w:rPr>
        <w:t xml:space="preserve">Table </w:t>
      </w:r>
      <w:r w:rsidR="00C16362" w:rsidRPr="0047680F">
        <w:rPr>
          <w:b/>
          <w:lang w:val="en-GB"/>
        </w:rPr>
        <w:t>S</w:t>
      </w:r>
      <w:r w:rsidR="0038556C" w:rsidRPr="0047680F">
        <w:rPr>
          <w:b/>
          <w:lang w:val="en-GB"/>
        </w:rPr>
        <w:t>1</w:t>
      </w:r>
      <w:r w:rsidR="00AD01D5" w:rsidRPr="0047680F">
        <w:rPr>
          <w:b/>
          <w:lang w:val="en-GB"/>
        </w:rPr>
        <w:t>1</w:t>
      </w:r>
      <w:r w:rsidRPr="0047680F">
        <w:rPr>
          <w:b/>
          <w:lang w:val="en-GB"/>
        </w:rPr>
        <w:t>.</w:t>
      </w:r>
      <w:r w:rsidRPr="0047680F">
        <w:rPr>
          <w:lang w:val="en-GB"/>
        </w:rPr>
        <w:t xml:space="preserve"> Clinical profiles and molecular subtypes for patients with pT1c-T2 pN0</w:t>
      </w:r>
      <w:r w:rsidR="002D654C" w:rsidRPr="0047680F">
        <w:rPr>
          <w:lang w:val="en-GB"/>
        </w:rPr>
        <w:t xml:space="preserve">, sites </w:t>
      </w:r>
      <w:r w:rsidR="0063177F" w:rsidRPr="0047680F">
        <w:rPr>
          <w:lang w:val="en-GB"/>
        </w:rPr>
        <w:t>with more than 50 pts included</w:t>
      </w:r>
    </w:p>
    <w:tbl>
      <w:tblPr>
        <w:tblStyle w:val="Listetabell6fargerik"/>
        <w:tblW w:w="10060" w:type="dxa"/>
        <w:tblLayout w:type="fixed"/>
        <w:tblLook w:val="06A0" w:firstRow="1" w:lastRow="0" w:firstColumn="1" w:lastColumn="0" w:noHBand="1" w:noVBand="1"/>
      </w:tblPr>
      <w:tblGrid>
        <w:gridCol w:w="939"/>
        <w:gridCol w:w="1324"/>
        <w:gridCol w:w="2410"/>
        <w:gridCol w:w="2693"/>
        <w:gridCol w:w="2694"/>
      </w:tblGrid>
      <w:tr w:rsidR="00F62C75" w:rsidRPr="0047680F" w14:paraId="00715FF3" w14:textId="1298E153" w:rsidTr="00995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30E8CF23" w14:textId="77777777" w:rsidR="00F62C75" w:rsidRPr="0047680F" w:rsidRDefault="00F62C75" w:rsidP="00095418">
            <w:pPr>
              <w:keepNext/>
              <w:rPr>
                <w:sz w:val="14"/>
                <w:lang w:val="en-US"/>
              </w:rPr>
            </w:pPr>
          </w:p>
        </w:tc>
        <w:tc>
          <w:tcPr>
            <w:tcW w:w="1324" w:type="dxa"/>
          </w:tcPr>
          <w:p w14:paraId="6E5F3E37" w14:textId="77777777" w:rsidR="00F62C75" w:rsidRPr="0047680F" w:rsidRDefault="00F62C75" w:rsidP="00095418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US"/>
              </w:rPr>
            </w:pPr>
          </w:p>
        </w:tc>
        <w:tc>
          <w:tcPr>
            <w:tcW w:w="2410" w:type="dxa"/>
          </w:tcPr>
          <w:p w14:paraId="6F156996" w14:textId="77777777" w:rsidR="00F62C75" w:rsidRPr="0047680F" w:rsidRDefault="00F62C75" w:rsidP="00006707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 xml:space="preserve">NO CHEMO CANDIDATES </w:t>
            </w:r>
          </w:p>
        </w:tc>
        <w:tc>
          <w:tcPr>
            <w:tcW w:w="2693" w:type="dxa"/>
          </w:tcPr>
          <w:p w14:paraId="453610F2" w14:textId="77777777" w:rsidR="00F62C75" w:rsidRPr="0047680F" w:rsidRDefault="00F62C75" w:rsidP="00AD51FC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UNCERTAIN CHEMO CANDIDATES</w:t>
            </w:r>
          </w:p>
        </w:tc>
        <w:tc>
          <w:tcPr>
            <w:tcW w:w="2694" w:type="dxa"/>
          </w:tcPr>
          <w:p w14:paraId="4BB57ABC" w14:textId="77777777" w:rsidR="00F62C75" w:rsidRPr="0047680F" w:rsidRDefault="00F62C75" w:rsidP="00AD51FC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CHEMO CANDIDATES</w:t>
            </w:r>
          </w:p>
        </w:tc>
      </w:tr>
      <w:tr w:rsidR="00F62C75" w:rsidRPr="0047680F" w14:paraId="3B6590BA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1301A135" w14:textId="7532E268" w:rsidR="00F62C75" w:rsidRPr="0047680F" w:rsidRDefault="00F62C75" w:rsidP="00095418">
            <w:pPr>
              <w:keepNext/>
              <w:rPr>
                <w:b w:val="0"/>
                <w:sz w:val="16"/>
                <w:lang w:val="en-US"/>
              </w:rPr>
            </w:pPr>
          </w:p>
        </w:tc>
        <w:tc>
          <w:tcPr>
            <w:tcW w:w="1324" w:type="dxa"/>
          </w:tcPr>
          <w:p w14:paraId="40921E36" w14:textId="77777777" w:rsidR="00F62C75" w:rsidRPr="0047680F" w:rsidRDefault="00F62C75" w:rsidP="000954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</w:p>
        </w:tc>
        <w:tc>
          <w:tcPr>
            <w:tcW w:w="2410" w:type="dxa"/>
          </w:tcPr>
          <w:p w14:paraId="409DC62F" w14:textId="389F7399" w:rsidR="00F62C75" w:rsidRPr="0047680F" w:rsidRDefault="001D099A" w:rsidP="00F62C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i/>
                <w:sz w:val="16"/>
                <w:lang w:val="en-US"/>
              </w:rPr>
              <w:t>n</w:t>
            </w:r>
            <w:r w:rsidR="00F62C75" w:rsidRPr="0047680F">
              <w:rPr>
                <w:sz w:val="16"/>
                <w:lang w:val="en-US"/>
              </w:rPr>
              <w:t xml:space="preserve"> (total %; Range)</w:t>
            </w:r>
          </w:p>
        </w:tc>
        <w:tc>
          <w:tcPr>
            <w:tcW w:w="2693" w:type="dxa"/>
          </w:tcPr>
          <w:p w14:paraId="58BA30E0" w14:textId="04C2D5A7" w:rsidR="00F62C75" w:rsidRPr="0047680F" w:rsidRDefault="001D099A" w:rsidP="00F62C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i/>
                <w:sz w:val="16"/>
                <w:lang w:val="en-US"/>
              </w:rPr>
              <w:t>n</w:t>
            </w:r>
            <w:r w:rsidR="00F62C75" w:rsidRPr="0047680F">
              <w:rPr>
                <w:i/>
                <w:sz w:val="16"/>
                <w:lang w:val="en-US"/>
              </w:rPr>
              <w:t xml:space="preserve"> </w:t>
            </w:r>
            <w:r w:rsidR="00F62C75" w:rsidRPr="0047680F">
              <w:rPr>
                <w:sz w:val="16"/>
                <w:lang w:val="en-US"/>
              </w:rPr>
              <w:t>(total %; Range)</w:t>
            </w:r>
          </w:p>
        </w:tc>
        <w:tc>
          <w:tcPr>
            <w:tcW w:w="2694" w:type="dxa"/>
          </w:tcPr>
          <w:p w14:paraId="4DD865A3" w14:textId="460ADF98" w:rsidR="00F62C75" w:rsidRPr="0047680F" w:rsidRDefault="001D099A" w:rsidP="00F62C7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i/>
                <w:sz w:val="16"/>
                <w:lang w:val="en-US"/>
              </w:rPr>
              <w:t>n</w:t>
            </w:r>
            <w:r w:rsidR="00F62C75" w:rsidRPr="0047680F">
              <w:rPr>
                <w:sz w:val="16"/>
                <w:lang w:val="en-US"/>
              </w:rPr>
              <w:t xml:space="preserve"> (total %; Range)</w:t>
            </w:r>
          </w:p>
        </w:tc>
      </w:tr>
      <w:tr w:rsidR="00F62C75" w:rsidRPr="0047680F" w14:paraId="2DEA5C29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79DFAE74" w14:textId="1BA3B3CB" w:rsidR="00F62C75" w:rsidRPr="0047680F" w:rsidRDefault="00F62C75" w:rsidP="00095418">
            <w:pPr>
              <w:keepNext/>
              <w:rPr>
                <w:b w:val="0"/>
                <w:sz w:val="16"/>
                <w:lang w:val="en-US"/>
              </w:rPr>
            </w:pPr>
            <w:r w:rsidRPr="0047680F">
              <w:rPr>
                <w:b w:val="0"/>
                <w:sz w:val="16"/>
                <w:lang w:val="en-US"/>
              </w:rPr>
              <w:t>Total</w:t>
            </w:r>
          </w:p>
        </w:tc>
        <w:tc>
          <w:tcPr>
            <w:tcW w:w="1324" w:type="dxa"/>
          </w:tcPr>
          <w:p w14:paraId="15348577" w14:textId="77777777" w:rsidR="00F62C75" w:rsidRPr="0047680F" w:rsidRDefault="00F62C75" w:rsidP="000954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</w:p>
        </w:tc>
        <w:tc>
          <w:tcPr>
            <w:tcW w:w="2410" w:type="dxa"/>
          </w:tcPr>
          <w:p w14:paraId="1AF0DA4F" w14:textId="4EEB7728" w:rsidR="00F62C75" w:rsidRPr="0047680F" w:rsidRDefault="00F62C75" w:rsidP="00605A7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318 (100)</w:t>
            </w:r>
          </w:p>
        </w:tc>
        <w:tc>
          <w:tcPr>
            <w:tcW w:w="2693" w:type="dxa"/>
          </w:tcPr>
          <w:p w14:paraId="36E86C1D" w14:textId="10E04F80" w:rsidR="00F62C75" w:rsidRPr="0047680F" w:rsidRDefault="00F62C75" w:rsidP="0009541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612 (100)</w:t>
            </w:r>
          </w:p>
        </w:tc>
        <w:tc>
          <w:tcPr>
            <w:tcW w:w="2694" w:type="dxa"/>
          </w:tcPr>
          <w:p w14:paraId="44B4996B" w14:textId="58C7D2C1" w:rsidR="00F62C75" w:rsidRPr="0047680F" w:rsidRDefault="00F62C75" w:rsidP="0009541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574 (100)</w:t>
            </w:r>
          </w:p>
        </w:tc>
      </w:tr>
      <w:tr w:rsidR="00F62C75" w:rsidRPr="0047680F" w14:paraId="6D4F4612" w14:textId="095E66F8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 w:val="restart"/>
          </w:tcPr>
          <w:p w14:paraId="187AAA1F" w14:textId="77777777" w:rsidR="00F62C75" w:rsidRPr="0047680F" w:rsidRDefault="00F62C75" w:rsidP="00095418">
            <w:pPr>
              <w:keepNext/>
              <w:rPr>
                <w:b w:val="0"/>
                <w:sz w:val="16"/>
                <w:lang w:val="en-US"/>
              </w:rPr>
            </w:pPr>
            <w:r w:rsidRPr="0047680F">
              <w:rPr>
                <w:b w:val="0"/>
                <w:sz w:val="16"/>
                <w:lang w:val="en-US"/>
              </w:rPr>
              <w:t>PAM50 subtype</w:t>
            </w:r>
          </w:p>
        </w:tc>
        <w:tc>
          <w:tcPr>
            <w:tcW w:w="1324" w:type="dxa"/>
          </w:tcPr>
          <w:p w14:paraId="34DD2D9F" w14:textId="77777777" w:rsidR="00F62C75" w:rsidRPr="0047680F" w:rsidRDefault="00F62C75" w:rsidP="000954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Luminal A</w:t>
            </w:r>
          </w:p>
        </w:tc>
        <w:tc>
          <w:tcPr>
            <w:tcW w:w="2410" w:type="dxa"/>
          </w:tcPr>
          <w:p w14:paraId="242C013F" w14:textId="547D9148" w:rsidR="00F62C75" w:rsidRPr="0047680F" w:rsidRDefault="00F62C75" w:rsidP="00D8526B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299 (94; 71-100)</w:t>
            </w:r>
          </w:p>
        </w:tc>
        <w:tc>
          <w:tcPr>
            <w:tcW w:w="2693" w:type="dxa"/>
          </w:tcPr>
          <w:p w14:paraId="47388CDD" w14:textId="5AB59FDD" w:rsidR="00F62C75" w:rsidRPr="0047680F" w:rsidRDefault="00F62C75" w:rsidP="00D8526B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422 (69; 57-91)</w:t>
            </w:r>
          </w:p>
        </w:tc>
        <w:tc>
          <w:tcPr>
            <w:tcW w:w="2694" w:type="dxa"/>
          </w:tcPr>
          <w:p w14:paraId="5F80DA9B" w14:textId="4BD355BE" w:rsidR="00F62C75" w:rsidRPr="0047680F" w:rsidRDefault="00F62C75" w:rsidP="00D3753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121 (21; 7.4-46)</w:t>
            </w:r>
          </w:p>
        </w:tc>
      </w:tr>
      <w:tr w:rsidR="00F62C75" w:rsidRPr="0047680F" w14:paraId="06DCB90C" w14:textId="0A1B0A79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/>
          </w:tcPr>
          <w:p w14:paraId="1540119C" w14:textId="77777777" w:rsidR="00F62C75" w:rsidRPr="0047680F" w:rsidRDefault="00F62C75" w:rsidP="00095418">
            <w:pPr>
              <w:keepNext/>
              <w:rPr>
                <w:b w:val="0"/>
                <w:sz w:val="16"/>
                <w:lang w:val="en-US"/>
              </w:rPr>
            </w:pPr>
          </w:p>
        </w:tc>
        <w:tc>
          <w:tcPr>
            <w:tcW w:w="1324" w:type="dxa"/>
          </w:tcPr>
          <w:p w14:paraId="55F044E5" w14:textId="77777777" w:rsidR="00F62C75" w:rsidRPr="0047680F" w:rsidRDefault="00F62C75" w:rsidP="000954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Luminal B</w:t>
            </w:r>
          </w:p>
        </w:tc>
        <w:tc>
          <w:tcPr>
            <w:tcW w:w="2410" w:type="dxa"/>
          </w:tcPr>
          <w:p w14:paraId="7D8FDA02" w14:textId="2DB00545" w:rsidR="00F62C75" w:rsidRPr="0047680F" w:rsidRDefault="00F62C75" w:rsidP="00BA76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19 (6.0; 0-29)</w:t>
            </w:r>
          </w:p>
        </w:tc>
        <w:tc>
          <w:tcPr>
            <w:tcW w:w="2693" w:type="dxa"/>
          </w:tcPr>
          <w:p w14:paraId="12AB703F" w14:textId="39D52666" w:rsidR="00F62C75" w:rsidRPr="0047680F" w:rsidRDefault="00F62C75" w:rsidP="00110C43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190 (31; 9.1-44)</w:t>
            </w:r>
          </w:p>
        </w:tc>
        <w:tc>
          <w:tcPr>
            <w:tcW w:w="2694" w:type="dxa"/>
          </w:tcPr>
          <w:p w14:paraId="55FDDB8E" w14:textId="703B63F3" w:rsidR="00F62C75" w:rsidRPr="0047680F" w:rsidRDefault="00F62C75" w:rsidP="00D8526B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421 (73; 52-93)</w:t>
            </w:r>
          </w:p>
        </w:tc>
      </w:tr>
      <w:tr w:rsidR="00F62C75" w:rsidRPr="0047680F" w14:paraId="63F28EB1" w14:textId="646370CE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/>
          </w:tcPr>
          <w:p w14:paraId="5CB3A865" w14:textId="77777777" w:rsidR="00F62C75" w:rsidRPr="0047680F" w:rsidRDefault="00F62C75" w:rsidP="00095418">
            <w:pPr>
              <w:keepNext/>
              <w:rPr>
                <w:b w:val="0"/>
                <w:sz w:val="16"/>
                <w:lang w:val="en-US"/>
              </w:rPr>
            </w:pPr>
          </w:p>
        </w:tc>
        <w:tc>
          <w:tcPr>
            <w:tcW w:w="1324" w:type="dxa"/>
          </w:tcPr>
          <w:p w14:paraId="73501CE1" w14:textId="77777777" w:rsidR="00F62C75" w:rsidRPr="0047680F" w:rsidRDefault="00F62C75" w:rsidP="000954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HER2 enriched</w:t>
            </w:r>
          </w:p>
        </w:tc>
        <w:tc>
          <w:tcPr>
            <w:tcW w:w="2410" w:type="dxa"/>
          </w:tcPr>
          <w:p w14:paraId="6370DD0C" w14:textId="77777777" w:rsidR="00F62C75" w:rsidRPr="0047680F" w:rsidRDefault="00F62C75" w:rsidP="0009541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0</w:t>
            </w:r>
          </w:p>
        </w:tc>
        <w:tc>
          <w:tcPr>
            <w:tcW w:w="2693" w:type="dxa"/>
          </w:tcPr>
          <w:p w14:paraId="7BDCF231" w14:textId="5F4BBD3F" w:rsidR="00F62C75" w:rsidRPr="0047680F" w:rsidRDefault="00F62C75" w:rsidP="0009541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0</w:t>
            </w:r>
          </w:p>
        </w:tc>
        <w:tc>
          <w:tcPr>
            <w:tcW w:w="2694" w:type="dxa"/>
          </w:tcPr>
          <w:p w14:paraId="66444406" w14:textId="4C7FE2CA" w:rsidR="00F62C75" w:rsidRPr="0047680F" w:rsidRDefault="00F62C75" w:rsidP="00D3753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15 (2.6; 0-6.9)</w:t>
            </w:r>
          </w:p>
        </w:tc>
      </w:tr>
      <w:tr w:rsidR="00F62C75" w:rsidRPr="0047680F" w14:paraId="5B84F3FF" w14:textId="45EFE5EE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/>
          </w:tcPr>
          <w:p w14:paraId="6B590772" w14:textId="77777777" w:rsidR="00F62C75" w:rsidRPr="0047680F" w:rsidRDefault="00F62C75" w:rsidP="00095418">
            <w:pPr>
              <w:keepNext/>
              <w:rPr>
                <w:b w:val="0"/>
                <w:sz w:val="16"/>
                <w:lang w:val="en-US"/>
              </w:rPr>
            </w:pPr>
          </w:p>
        </w:tc>
        <w:tc>
          <w:tcPr>
            <w:tcW w:w="1324" w:type="dxa"/>
          </w:tcPr>
          <w:p w14:paraId="517F96E0" w14:textId="77777777" w:rsidR="00F62C75" w:rsidRPr="0047680F" w:rsidRDefault="00F62C75" w:rsidP="000954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Basal-like</w:t>
            </w:r>
          </w:p>
        </w:tc>
        <w:tc>
          <w:tcPr>
            <w:tcW w:w="2410" w:type="dxa"/>
          </w:tcPr>
          <w:p w14:paraId="26CBEFF6" w14:textId="77777777" w:rsidR="00F62C75" w:rsidRPr="0047680F" w:rsidRDefault="00F62C75" w:rsidP="0009541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0</w:t>
            </w:r>
          </w:p>
        </w:tc>
        <w:tc>
          <w:tcPr>
            <w:tcW w:w="2693" w:type="dxa"/>
          </w:tcPr>
          <w:p w14:paraId="78C16903" w14:textId="0157D715" w:rsidR="00F62C75" w:rsidRPr="0047680F" w:rsidRDefault="00F62C75" w:rsidP="0009541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0</w:t>
            </w:r>
          </w:p>
        </w:tc>
        <w:tc>
          <w:tcPr>
            <w:tcW w:w="2694" w:type="dxa"/>
          </w:tcPr>
          <w:p w14:paraId="2EE67E38" w14:textId="240B0E81" w:rsidR="00F62C75" w:rsidRPr="0047680F" w:rsidRDefault="00F62C75" w:rsidP="00D8526B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17 (3.0; 0-14)</w:t>
            </w:r>
          </w:p>
        </w:tc>
      </w:tr>
      <w:tr w:rsidR="00F62C75" w:rsidRPr="0047680F" w14:paraId="53AC4BBA" w14:textId="7777777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 w:val="restart"/>
          </w:tcPr>
          <w:p w14:paraId="7CB1662A" w14:textId="509FDD4B" w:rsidR="00F62C75" w:rsidRPr="0047680F" w:rsidRDefault="00F62C75" w:rsidP="00095418">
            <w:pPr>
              <w:keepNext/>
              <w:rPr>
                <w:b w:val="0"/>
                <w:sz w:val="16"/>
                <w:lang w:val="en-US"/>
              </w:rPr>
            </w:pPr>
            <w:r w:rsidRPr="0047680F">
              <w:rPr>
                <w:b w:val="0"/>
                <w:sz w:val="16"/>
                <w:lang w:val="en-US"/>
              </w:rPr>
              <w:t>ROR score</w:t>
            </w:r>
          </w:p>
        </w:tc>
        <w:tc>
          <w:tcPr>
            <w:tcW w:w="1324" w:type="dxa"/>
          </w:tcPr>
          <w:p w14:paraId="3CA95FC1" w14:textId="362B27DF" w:rsidR="00F62C75" w:rsidRPr="0047680F" w:rsidRDefault="00F62C75" w:rsidP="000954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Median (range)</w:t>
            </w:r>
          </w:p>
        </w:tc>
        <w:tc>
          <w:tcPr>
            <w:tcW w:w="2410" w:type="dxa"/>
          </w:tcPr>
          <w:p w14:paraId="48CB4AC0" w14:textId="12043C90" w:rsidR="00F62C75" w:rsidRPr="0047680F" w:rsidRDefault="00F62C75" w:rsidP="00605A7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26 (0-70)</w:t>
            </w:r>
          </w:p>
        </w:tc>
        <w:tc>
          <w:tcPr>
            <w:tcW w:w="2693" w:type="dxa"/>
          </w:tcPr>
          <w:p w14:paraId="1AF2E5D5" w14:textId="1605D837" w:rsidR="00F62C75" w:rsidRPr="0047680F" w:rsidRDefault="00F62C75" w:rsidP="0009541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41 (8-87)</w:t>
            </w:r>
          </w:p>
        </w:tc>
        <w:tc>
          <w:tcPr>
            <w:tcW w:w="2694" w:type="dxa"/>
          </w:tcPr>
          <w:p w14:paraId="70393AC1" w14:textId="60BDDF98" w:rsidR="00F62C75" w:rsidRPr="0047680F" w:rsidRDefault="00F62C75" w:rsidP="0009541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61 (9-94)</w:t>
            </w:r>
          </w:p>
        </w:tc>
      </w:tr>
      <w:tr w:rsidR="00F62C75" w:rsidRPr="0047680F" w14:paraId="761F7F78" w14:textId="0F436214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/>
          </w:tcPr>
          <w:p w14:paraId="16916CAF" w14:textId="47941E94" w:rsidR="00F62C75" w:rsidRPr="0047680F" w:rsidRDefault="00F62C75" w:rsidP="00095418">
            <w:pPr>
              <w:keepNext/>
              <w:rPr>
                <w:b w:val="0"/>
                <w:sz w:val="16"/>
                <w:lang w:val="en-US"/>
              </w:rPr>
            </w:pPr>
          </w:p>
        </w:tc>
        <w:tc>
          <w:tcPr>
            <w:tcW w:w="1324" w:type="dxa"/>
          </w:tcPr>
          <w:p w14:paraId="64033064" w14:textId="77777777" w:rsidR="00F62C75" w:rsidRPr="0047680F" w:rsidRDefault="00F62C75" w:rsidP="000954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0-40</w:t>
            </w:r>
          </w:p>
        </w:tc>
        <w:tc>
          <w:tcPr>
            <w:tcW w:w="2410" w:type="dxa"/>
          </w:tcPr>
          <w:p w14:paraId="69645CB8" w14:textId="5DDBCE13" w:rsidR="00F62C75" w:rsidRPr="0047680F" w:rsidRDefault="00F62C75" w:rsidP="00D8526B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275 (87; 52-100)</w:t>
            </w:r>
          </w:p>
        </w:tc>
        <w:tc>
          <w:tcPr>
            <w:tcW w:w="2693" w:type="dxa"/>
          </w:tcPr>
          <w:p w14:paraId="4A45EA5E" w14:textId="628579AB" w:rsidR="00F62C75" w:rsidRPr="0047680F" w:rsidRDefault="00F62C75" w:rsidP="00D8526B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291 (48; 34-69)</w:t>
            </w:r>
          </w:p>
        </w:tc>
        <w:tc>
          <w:tcPr>
            <w:tcW w:w="2694" w:type="dxa"/>
          </w:tcPr>
          <w:p w14:paraId="773CE4B9" w14:textId="4B3BC656" w:rsidR="00F62C75" w:rsidRPr="0047680F" w:rsidRDefault="00F62C75" w:rsidP="00D37532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57 (10; 3.7-30)</w:t>
            </w:r>
          </w:p>
        </w:tc>
      </w:tr>
      <w:tr w:rsidR="00F62C75" w:rsidRPr="0047680F" w14:paraId="5D4DA50B" w14:textId="206AC59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/>
          </w:tcPr>
          <w:p w14:paraId="316A1EF2" w14:textId="77777777" w:rsidR="00F62C75" w:rsidRPr="0047680F" w:rsidRDefault="00F62C75" w:rsidP="00095418">
            <w:pPr>
              <w:keepNext/>
              <w:rPr>
                <w:sz w:val="16"/>
                <w:lang w:val="en-US"/>
              </w:rPr>
            </w:pPr>
          </w:p>
        </w:tc>
        <w:tc>
          <w:tcPr>
            <w:tcW w:w="1324" w:type="dxa"/>
          </w:tcPr>
          <w:p w14:paraId="4F320999" w14:textId="77777777" w:rsidR="00F62C75" w:rsidRPr="0047680F" w:rsidRDefault="00F62C75" w:rsidP="000954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41-60</w:t>
            </w:r>
          </w:p>
        </w:tc>
        <w:tc>
          <w:tcPr>
            <w:tcW w:w="2410" w:type="dxa"/>
          </w:tcPr>
          <w:p w14:paraId="4DA70AB2" w14:textId="3E881747" w:rsidR="00F62C75" w:rsidRPr="0047680F" w:rsidRDefault="00F62C75" w:rsidP="00BA765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41 (13; 0-48)</w:t>
            </w:r>
          </w:p>
        </w:tc>
        <w:tc>
          <w:tcPr>
            <w:tcW w:w="2693" w:type="dxa"/>
          </w:tcPr>
          <w:p w14:paraId="1C523FE2" w14:textId="359971F5" w:rsidR="00F62C75" w:rsidRPr="0047680F" w:rsidRDefault="00F62C75" w:rsidP="00D8526B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257 (42; 23-53)</w:t>
            </w:r>
          </w:p>
        </w:tc>
        <w:tc>
          <w:tcPr>
            <w:tcW w:w="2694" w:type="dxa"/>
          </w:tcPr>
          <w:p w14:paraId="1A698630" w14:textId="20F34A21" w:rsidR="00F62C75" w:rsidRPr="0047680F" w:rsidRDefault="00F62C75" w:rsidP="00D8526B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215 (38; 19-57)</w:t>
            </w:r>
          </w:p>
        </w:tc>
      </w:tr>
      <w:tr w:rsidR="00F62C75" w:rsidRPr="0047680F" w14:paraId="74F70658" w14:textId="7A7B5F37" w:rsidTr="00995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  <w:vMerge/>
          </w:tcPr>
          <w:p w14:paraId="06C18D63" w14:textId="77777777" w:rsidR="00F62C75" w:rsidRPr="0047680F" w:rsidRDefault="00F62C75" w:rsidP="00095418">
            <w:pPr>
              <w:keepNext/>
              <w:rPr>
                <w:sz w:val="16"/>
                <w:lang w:val="en-US"/>
              </w:rPr>
            </w:pPr>
          </w:p>
        </w:tc>
        <w:tc>
          <w:tcPr>
            <w:tcW w:w="1324" w:type="dxa"/>
          </w:tcPr>
          <w:p w14:paraId="4A59C224" w14:textId="77777777" w:rsidR="00F62C75" w:rsidRPr="0047680F" w:rsidRDefault="00F62C75" w:rsidP="0009541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&gt;60</w:t>
            </w:r>
          </w:p>
        </w:tc>
        <w:tc>
          <w:tcPr>
            <w:tcW w:w="2410" w:type="dxa"/>
          </w:tcPr>
          <w:p w14:paraId="7079BB3D" w14:textId="751CF0D7" w:rsidR="00F62C75" w:rsidRPr="0047680F" w:rsidRDefault="00F62C75" w:rsidP="00605A7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2 (0.6; 0-6.3)</w:t>
            </w:r>
          </w:p>
        </w:tc>
        <w:tc>
          <w:tcPr>
            <w:tcW w:w="2693" w:type="dxa"/>
          </w:tcPr>
          <w:p w14:paraId="0910FD0A" w14:textId="0C15C4F3" w:rsidR="00F62C75" w:rsidRPr="0047680F" w:rsidRDefault="00F62C75" w:rsidP="00110C43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64 (11; 0-16)</w:t>
            </w:r>
          </w:p>
        </w:tc>
        <w:tc>
          <w:tcPr>
            <w:tcW w:w="2694" w:type="dxa"/>
          </w:tcPr>
          <w:p w14:paraId="6BC80F12" w14:textId="306FA49D" w:rsidR="00F62C75" w:rsidRPr="0047680F" w:rsidRDefault="00F62C75" w:rsidP="00D8526B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 w:rsidRPr="0047680F">
              <w:rPr>
                <w:sz w:val="16"/>
                <w:lang w:val="en-US"/>
              </w:rPr>
              <w:t>302 (53; 24-78)</w:t>
            </w:r>
          </w:p>
        </w:tc>
      </w:tr>
    </w:tbl>
    <w:p w14:paraId="5F4CFD23" w14:textId="7692191B" w:rsidR="004C6182" w:rsidRPr="00EF6377" w:rsidRDefault="00AD51FC" w:rsidP="00594301">
      <w:pPr>
        <w:rPr>
          <w:lang w:val="en-US"/>
        </w:rPr>
      </w:pPr>
      <w:r w:rsidRPr="0047680F">
        <w:rPr>
          <w:sz w:val="16"/>
          <w:lang w:val="en-US"/>
        </w:rPr>
        <w:t xml:space="preserve">No chemo candidates: G2 and Ki67&lt; 0.5x local laboratory median score or G1 and Ki67&lt;1x local laboratory median score. Uncertain chemo candidates: G2 and Ki67 0.5-1.5 x local laboratory median score. Chemo candidates: G2 and Ki67&gt;1.5 x local laboratory median score or G3 and Ki67&gt;1x local laboratory median score. </w:t>
      </w:r>
      <w:r w:rsidR="00605A7A" w:rsidRPr="0047680F">
        <w:rPr>
          <w:sz w:val="16"/>
          <w:lang w:val="en-US"/>
        </w:rPr>
        <w:t xml:space="preserve">Range: Range </w:t>
      </w:r>
      <w:r w:rsidR="00AD2EBF" w:rsidRPr="0047680F">
        <w:rPr>
          <w:sz w:val="16"/>
          <w:lang w:val="en-US"/>
        </w:rPr>
        <w:t xml:space="preserve">in proportion </w:t>
      </w:r>
      <w:r w:rsidR="00605A7A" w:rsidRPr="0047680F">
        <w:rPr>
          <w:sz w:val="16"/>
          <w:lang w:val="en-US"/>
        </w:rPr>
        <w:t xml:space="preserve">across </w:t>
      </w:r>
      <w:r w:rsidR="0063177F" w:rsidRPr="0047680F">
        <w:rPr>
          <w:sz w:val="16"/>
          <w:lang w:val="en-US"/>
        </w:rPr>
        <w:t>sites</w:t>
      </w:r>
      <w:r w:rsidR="00AD2EBF" w:rsidRPr="0047680F">
        <w:rPr>
          <w:sz w:val="16"/>
          <w:lang w:val="en-US"/>
        </w:rPr>
        <w:t>.</w:t>
      </w:r>
    </w:p>
    <w:sectPr w:rsidR="004C6182" w:rsidRPr="00EF6377" w:rsidSect="0074766A">
      <w:pgSz w:w="11906" w:h="16838"/>
      <w:pgMar w:top="1417" w:right="707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51259A"/>
    <w:multiLevelType w:val="hybridMultilevel"/>
    <w:tmpl w:val="5A2EF716"/>
    <w:lvl w:ilvl="0" w:tplc="A8403AD4">
      <w:start w:val="165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nb-NO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B89"/>
    <w:rsid w:val="00006707"/>
    <w:rsid w:val="000108D5"/>
    <w:rsid w:val="00021B50"/>
    <w:rsid w:val="00022D6A"/>
    <w:rsid w:val="000317FF"/>
    <w:rsid w:val="00037FD2"/>
    <w:rsid w:val="00055DFE"/>
    <w:rsid w:val="00071B6F"/>
    <w:rsid w:val="00082C12"/>
    <w:rsid w:val="00083C7A"/>
    <w:rsid w:val="00084AAB"/>
    <w:rsid w:val="00092904"/>
    <w:rsid w:val="00095418"/>
    <w:rsid w:val="000A32C2"/>
    <w:rsid w:val="000B468D"/>
    <w:rsid w:val="000C51F9"/>
    <w:rsid w:val="000D3334"/>
    <w:rsid w:val="000D4CAA"/>
    <w:rsid w:val="000D59B1"/>
    <w:rsid w:val="000E274C"/>
    <w:rsid w:val="000E6BA7"/>
    <w:rsid w:val="000F7A24"/>
    <w:rsid w:val="001016AE"/>
    <w:rsid w:val="00104782"/>
    <w:rsid w:val="00110C43"/>
    <w:rsid w:val="001157D3"/>
    <w:rsid w:val="00115DBE"/>
    <w:rsid w:val="00116531"/>
    <w:rsid w:val="00120E1F"/>
    <w:rsid w:val="00126529"/>
    <w:rsid w:val="001349D7"/>
    <w:rsid w:val="00134C30"/>
    <w:rsid w:val="00136E9D"/>
    <w:rsid w:val="00146923"/>
    <w:rsid w:val="00150F9F"/>
    <w:rsid w:val="0015426D"/>
    <w:rsid w:val="001672F7"/>
    <w:rsid w:val="0019612E"/>
    <w:rsid w:val="001A241E"/>
    <w:rsid w:val="001A2C47"/>
    <w:rsid w:val="001A7945"/>
    <w:rsid w:val="001B4FA0"/>
    <w:rsid w:val="001B5C1D"/>
    <w:rsid w:val="001B7694"/>
    <w:rsid w:val="001C013A"/>
    <w:rsid w:val="001C2684"/>
    <w:rsid w:val="001C38F0"/>
    <w:rsid w:val="001C71B2"/>
    <w:rsid w:val="001D099A"/>
    <w:rsid w:val="001D39BE"/>
    <w:rsid w:val="001E30F4"/>
    <w:rsid w:val="001E7213"/>
    <w:rsid w:val="001E7CFD"/>
    <w:rsid w:val="001F448B"/>
    <w:rsid w:val="001F6B4F"/>
    <w:rsid w:val="00205129"/>
    <w:rsid w:val="002149D7"/>
    <w:rsid w:val="002214F7"/>
    <w:rsid w:val="00227018"/>
    <w:rsid w:val="00233F58"/>
    <w:rsid w:val="0024178D"/>
    <w:rsid w:val="002545B2"/>
    <w:rsid w:val="00272BC4"/>
    <w:rsid w:val="0028336F"/>
    <w:rsid w:val="00284401"/>
    <w:rsid w:val="002A072F"/>
    <w:rsid w:val="002A475F"/>
    <w:rsid w:val="002A49A4"/>
    <w:rsid w:val="002A7E5A"/>
    <w:rsid w:val="002B5FBB"/>
    <w:rsid w:val="002C24F9"/>
    <w:rsid w:val="002C3A6F"/>
    <w:rsid w:val="002C4C8F"/>
    <w:rsid w:val="002C7B89"/>
    <w:rsid w:val="002D0F30"/>
    <w:rsid w:val="002D654C"/>
    <w:rsid w:val="002E0419"/>
    <w:rsid w:val="002E333E"/>
    <w:rsid w:val="002E5626"/>
    <w:rsid w:val="002F584E"/>
    <w:rsid w:val="003010C9"/>
    <w:rsid w:val="0030397B"/>
    <w:rsid w:val="00313072"/>
    <w:rsid w:val="00314561"/>
    <w:rsid w:val="0031590D"/>
    <w:rsid w:val="00320A63"/>
    <w:rsid w:val="003213AD"/>
    <w:rsid w:val="003214C5"/>
    <w:rsid w:val="00324D24"/>
    <w:rsid w:val="00327638"/>
    <w:rsid w:val="00331ACF"/>
    <w:rsid w:val="003344B9"/>
    <w:rsid w:val="00337A50"/>
    <w:rsid w:val="00340127"/>
    <w:rsid w:val="00340188"/>
    <w:rsid w:val="0034592F"/>
    <w:rsid w:val="00352116"/>
    <w:rsid w:val="00352D9B"/>
    <w:rsid w:val="00353561"/>
    <w:rsid w:val="0036049B"/>
    <w:rsid w:val="003720F6"/>
    <w:rsid w:val="0037259A"/>
    <w:rsid w:val="0038556C"/>
    <w:rsid w:val="0038649D"/>
    <w:rsid w:val="00394E7D"/>
    <w:rsid w:val="00395403"/>
    <w:rsid w:val="00396353"/>
    <w:rsid w:val="003A0862"/>
    <w:rsid w:val="003B3E12"/>
    <w:rsid w:val="003C28DE"/>
    <w:rsid w:val="003C2DD0"/>
    <w:rsid w:val="003C5595"/>
    <w:rsid w:val="003C735B"/>
    <w:rsid w:val="003D0760"/>
    <w:rsid w:val="003D2C1F"/>
    <w:rsid w:val="003D4D43"/>
    <w:rsid w:val="003D7DB2"/>
    <w:rsid w:val="003F1602"/>
    <w:rsid w:val="003F571E"/>
    <w:rsid w:val="00404B61"/>
    <w:rsid w:val="00412E88"/>
    <w:rsid w:val="00417561"/>
    <w:rsid w:val="00423723"/>
    <w:rsid w:val="00423D3F"/>
    <w:rsid w:val="00425F9B"/>
    <w:rsid w:val="00434847"/>
    <w:rsid w:val="004460ED"/>
    <w:rsid w:val="00446ACC"/>
    <w:rsid w:val="004548DF"/>
    <w:rsid w:val="00456C77"/>
    <w:rsid w:val="00473508"/>
    <w:rsid w:val="0047680F"/>
    <w:rsid w:val="0048637B"/>
    <w:rsid w:val="00496E34"/>
    <w:rsid w:val="00497040"/>
    <w:rsid w:val="004A1147"/>
    <w:rsid w:val="004A3064"/>
    <w:rsid w:val="004B258E"/>
    <w:rsid w:val="004C4551"/>
    <w:rsid w:val="004C6182"/>
    <w:rsid w:val="004D7005"/>
    <w:rsid w:val="004E7F6A"/>
    <w:rsid w:val="00506E66"/>
    <w:rsid w:val="0051142C"/>
    <w:rsid w:val="0051572B"/>
    <w:rsid w:val="0052752E"/>
    <w:rsid w:val="00527B63"/>
    <w:rsid w:val="0055343F"/>
    <w:rsid w:val="00557CA0"/>
    <w:rsid w:val="00563FC1"/>
    <w:rsid w:val="0056434A"/>
    <w:rsid w:val="005658AB"/>
    <w:rsid w:val="00573420"/>
    <w:rsid w:val="0059197C"/>
    <w:rsid w:val="00591A55"/>
    <w:rsid w:val="00594301"/>
    <w:rsid w:val="005956E0"/>
    <w:rsid w:val="005A0486"/>
    <w:rsid w:val="005A1D32"/>
    <w:rsid w:val="005B0520"/>
    <w:rsid w:val="005B3383"/>
    <w:rsid w:val="005D0872"/>
    <w:rsid w:val="005D507B"/>
    <w:rsid w:val="005E2EAF"/>
    <w:rsid w:val="005E446F"/>
    <w:rsid w:val="005F2CCE"/>
    <w:rsid w:val="00605A7A"/>
    <w:rsid w:val="006261DF"/>
    <w:rsid w:val="0063177F"/>
    <w:rsid w:val="00633040"/>
    <w:rsid w:val="00662567"/>
    <w:rsid w:val="0066399A"/>
    <w:rsid w:val="006669AB"/>
    <w:rsid w:val="0067408E"/>
    <w:rsid w:val="00675430"/>
    <w:rsid w:val="006838C0"/>
    <w:rsid w:val="006853E5"/>
    <w:rsid w:val="006868E2"/>
    <w:rsid w:val="00693D34"/>
    <w:rsid w:val="00696294"/>
    <w:rsid w:val="00697C1F"/>
    <w:rsid w:val="006A611F"/>
    <w:rsid w:val="006A70C7"/>
    <w:rsid w:val="006B0CDE"/>
    <w:rsid w:val="006B44FF"/>
    <w:rsid w:val="006C3074"/>
    <w:rsid w:val="006C6480"/>
    <w:rsid w:val="006D1ADF"/>
    <w:rsid w:val="006D2286"/>
    <w:rsid w:val="006D5CF4"/>
    <w:rsid w:val="006D6A55"/>
    <w:rsid w:val="006E2D5B"/>
    <w:rsid w:val="006F1825"/>
    <w:rsid w:val="006F2B02"/>
    <w:rsid w:val="007010D9"/>
    <w:rsid w:val="00702854"/>
    <w:rsid w:val="0070384D"/>
    <w:rsid w:val="00704244"/>
    <w:rsid w:val="0070490A"/>
    <w:rsid w:val="00723C8B"/>
    <w:rsid w:val="007267A8"/>
    <w:rsid w:val="00734171"/>
    <w:rsid w:val="00735416"/>
    <w:rsid w:val="00745029"/>
    <w:rsid w:val="0074766A"/>
    <w:rsid w:val="00747995"/>
    <w:rsid w:val="007501E8"/>
    <w:rsid w:val="007566D5"/>
    <w:rsid w:val="00760DE8"/>
    <w:rsid w:val="00776799"/>
    <w:rsid w:val="00785294"/>
    <w:rsid w:val="00792613"/>
    <w:rsid w:val="00792779"/>
    <w:rsid w:val="007939B1"/>
    <w:rsid w:val="00794BC2"/>
    <w:rsid w:val="007A3838"/>
    <w:rsid w:val="007A38C8"/>
    <w:rsid w:val="007B0B4C"/>
    <w:rsid w:val="007B2D3A"/>
    <w:rsid w:val="007C0CA5"/>
    <w:rsid w:val="007C7CC4"/>
    <w:rsid w:val="007D0984"/>
    <w:rsid w:val="007E4B8E"/>
    <w:rsid w:val="008002B0"/>
    <w:rsid w:val="008010D4"/>
    <w:rsid w:val="0080587B"/>
    <w:rsid w:val="00814FC1"/>
    <w:rsid w:val="0081569F"/>
    <w:rsid w:val="00820ACF"/>
    <w:rsid w:val="0082746B"/>
    <w:rsid w:val="00831801"/>
    <w:rsid w:val="0083333C"/>
    <w:rsid w:val="00841B98"/>
    <w:rsid w:val="00842ECD"/>
    <w:rsid w:val="0085143A"/>
    <w:rsid w:val="00856E5A"/>
    <w:rsid w:val="0089066C"/>
    <w:rsid w:val="0089601D"/>
    <w:rsid w:val="008A514A"/>
    <w:rsid w:val="008A5FE1"/>
    <w:rsid w:val="008B4CD2"/>
    <w:rsid w:val="008B69A3"/>
    <w:rsid w:val="008E46F7"/>
    <w:rsid w:val="008F438C"/>
    <w:rsid w:val="008F619D"/>
    <w:rsid w:val="008F6FAD"/>
    <w:rsid w:val="00911995"/>
    <w:rsid w:val="009178AA"/>
    <w:rsid w:val="00920A88"/>
    <w:rsid w:val="00922AC9"/>
    <w:rsid w:val="009303E1"/>
    <w:rsid w:val="00935915"/>
    <w:rsid w:val="009400D4"/>
    <w:rsid w:val="00942210"/>
    <w:rsid w:val="0094354D"/>
    <w:rsid w:val="0094605A"/>
    <w:rsid w:val="00955203"/>
    <w:rsid w:val="00972780"/>
    <w:rsid w:val="00977187"/>
    <w:rsid w:val="009819B6"/>
    <w:rsid w:val="009840E8"/>
    <w:rsid w:val="00994167"/>
    <w:rsid w:val="009951F1"/>
    <w:rsid w:val="009A1BA1"/>
    <w:rsid w:val="009B52BF"/>
    <w:rsid w:val="009C0160"/>
    <w:rsid w:val="009F5CF7"/>
    <w:rsid w:val="00A00083"/>
    <w:rsid w:val="00A028B5"/>
    <w:rsid w:val="00A0331D"/>
    <w:rsid w:val="00A06B1A"/>
    <w:rsid w:val="00A1177D"/>
    <w:rsid w:val="00A26C74"/>
    <w:rsid w:val="00A27376"/>
    <w:rsid w:val="00A375CA"/>
    <w:rsid w:val="00A4676E"/>
    <w:rsid w:val="00A61940"/>
    <w:rsid w:val="00A6195B"/>
    <w:rsid w:val="00A61CF3"/>
    <w:rsid w:val="00A72A0C"/>
    <w:rsid w:val="00A82768"/>
    <w:rsid w:val="00A82C33"/>
    <w:rsid w:val="00A87AEE"/>
    <w:rsid w:val="00A9695C"/>
    <w:rsid w:val="00AB2C19"/>
    <w:rsid w:val="00AB45AE"/>
    <w:rsid w:val="00AC436C"/>
    <w:rsid w:val="00AD01D5"/>
    <w:rsid w:val="00AD25D2"/>
    <w:rsid w:val="00AD2EBF"/>
    <w:rsid w:val="00AD48FB"/>
    <w:rsid w:val="00AD51FC"/>
    <w:rsid w:val="00AE0AD3"/>
    <w:rsid w:val="00AE118C"/>
    <w:rsid w:val="00AE3D97"/>
    <w:rsid w:val="00AE5A86"/>
    <w:rsid w:val="00AE5A9D"/>
    <w:rsid w:val="00AE76B5"/>
    <w:rsid w:val="00AF34BD"/>
    <w:rsid w:val="00B1463B"/>
    <w:rsid w:val="00B218A7"/>
    <w:rsid w:val="00B21B40"/>
    <w:rsid w:val="00B2316A"/>
    <w:rsid w:val="00B30D78"/>
    <w:rsid w:val="00B32CC1"/>
    <w:rsid w:val="00B34190"/>
    <w:rsid w:val="00B37562"/>
    <w:rsid w:val="00B47A81"/>
    <w:rsid w:val="00B52F9D"/>
    <w:rsid w:val="00B62E66"/>
    <w:rsid w:val="00B66BE8"/>
    <w:rsid w:val="00B73836"/>
    <w:rsid w:val="00B76A91"/>
    <w:rsid w:val="00B82F06"/>
    <w:rsid w:val="00B85FB2"/>
    <w:rsid w:val="00B86505"/>
    <w:rsid w:val="00B87F4A"/>
    <w:rsid w:val="00B96117"/>
    <w:rsid w:val="00BA2D70"/>
    <w:rsid w:val="00BA5D34"/>
    <w:rsid w:val="00BA7658"/>
    <w:rsid w:val="00BB04CA"/>
    <w:rsid w:val="00BB7892"/>
    <w:rsid w:val="00BC4F08"/>
    <w:rsid w:val="00BC7C95"/>
    <w:rsid w:val="00BD26EA"/>
    <w:rsid w:val="00BD666A"/>
    <w:rsid w:val="00BE2237"/>
    <w:rsid w:val="00BE33DD"/>
    <w:rsid w:val="00BE3675"/>
    <w:rsid w:val="00BF455C"/>
    <w:rsid w:val="00C04D60"/>
    <w:rsid w:val="00C16362"/>
    <w:rsid w:val="00C22436"/>
    <w:rsid w:val="00C24CEF"/>
    <w:rsid w:val="00C25D4D"/>
    <w:rsid w:val="00C433AD"/>
    <w:rsid w:val="00C46670"/>
    <w:rsid w:val="00C47F24"/>
    <w:rsid w:val="00C53526"/>
    <w:rsid w:val="00C87487"/>
    <w:rsid w:val="00C94AB3"/>
    <w:rsid w:val="00CA3C1A"/>
    <w:rsid w:val="00CB6942"/>
    <w:rsid w:val="00CB74C7"/>
    <w:rsid w:val="00CE7C71"/>
    <w:rsid w:val="00CE7DA9"/>
    <w:rsid w:val="00CF08BD"/>
    <w:rsid w:val="00CF58B0"/>
    <w:rsid w:val="00D04F8E"/>
    <w:rsid w:val="00D0525E"/>
    <w:rsid w:val="00D12552"/>
    <w:rsid w:val="00D1378D"/>
    <w:rsid w:val="00D21322"/>
    <w:rsid w:val="00D22557"/>
    <w:rsid w:val="00D350A1"/>
    <w:rsid w:val="00D3653F"/>
    <w:rsid w:val="00D37532"/>
    <w:rsid w:val="00D51248"/>
    <w:rsid w:val="00D53916"/>
    <w:rsid w:val="00D718BD"/>
    <w:rsid w:val="00D8526B"/>
    <w:rsid w:val="00D871B4"/>
    <w:rsid w:val="00D87715"/>
    <w:rsid w:val="00D87C44"/>
    <w:rsid w:val="00D904ED"/>
    <w:rsid w:val="00D91A78"/>
    <w:rsid w:val="00D94546"/>
    <w:rsid w:val="00D96A01"/>
    <w:rsid w:val="00DA7204"/>
    <w:rsid w:val="00DD23FB"/>
    <w:rsid w:val="00DD75D5"/>
    <w:rsid w:val="00DE2383"/>
    <w:rsid w:val="00DE35B8"/>
    <w:rsid w:val="00DF5EC6"/>
    <w:rsid w:val="00E01FC5"/>
    <w:rsid w:val="00E03FD0"/>
    <w:rsid w:val="00E14DA5"/>
    <w:rsid w:val="00E15DDF"/>
    <w:rsid w:val="00E23310"/>
    <w:rsid w:val="00E24FFF"/>
    <w:rsid w:val="00E308ED"/>
    <w:rsid w:val="00E33CE5"/>
    <w:rsid w:val="00E52340"/>
    <w:rsid w:val="00E55963"/>
    <w:rsid w:val="00E575BC"/>
    <w:rsid w:val="00E60293"/>
    <w:rsid w:val="00E66324"/>
    <w:rsid w:val="00E66958"/>
    <w:rsid w:val="00E7573E"/>
    <w:rsid w:val="00E849B9"/>
    <w:rsid w:val="00E8646D"/>
    <w:rsid w:val="00E86507"/>
    <w:rsid w:val="00E9451C"/>
    <w:rsid w:val="00E952B3"/>
    <w:rsid w:val="00EA0C5B"/>
    <w:rsid w:val="00EA2E27"/>
    <w:rsid w:val="00EA7619"/>
    <w:rsid w:val="00EB14E9"/>
    <w:rsid w:val="00EB1767"/>
    <w:rsid w:val="00EB3653"/>
    <w:rsid w:val="00EB3C44"/>
    <w:rsid w:val="00EC3F3D"/>
    <w:rsid w:val="00ED08E2"/>
    <w:rsid w:val="00ED5974"/>
    <w:rsid w:val="00EE7DB1"/>
    <w:rsid w:val="00EF1D61"/>
    <w:rsid w:val="00EF3BC7"/>
    <w:rsid w:val="00EF6377"/>
    <w:rsid w:val="00F078CC"/>
    <w:rsid w:val="00F14977"/>
    <w:rsid w:val="00F24F7C"/>
    <w:rsid w:val="00F2605F"/>
    <w:rsid w:val="00F440F2"/>
    <w:rsid w:val="00F62C1A"/>
    <w:rsid w:val="00F62C75"/>
    <w:rsid w:val="00F6566F"/>
    <w:rsid w:val="00F66498"/>
    <w:rsid w:val="00F7088B"/>
    <w:rsid w:val="00F70D9B"/>
    <w:rsid w:val="00F73A8C"/>
    <w:rsid w:val="00F73DF5"/>
    <w:rsid w:val="00F74F17"/>
    <w:rsid w:val="00F83B6D"/>
    <w:rsid w:val="00FA091D"/>
    <w:rsid w:val="00FB7616"/>
    <w:rsid w:val="00FC7EF6"/>
    <w:rsid w:val="00FD0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77CAF0"/>
  <w15:chartTrackingRefBased/>
  <w15:docId w15:val="{412D47AA-8419-48F1-9BCB-B82200BA1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5DDF"/>
  </w:style>
  <w:style w:type="paragraph" w:styleId="Overskrift1">
    <w:name w:val="heading 1"/>
    <w:basedOn w:val="Normal"/>
    <w:next w:val="Normal"/>
    <w:link w:val="Overskrift1Tegn"/>
    <w:uiPriority w:val="9"/>
    <w:qFormat/>
    <w:rsid w:val="00E15DDF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color w:val="0F243E" w:themeColor="text2" w:themeShade="80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15DDF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color w:val="0F243E" w:themeColor="text2" w:themeShade="80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E15DDF"/>
    <w:pPr>
      <w:keepNext/>
      <w:keepLines/>
      <w:spacing w:before="200" w:after="0"/>
      <w:outlineLvl w:val="2"/>
    </w:pPr>
    <w:rPr>
      <w:rFonts w:ascii="Arial" w:eastAsiaTheme="majorEastAsia" w:hAnsi="Arial" w:cstheme="majorBidi"/>
      <w:b/>
      <w:bCs/>
      <w:color w:val="17365D" w:themeColor="text2" w:themeShade="BF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15DD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17365D" w:themeColor="text2" w:themeShade="BF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E15DD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E15DDF"/>
    <w:rPr>
      <w:rFonts w:ascii="Arial" w:eastAsiaTheme="majorEastAsia" w:hAnsi="Arial" w:cstheme="majorBidi"/>
      <w:b/>
      <w:bCs/>
      <w:color w:val="0F243E" w:themeColor="text2" w:themeShade="80"/>
      <w:sz w:val="28"/>
      <w:szCs w:val="28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E15DDF"/>
    <w:rPr>
      <w:rFonts w:ascii="Arial" w:eastAsiaTheme="majorEastAsia" w:hAnsi="Arial" w:cstheme="majorBidi"/>
      <w:b/>
      <w:bCs/>
      <w:color w:val="0F243E" w:themeColor="text2" w:themeShade="80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E15DDF"/>
    <w:rPr>
      <w:rFonts w:ascii="Arial" w:eastAsiaTheme="majorEastAsia" w:hAnsi="Arial" w:cstheme="majorBidi"/>
      <w:b/>
      <w:bCs/>
      <w:color w:val="17365D" w:themeColor="text2" w:themeShade="BF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E15DDF"/>
    <w:rPr>
      <w:rFonts w:asciiTheme="majorHAnsi" w:eastAsiaTheme="majorEastAsia" w:hAnsiTheme="majorHAnsi" w:cstheme="majorBidi"/>
      <w:b/>
      <w:bCs/>
      <w:i/>
      <w:iCs/>
      <w:color w:val="17365D" w:themeColor="text2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rsid w:val="00E15DDF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Bildetekst">
    <w:name w:val="caption"/>
    <w:basedOn w:val="Normal"/>
    <w:next w:val="Normal"/>
    <w:uiPriority w:val="35"/>
    <w:unhideWhenUsed/>
    <w:qFormat/>
    <w:rsid w:val="00E15DD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Ingenmellomrom">
    <w:name w:val="No Spacing"/>
    <w:uiPriority w:val="1"/>
    <w:qFormat/>
    <w:rsid w:val="00E15DDF"/>
    <w:pPr>
      <w:spacing w:after="0" w:line="240" w:lineRule="auto"/>
    </w:pPr>
  </w:style>
  <w:style w:type="paragraph" w:styleId="Listeavsnitt">
    <w:name w:val="List Paragraph"/>
    <w:basedOn w:val="Normal"/>
    <w:link w:val="ListeavsnittTegn"/>
    <w:uiPriority w:val="34"/>
    <w:qFormat/>
    <w:rsid w:val="00E15DDF"/>
    <w:pPr>
      <w:ind w:left="720"/>
      <w:contextualSpacing/>
    </w:pPr>
  </w:style>
  <w:style w:type="character" w:customStyle="1" w:styleId="ListeavsnittTegn">
    <w:name w:val="Listeavsnitt Tegn"/>
    <w:basedOn w:val="Standardskriftforavsnitt"/>
    <w:link w:val="Listeavsnitt"/>
    <w:uiPriority w:val="34"/>
    <w:rsid w:val="00E15DDF"/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E15DDF"/>
    <w:pPr>
      <w:outlineLvl w:val="9"/>
    </w:pPr>
    <w:rPr>
      <w:lang w:eastAsia="nb-NO"/>
    </w:rPr>
  </w:style>
  <w:style w:type="paragraph" w:customStyle="1" w:styleId="Stil1">
    <w:name w:val="Stil1"/>
    <w:basedOn w:val="Normal"/>
    <w:link w:val="Stil1Tegn"/>
    <w:uiPriority w:val="1"/>
    <w:qFormat/>
    <w:rsid w:val="00C04D60"/>
    <w:pPr>
      <w:keepNext/>
      <w:spacing w:after="0" w:line="480" w:lineRule="auto"/>
    </w:pPr>
    <w:rPr>
      <w:rFonts w:ascii="Calibri" w:hAnsi="Calibri" w:cs="Arial"/>
      <w:b/>
      <w:sz w:val="32"/>
      <w:szCs w:val="28"/>
      <w:lang w:val="en-US"/>
    </w:rPr>
  </w:style>
  <w:style w:type="character" w:customStyle="1" w:styleId="Stil1Tegn">
    <w:name w:val="Stil1 Tegn"/>
    <w:basedOn w:val="Standardskriftforavsnitt"/>
    <w:link w:val="Stil1"/>
    <w:uiPriority w:val="1"/>
    <w:rsid w:val="00C04D60"/>
    <w:rPr>
      <w:rFonts w:ascii="Calibri" w:hAnsi="Calibri" w:cs="Arial"/>
      <w:b/>
      <w:sz w:val="32"/>
      <w:szCs w:val="28"/>
      <w:lang w:val="en-US"/>
    </w:rPr>
  </w:style>
  <w:style w:type="paragraph" w:customStyle="1" w:styleId="Overskrift2Stil1">
    <w:name w:val="Overskrift 2 Stil 1"/>
    <w:basedOn w:val="Normal"/>
    <w:link w:val="Overskrift2Stil1Tegn"/>
    <w:uiPriority w:val="1"/>
    <w:qFormat/>
    <w:rsid w:val="00C04D60"/>
    <w:pPr>
      <w:keepNext/>
      <w:spacing w:after="0" w:line="480" w:lineRule="auto"/>
    </w:pPr>
    <w:rPr>
      <w:rFonts w:ascii="Calibri" w:hAnsi="Calibri" w:cs="Arial"/>
      <w:b/>
      <w:sz w:val="24"/>
      <w:szCs w:val="24"/>
      <w:lang w:val="en-US"/>
    </w:rPr>
  </w:style>
  <w:style w:type="character" w:customStyle="1" w:styleId="Overskrift2Stil1Tegn">
    <w:name w:val="Overskrift 2 Stil 1 Tegn"/>
    <w:basedOn w:val="Standardskriftforavsnitt"/>
    <w:link w:val="Overskrift2Stil1"/>
    <w:uiPriority w:val="1"/>
    <w:rsid w:val="00C04D60"/>
    <w:rPr>
      <w:rFonts w:ascii="Calibri" w:hAnsi="Calibri" w:cs="Arial"/>
      <w:b/>
      <w:sz w:val="24"/>
      <w:szCs w:val="24"/>
      <w:lang w:val="en-US"/>
    </w:rPr>
  </w:style>
  <w:style w:type="paragraph" w:customStyle="1" w:styleId="Overskrift1Stil1">
    <w:name w:val="Overskrift 1 Stil1"/>
    <w:basedOn w:val="Normal"/>
    <w:link w:val="Overskrift1Stil1Tegn"/>
    <w:uiPriority w:val="1"/>
    <w:qFormat/>
    <w:rsid w:val="00C04D60"/>
    <w:pPr>
      <w:keepNext/>
      <w:spacing w:after="0" w:line="480" w:lineRule="auto"/>
    </w:pPr>
    <w:rPr>
      <w:rFonts w:ascii="Calibri" w:hAnsi="Calibri" w:cs="Arial"/>
      <w:b/>
      <w:sz w:val="32"/>
      <w:szCs w:val="28"/>
      <w:lang w:val="en-US"/>
    </w:rPr>
  </w:style>
  <w:style w:type="character" w:customStyle="1" w:styleId="Overskrift1Stil1Tegn">
    <w:name w:val="Overskrift 1 Stil1 Tegn"/>
    <w:basedOn w:val="Standardskriftforavsnitt"/>
    <w:link w:val="Overskrift1Stil1"/>
    <w:uiPriority w:val="1"/>
    <w:rsid w:val="00C04D60"/>
    <w:rPr>
      <w:rFonts w:ascii="Calibri" w:hAnsi="Calibri" w:cs="Arial"/>
      <w:b/>
      <w:sz w:val="32"/>
      <w:szCs w:val="28"/>
      <w:lang w:val="en-US"/>
    </w:rPr>
  </w:style>
  <w:style w:type="table" w:styleId="Tabellrutenett">
    <w:name w:val="Table Grid"/>
    <w:basedOn w:val="Vanligtabell"/>
    <w:uiPriority w:val="59"/>
    <w:rsid w:val="002C7B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utenettabelllys">
    <w:name w:val="Grid Table Light"/>
    <w:basedOn w:val="Vanligtabell"/>
    <w:uiPriority w:val="40"/>
    <w:rsid w:val="0067543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Vanligtabell5">
    <w:name w:val="Plain Table 5"/>
    <w:basedOn w:val="Vanligtabell"/>
    <w:uiPriority w:val="45"/>
    <w:rsid w:val="003C28D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Merknadsreferanse">
    <w:name w:val="annotation reference"/>
    <w:basedOn w:val="Standardskriftforavsnitt"/>
    <w:uiPriority w:val="99"/>
    <w:semiHidden/>
    <w:unhideWhenUsed/>
    <w:rsid w:val="00BB04CA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BB04CA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BB04CA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BB04CA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BB04CA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BB04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BB04CA"/>
    <w:rPr>
      <w:rFonts w:ascii="Segoe UI" w:hAnsi="Segoe UI" w:cs="Segoe UI"/>
      <w:sz w:val="18"/>
      <w:szCs w:val="18"/>
    </w:rPr>
  </w:style>
  <w:style w:type="table" w:styleId="Rutenettabelllys1">
    <w:name w:val="Grid Table 1 Light"/>
    <w:basedOn w:val="Vanligtabell"/>
    <w:uiPriority w:val="46"/>
    <w:rsid w:val="00BB04C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enettabelllys11">
    <w:name w:val="Rutenettabell lys 11"/>
    <w:basedOn w:val="Vanligtabell"/>
    <w:next w:val="Rutenettabelllys1"/>
    <w:uiPriority w:val="46"/>
    <w:rsid w:val="000F7A2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enettabelllys12">
    <w:name w:val="Rutenettabell lys 12"/>
    <w:basedOn w:val="Vanligtabell"/>
    <w:next w:val="Rutenettabelllys1"/>
    <w:uiPriority w:val="46"/>
    <w:rsid w:val="000317F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enettabelllys13">
    <w:name w:val="Rutenettabell lys 13"/>
    <w:basedOn w:val="Vanligtabell"/>
    <w:next w:val="Rutenettabelllys1"/>
    <w:uiPriority w:val="46"/>
    <w:rsid w:val="009303E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enettabelllys111">
    <w:name w:val="Rutenettabell lys 111"/>
    <w:basedOn w:val="Vanligtabell"/>
    <w:next w:val="Rutenettabelllys1"/>
    <w:uiPriority w:val="46"/>
    <w:rsid w:val="00423D3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enettabelllys14">
    <w:name w:val="Rutenettabell lys 14"/>
    <w:basedOn w:val="Vanligtabell"/>
    <w:next w:val="Rutenettabelllys1"/>
    <w:uiPriority w:val="46"/>
    <w:rsid w:val="00324D24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jon">
    <w:name w:val="Revision"/>
    <w:hidden/>
    <w:uiPriority w:val="99"/>
    <w:semiHidden/>
    <w:rsid w:val="00A0331D"/>
    <w:pPr>
      <w:spacing w:after="0" w:line="240" w:lineRule="auto"/>
    </w:pPr>
  </w:style>
  <w:style w:type="table" w:customStyle="1" w:styleId="Rutenettabelllys1111">
    <w:name w:val="Rutenettabell lys 1111"/>
    <w:basedOn w:val="Vanligtabell"/>
    <w:next w:val="Rutenettabelllys1"/>
    <w:uiPriority w:val="46"/>
    <w:rsid w:val="00037FD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Vanligtabell2">
    <w:name w:val="Plain Table 2"/>
    <w:basedOn w:val="Vanligtabell"/>
    <w:uiPriority w:val="42"/>
    <w:rsid w:val="00F74F1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etabell6fargerik">
    <w:name w:val="List Table 6 Colorful"/>
    <w:basedOn w:val="Vanligtabell"/>
    <w:uiPriority w:val="51"/>
    <w:rsid w:val="009951F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9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5829DF-A8FA-415B-A853-F4F52DE32A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873</Words>
  <Characters>9931</Characters>
  <Application>Microsoft Office Word</Application>
  <DocSecurity>0</DocSecurity>
  <Lines>82</Lines>
  <Paragraphs>2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1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ge Oma Ohnstad</dc:creator>
  <cp:keywords/>
  <dc:description/>
  <cp:lastModifiedBy>Hege Oma Ohnstad</cp:lastModifiedBy>
  <cp:revision>5</cp:revision>
  <dcterms:created xsi:type="dcterms:W3CDTF">2024-05-23T18:39:00Z</dcterms:created>
  <dcterms:modified xsi:type="dcterms:W3CDTF">2024-05-24T12:39:00Z</dcterms:modified>
</cp:coreProperties>
</file>